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74EC0" w14:textId="4DE573E6" w:rsidR="005C74A5" w:rsidRPr="00C40912" w:rsidRDefault="005C74A5" w:rsidP="007312EC">
      <w:pPr>
        <w:rPr>
          <w:rFonts w:ascii="Times New Roman" w:hAnsi="Times New Roman" w:cs="Times New Roman"/>
          <w:b/>
          <w:sz w:val="22"/>
          <w:szCs w:val="22"/>
          <w:lang w:val="en-US"/>
        </w:rPr>
      </w:pPr>
      <w:bookmarkStart w:id="0" w:name="_GoBack"/>
      <w:bookmarkEnd w:id="0"/>
      <w:r w:rsidRPr="00C40912">
        <w:rPr>
          <w:rFonts w:ascii="Times New Roman" w:hAnsi="Times New Roman" w:cs="Times New Roman"/>
          <w:b/>
          <w:sz w:val="22"/>
          <w:szCs w:val="22"/>
          <w:lang w:val="en-US"/>
        </w:rPr>
        <w:t>G</w:t>
      </w:r>
      <w:r w:rsidR="00A0374B" w:rsidRPr="00C40912">
        <w:rPr>
          <w:rFonts w:ascii="Times New Roman" w:hAnsi="Times New Roman" w:cs="Times New Roman"/>
          <w:b/>
          <w:sz w:val="22"/>
          <w:szCs w:val="22"/>
          <w:lang w:val="en-US"/>
        </w:rPr>
        <w:t>ene Ontology: Cellular component</w:t>
      </w:r>
      <w:r w:rsidRPr="00C40912">
        <w:rPr>
          <w:rFonts w:ascii="Times New Roman" w:hAnsi="Times New Roman" w:cs="Times New Roman"/>
          <w:b/>
          <w:sz w:val="22"/>
          <w:szCs w:val="22"/>
          <w:lang w:val="en-US"/>
        </w:rPr>
        <w:t xml:space="preserve"> FIA10 vs FIA18 RNA upregulated</w:t>
      </w:r>
    </w:p>
    <w:p w14:paraId="41EFFFBA" w14:textId="77777777" w:rsidR="007312EC" w:rsidRPr="00C40912" w:rsidRDefault="007312EC" w:rsidP="007312EC">
      <w:pPr>
        <w:rPr>
          <w:rFonts w:ascii="Times New Roman" w:hAnsi="Times New Roman" w:cs="Times New Roman"/>
          <w:sz w:val="22"/>
          <w:szCs w:val="22"/>
          <w:lang w:val="en-US"/>
        </w:rPr>
      </w:pPr>
    </w:p>
    <w:tbl>
      <w:tblPr>
        <w:tblW w:w="15094" w:type="dxa"/>
        <w:tblInd w:w="-318" w:type="dxa"/>
        <w:tblBorders>
          <w:top w:val="double" w:sz="2" w:space="0" w:color="2C2C2C"/>
          <w:left w:val="double" w:sz="2" w:space="0" w:color="2C2C2C"/>
          <w:bottom w:val="double" w:sz="2" w:space="0" w:color="2C2C2C"/>
          <w:right w:val="double" w:sz="2" w:space="0" w:color="2C2C2C"/>
          <w:insideH w:val="double" w:sz="2" w:space="0" w:color="2C2C2C"/>
          <w:insideV w:val="double" w:sz="2" w:space="0" w:color="2C2C2C"/>
        </w:tblBorders>
        <w:tblLayout w:type="fixed"/>
        <w:tblLook w:val="01E0" w:firstRow="1" w:lastRow="1" w:firstColumn="1" w:lastColumn="1" w:noHBand="0" w:noVBand="0"/>
      </w:tblPr>
      <w:tblGrid>
        <w:gridCol w:w="1560"/>
        <w:gridCol w:w="1910"/>
        <w:gridCol w:w="1209"/>
        <w:gridCol w:w="1559"/>
        <w:gridCol w:w="2835"/>
        <w:gridCol w:w="6021"/>
      </w:tblGrid>
      <w:tr w:rsidR="007312EC" w:rsidRPr="00C40912" w14:paraId="291938C3" w14:textId="77777777" w:rsidTr="007312EC">
        <w:trPr>
          <w:trHeight w:val="64"/>
        </w:trPr>
        <w:tc>
          <w:tcPr>
            <w:tcW w:w="1560" w:type="dxa"/>
          </w:tcPr>
          <w:p w14:paraId="2F326973" w14:textId="77777777" w:rsidR="007312EC" w:rsidRPr="00C40912" w:rsidRDefault="007312EC" w:rsidP="007312EC">
            <w:pPr>
              <w:rPr>
                <w:rFonts w:ascii="Times New Roman" w:hAnsi="Times New Roman" w:cs="Times New Roman"/>
                <w:b/>
                <w:sz w:val="22"/>
                <w:szCs w:val="22"/>
                <w:lang w:val="en-US"/>
              </w:rPr>
            </w:pPr>
          </w:p>
          <w:p w14:paraId="3C042350"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GO term</w:t>
            </w:r>
          </w:p>
          <w:p w14:paraId="05CB994B" w14:textId="77777777" w:rsidR="007312EC" w:rsidRPr="00C40912" w:rsidRDefault="007312EC" w:rsidP="007312EC">
            <w:pPr>
              <w:rPr>
                <w:rFonts w:ascii="Times New Roman" w:hAnsi="Times New Roman" w:cs="Times New Roman"/>
                <w:b/>
                <w:sz w:val="22"/>
                <w:szCs w:val="22"/>
                <w:lang w:val="en-US"/>
              </w:rPr>
            </w:pPr>
          </w:p>
        </w:tc>
        <w:tc>
          <w:tcPr>
            <w:tcW w:w="1910" w:type="dxa"/>
          </w:tcPr>
          <w:p w14:paraId="6EC494EE" w14:textId="77777777" w:rsidR="007312EC" w:rsidRPr="00C40912" w:rsidRDefault="007312EC" w:rsidP="007312EC">
            <w:pPr>
              <w:rPr>
                <w:rFonts w:ascii="Times New Roman" w:hAnsi="Times New Roman" w:cs="Times New Roman"/>
                <w:b/>
                <w:sz w:val="22"/>
                <w:szCs w:val="22"/>
                <w:lang w:val="en-US"/>
              </w:rPr>
            </w:pPr>
          </w:p>
          <w:p w14:paraId="069261A1"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Description</w:t>
            </w:r>
          </w:p>
        </w:tc>
        <w:tc>
          <w:tcPr>
            <w:tcW w:w="1209" w:type="dxa"/>
          </w:tcPr>
          <w:p w14:paraId="38B81802" w14:textId="77777777" w:rsidR="007312EC" w:rsidRPr="00C40912" w:rsidRDefault="007312EC" w:rsidP="007312EC">
            <w:pPr>
              <w:rPr>
                <w:rFonts w:ascii="Times New Roman" w:hAnsi="Times New Roman" w:cs="Times New Roman"/>
                <w:b/>
                <w:sz w:val="22"/>
                <w:szCs w:val="22"/>
                <w:lang w:val="en-US"/>
              </w:rPr>
            </w:pPr>
          </w:p>
          <w:p w14:paraId="097DD940"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P-value</w:t>
            </w:r>
          </w:p>
        </w:tc>
        <w:tc>
          <w:tcPr>
            <w:tcW w:w="1559" w:type="dxa"/>
          </w:tcPr>
          <w:p w14:paraId="3C041B88" w14:textId="77777777" w:rsidR="007312EC" w:rsidRPr="00C40912" w:rsidRDefault="007312EC" w:rsidP="007312EC">
            <w:pPr>
              <w:rPr>
                <w:rFonts w:ascii="Times New Roman" w:hAnsi="Times New Roman" w:cs="Times New Roman"/>
                <w:b/>
                <w:sz w:val="22"/>
                <w:szCs w:val="22"/>
                <w:lang w:val="en-US"/>
              </w:rPr>
            </w:pPr>
          </w:p>
          <w:p w14:paraId="04A0FB7D"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FDR q-value</w:t>
            </w:r>
          </w:p>
        </w:tc>
        <w:tc>
          <w:tcPr>
            <w:tcW w:w="2835" w:type="dxa"/>
          </w:tcPr>
          <w:p w14:paraId="2EDC9E0A" w14:textId="77777777" w:rsidR="007312EC" w:rsidRPr="00C40912" w:rsidRDefault="007312EC" w:rsidP="007312EC">
            <w:pPr>
              <w:rPr>
                <w:rFonts w:ascii="Times New Roman" w:hAnsi="Times New Roman" w:cs="Times New Roman"/>
                <w:b/>
                <w:sz w:val="22"/>
                <w:szCs w:val="22"/>
                <w:lang w:val="en-US"/>
              </w:rPr>
            </w:pPr>
          </w:p>
          <w:p w14:paraId="60A79EE0"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Enrichment (N, B, n, b)</w:t>
            </w:r>
          </w:p>
        </w:tc>
        <w:tc>
          <w:tcPr>
            <w:tcW w:w="6021" w:type="dxa"/>
            <w:tcBorders>
              <w:right w:val="double" w:sz="2" w:space="0" w:color="D4D4D4"/>
            </w:tcBorders>
          </w:tcPr>
          <w:p w14:paraId="1986EEE3" w14:textId="77777777" w:rsidR="007312EC" w:rsidRPr="00C40912" w:rsidRDefault="007312EC" w:rsidP="007312EC">
            <w:pPr>
              <w:rPr>
                <w:rFonts w:ascii="Times New Roman" w:hAnsi="Times New Roman" w:cs="Times New Roman"/>
                <w:b/>
                <w:sz w:val="22"/>
                <w:szCs w:val="22"/>
                <w:lang w:val="en-US"/>
              </w:rPr>
            </w:pPr>
          </w:p>
          <w:p w14:paraId="68874970" w14:textId="77777777" w:rsidR="007312EC" w:rsidRPr="00C40912" w:rsidRDefault="007312EC" w:rsidP="007312EC">
            <w:pPr>
              <w:rPr>
                <w:rFonts w:ascii="Times New Roman" w:hAnsi="Times New Roman" w:cs="Times New Roman"/>
                <w:b/>
                <w:sz w:val="22"/>
                <w:szCs w:val="22"/>
                <w:lang w:val="en-US"/>
              </w:rPr>
            </w:pPr>
            <w:r w:rsidRPr="00C40912">
              <w:rPr>
                <w:rFonts w:ascii="Times New Roman" w:hAnsi="Times New Roman" w:cs="Times New Roman"/>
                <w:b/>
                <w:sz w:val="22"/>
                <w:szCs w:val="22"/>
                <w:lang w:val="en-US"/>
              </w:rPr>
              <w:t>Genes</w:t>
            </w:r>
          </w:p>
        </w:tc>
      </w:tr>
      <w:tr w:rsidR="009B44CE" w:rsidRPr="00C40912" w14:paraId="1767A1C1" w14:textId="77777777" w:rsidTr="007312EC">
        <w:trPr>
          <w:trHeight w:val="64"/>
        </w:trPr>
        <w:tc>
          <w:tcPr>
            <w:tcW w:w="1560" w:type="dxa"/>
            <w:tcBorders>
              <w:top w:val="double" w:sz="2" w:space="0" w:color="2C2C2C"/>
              <w:left w:val="double" w:sz="2" w:space="0" w:color="2C2C2C"/>
              <w:bottom w:val="double" w:sz="2" w:space="0" w:color="2C2C2C"/>
              <w:right w:val="double" w:sz="2" w:space="0" w:color="2C2C2C"/>
            </w:tcBorders>
          </w:tcPr>
          <w:p w14:paraId="039F00B3" w14:textId="77777777" w:rsidR="009B44CE" w:rsidRPr="00C40912" w:rsidRDefault="009B44CE" w:rsidP="001C2A67">
            <w:pPr>
              <w:pStyle w:val="TableParagraph"/>
              <w:rPr>
                <w:i/>
              </w:rPr>
            </w:pPr>
          </w:p>
          <w:p w14:paraId="05EA865B" w14:textId="77777777" w:rsidR="009B44CE" w:rsidRPr="00C40912" w:rsidRDefault="009B44CE" w:rsidP="001C2A67">
            <w:pPr>
              <w:pStyle w:val="TableParagraph"/>
              <w:rPr>
                <w:i/>
              </w:rPr>
            </w:pPr>
          </w:p>
          <w:p w14:paraId="113114CC" w14:textId="77777777" w:rsidR="009B44CE" w:rsidRPr="00C40912" w:rsidRDefault="009B44CE" w:rsidP="001C2A67">
            <w:pPr>
              <w:pStyle w:val="TableParagraph"/>
              <w:spacing w:before="10"/>
              <w:rPr>
                <w:i/>
              </w:rPr>
            </w:pPr>
          </w:p>
          <w:p w14:paraId="22410F2A" w14:textId="22F79161" w:rsidR="009B44CE" w:rsidRPr="00C40912" w:rsidRDefault="009B44CE" w:rsidP="007312EC">
            <w:pPr>
              <w:rPr>
                <w:rFonts w:ascii="Times New Roman" w:hAnsi="Times New Roman" w:cs="Times New Roman"/>
                <w:color w:val="000000" w:themeColor="text1"/>
                <w:sz w:val="22"/>
                <w:szCs w:val="22"/>
                <w:lang w:val="en-US"/>
              </w:rPr>
            </w:pPr>
            <w:r w:rsidRPr="00C40912">
              <w:rPr>
                <w:rFonts w:ascii="Times New Roman" w:hAnsi="Times New Roman" w:cs="Times New Roman"/>
                <w:color w:val="000000" w:themeColor="text1"/>
                <w:sz w:val="22"/>
                <w:szCs w:val="22"/>
              </w:rPr>
              <w:t>GO:0042611</w:t>
            </w:r>
          </w:p>
        </w:tc>
        <w:tc>
          <w:tcPr>
            <w:tcW w:w="1910" w:type="dxa"/>
            <w:tcBorders>
              <w:top w:val="double" w:sz="2" w:space="0" w:color="2C2C2C"/>
              <w:left w:val="double" w:sz="2" w:space="0" w:color="2C2C2C"/>
              <w:bottom w:val="double" w:sz="2" w:space="0" w:color="2C2C2C"/>
              <w:right w:val="double" w:sz="2" w:space="0" w:color="2C2C2C"/>
            </w:tcBorders>
          </w:tcPr>
          <w:p w14:paraId="6C485646" w14:textId="77777777" w:rsidR="009B44CE" w:rsidRPr="00C40912" w:rsidRDefault="009B44CE" w:rsidP="001C2A67">
            <w:pPr>
              <w:pStyle w:val="TableParagraph"/>
              <w:rPr>
                <w:i/>
              </w:rPr>
            </w:pPr>
          </w:p>
          <w:p w14:paraId="2E22B09E" w14:textId="77777777" w:rsidR="009B44CE" w:rsidRPr="00C40912" w:rsidRDefault="009B44CE" w:rsidP="001C2A67">
            <w:pPr>
              <w:pStyle w:val="TableParagraph"/>
              <w:rPr>
                <w:i/>
              </w:rPr>
            </w:pPr>
          </w:p>
          <w:p w14:paraId="03DE7A8A" w14:textId="77777777" w:rsidR="009B44CE" w:rsidRPr="00C40912" w:rsidRDefault="009B44CE" w:rsidP="001C2A67">
            <w:pPr>
              <w:pStyle w:val="TableParagraph"/>
              <w:spacing w:before="10"/>
              <w:rPr>
                <w:i/>
              </w:rPr>
            </w:pPr>
          </w:p>
          <w:p w14:paraId="31F1183D" w14:textId="090FAB25" w:rsidR="009B44CE" w:rsidRPr="00C40912" w:rsidRDefault="009B44CE" w:rsidP="007312EC">
            <w:pPr>
              <w:rPr>
                <w:rFonts w:ascii="Times New Roman" w:hAnsi="Times New Roman" w:cs="Times New Roman"/>
                <w:sz w:val="22"/>
                <w:szCs w:val="22"/>
                <w:lang w:val="en-US"/>
              </w:rPr>
            </w:pPr>
            <w:r w:rsidRPr="00C40912">
              <w:rPr>
                <w:rFonts w:ascii="Times New Roman" w:hAnsi="Times New Roman" w:cs="Times New Roman"/>
                <w:sz w:val="22"/>
                <w:szCs w:val="22"/>
              </w:rPr>
              <w:t>MHC</w:t>
            </w:r>
            <w:r w:rsidRPr="00C40912">
              <w:rPr>
                <w:rFonts w:ascii="Times New Roman" w:hAnsi="Times New Roman" w:cs="Times New Roman"/>
                <w:spacing w:val="1"/>
                <w:sz w:val="22"/>
                <w:szCs w:val="22"/>
              </w:rPr>
              <w:t xml:space="preserve"> </w:t>
            </w:r>
            <w:r w:rsidRPr="00C40912">
              <w:rPr>
                <w:rFonts w:ascii="Times New Roman" w:hAnsi="Times New Roman" w:cs="Times New Roman"/>
                <w:sz w:val="22"/>
                <w:szCs w:val="22"/>
              </w:rPr>
              <w:t>protein</w:t>
            </w:r>
            <w:r w:rsidRPr="00C40912">
              <w:rPr>
                <w:rFonts w:ascii="Times New Roman" w:hAnsi="Times New Roman" w:cs="Times New Roman"/>
                <w:spacing w:val="2"/>
                <w:sz w:val="22"/>
                <w:szCs w:val="22"/>
              </w:rPr>
              <w:t xml:space="preserve"> </w:t>
            </w:r>
            <w:r w:rsidRPr="00C40912">
              <w:rPr>
                <w:rFonts w:ascii="Times New Roman" w:hAnsi="Times New Roman" w:cs="Times New Roman"/>
                <w:sz w:val="22"/>
                <w:szCs w:val="22"/>
              </w:rPr>
              <w:t>complex</w:t>
            </w:r>
          </w:p>
        </w:tc>
        <w:tc>
          <w:tcPr>
            <w:tcW w:w="1209" w:type="dxa"/>
            <w:tcBorders>
              <w:top w:val="double" w:sz="2" w:space="0" w:color="2C2C2C"/>
              <w:left w:val="double" w:sz="2" w:space="0" w:color="2C2C2C"/>
              <w:bottom w:val="double" w:sz="2" w:space="0" w:color="2C2C2C"/>
              <w:right w:val="double" w:sz="2" w:space="0" w:color="2C2C2C"/>
            </w:tcBorders>
          </w:tcPr>
          <w:p w14:paraId="6B1200B6" w14:textId="77777777" w:rsidR="009B44CE" w:rsidRPr="00C40912" w:rsidRDefault="009B44CE" w:rsidP="001C2A67">
            <w:pPr>
              <w:pStyle w:val="TableParagraph"/>
              <w:rPr>
                <w:i/>
              </w:rPr>
            </w:pPr>
          </w:p>
          <w:p w14:paraId="2CB236BC" w14:textId="77777777" w:rsidR="009B44CE" w:rsidRPr="00C40912" w:rsidRDefault="009B44CE" w:rsidP="001C2A67">
            <w:pPr>
              <w:pStyle w:val="TableParagraph"/>
              <w:rPr>
                <w:i/>
              </w:rPr>
            </w:pPr>
          </w:p>
          <w:p w14:paraId="4BEAA46F" w14:textId="77777777" w:rsidR="009B44CE" w:rsidRPr="00C40912" w:rsidRDefault="009B44CE" w:rsidP="001C2A67">
            <w:pPr>
              <w:pStyle w:val="TableParagraph"/>
              <w:spacing w:before="10"/>
              <w:rPr>
                <w:i/>
              </w:rPr>
            </w:pPr>
          </w:p>
          <w:p w14:paraId="5742C303" w14:textId="03B323E0" w:rsidR="009B44CE" w:rsidRPr="00C40912" w:rsidRDefault="009B44CE" w:rsidP="007312EC">
            <w:pPr>
              <w:rPr>
                <w:rFonts w:ascii="Times New Roman" w:hAnsi="Times New Roman" w:cs="Times New Roman"/>
                <w:sz w:val="22"/>
                <w:szCs w:val="22"/>
                <w:lang w:val="en-US"/>
              </w:rPr>
            </w:pPr>
            <w:r w:rsidRPr="00C40912">
              <w:rPr>
                <w:rFonts w:ascii="Times New Roman" w:hAnsi="Times New Roman" w:cs="Times New Roman"/>
                <w:sz w:val="22"/>
                <w:szCs w:val="22"/>
              </w:rPr>
              <w:t>9.94E-14</w:t>
            </w:r>
          </w:p>
        </w:tc>
        <w:tc>
          <w:tcPr>
            <w:tcW w:w="1559" w:type="dxa"/>
            <w:tcBorders>
              <w:top w:val="double" w:sz="2" w:space="0" w:color="2C2C2C"/>
              <w:left w:val="double" w:sz="2" w:space="0" w:color="2C2C2C"/>
              <w:bottom w:val="double" w:sz="2" w:space="0" w:color="2C2C2C"/>
              <w:right w:val="double" w:sz="2" w:space="0" w:color="2C2C2C"/>
            </w:tcBorders>
          </w:tcPr>
          <w:p w14:paraId="1C080919" w14:textId="77777777" w:rsidR="009B44CE" w:rsidRPr="00C40912" w:rsidRDefault="009B44CE" w:rsidP="001C2A67">
            <w:pPr>
              <w:pStyle w:val="TableParagraph"/>
              <w:rPr>
                <w:i/>
              </w:rPr>
            </w:pPr>
          </w:p>
          <w:p w14:paraId="7B51C1BF" w14:textId="77777777" w:rsidR="009B44CE" w:rsidRPr="00C40912" w:rsidRDefault="009B44CE" w:rsidP="001C2A67">
            <w:pPr>
              <w:pStyle w:val="TableParagraph"/>
              <w:rPr>
                <w:i/>
              </w:rPr>
            </w:pPr>
          </w:p>
          <w:p w14:paraId="0A82A909" w14:textId="77777777" w:rsidR="009B44CE" w:rsidRPr="00C40912" w:rsidRDefault="009B44CE" w:rsidP="001C2A67">
            <w:pPr>
              <w:pStyle w:val="TableParagraph"/>
              <w:spacing w:before="10"/>
              <w:rPr>
                <w:i/>
              </w:rPr>
            </w:pPr>
          </w:p>
          <w:p w14:paraId="1D3F96F1" w14:textId="519B806E" w:rsidR="009B44CE" w:rsidRPr="00C40912" w:rsidRDefault="009B44CE" w:rsidP="007312EC">
            <w:pPr>
              <w:rPr>
                <w:rFonts w:ascii="Times New Roman" w:hAnsi="Times New Roman" w:cs="Times New Roman"/>
                <w:sz w:val="22"/>
                <w:szCs w:val="22"/>
                <w:lang w:val="en-US"/>
              </w:rPr>
            </w:pPr>
            <w:r w:rsidRPr="00C40912">
              <w:rPr>
                <w:rFonts w:ascii="Times New Roman" w:hAnsi="Times New Roman" w:cs="Times New Roman"/>
                <w:sz w:val="22"/>
                <w:szCs w:val="22"/>
              </w:rPr>
              <w:t>1.94E-10</w:t>
            </w:r>
          </w:p>
        </w:tc>
        <w:tc>
          <w:tcPr>
            <w:tcW w:w="2835" w:type="dxa"/>
            <w:tcBorders>
              <w:top w:val="double" w:sz="2" w:space="0" w:color="2C2C2C"/>
              <w:left w:val="double" w:sz="2" w:space="0" w:color="2C2C2C"/>
              <w:bottom w:val="double" w:sz="2" w:space="0" w:color="2C2C2C"/>
              <w:right w:val="double" w:sz="2" w:space="0" w:color="2C2C2C"/>
            </w:tcBorders>
          </w:tcPr>
          <w:p w14:paraId="3244F169" w14:textId="77777777" w:rsidR="009B44CE" w:rsidRPr="00C40912" w:rsidRDefault="009B44CE" w:rsidP="001C2A67">
            <w:pPr>
              <w:pStyle w:val="TableParagraph"/>
              <w:rPr>
                <w:i/>
              </w:rPr>
            </w:pPr>
          </w:p>
          <w:p w14:paraId="19EE1413" w14:textId="77777777" w:rsidR="009B44CE" w:rsidRPr="00C40912" w:rsidRDefault="009B44CE" w:rsidP="001C2A67">
            <w:pPr>
              <w:pStyle w:val="TableParagraph"/>
              <w:rPr>
                <w:i/>
              </w:rPr>
            </w:pPr>
          </w:p>
          <w:p w14:paraId="5D84E8F4" w14:textId="77777777" w:rsidR="009B44CE" w:rsidRPr="00C40912" w:rsidRDefault="009B44CE" w:rsidP="001C2A67">
            <w:pPr>
              <w:pStyle w:val="TableParagraph"/>
              <w:spacing w:before="10"/>
              <w:rPr>
                <w:i/>
              </w:rPr>
            </w:pPr>
          </w:p>
          <w:p w14:paraId="43106411" w14:textId="4EE9C07E" w:rsidR="009B44CE" w:rsidRPr="00C40912" w:rsidRDefault="009B44CE" w:rsidP="007312EC">
            <w:pPr>
              <w:rPr>
                <w:rFonts w:ascii="Times New Roman" w:hAnsi="Times New Roman" w:cs="Times New Roman"/>
                <w:sz w:val="22"/>
                <w:szCs w:val="22"/>
                <w:lang w:val="en-US"/>
              </w:rPr>
            </w:pPr>
            <w:r w:rsidRPr="00C40912">
              <w:rPr>
                <w:rFonts w:ascii="Times New Roman" w:hAnsi="Times New Roman" w:cs="Times New Roman"/>
                <w:sz w:val="22"/>
                <w:szCs w:val="22"/>
              </w:rPr>
              <w:t>45.51</w:t>
            </w:r>
            <w:r w:rsidRPr="00C40912">
              <w:rPr>
                <w:rFonts w:ascii="Times New Roman" w:hAnsi="Times New Roman" w:cs="Times New Roman"/>
                <w:spacing w:val="2"/>
                <w:sz w:val="22"/>
                <w:szCs w:val="22"/>
              </w:rPr>
              <w:t xml:space="preserve"> </w:t>
            </w:r>
            <w:r w:rsidRPr="00C40912">
              <w:rPr>
                <w:rFonts w:ascii="Times New Roman" w:hAnsi="Times New Roman" w:cs="Times New Roman"/>
                <w:sz w:val="22"/>
                <w:szCs w:val="22"/>
              </w:rPr>
              <w:t>(17680,19,184,9)</w:t>
            </w:r>
          </w:p>
        </w:tc>
        <w:tc>
          <w:tcPr>
            <w:tcW w:w="6021" w:type="dxa"/>
            <w:tcBorders>
              <w:top w:val="double" w:sz="2" w:space="0" w:color="2C2C2C"/>
              <w:left w:val="double" w:sz="2" w:space="0" w:color="2C2C2C"/>
              <w:bottom w:val="double" w:sz="2" w:space="0" w:color="2C2C2C"/>
              <w:right w:val="double" w:sz="2" w:space="0" w:color="D4D4D4"/>
            </w:tcBorders>
          </w:tcPr>
          <w:p w14:paraId="2C90878F" w14:textId="77777777" w:rsid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3C4D65EC" w14:textId="3FAD3C3C"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H2-Oa - histocompatibility 2, o region alpha locus</w:t>
            </w:r>
          </w:p>
          <w:p w14:paraId="004BD432"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H2-D1 - histocompatibility 2, d region locus 1</w:t>
            </w:r>
          </w:p>
          <w:p w14:paraId="5FF22348" w14:textId="77777777" w:rsid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1811F18E" w14:textId="674065DC"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7818443F" w14:textId="036C8A63"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7605BB79"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DMa - histocompatibility 2, class ii, locus dma </w:t>
            </w:r>
          </w:p>
          <w:p w14:paraId="55FF2D08" w14:textId="54F6040C"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1E860B2E" w14:textId="396F75C8"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tc>
      </w:tr>
      <w:tr w:rsidR="009B44CE" w:rsidRPr="00C40912" w14:paraId="2D05230A" w14:textId="77777777" w:rsidTr="007312EC">
        <w:trPr>
          <w:trHeight w:val="64"/>
        </w:trPr>
        <w:tc>
          <w:tcPr>
            <w:tcW w:w="1560" w:type="dxa"/>
            <w:tcBorders>
              <w:top w:val="double" w:sz="2" w:space="0" w:color="2C2C2C"/>
              <w:left w:val="double" w:sz="2" w:space="0" w:color="2C2C2C"/>
              <w:bottom w:val="double" w:sz="2" w:space="0" w:color="2C2C2C"/>
              <w:right w:val="double" w:sz="2" w:space="0" w:color="2C2C2C"/>
            </w:tcBorders>
          </w:tcPr>
          <w:p w14:paraId="391E1079" w14:textId="77777777" w:rsidR="009B44CE" w:rsidRPr="00C40912" w:rsidRDefault="009B44CE" w:rsidP="001C2A67">
            <w:pPr>
              <w:pStyle w:val="TableParagraph"/>
              <w:rPr>
                <w:i/>
              </w:rPr>
            </w:pPr>
          </w:p>
          <w:p w14:paraId="516AC3A1" w14:textId="77777777" w:rsidR="009B44CE" w:rsidRPr="00C40912" w:rsidRDefault="009B44CE" w:rsidP="001C2A67">
            <w:pPr>
              <w:pStyle w:val="TableParagraph"/>
              <w:rPr>
                <w:i/>
              </w:rPr>
            </w:pPr>
          </w:p>
          <w:p w14:paraId="07DFD0E2" w14:textId="77777777" w:rsidR="009B44CE" w:rsidRPr="00C40912" w:rsidRDefault="009B44CE" w:rsidP="001C2A67">
            <w:pPr>
              <w:pStyle w:val="TableParagraph"/>
              <w:rPr>
                <w:i/>
              </w:rPr>
            </w:pPr>
          </w:p>
          <w:p w14:paraId="305D15F7" w14:textId="77777777" w:rsidR="009B44CE" w:rsidRPr="00C40912" w:rsidRDefault="009B44CE" w:rsidP="001C2A67">
            <w:pPr>
              <w:pStyle w:val="TableParagraph"/>
              <w:rPr>
                <w:i/>
              </w:rPr>
            </w:pPr>
          </w:p>
          <w:p w14:paraId="7E20707B" w14:textId="77777777" w:rsidR="009B44CE" w:rsidRPr="00C40912" w:rsidRDefault="009B44CE" w:rsidP="001C2A67">
            <w:pPr>
              <w:pStyle w:val="TableParagraph"/>
              <w:rPr>
                <w:i/>
              </w:rPr>
            </w:pPr>
          </w:p>
          <w:p w14:paraId="3D881106" w14:textId="77777777" w:rsidR="009B44CE" w:rsidRPr="00C40912" w:rsidRDefault="009B44CE" w:rsidP="001C2A67">
            <w:pPr>
              <w:pStyle w:val="TableParagraph"/>
              <w:rPr>
                <w:i/>
              </w:rPr>
            </w:pPr>
          </w:p>
          <w:p w14:paraId="2801F437" w14:textId="77777777" w:rsidR="009B44CE" w:rsidRPr="00C40912" w:rsidRDefault="009B44CE" w:rsidP="001C2A67">
            <w:pPr>
              <w:pStyle w:val="TableParagraph"/>
              <w:rPr>
                <w:i/>
              </w:rPr>
            </w:pPr>
          </w:p>
          <w:p w14:paraId="6E029E12" w14:textId="77777777" w:rsidR="009B44CE" w:rsidRPr="00C40912" w:rsidRDefault="009B44CE" w:rsidP="001C2A67">
            <w:pPr>
              <w:pStyle w:val="TableParagraph"/>
              <w:rPr>
                <w:i/>
              </w:rPr>
            </w:pPr>
          </w:p>
          <w:p w14:paraId="2CACA506" w14:textId="75770C4D" w:rsidR="009B44CE" w:rsidRPr="00C40912" w:rsidRDefault="009B44CE" w:rsidP="001C2A67">
            <w:pPr>
              <w:pStyle w:val="Titel"/>
              <w:rPr>
                <w:b w:val="0"/>
                <w:i/>
                <w:color w:val="000000" w:themeColor="text1"/>
                <w:sz w:val="22"/>
                <w:szCs w:val="22"/>
              </w:rPr>
            </w:pPr>
            <w:r w:rsidRPr="00C40912">
              <w:rPr>
                <w:b w:val="0"/>
                <w:color w:val="000000" w:themeColor="text1"/>
                <w:sz w:val="22"/>
                <w:szCs w:val="22"/>
              </w:rPr>
              <w:t>GO:0009897</w:t>
            </w:r>
          </w:p>
        </w:tc>
        <w:tc>
          <w:tcPr>
            <w:tcW w:w="1910" w:type="dxa"/>
            <w:tcBorders>
              <w:top w:val="double" w:sz="2" w:space="0" w:color="2C2C2C"/>
              <w:left w:val="double" w:sz="2" w:space="0" w:color="2C2C2C"/>
              <w:bottom w:val="double" w:sz="2" w:space="0" w:color="2C2C2C"/>
              <w:right w:val="double" w:sz="2" w:space="0" w:color="2C2C2C"/>
            </w:tcBorders>
          </w:tcPr>
          <w:p w14:paraId="731FD83C" w14:textId="77777777" w:rsidR="009B44CE" w:rsidRPr="00C40912" w:rsidRDefault="009B44CE" w:rsidP="001C2A67">
            <w:pPr>
              <w:pStyle w:val="TableParagraph"/>
              <w:rPr>
                <w:i/>
              </w:rPr>
            </w:pPr>
          </w:p>
          <w:p w14:paraId="27B77627" w14:textId="77777777" w:rsidR="009B44CE" w:rsidRPr="00C40912" w:rsidRDefault="009B44CE" w:rsidP="001C2A67">
            <w:pPr>
              <w:pStyle w:val="TableParagraph"/>
              <w:rPr>
                <w:i/>
              </w:rPr>
            </w:pPr>
          </w:p>
          <w:p w14:paraId="443C6F7D" w14:textId="77777777" w:rsidR="009B44CE" w:rsidRPr="00C40912" w:rsidRDefault="009B44CE" w:rsidP="001C2A67">
            <w:pPr>
              <w:pStyle w:val="TableParagraph"/>
              <w:rPr>
                <w:i/>
              </w:rPr>
            </w:pPr>
          </w:p>
          <w:p w14:paraId="5D8DE686" w14:textId="77777777" w:rsidR="009B44CE" w:rsidRPr="00C40912" w:rsidRDefault="009B44CE" w:rsidP="001C2A67">
            <w:pPr>
              <w:pStyle w:val="TableParagraph"/>
              <w:rPr>
                <w:i/>
              </w:rPr>
            </w:pPr>
          </w:p>
          <w:p w14:paraId="27D193E6" w14:textId="77777777" w:rsidR="009B44CE" w:rsidRPr="00C40912" w:rsidRDefault="009B44CE" w:rsidP="001C2A67">
            <w:pPr>
              <w:pStyle w:val="TableParagraph"/>
              <w:rPr>
                <w:i/>
              </w:rPr>
            </w:pPr>
          </w:p>
          <w:p w14:paraId="2E23A3A4" w14:textId="77777777" w:rsidR="009B44CE" w:rsidRPr="00C40912" w:rsidRDefault="009B44CE" w:rsidP="001C2A67">
            <w:pPr>
              <w:pStyle w:val="TableParagraph"/>
              <w:rPr>
                <w:i/>
              </w:rPr>
            </w:pPr>
          </w:p>
          <w:p w14:paraId="28499030" w14:textId="77777777" w:rsidR="009B44CE" w:rsidRPr="00C40912" w:rsidRDefault="009B44CE" w:rsidP="001C2A67">
            <w:pPr>
              <w:pStyle w:val="TableParagraph"/>
              <w:rPr>
                <w:i/>
              </w:rPr>
            </w:pPr>
          </w:p>
          <w:p w14:paraId="292D5176" w14:textId="77777777" w:rsidR="009B44CE" w:rsidRPr="00C40912" w:rsidRDefault="009B44CE" w:rsidP="001C2A67">
            <w:pPr>
              <w:pStyle w:val="TableParagraph"/>
              <w:rPr>
                <w:i/>
              </w:rPr>
            </w:pPr>
          </w:p>
          <w:p w14:paraId="7643B104" w14:textId="4A9AF568" w:rsidR="009B44CE" w:rsidRPr="00C40912" w:rsidRDefault="009B44CE" w:rsidP="001C2A67">
            <w:pPr>
              <w:pStyle w:val="Titel"/>
              <w:rPr>
                <w:b w:val="0"/>
                <w:i/>
                <w:sz w:val="22"/>
                <w:szCs w:val="22"/>
              </w:rPr>
            </w:pPr>
            <w:r w:rsidRPr="00C40912">
              <w:rPr>
                <w:b w:val="0"/>
                <w:sz w:val="22"/>
                <w:szCs w:val="22"/>
              </w:rPr>
              <w:t>external</w:t>
            </w:r>
            <w:r w:rsidRPr="00C40912">
              <w:rPr>
                <w:b w:val="0"/>
                <w:spacing w:val="1"/>
                <w:sz w:val="22"/>
                <w:szCs w:val="22"/>
              </w:rPr>
              <w:t xml:space="preserve"> </w:t>
            </w:r>
            <w:r w:rsidRPr="00C40912">
              <w:rPr>
                <w:b w:val="0"/>
                <w:sz w:val="22"/>
                <w:szCs w:val="22"/>
              </w:rPr>
              <w:t>side</w:t>
            </w:r>
            <w:r w:rsidRPr="00C40912">
              <w:rPr>
                <w:b w:val="0"/>
                <w:spacing w:val="2"/>
                <w:sz w:val="22"/>
                <w:szCs w:val="22"/>
              </w:rPr>
              <w:t xml:space="preserve"> </w:t>
            </w:r>
            <w:r w:rsidRPr="00C40912">
              <w:rPr>
                <w:b w:val="0"/>
                <w:sz w:val="22"/>
                <w:szCs w:val="22"/>
              </w:rPr>
              <w:t>of</w:t>
            </w:r>
            <w:r w:rsidRPr="00C40912">
              <w:rPr>
                <w:b w:val="0"/>
                <w:spacing w:val="1"/>
                <w:sz w:val="22"/>
                <w:szCs w:val="22"/>
              </w:rPr>
              <w:t xml:space="preserve"> </w:t>
            </w:r>
            <w:r w:rsidRPr="00C40912">
              <w:rPr>
                <w:b w:val="0"/>
                <w:sz w:val="22"/>
                <w:szCs w:val="22"/>
              </w:rPr>
              <w:t>plasma</w:t>
            </w:r>
            <w:r w:rsidRPr="00C40912">
              <w:rPr>
                <w:b w:val="0"/>
                <w:spacing w:val="2"/>
                <w:sz w:val="22"/>
                <w:szCs w:val="22"/>
              </w:rPr>
              <w:t xml:space="preserve"> </w:t>
            </w:r>
            <w:r w:rsidRPr="00C40912">
              <w:rPr>
                <w:b w:val="0"/>
                <w:sz w:val="22"/>
                <w:szCs w:val="22"/>
              </w:rPr>
              <w:t>membrane</w:t>
            </w:r>
          </w:p>
        </w:tc>
        <w:tc>
          <w:tcPr>
            <w:tcW w:w="1209" w:type="dxa"/>
            <w:tcBorders>
              <w:top w:val="double" w:sz="2" w:space="0" w:color="2C2C2C"/>
              <w:left w:val="double" w:sz="2" w:space="0" w:color="2C2C2C"/>
              <w:bottom w:val="double" w:sz="2" w:space="0" w:color="2C2C2C"/>
              <w:right w:val="double" w:sz="2" w:space="0" w:color="2C2C2C"/>
            </w:tcBorders>
          </w:tcPr>
          <w:p w14:paraId="35C572F2" w14:textId="77777777" w:rsidR="009B44CE" w:rsidRPr="00C40912" w:rsidRDefault="009B44CE" w:rsidP="001C2A67">
            <w:pPr>
              <w:pStyle w:val="TableParagraph"/>
              <w:rPr>
                <w:i/>
              </w:rPr>
            </w:pPr>
          </w:p>
          <w:p w14:paraId="72D7716C" w14:textId="77777777" w:rsidR="009B44CE" w:rsidRPr="00C40912" w:rsidRDefault="009B44CE" w:rsidP="001C2A67">
            <w:pPr>
              <w:pStyle w:val="TableParagraph"/>
              <w:rPr>
                <w:i/>
              </w:rPr>
            </w:pPr>
          </w:p>
          <w:p w14:paraId="4E272F53" w14:textId="77777777" w:rsidR="009B44CE" w:rsidRPr="00C40912" w:rsidRDefault="009B44CE" w:rsidP="001C2A67">
            <w:pPr>
              <w:pStyle w:val="TableParagraph"/>
              <w:rPr>
                <w:i/>
              </w:rPr>
            </w:pPr>
          </w:p>
          <w:p w14:paraId="504F5CFE" w14:textId="77777777" w:rsidR="009B44CE" w:rsidRPr="00C40912" w:rsidRDefault="009B44CE" w:rsidP="001C2A67">
            <w:pPr>
              <w:pStyle w:val="TableParagraph"/>
              <w:rPr>
                <w:i/>
              </w:rPr>
            </w:pPr>
          </w:p>
          <w:p w14:paraId="0FAF4DF3" w14:textId="77777777" w:rsidR="009B44CE" w:rsidRPr="00C40912" w:rsidRDefault="009B44CE" w:rsidP="001C2A67">
            <w:pPr>
              <w:pStyle w:val="TableParagraph"/>
              <w:rPr>
                <w:i/>
              </w:rPr>
            </w:pPr>
          </w:p>
          <w:p w14:paraId="534E164D" w14:textId="77777777" w:rsidR="009B44CE" w:rsidRPr="00C40912" w:rsidRDefault="009B44CE" w:rsidP="001C2A67">
            <w:pPr>
              <w:pStyle w:val="TableParagraph"/>
              <w:rPr>
                <w:i/>
              </w:rPr>
            </w:pPr>
          </w:p>
          <w:p w14:paraId="75BA7C8F" w14:textId="77777777" w:rsidR="009B44CE" w:rsidRPr="00C40912" w:rsidRDefault="009B44CE" w:rsidP="001C2A67">
            <w:pPr>
              <w:pStyle w:val="TableParagraph"/>
              <w:rPr>
                <w:i/>
              </w:rPr>
            </w:pPr>
          </w:p>
          <w:p w14:paraId="0E496C12" w14:textId="77777777" w:rsidR="009B44CE" w:rsidRPr="00C40912" w:rsidRDefault="009B44CE" w:rsidP="001C2A67">
            <w:pPr>
              <w:pStyle w:val="TableParagraph"/>
              <w:rPr>
                <w:i/>
              </w:rPr>
            </w:pPr>
          </w:p>
          <w:p w14:paraId="1DEADE7E" w14:textId="31C3943B" w:rsidR="009B44CE" w:rsidRPr="00C40912" w:rsidRDefault="009B44CE" w:rsidP="001C2A67">
            <w:pPr>
              <w:pStyle w:val="Titel"/>
              <w:rPr>
                <w:b w:val="0"/>
                <w:i/>
                <w:sz w:val="22"/>
                <w:szCs w:val="22"/>
              </w:rPr>
            </w:pPr>
            <w:r w:rsidRPr="00C40912">
              <w:rPr>
                <w:b w:val="0"/>
                <w:sz w:val="22"/>
                <w:szCs w:val="22"/>
              </w:rPr>
              <w:t>1.43E-12</w:t>
            </w:r>
          </w:p>
        </w:tc>
        <w:tc>
          <w:tcPr>
            <w:tcW w:w="1559" w:type="dxa"/>
            <w:tcBorders>
              <w:top w:val="double" w:sz="2" w:space="0" w:color="2C2C2C"/>
              <w:left w:val="double" w:sz="2" w:space="0" w:color="2C2C2C"/>
              <w:bottom w:val="double" w:sz="2" w:space="0" w:color="2C2C2C"/>
              <w:right w:val="double" w:sz="2" w:space="0" w:color="2C2C2C"/>
            </w:tcBorders>
          </w:tcPr>
          <w:p w14:paraId="371A5CEC" w14:textId="77777777" w:rsidR="009B44CE" w:rsidRPr="00C40912" w:rsidRDefault="009B44CE" w:rsidP="001C2A67">
            <w:pPr>
              <w:pStyle w:val="TableParagraph"/>
              <w:rPr>
                <w:i/>
              </w:rPr>
            </w:pPr>
          </w:p>
          <w:p w14:paraId="096B9A23" w14:textId="77777777" w:rsidR="009B44CE" w:rsidRPr="00C40912" w:rsidRDefault="009B44CE" w:rsidP="001C2A67">
            <w:pPr>
              <w:pStyle w:val="TableParagraph"/>
              <w:rPr>
                <w:i/>
              </w:rPr>
            </w:pPr>
          </w:p>
          <w:p w14:paraId="0004E060" w14:textId="77777777" w:rsidR="009B44CE" w:rsidRPr="00C40912" w:rsidRDefault="009B44CE" w:rsidP="001C2A67">
            <w:pPr>
              <w:pStyle w:val="TableParagraph"/>
              <w:rPr>
                <w:i/>
              </w:rPr>
            </w:pPr>
          </w:p>
          <w:p w14:paraId="56206411" w14:textId="77777777" w:rsidR="009B44CE" w:rsidRPr="00C40912" w:rsidRDefault="009B44CE" w:rsidP="001C2A67">
            <w:pPr>
              <w:pStyle w:val="TableParagraph"/>
              <w:rPr>
                <w:i/>
              </w:rPr>
            </w:pPr>
          </w:p>
          <w:p w14:paraId="33ABCBED" w14:textId="77777777" w:rsidR="009B44CE" w:rsidRPr="00C40912" w:rsidRDefault="009B44CE" w:rsidP="001C2A67">
            <w:pPr>
              <w:pStyle w:val="TableParagraph"/>
              <w:rPr>
                <w:i/>
              </w:rPr>
            </w:pPr>
          </w:p>
          <w:p w14:paraId="60BB0C13" w14:textId="77777777" w:rsidR="009B44CE" w:rsidRPr="00C40912" w:rsidRDefault="009B44CE" w:rsidP="001C2A67">
            <w:pPr>
              <w:pStyle w:val="TableParagraph"/>
              <w:rPr>
                <w:i/>
              </w:rPr>
            </w:pPr>
          </w:p>
          <w:p w14:paraId="02CB31F6" w14:textId="77777777" w:rsidR="009B44CE" w:rsidRPr="00C40912" w:rsidRDefault="009B44CE" w:rsidP="001C2A67">
            <w:pPr>
              <w:pStyle w:val="TableParagraph"/>
              <w:rPr>
                <w:i/>
              </w:rPr>
            </w:pPr>
          </w:p>
          <w:p w14:paraId="484863E9" w14:textId="77777777" w:rsidR="009B44CE" w:rsidRPr="00C40912" w:rsidRDefault="009B44CE" w:rsidP="001C2A67">
            <w:pPr>
              <w:pStyle w:val="TableParagraph"/>
              <w:rPr>
                <w:i/>
              </w:rPr>
            </w:pPr>
          </w:p>
          <w:p w14:paraId="56663AF3" w14:textId="1C2DCEAC" w:rsidR="009B44CE" w:rsidRPr="00C40912" w:rsidRDefault="009B44CE" w:rsidP="001C2A67">
            <w:pPr>
              <w:pStyle w:val="Titel"/>
              <w:rPr>
                <w:b w:val="0"/>
                <w:i/>
                <w:sz w:val="22"/>
                <w:szCs w:val="22"/>
              </w:rPr>
            </w:pPr>
            <w:r w:rsidRPr="00C40912">
              <w:rPr>
                <w:b w:val="0"/>
                <w:sz w:val="22"/>
                <w:szCs w:val="22"/>
              </w:rPr>
              <w:t>1.4E-9</w:t>
            </w:r>
          </w:p>
        </w:tc>
        <w:tc>
          <w:tcPr>
            <w:tcW w:w="2835" w:type="dxa"/>
            <w:tcBorders>
              <w:top w:val="double" w:sz="2" w:space="0" w:color="2C2C2C"/>
              <w:left w:val="double" w:sz="2" w:space="0" w:color="2C2C2C"/>
              <w:bottom w:val="double" w:sz="2" w:space="0" w:color="2C2C2C"/>
              <w:right w:val="double" w:sz="2" w:space="0" w:color="2C2C2C"/>
            </w:tcBorders>
          </w:tcPr>
          <w:p w14:paraId="245E4B9E" w14:textId="77777777" w:rsidR="009B44CE" w:rsidRPr="00C40912" w:rsidRDefault="009B44CE" w:rsidP="001C2A67">
            <w:pPr>
              <w:pStyle w:val="TableParagraph"/>
              <w:rPr>
                <w:i/>
              </w:rPr>
            </w:pPr>
          </w:p>
          <w:p w14:paraId="5087A98A" w14:textId="77777777" w:rsidR="009B44CE" w:rsidRPr="00C40912" w:rsidRDefault="009B44CE" w:rsidP="001C2A67">
            <w:pPr>
              <w:pStyle w:val="TableParagraph"/>
              <w:rPr>
                <w:i/>
              </w:rPr>
            </w:pPr>
          </w:p>
          <w:p w14:paraId="7F7FF55C" w14:textId="77777777" w:rsidR="009B44CE" w:rsidRPr="00C40912" w:rsidRDefault="009B44CE" w:rsidP="001C2A67">
            <w:pPr>
              <w:pStyle w:val="TableParagraph"/>
              <w:rPr>
                <w:i/>
              </w:rPr>
            </w:pPr>
          </w:p>
          <w:p w14:paraId="6AF4CFA4" w14:textId="77777777" w:rsidR="009B44CE" w:rsidRPr="00C40912" w:rsidRDefault="009B44CE" w:rsidP="001C2A67">
            <w:pPr>
              <w:pStyle w:val="TableParagraph"/>
              <w:rPr>
                <w:i/>
              </w:rPr>
            </w:pPr>
          </w:p>
          <w:p w14:paraId="4CCEC548" w14:textId="77777777" w:rsidR="009B44CE" w:rsidRPr="00C40912" w:rsidRDefault="009B44CE" w:rsidP="001C2A67">
            <w:pPr>
              <w:pStyle w:val="TableParagraph"/>
              <w:rPr>
                <w:i/>
              </w:rPr>
            </w:pPr>
          </w:p>
          <w:p w14:paraId="33733AFE" w14:textId="77777777" w:rsidR="009B44CE" w:rsidRPr="00C40912" w:rsidRDefault="009B44CE" w:rsidP="001C2A67">
            <w:pPr>
              <w:pStyle w:val="TableParagraph"/>
              <w:rPr>
                <w:i/>
              </w:rPr>
            </w:pPr>
          </w:p>
          <w:p w14:paraId="66AAE1F6" w14:textId="77777777" w:rsidR="009B44CE" w:rsidRPr="00C40912" w:rsidRDefault="009B44CE" w:rsidP="001C2A67">
            <w:pPr>
              <w:pStyle w:val="TableParagraph"/>
              <w:rPr>
                <w:i/>
              </w:rPr>
            </w:pPr>
          </w:p>
          <w:p w14:paraId="44AB8357" w14:textId="77777777" w:rsidR="009B44CE" w:rsidRPr="00C40912" w:rsidRDefault="009B44CE" w:rsidP="001C2A67">
            <w:pPr>
              <w:pStyle w:val="TableParagraph"/>
              <w:rPr>
                <w:i/>
              </w:rPr>
            </w:pPr>
          </w:p>
          <w:p w14:paraId="2AF05871" w14:textId="02DA8CCE" w:rsidR="009B44CE" w:rsidRPr="00C40912" w:rsidRDefault="009B44CE" w:rsidP="001C2A67">
            <w:pPr>
              <w:pStyle w:val="Titel"/>
              <w:rPr>
                <w:b w:val="0"/>
                <w:i/>
                <w:sz w:val="22"/>
                <w:szCs w:val="22"/>
              </w:rPr>
            </w:pPr>
            <w:r w:rsidRPr="00C40912">
              <w:rPr>
                <w:b w:val="0"/>
                <w:sz w:val="22"/>
                <w:szCs w:val="22"/>
              </w:rPr>
              <w:t>6.08</w:t>
            </w:r>
            <w:r w:rsidRPr="00C40912">
              <w:rPr>
                <w:b w:val="0"/>
                <w:spacing w:val="2"/>
                <w:sz w:val="22"/>
                <w:szCs w:val="22"/>
              </w:rPr>
              <w:t xml:space="preserve"> </w:t>
            </w:r>
            <w:r w:rsidRPr="00C40912">
              <w:rPr>
                <w:b w:val="0"/>
                <w:sz w:val="22"/>
                <w:szCs w:val="22"/>
              </w:rPr>
              <w:t>(17680,379,184,24)</w:t>
            </w:r>
          </w:p>
        </w:tc>
        <w:tc>
          <w:tcPr>
            <w:tcW w:w="6021" w:type="dxa"/>
            <w:tcBorders>
              <w:top w:val="double" w:sz="2" w:space="0" w:color="2C2C2C"/>
              <w:left w:val="double" w:sz="2" w:space="0" w:color="2C2C2C"/>
              <w:bottom w:val="double" w:sz="2" w:space="0" w:color="2C2C2C"/>
              <w:right w:val="double" w:sz="2" w:space="0" w:color="D4D4D4"/>
            </w:tcBorders>
          </w:tcPr>
          <w:p w14:paraId="7E363198"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68141188"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Ccr5 - chemokine (c-c motif) receptor 5 </w:t>
            </w:r>
          </w:p>
          <w:p w14:paraId="00198883" w14:textId="64F16AB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7D061A32"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Lgals3 - lectin, galactose binding, soluble 3 </w:t>
            </w:r>
          </w:p>
          <w:p w14:paraId="0C03C612"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6E96B977" w14:textId="07D2566B"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73ECA7FB" w14:textId="77777777" w:rsid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69AFBC79" w14:textId="77777777" w:rsid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27560D0F" w14:textId="15DE50F1"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Icam1 - intercellular adhesion molecule 1</w:t>
            </w:r>
          </w:p>
          <w:p w14:paraId="2B3FBF42"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1C97E64B"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47991367" w14:textId="0A6A8FBC"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568A3ABF"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2B49EAFD"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K1 - histocompatibility 2, k1, k region </w:t>
            </w:r>
          </w:p>
          <w:p w14:paraId="0FFC938C" w14:textId="4DC8B484"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51015C83" w14:textId="77777777" w:rsid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67B51363" w14:textId="3C46F18B"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28B59947"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27C2062B"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59C60A3D" w14:textId="59736DC5"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Alcam - activated leukocyte cell adhesion molecule</w:t>
            </w:r>
          </w:p>
          <w:p w14:paraId="3C4709B7"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H2-M3 - histocompatibility 2, m region locus 3 </w:t>
            </w:r>
          </w:p>
          <w:p w14:paraId="6E13EB45" w14:textId="77777777"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1D83B103" w14:textId="0D35B479"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617DAA8F" w14:textId="602A7450" w:rsidR="009B44CE" w:rsidRPr="00C40912" w:rsidRDefault="009B44CE" w:rsidP="009B44CE">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2B3B8104"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028ADC1D" w14:textId="77777777" w:rsidR="001C2A67" w:rsidRPr="00C40912" w:rsidRDefault="001C2A67" w:rsidP="001C2A67">
            <w:pPr>
              <w:pStyle w:val="TableParagraph"/>
            </w:pPr>
          </w:p>
          <w:p w14:paraId="242AEF19" w14:textId="77777777" w:rsidR="001C2A67" w:rsidRPr="00C40912" w:rsidRDefault="001C2A67" w:rsidP="001C2A67">
            <w:pPr>
              <w:pStyle w:val="TableParagraph"/>
            </w:pPr>
          </w:p>
          <w:p w14:paraId="1E234C28" w14:textId="77777777" w:rsidR="001C2A67" w:rsidRPr="00C40912" w:rsidRDefault="001C2A67" w:rsidP="001C2A67">
            <w:pPr>
              <w:pStyle w:val="TableParagraph"/>
            </w:pPr>
          </w:p>
          <w:p w14:paraId="4B2D5C3E" w14:textId="77777777" w:rsidR="001C2A67" w:rsidRPr="00C40912" w:rsidRDefault="001C2A67" w:rsidP="001C2A67">
            <w:pPr>
              <w:pStyle w:val="TableParagraph"/>
            </w:pPr>
          </w:p>
          <w:p w14:paraId="26389BD4" w14:textId="77777777" w:rsidR="001C2A67" w:rsidRPr="00C40912" w:rsidRDefault="001C2A67" w:rsidP="001C2A67">
            <w:pPr>
              <w:pStyle w:val="TableParagraph"/>
            </w:pPr>
          </w:p>
          <w:p w14:paraId="64BEDDAB" w14:textId="77777777" w:rsidR="001C2A67" w:rsidRPr="00C40912" w:rsidRDefault="001C2A67" w:rsidP="001C2A67">
            <w:pPr>
              <w:pStyle w:val="TableParagraph"/>
            </w:pPr>
          </w:p>
          <w:p w14:paraId="094AD82B" w14:textId="77777777" w:rsidR="001C2A67" w:rsidRPr="00C40912" w:rsidRDefault="001C2A67" w:rsidP="001C2A67">
            <w:pPr>
              <w:pStyle w:val="TableParagraph"/>
            </w:pPr>
          </w:p>
          <w:p w14:paraId="1753A471" w14:textId="77777777" w:rsidR="001C2A67" w:rsidRPr="00C40912" w:rsidRDefault="001C2A67" w:rsidP="001C2A67">
            <w:pPr>
              <w:pStyle w:val="TableParagraph"/>
            </w:pPr>
          </w:p>
          <w:p w14:paraId="7ED84D14" w14:textId="77777777" w:rsidR="001C2A67" w:rsidRPr="00C40912" w:rsidRDefault="001C2A67" w:rsidP="001C2A67">
            <w:pPr>
              <w:pStyle w:val="TableParagraph"/>
            </w:pPr>
          </w:p>
          <w:p w14:paraId="4B11E3CA" w14:textId="77777777" w:rsidR="001C2A67" w:rsidRPr="00C40912" w:rsidRDefault="001C2A67" w:rsidP="001C2A67">
            <w:pPr>
              <w:pStyle w:val="TableParagraph"/>
            </w:pPr>
          </w:p>
          <w:p w14:paraId="085C890A" w14:textId="77777777" w:rsidR="001C2A67" w:rsidRPr="00C40912" w:rsidRDefault="001C2A67" w:rsidP="001C2A67">
            <w:pPr>
              <w:pStyle w:val="TableParagraph"/>
            </w:pPr>
          </w:p>
          <w:p w14:paraId="6101F123" w14:textId="77777777" w:rsidR="001C2A67" w:rsidRPr="00C40912" w:rsidRDefault="001C2A67" w:rsidP="001C2A67">
            <w:pPr>
              <w:pStyle w:val="TableParagraph"/>
            </w:pPr>
          </w:p>
          <w:p w14:paraId="228CC7E0" w14:textId="77777777" w:rsidR="001C2A67" w:rsidRPr="00C40912" w:rsidRDefault="001C2A67" w:rsidP="001C2A67">
            <w:pPr>
              <w:pStyle w:val="TableParagraph"/>
            </w:pPr>
          </w:p>
          <w:p w14:paraId="0DDC8F08" w14:textId="77777777" w:rsidR="001C2A67" w:rsidRPr="00C40912" w:rsidRDefault="001C2A67" w:rsidP="001C2A67">
            <w:pPr>
              <w:pStyle w:val="TableParagraph"/>
            </w:pPr>
          </w:p>
          <w:p w14:paraId="6167D14A" w14:textId="77777777" w:rsidR="001C2A67" w:rsidRPr="00C40912" w:rsidRDefault="001C2A67" w:rsidP="001C2A67">
            <w:pPr>
              <w:pStyle w:val="TableParagraph"/>
            </w:pPr>
          </w:p>
          <w:p w14:paraId="66D4E43D" w14:textId="77777777" w:rsidR="001C2A67" w:rsidRPr="00C40912" w:rsidRDefault="001C2A67" w:rsidP="001C2A67">
            <w:pPr>
              <w:pStyle w:val="TableParagraph"/>
            </w:pPr>
          </w:p>
          <w:p w14:paraId="1044E8A1" w14:textId="77777777" w:rsidR="001C2A67" w:rsidRPr="00C40912" w:rsidRDefault="001C2A67" w:rsidP="001C2A67">
            <w:pPr>
              <w:pStyle w:val="TableParagraph"/>
            </w:pPr>
          </w:p>
          <w:p w14:paraId="3E9D349E" w14:textId="77777777" w:rsidR="001C2A67" w:rsidRPr="00C40912" w:rsidRDefault="001C2A67" w:rsidP="001C2A67">
            <w:pPr>
              <w:pStyle w:val="TableParagraph"/>
            </w:pPr>
          </w:p>
          <w:p w14:paraId="2FF859DB" w14:textId="77777777" w:rsidR="001C2A67" w:rsidRPr="00C40912" w:rsidRDefault="001C2A67" w:rsidP="001C2A67">
            <w:pPr>
              <w:pStyle w:val="TableParagraph"/>
            </w:pPr>
            <w:r w:rsidRPr="00C40912">
              <w:t>GO:0044421</w:t>
            </w:r>
          </w:p>
        </w:tc>
        <w:tc>
          <w:tcPr>
            <w:tcW w:w="1910" w:type="dxa"/>
            <w:tcBorders>
              <w:top w:val="double" w:sz="2" w:space="0" w:color="2C2C2C"/>
              <w:left w:val="double" w:sz="2" w:space="0" w:color="2C2C2C"/>
              <w:bottom w:val="double" w:sz="2" w:space="0" w:color="2C2C2C"/>
              <w:right w:val="double" w:sz="2" w:space="0" w:color="2C2C2C"/>
            </w:tcBorders>
          </w:tcPr>
          <w:p w14:paraId="659BF2D5" w14:textId="77777777" w:rsidR="001C2A67" w:rsidRPr="00C40912" w:rsidRDefault="001C2A67" w:rsidP="001C2A67">
            <w:pPr>
              <w:pStyle w:val="TableParagraph"/>
            </w:pPr>
          </w:p>
          <w:p w14:paraId="2ABFD223" w14:textId="77777777" w:rsidR="001C2A67" w:rsidRPr="00C40912" w:rsidRDefault="001C2A67" w:rsidP="001C2A67">
            <w:pPr>
              <w:pStyle w:val="TableParagraph"/>
            </w:pPr>
          </w:p>
          <w:p w14:paraId="1BED4CC1" w14:textId="77777777" w:rsidR="001C2A67" w:rsidRPr="00C40912" w:rsidRDefault="001C2A67" w:rsidP="001C2A67">
            <w:pPr>
              <w:pStyle w:val="TableParagraph"/>
            </w:pPr>
          </w:p>
          <w:p w14:paraId="79A638E3" w14:textId="77777777" w:rsidR="001C2A67" w:rsidRPr="00C40912" w:rsidRDefault="001C2A67" w:rsidP="001C2A67">
            <w:pPr>
              <w:pStyle w:val="TableParagraph"/>
            </w:pPr>
          </w:p>
          <w:p w14:paraId="78E1662E" w14:textId="77777777" w:rsidR="001C2A67" w:rsidRPr="00C40912" w:rsidRDefault="001C2A67" w:rsidP="001C2A67">
            <w:pPr>
              <w:pStyle w:val="TableParagraph"/>
            </w:pPr>
          </w:p>
          <w:p w14:paraId="7A19ED84" w14:textId="77777777" w:rsidR="001C2A67" w:rsidRPr="00C40912" w:rsidRDefault="001C2A67" w:rsidP="001C2A67">
            <w:pPr>
              <w:pStyle w:val="TableParagraph"/>
            </w:pPr>
          </w:p>
          <w:p w14:paraId="4FB9D611" w14:textId="77777777" w:rsidR="001C2A67" w:rsidRPr="00C40912" w:rsidRDefault="001C2A67" w:rsidP="001C2A67">
            <w:pPr>
              <w:pStyle w:val="TableParagraph"/>
            </w:pPr>
          </w:p>
          <w:p w14:paraId="2756206C" w14:textId="77777777" w:rsidR="001C2A67" w:rsidRPr="00C40912" w:rsidRDefault="001C2A67" w:rsidP="001C2A67">
            <w:pPr>
              <w:pStyle w:val="TableParagraph"/>
            </w:pPr>
          </w:p>
          <w:p w14:paraId="2E268556" w14:textId="77777777" w:rsidR="001C2A67" w:rsidRPr="00C40912" w:rsidRDefault="001C2A67" w:rsidP="001C2A67">
            <w:pPr>
              <w:pStyle w:val="TableParagraph"/>
            </w:pPr>
          </w:p>
          <w:p w14:paraId="16D5ED44" w14:textId="77777777" w:rsidR="001C2A67" w:rsidRPr="00C40912" w:rsidRDefault="001C2A67" w:rsidP="001C2A67">
            <w:pPr>
              <w:pStyle w:val="TableParagraph"/>
            </w:pPr>
          </w:p>
          <w:p w14:paraId="27FC05F3" w14:textId="77777777" w:rsidR="001C2A67" w:rsidRPr="00C40912" w:rsidRDefault="001C2A67" w:rsidP="001C2A67">
            <w:pPr>
              <w:pStyle w:val="TableParagraph"/>
            </w:pPr>
          </w:p>
          <w:p w14:paraId="0A7CF041" w14:textId="77777777" w:rsidR="001C2A67" w:rsidRPr="00C40912" w:rsidRDefault="001C2A67" w:rsidP="001C2A67">
            <w:pPr>
              <w:pStyle w:val="TableParagraph"/>
            </w:pPr>
          </w:p>
          <w:p w14:paraId="7619B132" w14:textId="77777777" w:rsidR="001C2A67" w:rsidRPr="00C40912" w:rsidRDefault="001C2A67" w:rsidP="001C2A67">
            <w:pPr>
              <w:pStyle w:val="TableParagraph"/>
            </w:pPr>
          </w:p>
          <w:p w14:paraId="52AFC539" w14:textId="77777777" w:rsidR="001C2A67" w:rsidRPr="00C40912" w:rsidRDefault="001C2A67" w:rsidP="001C2A67">
            <w:pPr>
              <w:pStyle w:val="TableParagraph"/>
            </w:pPr>
          </w:p>
          <w:p w14:paraId="3C2DF180" w14:textId="77777777" w:rsidR="001C2A67" w:rsidRPr="00C40912" w:rsidRDefault="001C2A67" w:rsidP="001C2A67">
            <w:pPr>
              <w:pStyle w:val="TableParagraph"/>
            </w:pPr>
          </w:p>
          <w:p w14:paraId="49969484" w14:textId="77777777" w:rsidR="001C2A67" w:rsidRPr="00C40912" w:rsidRDefault="001C2A67" w:rsidP="001C2A67">
            <w:pPr>
              <w:pStyle w:val="TableParagraph"/>
            </w:pPr>
          </w:p>
          <w:p w14:paraId="30CC5DB3" w14:textId="77777777" w:rsidR="001C2A67" w:rsidRPr="00C40912" w:rsidRDefault="001C2A67" w:rsidP="001C2A67">
            <w:pPr>
              <w:pStyle w:val="TableParagraph"/>
            </w:pPr>
          </w:p>
          <w:p w14:paraId="2B337C63" w14:textId="77777777" w:rsidR="001C2A67" w:rsidRPr="00C40912" w:rsidRDefault="001C2A67" w:rsidP="001C2A67">
            <w:pPr>
              <w:pStyle w:val="TableParagraph"/>
            </w:pPr>
          </w:p>
          <w:p w14:paraId="7137AC11" w14:textId="77777777" w:rsidR="001C2A67" w:rsidRPr="00C40912" w:rsidRDefault="001C2A67" w:rsidP="001C2A67">
            <w:pPr>
              <w:pStyle w:val="TableParagraph"/>
            </w:pPr>
            <w:r w:rsidRPr="00C40912">
              <w:t>extracellular region part</w:t>
            </w:r>
          </w:p>
        </w:tc>
        <w:tc>
          <w:tcPr>
            <w:tcW w:w="1209" w:type="dxa"/>
            <w:tcBorders>
              <w:top w:val="double" w:sz="2" w:space="0" w:color="2C2C2C"/>
              <w:left w:val="double" w:sz="2" w:space="0" w:color="2C2C2C"/>
              <w:bottom w:val="double" w:sz="2" w:space="0" w:color="2C2C2C"/>
              <w:right w:val="double" w:sz="2" w:space="0" w:color="2C2C2C"/>
            </w:tcBorders>
          </w:tcPr>
          <w:p w14:paraId="7FD0FAAA" w14:textId="77777777" w:rsidR="001C2A67" w:rsidRPr="00C40912" w:rsidRDefault="001C2A67" w:rsidP="001C2A67">
            <w:pPr>
              <w:pStyle w:val="TableParagraph"/>
            </w:pPr>
          </w:p>
          <w:p w14:paraId="0F2D3A94" w14:textId="77777777" w:rsidR="001C2A67" w:rsidRPr="00C40912" w:rsidRDefault="001C2A67" w:rsidP="001C2A67">
            <w:pPr>
              <w:pStyle w:val="TableParagraph"/>
            </w:pPr>
          </w:p>
          <w:p w14:paraId="552D0C1E" w14:textId="77777777" w:rsidR="001C2A67" w:rsidRPr="00C40912" w:rsidRDefault="001C2A67" w:rsidP="001C2A67">
            <w:pPr>
              <w:pStyle w:val="TableParagraph"/>
            </w:pPr>
          </w:p>
          <w:p w14:paraId="3C36B842" w14:textId="77777777" w:rsidR="001C2A67" w:rsidRPr="00C40912" w:rsidRDefault="001C2A67" w:rsidP="001C2A67">
            <w:pPr>
              <w:pStyle w:val="TableParagraph"/>
            </w:pPr>
          </w:p>
          <w:p w14:paraId="1A47A242" w14:textId="77777777" w:rsidR="001C2A67" w:rsidRPr="00C40912" w:rsidRDefault="001C2A67" w:rsidP="001C2A67">
            <w:pPr>
              <w:pStyle w:val="TableParagraph"/>
            </w:pPr>
          </w:p>
          <w:p w14:paraId="49286F21" w14:textId="77777777" w:rsidR="001C2A67" w:rsidRPr="00C40912" w:rsidRDefault="001C2A67" w:rsidP="001C2A67">
            <w:pPr>
              <w:pStyle w:val="TableParagraph"/>
            </w:pPr>
          </w:p>
          <w:p w14:paraId="2F3C24D3" w14:textId="77777777" w:rsidR="001C2A67" w:rsidRPr="00C40912" w:rsidRDefault="001C2A67" w:rsidP="001C2A67">
            <w:pPr>
              <w:pStyle w:val="TableParagraph"/>
            </w:pPr>
          </w:p>
          <w:p w14:paraId="315D7258" w14:textId="77777777" w:rsidR="001C2A67" w:rsidRPr="00C40912" w:rsidRDefault="001C2A67" w:rsidP="001C2A67">
            <w:pPr>
              <w:pStyle w:val="TableParagraph"/>
            </w:pPr>
          </w:p>
          <w:p w14:paraId="68F85C94" w14:textId="77777777" w:rsidR="001C2A67" w:rsidRPr="00C40912" w:rsidRDefault="001C2A67" w:rsidP="001C2A67">
            <w:pPr>
              <w:pStyle w:val="TableParagraph"/>
            </w:pPr>
          </w:p>
          <w:p w14:paraId="1B0485F7" w14:textId="77777777" w:rsidR="001C2A67" w:rsidRPr="00C40912" w:rsidRDefault="001C2A67" w:rsidP="001C2A67">
            <w:pPr>
              <w:pStyle w:val="TableParagraph"/>
            </w:pPr>
          </w:p>
          <w:p w14:paraId="1794134C" w14:textId="77777777" w:rsidR="001C2A67" w:rsidRPr="00C40912" w:rsidRDefault="001C2A67" w:rsidP="001C2A67">
            <w:pPr>
              <w:pStyle w:val="TableParagraph"/>
            </w:pPr>
          </w:p>
          <w:p w14:paraId="26B517CA" w14:textId="77777777" w:rsidR="001C2A67" w:rsidRPr="00C40912" w:rsidRDefault="001C2A67" w:rsidP="001C2A67">
            <w:pPr>
              <w:pStyle w:val="TableParagraph"/>
            </w:pPr>
          </w:p>
          <w:p w14:paraId="0C5E574F" w14:textId="77777777" w:rsidR="001C2A67" w:rsidRPr="00C40912" w:rsidRDefault="001C2A67" w:rsidP="001C2A67">
            <w:pPr>
              <w:pStyle w:val="TableParagraph"/>
            </w:pPr>
          </w:p>
          <w:p w14:paraId="1A482AA6" w14:textId="77777777" w:rsidR="001C2A67" w:rsidRPr="00C40912" w:rsidRDefault="001C2A67" w:rsidP="001C2A67">
            <w:pPr>
              <w:pStyle w:val="TableParagraph"/>
            </w:pPr>
          </w:p>
          <w:p w14:paraId="5D98D794" w14:textId="77777777" w:rsidR="001C2A67" w:rsidRPr="00C40912" w:rsidRDefault="001C2A67" w:rsidP="001C2A67">
            <w:pPr>
              <w:pStyle w:val="TableParagraph"/>
            </w:pPr>
          </w:p>
          <w:p w14:paraId="4B932839" w14:textId="77777777" w:rsidR="001C2A67" w:rsidRPr="00C40912" w:rsidRDefault="001C2A67" w:rsidP="001C2A67">
            <w:pPr>
              <w:pStyle w:val="TableParagraph"/>
            </w:pPr>
          </w:p>
          <w:p w14:paraId="677AFC47" w14:textId="77777777" w:rsidR="001C2A67" w:rsidRPr="00C40912" w:rsidRDefault="001C2A67" w:rsidP="001C2A67">
            <w:pPr>
              <w:pStyle w:val="TableParagraph"/>
            </w:pPr>
          </w:p>
          <w:p w14:paraId="742D2D5F" w14:textId="77777777" w:rsidR="001C2A67" w:rsidRPr="00C40912" w:rsidRDefault="001C2A67" w:rsidP="001C2A67">
            <w:pPr>
              <w:pStyle w:val="TableParagraph"/>
            </w:pPr>
          </w:p>
          <w:p w14:paraId="04327FD7" w14:textId="77777777" w:rsidR="001C2A67" w:rsidRPr="00C40912" w:rsidRDefault="001C2A67" w:rsidP="001C2A67">
            <w:pPr>
              <w:pStyle w:val="TableParagraph"/>
            </w:pPr>
            <w:r w:rsidRPr="00C40912">
              <w:t>1.65E-12</w:t>
            </w:r>
          </w:p>
        </w:tc>
        <w:tc>
          <w:tcPr>
            <w:tcW w:w="1559" w:type="dxa"/>
            <w:tcBorders>
              <w:top w:val="double" w:sz="2" w:space="0" w:color="2C2C2C"/>
              <w:left w:val="double" w:sz="2" w:space="0" w:color="2C2C2C"/>
              <w:bottom w:val="double" w:sz="2" w:space="0" w:color="2C2C2C"/>
              <w:right w:val="double" w:sz="2" w:space="0" w:color="2C2C2C"/>
            </w:tcBorders>
          </w:tcPr>
          <w:p w14:paraId="205F04FE" w14:textId="77777777" w:rsidR="001C2A67" w:rsidRPr="00C40912" w:rsidRDefault="001C2A67" w:rsidP="001C2A67">
            <w:pPr>
              <w:pStyle w:val="TableParagraph"/>
            </w:pPr>
          </w:p>
          <w:p w14:paraId="784F4C5A" w14:textId="77777777" w:rsidR="001C2A67" w:rsidRPr="00C40912" w:rsidRDefault="001C2A67" w:rsidP="001C2A67">
            <w:pPr>
              <w:pStyle w:val="TableParagraph"/>
            </w:pPr>
          </w:p>
          <w:p w14:paraId="15310EDC" w14:textId="77777777" w:rsidR="001C2A67" w:rsidRPr="00C40912" w:rsidRDefault="001C2A67" w:rsidP="001C2A67">
            <w:pPr>
              <w:pStyle w:val="TableParagraph"/>
            </w:pPr>
          </w:p>
          <w:p w14:paraId="1613D2A2" w14:textId="77777777" w:rsidR="001C2A67" w:rsidRPr="00C40912" w:rsidRDefault="001C2A67" w:rsidP="001C2A67">
            <w:pPr>
              <w:pStyle w:val="TableParagraph"/>
            </w:pPr>
          </w:p>
          <w:p w14:paraId="118459FC" w14:textId="77777777" w:rsidR="001C2A67" w:rsidRPr="00C40912" w:rsidRDefault="001C2A67" w:rsidP="001C2A67">
            <w:pPr>
              <w:pStyle w:val="TableParagraph"/>
            </w:pPr>
          </w:p>
          <w:p w14:paraId="1D7CD6D1" w14:textId="77777777" w:rsidR="001C2A67" w:rsidRPr="00C40912" w:rsidRDefault="001C2A67" w:rsidP="001C2A67">
            <w:pPr>
              <w:pStyle w:val="TableParagraph"/>
            </w:pPr>
          </w:p>
          <w:p w14:paraId="5949C13A" w14:textId="77777777" w:rsidR="001C2A67" w:rsidRPr="00C40912" w:rsidRDefault="001C2A67" w:rsidP="001C2A67">
            <w:pPr>
              <w:pStyle w:val="TableParagraph"/>
            </w:pPr>
          </w:p>
          <w:p w14:paraId="7D86BBD6" w14:textId="77777777" w:rsidR="001C2A67" w:rsidRPr="00C40912" w:rsidRDefault="001C2A67" w:rsidP="001C2A67">
            <w:pPr>
              <w:pStyle w:val="TableParagraph"/>
            </w:pPr>
          </w:p>
          <w:p w14:paraId="34E104EB" w14:textId="77777777" w:rsidR="001C2A67" w:rsidRPr="00C40912" w:rsidRDefault="001C2A67" w:rsidP="001C2A67">
            <w:pPr>
              <w:pStyle w:val="TableParagraph"/>
            </w:pPr>
          </w:p>
          <w:p w14:paraId="37866EBC" w14:textId="77777777" w:rsidR="001C2A67" w:rsidRPr="00C40912" w:rsidRDefault="001C2A67" w:rsidP="001C2A67">
            <w:pPr>
              <w:pStyle w:val="TableParagraph"/>
            </w:pPr>
          </w:p>
          <w:p w14:paraId="3B52E116" w14:textId="77777777" w:rsidR="001C2A67" w:rsidRPr="00C40912" w:rsidRDefault="001C2A67" w:rsidP="001C2A67">
            <w:pPr>
              <w:pStyle w:val="TableParagraph"/>
            </w:pPr>
          </w:p>
          <w:p w14:paraId="7591EB12" w14:textId="77777777" w:rsidR="001C2A67" w:rsidRPr="00C40912" w:rsidRDefault="001C2A67" w:rsidP="001C2A67">
            <w:pPr>
              <w:pStyle w:val="TableParagraph"/>
            </w:pPr>
          </w:p>
          <w:p w14:paraId="79F408D2" w14:textId="77777777" w:rsidR="001C2A67" w:rsidRPr="00C40912" w:rsidRDefault="001C2A67" w:rsidP="001C2A67">
            <w:pPr>
              <w:pStyle w:val="TableParagraph"/>
            </w:pPr>
          </w:p>
          <w:p w14:paraId="22036716" w14:textId="77777777" w:rsidR="001C2A67" w:rsidRPr="00C40912" w:rsidRDefault="001C2A67" w:rsidP="001C2A67">
            <w:pPr>
              <w:pStyle w:val="TableParagraph"/>
            </w:pPr>
          </w:p>
          <w:p w14:paraId="77968823" w14:textId="77777777" w:rsidR="001C2A67" w:rsidRPr="00C40912" w:rsidRDefault="001C2A67" w:rsidP="001C2A67">
            <w:pPr>
              <w:pStyle w:val="TableParagraph"/>
            </w:pPr>
          </w:p>
          <w:p w14:paraId="64F19C0D" w14:textId="77777777" w:rsidR="001C2A67" w:rsidRPr="00C40912" w:rsidRDefault="001C2A67" w:rsidP="001C2A67">
            <w:pPr>
              <w:pStyle w:val="TableParagraph"/>
            </w:pPr>
          </w:p>
          <w:p w14:paraId="23FC89F2" w14:textId="77777777" w:rsidR="001C2A67" w:rsidRPr="00C40912" w:rsidRDefault="001C2A67" w:rsidP="001C2A67">
            <w:pPr>
              <w:pStyle w:val="TableParagraph"/>
            </w:pPr>
          </w:p>
          <w:p w14:paraId="2A44DFFB" w14:textId="77777777" w:rsidR="001C2A67" w:rsidRPr="00C40912" w:rsidRDefault="001C2A67" w:rsidP="001C2A67">
            <w:pPr>
              <w:pStyle w:val="TableParagraph"/>
            </w:pPr>
          </w:p>
          <w:p w14:paraId="2F517C92" w14:textId="77777777" w:rsidR="001C2A67" w:rsidRPr="00C40912" w:rsidRDefault="001C2A67" w:rsidP="001C2A67">
            <w:pPr>
              <w:pStyle w:val="TableParagraph"/>
            </w:pPr>
            <w:r w:rsidRPr="00C40912">
              <w:t>1.07E-9</w:t>
            </w:r>
          </w:p>
        </w:tc>
        <w:tc>
          <w:tcPr>
            <w:tcW w:w="2835" w:type="dxa"/>
            <w:tcBorders>
              <w:top w:val="double" w:sz="2" w:space="0" w:color="2C2C2C"/>
              <w:left w:val="double" w:sz="2" w:space="0" w:color="2C2C2C"/>
              <w:bottom w:val="double" w:sz="2" w:space="0" w:color="2C2C2C"/>
              <w:right w:val="double" w:sz="2" w:space="0" w:color="2C2C2C"/>
            </w:tcBorders>
          </w:tcPr>
          <w:p w14:paraId="6424C574" w14:textId="77777777" w:rsidR="001C2A67" w:rsidRPr="00C40912" w:rsidRDefault="001C2A67" w:rsidP="001C2A67">
            <w:pPr>
              <w:pStyle w:val="TableParagraph"/>
            </w:pPr>
          </w:p>
          <w:p w14:paraId="71B7D9DD" w14:textId="77777777" w:rsidR="001C2A67" w:rsidRPr="00C40912" w:rsidRDefault="001C2A67" w:rsidP="001C2A67">
            <w:pPr>
              <w:pStyle w:val="TableParagraph"/>
            </w:pPr>
          </w:p>
          <w:p w14:paraId="352DF49D" w14:textId="77777777" w:rsidR="001C2A67" w:rsidRPr="00C40912" w:rsidRDefault="001C2A67" w:rsidP="001C2A67">
            <w:pPr>
              <w:pStyle w:val="TableParagraph"/>
            </w:pPr>
          </w:p>
          <w:p w14:paraId="3F0DF24B" w14:textId="77777777" w:rsidR="001C2A67" w:rsidRPr="00C40912" w:rsidRDefault="001C2A67" w:rsidP="001C2A67">
            <w:pPr>
              <w:pStyle w:val="TableParagraph"/>
            </w:pPr>
          </w:p>
          <w:p w14:paraId="1514F71F" w14:textId="77777777" w:rsidR="001C2A67" w:rsidRPr="00C40912" w:rsidRDefault="001C2A67" w:rsidP="001C2A67">
            <w:pPr>
              <w:pStyle w:val="TableParagraph"/>
            </w:pPr>
          </w:p>
          <w:p w14:paraId="60592BDD" w14:textId="77777777" w:rsidR="001C2A67" w:rsidRPr="00C40912" w:rsidRDefault="001C2A67" w:rsidP="001C2A67">
            <w:pPr>
              <w:pStyle w:val="TableParagraph"/>
            </w:pPr>
          </w:p>
          <w:p w14:paraId="57F4A1B0" w14:textId="77777777" w:rsidR="001C2A67" w:rsidRPr="00C40912" w:rsidRDefault="001C2A67" w:rsidP="001C2A67">
            <w:pPr>
              <w:pStyle w:val="TableParagraph"/>
            </w:pPr>
          </w:p>
          <w:p w14:paraId="5EEBC60F" w14:textId="77777777" w:rsidR="001C2A67" w:rsidRPr="00C40912" w:rsidRDefault="001C2A67" w:rsidP="001C2A67">
            <w:pPr>
              <w:pStyle w:val="TableParagraph"/>
            </w:pPr>
          </w:p>
          <w:p w14:paraId="161A2796" w14:textId="77777777" w:rsidR="001C2A67" w:rsidRPr="00C40912" w:rsidRDefault="001C2A67" w:rsidP="001C2A67">
            <w:pPr>
              <w:pStyle w:val="TableParagraph"/>
            </w:pPr>
          </w:p>
          <w:p w14:paraId="046D5BD2" w14:textId="77777777" w:rsidR="001C2A67" w:rsidRPr="00C40912" w:rsidRDefault="001C2A67" w:rsidP="001C2A67">
            <w:pPr>
              <w:pStyle w:val="TableParagraph"/>
            </w:pPr>
          </w:p>
          <w:p w14:paraId="72682ED9" w14:textId="77777777" w:rsidR="001C2A67" w:rsidRPr="00C40912" w:rsidRDefault="001C2A67" w:rsidP="001C2A67">
            <w:pPr>
              <w:pStyle w:val="TableParagraph"/>
            </w:pPr>
          </w:p>
          <w:p w14:paraId="21DA3771" w14:textId="77777777" w:rsidR="001C2A67" w:rsidRPr="00C40912" w:rsidRDefault="001C2A67" w:rsidP="001C2A67">
            <w:pPr>
              <w:pStyle w:val="TableParagraph"/>
            </w:pPr>
          </w:p>
          <w:p w14:paraId="4B8DA039" w14:textId="77777777" w:rsidR="001C2A67" w:rsidRPr="00C40912" w:rsidRDefault="001C2A67" w:rsidP="001C2A67">
            <w:pPr>
              <w:pStyle w:val="TableParagraph"/>
            </w:pPr>
          </w:p>
          <w:p w14:paraId="13489110" w14:textId="77777777" w:rsidR="001C2A67" w:rsidRPr="00C40912" w:rsidRDefault="001C2A67" w:rsidP="001C2A67">
            <w:pPr>
              <w:pStyle w:val="TableParagraph"/>
            </w:pPr>
          </w:p>
          <w:p w14:paraId="61F1CAEF" w14:textId="77777777" w:rsidR="001C2A67" w:rsidRPr="00C40912" w:rsidRDefault="001C2A67" w:rsidP="001C2A67">
            <w:pPr>
              <w:pStyle w:val="TableParagraph"/>
            </w:pPr>
          </w:p>
          <w:p w14:paraId="14030E8A" w14:textId="77777777" w:rsidR="001C2A67" w:rsidRPr="00C40912" w:rsidRDefault="001C2A67" w:rsidP="001C2A67">
            <w:pPr>
              <w:pStyle w:val="TableParagraph"/>
            </w:pPr>
          </w:p>
          <w:p w14:paraId="54518432" w14:textId="77777777" w:rsidR="001C2A67" w:rsidRPr="00C40912" w:rsidRDefault="001C2A67" w:rsidP="001C2A67">
            <w:pPr>
              <w:pStyle w:val="TableParagraph"/>
            </w:pPr>
          </w:p>
          <w:p w14:paraId="5649579E" w14:textId="77777777" w:rsidR="001C2A67" w:rsidRPr="00C40912" w:rsidRDefault="001C2A67" w:rsidP="001C2A67">
            <w:pPr>
              <w:pStyle w:val="TableParagraph"/>
            </w:pPr>
          </w:p>
          <w:p w14:paraId="56B31FFD" w14:textId="77777777" w:rsidR="001C2A67" w:rsidRPr="00C40912" w:rsidRDefault="001C2A67" w:rsidP="001C2A67">
            <w:pPr>
              <w:pStyle w:val="TableParagraph"/>
            </w:pPr>
            <w:r w:rsidRPr="00C40912">
              <w:t>2.89 (17680,1696,184,51)</w:t>
            </w:r>
          </w:p>
        </w:tc>
        <w:tc>
          <w:tcPr>
            <w:tcW w:w="6021" w:type="dxa"/>
            <w:tcBorders>
              <w:top w:val="double" w:sz="2" w:space="0" w:color="2C2C2C"/>
              <w:left w:val="double" w:sz="2" w:space="0" w:color="2C2C2C"/>
              <w:bottom w:val="double" w:sz="2" w:space="0" w:color="2C2C2C"/>
              <w:right w:val="double" w:sz="2" w:space="0" w:color="D4D4D4"/>
            </w:tcBorders>
          </w:tcPr>
          <w:p w14:paraId="79040F0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08AD472D"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2BC228B6" w14:textId="7A904F7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719CB476"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2 - matrix metallopeptidase 2 </w:t>
            </w:r>
          </w:p>
          <w:p w14:paraId="2F81E050"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3 - matrix metallopeptidase 13 </w:t>
            </w:r>
          </w:p>
          <w:p w14:paraId="52A09094" w14:textId="248718B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12 - matrix metallopeptidase 12</w:t>
            </w:r>
          </w:p>
          <w:p w14:paraId="6DCBA1B5"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M3 - histocompatibility 2, m region locus 3 </w:t>
            </w:r>
          </w:p>
          <w:p w14:paraId="74D75C06" w14:textId="3807814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aa3 - serum amyloid a 3</w:t>
            </w:r>
          </w:p>
          <w:p w14:paraId="12F8848D"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bp - lectin, galactoside-binding, soluble, 3 binding protein </w:t>
            </w:r>
          </w:p>
          <w:p w14:paraId="566EED58"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ar2 - eosinophil-associated, ribonuclease a family, member 2 </w:t>
            </w:r>
          </w:p>
          <w:p w14:paraId="04F23F5B" w14:textId="789436F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2 - chemokine (c-c motif) ligand 2</w:t>
            </w:r>
          </w:p>
          <w:p w14:paraId="690D6E15"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l17 - chemokine (c-c motif) ligand 17 </w:t>
            </w:r>
          </w:p>
          <w:p w14:paraId="5C752C32" w14:textId="4344F91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4813C80F"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162D6577" w14:textId="39EEBAD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abp5 - fatty acid binding protein 5, epidermal</w:t>
            </w:r>
          </w:p>
          <w:p w14:paraId="1682D0AE"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lb1 - galactosidase,  beta  1 </w:t>
            </w:r>
          </w:p>
          <w:p w14:paraId="2B33E09C"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8 - matrix metallopeptidase 8 </w:t>
            </w:r>
          </w:p>
          <w:p w14:paraId="669A3DE6" w14:textId="003C886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2D48C48F"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Nenf - neuron derived neurotrophic factor </w:t>
            </w:r>
          </w:p>
          <w:p w14:paraId="0FE7D57B"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ol22a1 - collagen, type xxii, alpha 1 </w:t>
            </w:r>
          </w:p>
          <w:p w14:paraId="46459F2F" w14:textId="4BF5788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231D5FEF"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77F8A6DC" w14:textId="38F6109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cpt8 - mast cell protease 8</w:t>
            </w:r>
          </w:p>
          <w:p w14:paraId="19264F7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o - cathepsin o</w:t>
            </w:r>
          </w:p>
          <w:p w14:paraId="52E7569B"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t7 - cystatin f (leukocystatin) </w:t>
            </w:r>
          </w:p>
          <w:p w14:paraId="6DC45B21" w14:textId="0FF26BC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621D613F"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l2 - fibrinogen-like protein 2 </w:t>
            </w:r>
          </w:p>
          <w:p w14:paraId="20E8F055" w14:textId="1C28915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2358C3B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xcl2 - chemokine (c-x-c motif) ligand 2</w:t>
            </w:r>
          </w:p>
          <w:p w14:paraId="5B5BABB0"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 - colony stimulating factor 2 (granulocyte-macrophage) </w:t>
            </w:r>
          </w:p>
          <w:p w14:paraId="49774C30" w14:textId="20117D2F" w:rsidR="00694145" w:rsidRPr="00C40912" w:rsidRDefault="00694145" w:rsidP="001C2A67">
            <w:pPr>
              <w:rPr>
                <w:rFonts w:ascii="Times New Roman" w:hAnsi="Times New Roman" w:cs="Times New Roman"/>
                <w:sz w:val="22"/>
                <w:szCs w:val="22"/>
              </w:rPr>
            </w:pPr>
            <w:r w:rsidRPr="00C40912">
              <w:rPr>
                <w:rFonts w:ascii="Times New Roman" w:hAnsi="Times New Roman" w:cs="Times New Roman"/>
                <w:sz w:val="22"/>
                <w:szCs w:val="22"/>
              </w:rPr>
              <w:t>Fam20c -</w:t>
            </w:r>
            <w:r w:rsidR="001C2A67" w:rsidRPr="00C40912">
              <w:rPr>
                <w:rFonts w:ascii="Times New Roman" w:hAnsi="Times New Roman" w:cs="Times New Roman"/>
                <w:sz w:val="22"/>
                <w:szCs w:val="22"/>
              </w:rPr>
              <w:t xml:space="preserve">family with sequence similarity  20,  member  c </w:t>
            </w:r>
          </w:p>
          <w:p w14:paraId="1F5957B1" w14:textId="00B2A2C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3 - chemokine (c-c motif) ligand 3</w:t>
            </w:r>
          </w:p>
          <w:p w14:paraId="4185DFB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4 - chemokine (c-c motif) ligand 4</w:t>
            </w:r>
          </w:p>
          <w:p w14:paraId="59FC3749"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1 - colony stimulating factor 1 (macrophage) </w:t>
            </w:r>
          </w:p>
          <w:p w14:paraId="47E45515" w14:textId="3BE1C2B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5 - chemokine (c-c motif) ligand 5</w:t>
            </w:r>
          </w:p>
          <w:p w14:paraId="1DA0EC2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p w14:paraId="4190991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ocr - protein c receptor, endothelial</w:t>
            </w:r>
          </w:p>
          <w:p w14:paraId="5EF8909E"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gfbp7 - insulin-like growth factor binding protein 7 </w:t>
            </w:r>
          </w:p>
          <w:p w14:paraId="6B2AFF4C"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634DEA09" w14:textId="6B9100E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gals3 - lectin, galactose binding, soluble 3</w:t>
            </w:r>
          </w:p>
          <w:p w14:paraId="3F183D9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px - eosinophil peroxidase</w:t>
            </w:r>
          </w:p>
          <w:p w14:paraId="34DC20FE"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Wfdc17 - wap four-disulfide core domain 17 </w:t>
            </w:r>
          </w:p>
          <w:p w14:paraId="1FFF163B" w14:textId="7BEA74F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6C96B0AD"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K1 - histocompatibility 2, k1, k region </w:t>
            </w:r>
          </w:p>
          <w:p w14:paraId="0D7F3D11"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gm2 - transglutaminase 2, c polypeptide </w:t>
            </w:r>
          </w:p>
          <w:p w14:paraId="1804A982" w14:textId="65565D4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nhba - inhibin beta-a</w:t>
            </w:r>
          </w:p>
          <w:p w14:paraId="05E78C1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n - interleukin 1 receptor antagonist</w:t>
            </w:r>
          </w:p>
          <w:p w14:paraId="3D44B3FF" w14:textId="77777777" w:rsidR="0069414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erpinb2 - serine (or cysteine) peptidase inhibitor, clade b, member 2 </w:t>
            </w:r>
          </w:p>
          <w:p w14:paraId="1EF4FF42" w14:textId="0FBA239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Runx1 - runt related transcription factor 1</w:t>
            </w:r>
          </w:p>
          <w:p w14:paraId="37F1385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p w14:paraId="3C0BC96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g2 - proteoglycan 2, bone marrow</w:t>
            </w:r>
          </w:p>
        </w:tc>
      </w:tr>
      <w:tr w:rsidR="001C2A67" w:rsidRPr="00C40912" w14:paraId="6E1BD5FE"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24D13A31" w14:textId="77777777" w:rsidR="001C2A67" w:rsidRPr="00C40912" w:rsidRDefault="001C2A67" w:rsidP="001C2A67">
            <w:pPr>
              <w:pStyle w:val="TableParagraph"/>
            </w:pPr>
          </w:p>
          <w:p w14:paraId="09B22513" w14:textId="77777777" w:rsidR="001C2A67" w:rsidRPr="00C40912" w:rsidRDefault="001C2A67" w:rsidP="001C2A67">
            <w:pPr>
              <w:pStyle w:val="TableParagraph"/>
            </w:pPr>
          </w:p>
          <w:p w14:paraId="1244F105" w14:textId="77777777" w:rsidR="001C2A67" w:rsidRPr="00C40912" w:rsidRDefault="001C2A67" w:rsidP="001C2A67">
            <w:pPr>
              <w:pStyle w:val="TableParagraph"/>
            </w:pPr>
          </w:p>
          <w:p w14:paraId="79DEF93F" w14:textId="77777777" w:rsidR="001C2A67" w:rsidRPr="00C40912" w:rsidRDefault="001C2A67" w:rsidP="001C2A67">
            <w:pPr>
              <w:pStyle w:val="TableParagraph"/>
            </w:pPr>
          </w:p>
          <w:p w14:paraId="7A0CDB12" w14:textId="77777777" w:rsidR="001C2A67" w:rsidRPr="00C40912" w:rsidRDefault="001C2A67" w:rsidP="001C2A67">
            <w:pPr>
              <w:pStyle w:val="TableParagraph"/>
            </w:pPr>
          </w:p>
          <w:p w14:paraId="5A3D4509" w14:textId="77777777" w:rsidR="001C2A67" w:rsidRPr="00C40912" w:rsidRDefault="001C2A67" w:rsidP="001C2A67">
            <w:pPr>
              <w:pStyle w:val="TableParagraph"/>
            </w:pPr>
          </w:p>
          <w:p w14:paraId="7B8E6214" w14:textId="77777777" w:rsidR="001C2A67" w:rsidRPr="00C40912" w:rsidRDefault="001C2A67" w:rsidP="001C2A67">
            <w:pPr>
              <w:pStyle w:val="TableParagraph"/>
            </w:pPr>
          </w:p>
          <w:p w14:paraId="2055841E" w14:textId="77777777" w:rsidR="001C2A67" w:rsidRPr="00C40912" w:rsidRDefault="001C2A67" w:rsidP="001C2A67">
            <w:pPr>
              <w:pStyle w:val="TableParagraph"/>
            </w:pPr>
          </w:p>
          <w:p w14:paraId="0BBA2747" w14:textId="77777777" w:rsidR="001C2A67" w:rsidRPr="00C40912" w:rsidRDefault="001C2A67" w:rsidP="001C2A67">
            <w:pPr>
              <w:pStyle w:val="TableParagraph"/>
            </w:pPr>
          </w:p>
          <w:p w14:paraId="7F8180FE" w14:textId="77777777" w:rsidR="001C2A67" w:rsidRPr="00C40912" w:rsidRDefault="001C2A67" w:rsidP="001C2A67">
            <w:pPr>
              <w:pStyle w:val="TableParagraph"/>
            </w:pPr>
          </w:p>
          <w:p w14:paraId="263E84F0" w14:textId="77777777" w:rsidR="001C2A67" w:rsidRPr="00C40912" w:rsidRDefault="001C2A67" w:rsidP="001C2A67">
            <w:pPr>
              <w:pStyle w:val="TableParagraph"/>
            </w:pPr>
          </w:p>
          <w:p w14:paraId="477EBDFC" w14:textId="77777777" w:rsidR="001C2A67" w:rsidRPr="00C40912" w:rsidRDefault="001C2A67" w:rsidP="001C2A67">
            <w:pPr>
              <w:pStyle w:val="TableParagraph"/>
            </w:pPr>
          </w:p>
          <w:p w14:paraId="644B3B5F" w14:textId="77777777" w:rsidR="001C2A67" w:rsidRPr="00C40912" w:rsidRDefault="001C2A67" w:rsidP="001C2A67">
            <w:pPr>
              <w:pStyle w:val="TableParagraph"/>
            </w:pPr>
          </w:p>
          <w:p w14:paraId="353188A6" w14:textId="77777777" w:rsidR="001C2A67" w:rsidRPr="00C40912" w:rsidRDefault="001C2A67" w:rsidP="001C2A67">
            <w:pPr>
              <w:pStyle w:val="TableParagraph"/>
            </w:pPr>
          </w:p>
          <w:p w14:paraId="485419AD" w14:textId="77777777" w:rsidR="001C2A67" w:rsidRPr="00C40912" w:rsidRDefault="001C2A67" w:rsidP="001C2A67">
            <w:pPr>
              <w:pStyle w:val="TableParagraph"/>
            </w:pPr>
          </w:p>
          <w:p w14:paraId="5D69E5BA" w14:textId="77777777" w:rsidR="001C2A67" w:rsidRPr="00C40912" w:rsidRDefault="001C2A67" w:rsidP="001C2A67">
            <w:pPr>
              <w:pStyle w:val="TableParagraph"/>
            </w:pPr>
            <w:r w:rsidRPr="00C40912">
              <w:t>GO:0005615</w:t>
            </w:r>
          </w:p>
        </w:tc>
        <w:tc>
          <w:tcPr>
            <w:tcW w:w="1910" w:type="dxa"/>
            <w:tcBorders>
              <w:top w:val="double" w:sz="2" w:space="0" w:color="2C2C2C"/>
              <w:left w:val="double" w:sz="2" w:space="0" w:color="2C2C2C"/>
              <w:bottom w:val="double" w:sz="2" w:space="0" w:color="2C2C2C"/>
              <w:right w:val="double" w:sz="2" w:space="0" w:color="2C2C2C"/>
            </w:tcBorders>
          </w:tcPr>
          <w:p w14:paraId="429EEF48" w14:textId="77777777" w:rsidR="001C2A67" w:rsidRPr="00C40912" w:rsidRDefault="001C2A67" w:rsidP="001C2A67">
            <w:pPr>
              <w:pStyle w:val="TableParagraph"/>
            </w:pPr>
          </w:p>
          <w:p w14:paraId="664E6768" w14:textId="77777777" w:rsidR="001C2A67" w:rsidRPr="00C40912" w:rsidRDefault="001C2A67" w:rsidP="001C2A67">
            <w:pPr>
              <w:pStyle w:val="TableParagraph"/>
            </w:pPr>
          </w:p>
          <w:p w14:paraId="68E20135" w14:textId="77777777" w:rsidR="001C2A67" w:rsidRPr="00C40912" w:rsidRDefault="001C2A67" w:rsidP="001C2A67">
            <w:pPr>
              <w:pStyle w:val="TableParagraph"/>
            </w:pPr>
          </w:p>
          <w:p w14:paraId="415534D5" w14:textId="77777777" w:rsidR="001C2A67" w:rsidRPr="00C40912" w:rsidRDefault="001C2A67" w:rsidP="001C2A67">
            <w:pPr>
              <w:pStyle w:val="TableParagraph"/>
            </w:pPr>
          </w:p>
          <w:p w14:paraId="7CD89C67" w14:textId="77777777" w:rsidR="001C2A67" w:rsidRPr="00C40912" w:rsidRDefault="001C2A67" w:rsidP="001C2A67">
            <w:pPr>
              <w:pStyle w:val="TableParagraph"/>
            </w:pPr>
          </w:p>
          <w:p w14:paraId="1CF51122" w14:textId="77777777" w:rsidR="001C2A67" w:rsidRPr="00C40912" w:rsidRDefault="001C2A67" w:rsidP="001C2A67">
            <w:pPr>
              <w:pStyle w:val="TableParagraph"/>
            </w:pPr>
          </w:p>
          <w:p w14:paraId="009F069E" w14:textId="77777777" w:rsidR="001C2A67" w:rsidRPr="00C40912" w:rsidRDefault="001C2A67" w:rsidP="001C2A67">
            <w:pPr>
              <w:pStyle w:val="TableParagraph"/>
            </w:pPr>
          </w:p>
          <w:p w14:paraId="6FCD96E4" w14:textId="77777777" w:rsidR="001C2A67" w:rsidRPr="00C40912" w:rsidRDefault="001C2A67" w:rsidP="001C2A67">
            <w:pPr>
              <w:pStyle w:val="TableParagraph"/>
            </w:pPr>
          </w:p>
          <w:p w14:paraId="3D228B36" w14:textId="77777777" w:rsidR="001C2A67" w:rsidRPr="00C40912" w:rsidRDefault="001C2A67" w:rsidP="001C2A67">
            <w:pPr>
              <w:pStyle w:val="TableParagraph"/>
            </w:pPr>
          </w:p>
          <w:p w14:paraId="714368A9" w14:textId="77777777" w:rsidR="001C2A67" w:rsidRPr="00C40912" w:rsidRDefault="001C2A67" w:rsidP="001C2A67">
            <w:pPr>
              <w:pStyle w:val="TableParagraph"/>
            </w:pPr>
          </w:p>
          <w:p w14:paraId="421317A0" w14:textId="77777777" w:rsidR="001C2A67" w:rsidRPr="00C40912" w:rsidRDefault="001C2A67" w:rsidP="001C2A67">
            <w:pPr>
              <w:pStyle w:val="TableParagraph"/>
            </w:pPr>
          </w:p>
          <w:p w14:paraId="717E3541" w14:textId="77777777" w:rsidR="001C2A67" w:rsidRPr="00C40912" w:rsidRDefault="001C2A67" w:rsidP="001C2A67">
            <w:pPr>
              <w:pStyle w:val="TableParagraph"/>
            </w:pPr>
          </w:p>
          <w:p w14:paraId="11CE008B" w14:textId="77777777" w:rsidR="001C2A67" w:rsidRPr="00C40912" w:rsidRDefault="001C2A67" w:rsidP="001C2A67">
            <w:pPr>
              <w:pStyle w:val="TableParagraph"/>
            </w:pPr>
          </w:p>
          <w:p w14:paraId="26F786C6" w14:textId="77777777" w:rsidR="001C2A67" w:rsidRPr="00C40912" w:rsidRDefault="001C2A67" w:rsidP="001C2A67">
            <w:pPr>
              <w:pStyle w:val="TableParagraph"/>
            </w:pPr>
          </w:p>
          <w:p w14:paraId="00FA2F34" w14:textId="77777777" w:rsidR="001C2A67" w:rsidRPr="00C40912" w:rsidRDefault="001C2A67" w:rsidP="001C2A67">
            <w:pPr>
              <w:pStyle w:val="TableParagraph"/>
            </w:pPr>
          </w:p>
          <w:p w14:paraId="18F18621" w14:textId="77777777" w:rsidR="001C2A67" w:rsidRPr="00C40912" w:rsidRDefault="001C2A67" w:rsidP="001C2A67">
            <w:pPr>
              <w:pStyle w:val="TableParagraph"/>
            </w:pPr>
            <w:r w:rsidRPr="00C40912">
              <w:t>extracellular space</w:t>
            </w:r>
          </w:p>
        </w:tc>
        <w:tc>
          <w:tcPr>
            <w:tcW w:w="1209" w:type="dxa"/>
            <w:tcBorders>
              <w:top w:val="double" w:sz="2" w:space="0" w:color="2C2C2C"/>
              <w:left w:val="double" w:sz="2" w:space="0" w:color="2C2C2C"/>
              <w:bottom w:val="double" w:sz="2" w:space="0" w:color="2C2C2C"/>
              <w:right w:val="double" w:sz="2" w:space="0" w:color="2C2C2C"/>
            </w:tcBorders>
          </w:tcPr>
          <w:p w14:paraId="04B36839" w14:textId="77777777" w:rsidR="001C2A67" w:rsidRPr="00C40912" w:rsidRDefault="001C2A67" w:rsidP="001C2A67">
            <w:pPr>
              <w:pStyle w:val="TableParagraph"/>
            </w:pPr>
          </w:p>
          <w:p w14:paraId="71B21594" w14:textId="77777777" w:rsidR="001C2A67" w:rsidRPr="00C40912" w:rsidRDefault="001C2A67" w:rsidP="001C2A67">
            <w:pPr>
              <w:pStyle w:val="TableParagraph"/>
            </w:pPr>
          </w:p>
          <w:p w14:paraId="57F2C02B" w14:textId="77777777" w:rsidR="001C2A67" w:rsidRPr="00C40912" w:rsidRDefault="001C2A67" w:rsidP="001C2A67">
            <w:pPr>
              <w:pStyle w:val="TableParagraph"/>
            </w:pPr>
          </w:p>
          <w:p w14:paraId="16C31B59" w14:textId="77777777" w:rsidR="001C2A67" w:rsidRPr="00C40912" w:rsidRDefault="001C2A67" w:rsidP="001C2A67">
            <w:pPr>
              <w:pStyle w:val="TableParagraph"/>
            </w:pPr>
          </w:p>
          <w:p w14:paraId="55FCE41F" w14:textId="77777777" w:rsidR="001C2A67" w:rsidRPr="00C40912" w:rsidRDefault="001C2A67" w:rsidP="001C2A67">
            <w:pPr>
              <w:pStyle w:val="TableParagraph"/>
            </w:pPr>
          </w:p>
          <w:p w14:paraId="61C85B57" w14:textId="77777777" w:rsidR="001C2A67" w:rsidRPr="00C40912" w:rsidRDefault="001C2A67" w:rsidP="001C2A67">
            <w:pPr>
              <w:pStyle w:val="TableParagraph"/>
            </w:pPr>
          </w:p>
          <w:p w14:paraId="5E650FE4" w14:textId="77777777" w:rsidR="001C2A67" w:rsidRPr="00C40912" w:rsidRDefault="001C2A67" w:rsidP="001C2A67">
            <w:pPr>
              <w:pStyle w:val="TableParagraph"/>
            </w:pPr>
          </w:p>
          <w:p w14:paraId="661F7E42" w14:textId="77777777" w:rsidR="001C2A67" w:rsidRPr="00C40912" w:rsidRDefault="001C2A67" w:rsidP="001C2A67">
            <w:pPr>
              <w:pStyle w:val="TableParagraph"/>
            </w:pPr>
          </w:p>
          <w:p w14:paraId="613BA169" w14:textId="77777777" w:rsidR="001C2A67" w:rsidRPr="00C40912" w:rsidRDefault="001C2A67" w:rsidP="001C2A67">
            <w:pPr>
              <w:pStyle w:val="TableParagraph"/>
            </w:pPr>
          </w:p>
          <w:p w14:paraId="47AC2784" w14:textId="77777777" w:rsidR="001C2A67" w:rsidRPr="00C40912" w:rsidRDefault="001C2A67" w:rsidP="001C2A67">
            <w:pPr>
              <w:pStyle w:val="TableParagraph"/>
            </w:pPr>
          </w:p>
          <w:p w14:paraId="3274BBC9" w14:textId="77777777" w:rsidR="001C2A67" w:rsidRPr="00C40912" w:rsidRDefault="001C2A67" w:rsidP="001C2A67">
            <w:pPr>
              <w:pStyle w:val="TableParagraph"/>
            </w:pPr>
          </w:p>
          <w:p w14:paraId="4354D6C6" w14:textId="77777777" w:rsidR="001C2A67" w:rsidRPr="00C40912" w:rsidRDefault="001C2A67" w:rsidP="001C2A67">
            <w:pPr>
              <w:pStyle w:val="TableParagraph"/>
            </w:pPr>
          </w:p>
          <w:p w14:paraId="28C05215" w14:textId="77777777" w:rsidR="001C2A67" w:rsidRPr="00C40912" w:rsidRDefault="001C2A67" w:rsidP="001C2A67">
            <w:pPr>
              <w:pStyle w:val="TableParagraph"/>
            </w:pPr>
          </w:p>
          <w:p w14:paraId="7519B589" w14:textId="77777777" w:rsidR="001C2A67" w:rsidRPr="00C40912" w:rsidRDefault="001C2A67" w:rsidP="001C2A67">
            <w:pPr>
              <w:pStyle w:val="TableParagraph"/>
            </w:pPr>
          </w:p>
          <w:p w14:paraId="765634AA" w14:textId="77777777" w:rsidR="001C2A67" w:rsidRPr="00C40912" w:rsidRDefault="001C2A67" w:rsidP="001C2A67">
            <w:pPr>
              <w:pStyle w:val="TableParagraph"/>
            </w:pPr>
          </w:p>
          <w:p w14:paraId="642F4D2D" w14:textId="77777777" w:rsidR="001C2A67" w:rsidRPr="00C40912" w:rsidRDefault="001C2A67" w:rsidP="001C2A67">
            <w:pPr>
              <w:pStyle w:val="TableParagraph"/>
            </w:pPr>
            <w:r w:rsidRPr="00C40912">
              <w:t>6.52E-12</w:t>
            </w:r>
          </w:p>
        </w:tc>
        <w:tc>
          <w:tcPr>
            <w:tcW w:w="1559" w:type="dxa"/>
            <w:tcBorders>
              <w:top w:val="double" w:sz="2" w:space="0" w:color="2C2C2C"/>
              <w:left w:val="double" w:sz="2" w:space="0" w:color="2C2C2C"/>
              <w:bottom w:val="double" w:sz="2" w:space="0" w:color="2C2C2C"/>
              <w:right w:val="double" w:sz="2" w:space="0" w:color="2C2C2C"/>
            </w:tcBorders>
          </w:tcPr>
          <w:p w14:paraId="05B09516" w14:textId="77777777" w:rsidR="001C2A67" w:rsidRPr="00C40912" w:rsidRDefault="001C2A67" w:rsidP="001C2A67">
            <w:pPr>
              <w:pStyle w:val="TableParagraph"/>
            </w:pPr>
          </w:p>
          <w:p w14:paraId="62542962" w14:textId="77777777" w:rsidR="001C2A67" w:rsidRPr="00C40912" w:rsidRDefault="001C2A67" w:rsidP="001C2A67">
            <w:pPr>
              <w:pStyle w:val="TableParagraph"/>
            </w:pPr>
          </w:p>
          <w:p w14:paraId="51C47DE0" w14:textId="77777777" w:rsidR="001C2A67" w:rsidRPr="00C40912" w:rsidRDefault="001C2A67" w:rsidP="001C2A67">
            <w:pPr>
              <w:pStyle w:val="TableParagraph"/>
            </w:pPr>
          </w:p>
          <w:p w14:paraId="7A1DDC14" w14:textId="77777777" w:rsidR="001C2A67" w:rsidRPr="00C40912" w:rsidRDefault="001C2A67" w:rsidP="001C2A67">
            <w:pPr>
              <w:pStyle w:val="TableParagraph"/>
            </w:pPr>
          </w:p>
          <w:p w14:paraId="6690E612" w14:textId="77777777" w:rsidR="001C2A67" w:rsidRPr="00C40912" w:rsidRDefault="001C2A67" w:rsidP="001C2A67">
            <w:pPr>
              <w:pStyle w:val="TableParagraph"/>
            </w:pPr>
          </w:p>
          <w:p w14:paraId="5FD735A6" w14:textId="77777777" w:rsidR="001C2A67" w:rsidRPr="00C40912" w:rsidRDefault="001C2A67" w:rsidP="001C2A67">
            <w:pPr>
              <w:pStyle w:val="TableParagraph"/>
            </w:pPr>
          </w:p>
          <w:p w14:paraId="5E321DD6" w14:textId="77777777" w:rsidR="001C2A67" w:rsidRPr="00C40912" w:rsidRDefault="001C2A67" w:rsidP="001C2A67">
            <w:pPr>
              <w:pStyle w:val="TableParagraph"/>
            </w:pPr>
          </w:p>
          <w:p w14:paraId="43AF703C" w14:textId="77777777" w:rsidR="001C2A67" w:rsidRPr="00C40912" w:rsidRDefault="001C2A67" w:rsidP="001C2A67">
            <w:pPr>
              <w:pStyle w:val="TableParagraph"/>
            </w:pPr>
          </w:p>
          <w:p w14:paraId="3C71914D" w14:textId="77777777" w:rsidR="001C2A67" w:rsidRPr="00C40912" w:rsidRDefault="001C2A67" w:rsidP="001C2A67">
            <w:pPr>
              <w:pStyle w:val="TableParagraph"/>
            </w:pPr>
          </w:p>
          <w:p w14:paraId="6BE01934" w14:textId="77777777" w:rsidR="001C2A67" w:rsidRPr="00C40912" w:rsidRDefault="001C2A67" w:rsidP="001C2A67">
            <w:pPr>
              <w:pStyle w:val="TableParagraph"/>
            </w:pPr>
          </w:p>
          <w:p w14:paraId="0F33BEC1" w14:textId="77777777" w:rsidR="001C2A67" w:rsidRPr="00C40912" w:rsidRDefault="001C2A67" w:rsidP="001C2A67">
            <w:pPr>
              <w:pStyle w:val="TableParagraph"/>
            </w:pPr>
          </w:p>
          <w:p w14:paraId="4F29A417" w14:textId="77777777" w:rsidR="001C2A67" w:rsidRPr="00C40912" w:rsidRDefault="001C2A67" w:rsidP="001C2A67">
            <w:pPr>
              <w:pStyle w:val="TableParagraph"/>
            </w:pPr>
          </w:p>
          <w:p w14:paraId="0B88E61E" w14:textId="77777777" w:rsidR="001C2A67" w:rsidRPr="00C40912" w:rsidRDefault="001C2A67" w:rsidP="001C2A67">
            <w:pPr>
              <w:pStyle w:val="TableParagraph"/>
            </w:pPr>
          </w:p>
          <w:p w14:paraId="1DF0C59F" w14:textId="77777777" w:rsidR="001C2A67" w:rsidRPr="00C40912" w:rsidRDefault="001C2A67" w:rsidP="001C2A67">
            <w:pPr>
              <w:pStyle w:val="TableParagraph"/>
            </w:pPr>
          </w:p>
          <w:p w14:paraId="38DA2B7F" w14:textId="77777777" w:rsidR="001C2A67" w:rsidRPr="00C40912" w:rsidRDefault="001C2A67" w:rsidP="001C2A67">
            <w:pPr>
              <w:pStyle w:val="TableParagraph"/>
            </w:pPr>
          </w:p>
          <w:p w14:paraId="24C36C99" w14:textId="77777777" w:rsidR="001C2A67" w:rsidRPr="00C40912" w:rsidRDefault="001C2A67" w:rsidP="001C2A67">
            <w:pPr>
              <w:pStyle w:val="TableParagraph"/>
            </w:pPr>
            <w:r w:rsidRPr="00C40912">
              <w:t>3.19E-9</w:t>
            </w:r>
          </w:p>
        </w:tc>
        <w:tc>
          <w:tcPr>
            <w:tcW w:w="2835" w:type="dxa"/>
            <w:tcBorders>
              <w:top w:val="double" w:sz="2" w:space="0" w:color="2C2C2C"/>
              <w:left w:val="double" w:sz="2" w:space="0" w:color="2C2C2C"/>
              <w:bottom w:val="double" w:sz="2" w:space="0" w:color="2C2C2C"/>
              <w:right w:val="double" w:sz="2" w:space="0" w:color="2C2C2C"/>
            </w:tcBorders>
          </w:tcPr>
          <w:p w14:paraId="7829EBAA" w14:textId="77777777" w:rsidR="001C2A67" w:rsidRPr="00C40912" w:rsidRDefault="001C2A67" w:rsidP="001C2A67">
            <w:pPr>
              <w:pStyle w:val="TableParagraph"/>
            </w:pPr>
          </w:p>
          <w:p w14:paraId="7B42E0E6" w14:textId="77777777" w:rsidR="001C2A67" w:rsidRPr="00C40912" w:rsidRDefault="001C2A67" w:rsidP="001C2A67">
            <w:pPr>
              <w:pStyle w:val="TableParagraph"/>
            </w:pPr>
          </w:p>
          <w:p w14:paraId="4FBAD968" w14:textId="77777777" w:rsidR="001C2A67" w:rsidRPr="00C40912" w:rsidRDefault="001C2A67" w:rsidP="001C2A67">
            <w:pPr>
              <w:pStyle w:val="TableParagraph"/>
            </w:pPr>
          </w:p>
          <w:p w14:paraId="4E333C61" w14:textId="77777777" w:rsidR="001C2A67" w:rsidRPr="00C40912" w:rsidRDefault="001C2A67" w:rsidP="001C2A67">
            <w:pPr>
              <w:pStyle w:val="TableParagraph"/>
            </w:pPr>
          </w:p>
          <w:p w14:paraId="1EA027A9" w14:textId="77777777" w:rsidR="001C2A67" w:rsidRPr="00C40912" w:rsidRDefault="001C2A67" w:rsidP="001C2A67">
            <w:pPr>
              <w:pStyle w:val="TableParagraph"/>
            </w:pPr>
          </w:p>
          <w:p w14:paraId="011E50BF" w14:textId="77777777" w:rsidR="001C2A67" w:rsidRPr="00C40912" w:rsidRDefault="001C2A67" w:rsidP="001C2A67">
            <w:pPr>
              <w:pStyle w:val="TableParagraph"/>
            </w:pPr>
          </w:p>
          <w:p w14:paraId="030C5468" w14:textId="77777777" w:rsidR="001C2A67" w:rsidRPr="00C40912" w:rsidRDefault="001C2A67" w:rsidP="001C2A67">
            <w:pPr>
              <w:pStyle w:val="TableParagraph"/>
            </w:pPr>
          </w:p>
          <w:p w14:paraId="0B0EC2EC" w14:textId="77777777" w:rsidR="001C2A67" w:rsidRPr="00C40912" w:rsidRDefault="001C2A67" w:rsidP="001C2A67">
            <w:pPr>
              <w:pStyle w:val="TableParagraph"/>
            </w:pPr>
          </w:p>
          <w:p w14:paraId="50588BFE" w14:textId="77777777" w:rsidR="001C2A67" w:rsidRPr="00C40912" w:rsidRDefault="001C2A67" w:rsidP="001C2A67">
            <w:pPr>
              <w:pStyle w:val="TableParagraph"/>
            </w:pPr>
          </w:p>
          <w:p w14:paraId="6FFF7FEF" w14:textId="77777777" w:rsidR="001C2A67" w:rsidRPr="00C40912" w:rsidRDefault="001C2A67" w:rsidP="001C2A67">
            <w:pPr>
              <w:pStyle w:val="TableParagraph"/>
            </w:pPr>
          </w:p>
          <w:p w14:paraId="37DBF3CD" w14:textId="77777777" w:rsidR="001C2A67" w:rsidRPr="00C40912" w:rsidRDefault="001C2A67" w:rsidP="001C2A67">
            <w:pPr>
              <w:pStyle w:val="TableParagraph"/>
            </w:pPr>
          </w:p>
          <w:p w14:paraId="0C24E29B" w14:textId="77777777" w:rsidR="001C2A67" w:rsidRPr="00C40912" w:rsidRDefault="001C2A67" w:rsidP="001C2A67">
            <w:pPr>
              <w:pStyle w:val="TableParagraph"/>
            </w:pPr>
          </w:p>
          <w:p w14:paraId="7E1613B2" w14:textId="77777777" w:rsidR="001C2A67" w:rsidRPr="00C40912" w:rsidRDefault="001C2A67" w:rsidP="001C2A67">
            <w:pPr>
              <w:pStyle w:val="TableParagraph"/>
            </w:pPr>
          </w:p>
          <w:p w14:paraId="2FFE8721" w14:textId="77777777" w:rsidR="001C2A67" w:rsidRPr="00C40912" w:rsidRDefault="001C2A67" w:rsidP="001C2A67">
            <w:pPr>
              <w:pStyle w:val="TableParagraph"/>
            </w:pPr>
          </w:p>
          <w:p w14:paraId="5292D361" w14:textId="77777777" w:rsidR="001C2A67" w:rsidRPr="00C40912" w:rsidRDefault="001C2A67" w:rsidP="001C2A67">
            <w:pPr>
              <w:pStyle w:val="TableParagraph"/>
            </w:pPr>
          </w:p>
          <w:p w14:paraId="65C41AA2" w14:textId="77777777" w:rsidR="001C2A67" w:rsidRPr="00C40912" w:rsidRDefault="001C2A67" w:rsidP="001C2A67">
            <w:pPr>
              <w:pStyle w:val="TableParagraph"/>
            </w:pPr>
            <w:r w:rsidRPr="00C40912">
              <w:t>3.12 (17680,1353,184,44)</w:t>
            </w:r>
          </w:p>
        </w:tc>
        <w:tc>
          <w:tcPr>
            <w:tcW w:w="6021" w:type="dxa"/>
            <w:tcBorders>
              <w:top w:val="double" w:sz="2" w:space="0" w:color="2C2C2C"/>
              <w:left w:val="double" w:sz="2" w:space="0" w:color="2C2C2C"/>
              <w:bottom w:val="double" w:sz="2" w:space="0" w:color="2C2C2C"/>
              <w:right w:val="double" w:sz="2" w:space="0" w:color="D4D4D4"/>
            </w:tcBorders>
          </w:tcPr>
          <w:p w14:paraId="0D45FC20"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cpt8 - mast cell protease 8 </w:t>
            </w:r>
          </w:p>
          <w:p w14:paraId="13E6A46B" w14:textId="50E6146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123E4AC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38E25C63"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7AC88192" w14:textId="5EFF055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o - cathepsin o</w:t>
            </w:r>
          </w:p>
          <w:p w14:paraId="787C264D"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t7 - cystatin f (leukocystatin) </w:t>
            </w:r>
          </w:p>
          <w:p w14:paraId="343DB9DF"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l2 - fibrinogen-like protein 2 </w:t>
            </w:r>
          </w:p>
          <w:p w14:paraId="791FBBD7" w14:textId="3F10610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25A92615"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51762668" w14:textId="6526C0B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xcl2 - chemokine (c-x-c motif) ligand 2</w:t>
            </w:r>
          </w:p>
          <w:p w14:paraId="3CAC550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2 - matrix metallopeptidase 2</w:t>
            </w:r>
          </w:p>
          <w:p w14:paraId="7267FCAC"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 - colony stimulating factor 2 (granulocyte-macrophage) </w:t>
            </w:r>
          </w:p>
          <w:p w14:paraId="3A45A616" w14:textId="1A55413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13 - matrix metallopeptidase 13</w:t>
            </w:r>
          </w:p>
          <w:p w14:paraId="1ABC9C41"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am20c - family with sequence similarity 20, member c </w:t>
            </w:r>
          </w:p>
          <w:p w14:paraId="1D015F9A" w14:textId="50C326A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12 - matrix metallopeptidase 12</w:t>
            </w:r>
          </w:p>
          <w:p w14:paraId="58BD66F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3 - chemokine (c-c motif) ligand 3</w:t>
            </w:r>
          </w:p>
          <w:p w14:paraId="53B439E4"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M3 - histocompatibility 2, m region locus 3 </w:t>
            </w:r>
          </w:p>
          <w:p w14:paraId="752411A1" w14:textId="441DC84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4 - chemokine (c-c motif) ligand 4</w:t>
            </w:r>
          </w:p>
          <w:p w14:paraId="03C5500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aa3 - serum amyloid a 3</w:t>
            </w:r>
          </w:p>
          <w:p w14:paraId="45992D93"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bp - lectin, galactoside-binding, soluble, 3 binding protein </w:t>
            </w:r>
          </w:p>
          <w:p w14:paraId="439B6D1D" w14:textId="20763BD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72E18B7A"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l5 - chemokine (c-c motif) ligand 5 </w:t>
            </w:r>
          </w:p>
          <w:p w14:paraId="3CB5CC33" w14:textId="51B0BD4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p w14:paraId="2567922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ocr - protein c receptor, endothelial</w:t>
            </w:r>
          </w:p>
          <w:p w14:paraId="04596339"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ar2 - eosinophil-associated, ribonuclease a family, member 2 </w:t>
            </w:r>
          </w:p>
          <w:p w14:paraId="115DA80D" w14:textId="744037C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2 - chemokine (c-c motif) ligand 2</w:t>
            </w:r>
          </w:p>
          <w:p w14:paraId="0CD3DF02"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gfbp7 - insulin-like growth factor binding protein 7 </w:t>
            </w:r>
          </w:p>
          <w:p w14:paraId="5104A6B4" w14:textId="371EFEB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gals3 - lectin, galactose binding, soluble 3</w:t>
            </w:r>
          </w:p>
          <w:p w14:paraId="5EA9B938"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3A7C3922" w14:textId="30337C0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17 - chemokine (c-c motif) ligand 17</w:t>
            </w:r>
          </w:p>
          <w:p w14:paraId="4AA89CD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666DD62F"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41962652" w14:textId="1EBEC92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px - eosinophil peroxidase</w:t>
            </w:r>
          </w:p>
          <w:p w14:paraId="4229D47C"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abp5 - fatty acid binding protein 5, epidermal </w:t>
            </w:r>
          </w:p>
          <w:p w14:paraId="22152B72"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Wfdc17 - wap four-disulfide core domain 17 </w:t>
            </w:r>
          </w:p>
          <w:p w14:paraId="3848EA70" w14:textId="2130869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lb1 - galactosidase, beta 1</w:t>
            </w:r>
          </w:p>
          <w:p w14:paraId="60568B9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8 - matrix metallopeptidase 8</w:t>
            </w:r>
          </w:p>
          <w:p w14:paraId="5DA8F27A"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K1 - histocompatibility 2, k1, k region </w:t>
            </w:r>
          </w:p>
          <w:p w14:paraId="73356BC7" w14:textId="356B0A1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nhba - inhibin beta-a</w:t>
            </w:r>
          </w:p>
          <w:p w14:paraId="6374A84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n - interleukin 1 receptor antagonist</w:t>
            </w:r>
          </w:p>
          <w:p w14:paraId="1836BABA" w14:textId="77777777" w:rsidR="00FF24BE"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erpinb2 - serine (or cysteine) peptidase inhibitor, clade b, member 2 </w:t>
            </w:r>
          </w:p>
          <w:p w14:paraId="0D6896B8" w14:textId="06A62CD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nf - neuron derived neurotrophic factor</w:t>
            </w:r>
          </w:p>
          <w:p w14:paraId="006ACC0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ol22a1 - collagen, type xxii, alpha 1</w:t>
            </w:r>
          </w:p>
          <w:p w14:paraId="1C22622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238A59B8"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CED7197" w14:textId="77777777" w:rsidR="001C2A67" w:rsidRPr="00C40912" w:rsidRDefault="001C2A67" w:rsidP="001C2A67">
            <w:pPr>
              <w:pStyle w:val="TableParagraph"/>
            </w:pPr>
          </w:p>
          <w:p w14:paraId="7C2B76E8" w14:textId="77777777" w:rsidR="001C2A67" w:rsidRPr="00C40912" w:rsidRDefault="001C2A67" w:rsidP="001C2A67">
            <w:pPr>
              <w:pStyle w:val="TableParagraph"/>
            </w:pPr>
          </w:p>
          <w:p w14:paraId="2A7DA64E" w14:textId="77777777" w:rsidR="001C2A67" w:rsidRPr="00C40912" w:rsidRDefault="001C2A67" w:rsidP="001C2A67">
            <w:pPr>
              <w:pStyle w:val="TableParagraph"/>
            </w:pPr>
          </w:p>
          <w:p w14:paraId="3161DA46" w14:textId="77777777" w:rsidR="001C2A67" w:rsidRPr="00C40912" w:rsidRDefault="001C2A67" w:rsidP="001C2A67">
            <w:pPr>
              <w:pStyle w:val="TableParagraph"/>
            </w:pPr>
          </w:p>
          <w:p w14:paraId="11FF8467" w14:textId="77777777" w:rsidR="001C2A67" w:rsidRPr="00C40912" w:rsidRDefault="001C2A67" w:rsidP="001C2A67">
            <w:pPr>
              <w:pStyle w:val="TableParagraph"/>
            </w:pPr>
          </w:p>
          <w:p w14:paraId="12871626" w14:textId="77777777" w:rsidR="001C2A67" w:rsidRPr="00C40912" w:rsidRDefault="001C2A67" w:rsidP="001C2A67">
            <w:pPr>
              <w:pStyle w:val="TableParagraph"/>
            </w:pPr>
          </w:p>
          <w:p w14:paraId="63696228" w14:textId="77777777" w:rsidR="001C2A67" w:rsidRPr="00C40912" w:rsidRDefault="001C2A67" w:rsidP="001C2A67">
            <w:pPr>
              <w:pStyle w:val="TableParagraph"/>
            </w:pPr>
          </w:p>
          <w:p w14:paraId="5CE774C4" w14:textId="77777777" w:rsidR="001C2A67" w:rsidRPr="00C40912" w:rsidRDefault="001C2A67" w:rsidP="001C2A67">
            <w:pPr>
              <w:pStyle w:val="TableParagraph"/>
            </w:pPr>
          </w:p>
          <w:p w14:paraId="3677740C" w14:textId="77777777" w:rsidR="001C2A67" w:rsidRPr="00C40912" w:rsidRDefault="001C2A67" w:rsidP="001C2A67">
            <w:pPr>
              <w:pStyle w:val="TableParagraph"/>
            </w:pPr>
          </w:p>
          <w:p w14:paraId="1FABB8F8" w14:textId="77777777" w:rsidR="001C2A67" w:rsidRPr="00C40912" w:rsidRDefault="001C2A67" w:rsidP="001C2A67">
            <w:pPr>
              <w:pStyle w:val="TableParagraph"/>
            </w:pPr>
            <w:r w:rsidRPr="00C40912">
              <w:t>GO:0098552</w:t>
            </w:r>
          </w:p>
        </w:tc>
        <w:tc>
          <w:tcPr>
            <w:tcW w:w="1910" w:type="dxa"/>
            <w:tcBorders>
              <w:top w:val="double" w:sz="2" w:space="0" w:color="2C2C2C"/>
              <w:left w:val="double" w:sz="2" w:space="0" w:color="2C2C2C"/>
              <w:bottom w:val="double" w:sz="2" w:space="0" w:color="2C2C2C"/>
              <w:right w:val="double" w:sz="2" w:space="0" w:color="2C2C2C"/>
            </w:tcBorders>
          </w:tcPr>
          <w:p w14:paraId="19E3B5F2" w14:textId="77777777" w:rsidR="001C2A67" w:rsidRPr="00C40912" w:rsidRDefault="001C2A67" w:rsidP="001C2A67">
            <w:pPr>
              <w:pStyle w:val="TableParagraph"/>
            </w:pPr>
          </w:p>
          <w:p w14:paraId="4FC7D310" w14:textId="77777777" w:rsidR="001C2A67" w:rsidRPr="00C40912" w:rsidRDefault="001C2A67" w:rsidP="001C2A67">
            <w:pPr>
              <w:pStyle w:val="TableParagraph"/>
            </w:pPr>
          </w:p>
          <w:p w14:paraId="3FF8F7F6" w14:textId="77777777" w:rsidR="001C2A67" w:rsidRPr="00C40912" w:rsidRDefault="001C2A67" w:rsidP="001C2A67">
            <w:pPr>
              <w:pStyle w:val="TableParagraph"/>
            </w:pPr>
          </w:p>
          <w:p w14:paraId="4D4D6877" w14:textId="77777777" w:rsidR="001C2A67" w:rsidRPr="00C40912" w:rsidRDefault="001C2A67" w:rsidP="001C2A67">
            <w:pPr>
              <w:pStyle w:val="TableParagraph"/>
            </w:pPr>
          </w:p>
          <w:p w14:paraId="2DAD7DBD" w14:textId="77777777" w:rsidR="001C2A67" w:rsidRPr="00C40912" w:rsidRDefault="001C2A67" w:rsidP="001C2A67">
            <w:pPr>
              <w:pStyle w:val="TableParagraph"/>
            </w:pPr>
          </w:p>
          <w:p w14:paraId="73BD93B3" w14:textId="77777777" w:rsidR="001C2A67" w:rsidRPr="00C40912" w:rsidRDefault="001C2A67" w:rsidP="001C2A67">
            <w:pPr>
              <w:pStyle w:val="TableParagraph"/>
            </w:pPr>
          </w:p>
          <w:p w14:paraId="4AD82446" w14:textId="77777777" w:rsidR="001C2A67" w:rsidRPr="00C40912" w:rsidRDefault="001C2A67" w:rsidP="001C2A67">
            <w:pPr>
              <w:pStyle w:val="TableParagraph"/>
            </w:pPr>
          </w:p>
          <w:p w14:paraId="60F48125" w14:textId="77777777" w:rsidR="001C2A67" w:rsidRPr="00C40912" w:rsidRDefault="001C2A67" w:rsidP="001C2A67">
            <w:pPr>
              <w:pStyle w:val="TableParagraph"/>
            </w:pPr>
          </w:p>
          <w:p w14:paraId="1F0B61FA" w14:textId="77777777" w:rsidR="001C2A67" w:rsidRPr="00C40912" w:rsidRDefault="001C2A67" w:rsidP="001C2A67">
            <w:pPr>
              <w:pStyle w:val="TableParagraph"/>
            </w:pPr>
          </w:p>
          <w:p w14:paraId="12BA7F20" w14:textId="77777777" w:rsidR="001C2A67" w:rsidRPr="00C40912" w:rsidRDefault="001C2A67" w:rsidP="001C2A67">
            <w:pPr>
              <w:pStyle w:val="TableParagraph"/>
            </w:pPr>
            <w:r w:rsidRPr="00C40912">
              <w:t>side of membrane</w:t>
            </w:r>
          </w:p>
        </w:tc>
        <w:tc>
          <w:tcPr>
            <w:tcW w:w="1209" w:type="dxa"/>
            <w:tcBorders>
              <w:top w:val="double" w:sz="2" w:space="0" w:color="2C2C2C"/>
              <w:left w:val="double" w:sz="2" w:space="0" w:color="2C2C2C"/>
              <w:bottom w:val="double" w:sz="2" w:space="0" w:color="2C2C2C"/>
              <w:right w:val="double" w:sz="2" w:space="0" w:color="2C2C2C"/>
            </w:tcBorders>
          </w:tcPr>
          <w:p w14:paraId="17ABB729" w14:textId="77777777" w:rsidR="001C2A67" w:rsidRPr="00C40912" w:rsidRDefault="001C2A67" w:rsidP="001C2A67">
            <w:pPr>
              <w:pStyle w:val="TableParagraph"/>
            </w:pPr>
          </w:p>
          <w:p w14:paraId="319E4CC7" w14:textId="77777777" w:rsidR="001C2A67" w:rsidRPr="00C40912" w:rsidRDefault="001C2A67" w:rsidP="001C2A67">
            <w:pPr>
              <w:pStyle w:val="TableParagraph"/>
            </w:pPr>
          </w:p>
          <w:p w14:paraId="20F44091" w14:textId="77777777" w:rsidR="001C2A67" w:rsidRPr="00C40912" w:rsidRDefault="001C2A67" w:rsidP="001C2A67">
            <w:pPr>
              <w:pStyle w:val="TableParagraph"/>
            </w:pPr>
          </w:p>
          <w:p w14:paraId="555DBF16" w14:textId="77777777" w:rsidR="001C2A67" w:rsidRPr="00C40912" w:rsidRDefault="001C2A67" w:rsidP="001C2A67">
            <w:pPr>
              <w:pStyle w:val="TableParagraph"/>
            </w:pPr>
          </w:p>
          <w:p w14:paraId="0878829E" w14:textId="77777777" w:rsidR="001C2A67" w:rsidRPr="00C40912" w:rsidRDefault="001C2A67" w:rsidP="001C2A67">
            <w:pPr>
              <w:pStyle w:val="TableParagraph"/>
            </w:pPr>
          </w:p>
          <w:p w14:paraId="12378FCA" w14:textId="77777777" w:rsidR="001C2A67" w:rsidRPr="00C40912" w:rsidRDefault="001C2A67" w:rsidP="001C2A67">
            <w:pPr>
              <w:pStyle w:val="TableParagraph"/>
            </w:pPr>
          </w:p>
          <w:p w14:paraId="7893E82F" w14:textId="77777777" w:rsidR="001C2A67" w:rsidRPr="00C40912" w:rsidRDefault="001C2A67" w:rsidP="001C2A67">
            <w:pPr>
              <w:pStyle w:val="TableParagraph"/>
            </w:pPr>
          </w:p>
          <w:p w14:paraId="5D3F4EEE" w14:textId="77777777" w:rsidR="001C2A67" w:rsidRPr="00C40912" w:rsidRDefault="001C2A67" w:rsidP="001C2A67">
            <w:pPr>
              <w:pStyle w:val="TableParagraph"/>
            </w:pPr>
          </w:p>
          <w:p w14:paraId="60C3E40A" w14:textId="77777777" w:rsidR="001C2A67" w:rsidRPr="00C40912" w:rsidRDefault="001C2A67" w:rsidP="001C2A67">
            <w:pPr>
              <w:pStyle w:val="TableParagraph"/>
            </w:pPr>
          </w:p>
          <w:p w14:paraId="56103CD5" w14:textId="77777777" w:rsidR="001C2A67" w:rsidRPr="00C40912" w:rsidRDefault="001C2A67" w:rsidP="001C2A67">
            <w:pPr>
              <w:pStyle w:val="TableParagraph"/>
            </w:pPr>
            <w:r w:rsidRPr="00C40912">
              <w:t>8.82E-12</w:t>
            </w:r>
          </w:p>
        </w:tc>
        <w:tc>
          <w:tcPr>
            <w:tcW w:w="1559" w:type="dxa"/>
            <w:tcBorders>
              <w:top w:val="double" w:sz="2" w:space="0" w:color="2C2C2C"/>
              <w:left w:val="double" w:sz="2" w:space="0" w:color="2C2C2C"/>
              <w:bottom w:val="double" w:sz="2" w:space="0" w:color="2C2C2C"/>
              <w:right w:val="double" w:sz="2" w:space="0" w:color="2C2C2C"/>
            </w:tcBorders>
          </w:tcPr>
          <w:p w14:paraId="47FA921E" w14:textId="77777777" w:rsidR="001C2A67" w:rsidRPr="00C40912" w:rsidRDefault="001C2A67" w:rsidP="001C2A67">
            <w:pPr>
              <w:pStyle w:val="TableParagraph"/>
            </w:pPr>
          </w:p>
          <w:p w14:paraId="72C46176" w14:textId="77777777" w:rsidR="001C2A67" w:rsidRPr="00C40912" w:rsidRDefault="001C2A67" w:rsidP="001C2A67">
            <w:pPr>
              <w:pStyle w:val="TableParagraph"/>
            </w:pPr>
          </w:p>
          <w:p w14:paraId="72DBE087" w14:textId="77777777" w:rsidR="001C2A67" w:rsidRPr="00C40912" w:rsidRDefault="001C2A67" w:rsidP="001C2A67">
            <w:pPr>
              <w:pStyle w:val="TableParagraph"/>
            </w:pPr>
          </w:p>
          <w:p w14:paraId="78419433" w14:textId="77777777" w:rsidR="001C2A67" w:rsidRPr="00C40912" w:rsidRDefault="001C2A67" w:rsidP="001C2A67">
            <w:pPr>
              <w:pStyle w:val="TableParagraph"/>
            </w:pPr>
          </w:p>
          <w:p w14:paraId="06DF5DCB" w14:textId="77777777" w:rsidR="001C2A67" w:rsidRPr="00C40912" w:rsidRDefault="001C2A67" w:rsidP="001C2A67">
            <w:pPr>
              <w:pStyle w:val="TableParagraph"/>
            </w:pPr>
          </w:p>
          <w:p w14:paraId="421DF290" w14:textId="77777777" w:rsidR="001C2A67" w:rsidRPr="00C40912" w:rsidRDefault="001C2A67" w:rsidP="001C2A67">
            <w:pPr>
              <w:pStyle w:val="TableParagraph"/>
            </w:pPr>
          </w:p>
          <w:p w14:paraId="11EF5289" w14:textId="77777777" w:rsidR="001C2A67" w:rsidRPr="00C40912" w:rsidRDefault="001C2A67" w:rsidP="001C2A67">
            <w:pPr>
              <w:pStyle w:val="TableParagraph"/>
            </w:pPr>
          </w:p>
          <w:p w14:paraId="253E0B8B" w14:textId="77777777" w:rsidR="001C2A67" w:rsidRPr="00C40912" w:rsidRDefault="001C2A67" w:rsidP="001C2A67">
            <w:pPr>
              <w:pStyle w:val="TableParagraph"/>
            </w:pPr>
          </w:p>
          <w:p w14:paraId="584D88B2" w14:textId="77777777" w:rsidR="001C2A67" w:rsidRPr="00C40912" w:rsidRDefault="001C2A67" w:rsidP="001C2A67">
            <w:pPr>
              <w:pStyle w:val="TableParagraph"/>
            </w:pPr>
          </w:p>
          <w:p w14:paraId="3181ED28" w14:textId="77777777" w:rsidR="001C2A67" w:rsidRPr="00C40912" w:rsidRDefault="001C2A67" w:rsidP="001C2A67">
            <w:pPr>
              <w:pStyle w:val="TableParagraph"/>
            </w:pPr>
            <w:r w:rsidRPr="00C40912">
              <w:t>3.45E-9</w:t>
            </w:r>
          </w:p>
        </w:tc>
        <w:tc>
          <w:tcPr>
            <w:tcW w:w="2835" w:type="dxa"/>
            <w:tcBorders>
              <w:top w:val="double" w:sz="2" w:space="0" w:color="2C2C2C"/>
              <w:left w:val="double" w:sz="2" w:space="0" w:color="2C2C2C"/>
              <w:bottom w:val="double" w:sz="2" w:space="0" w:color="2C2C2C"/>
              <w:right w:val="double" w:sz="2" w:space="0" w:color="2C2C2C"/>
            </w:tcBorders>
          </w:tcPr>
          <w:p w14:paraId="6073DEDD" w14:textId="77777777" w:rsidR="001C2A67" w:rsidRPr="00C40912" w:rsidRDefault="001C2A67" w:rsidP="001C2A67">
            <w:pPr>
              <w:pStyle w:val="TableParagraph"/>
            </w:pPr>
          </w:p>
          <w:p w14:paraId="58399B20" w14:textId="77777777" w:rsidR="001C2A67" w:rsidRPr="00C40912" w:rsidRDefault="001C2A67" w:rsidP="001C2A67">
            <w:pPr>
              <w:pStyle w:val="TableParagraph"/>
            </w:pPr>
          </w:p>
          <w:p w14:paraId="35010879" w14:textId="77777777" w:rsidR="001C2A67" w:rsidRPr="00C40912" w:rsidRDefault="001C2A67" w:rsidP="001C2A67">
            <w:pPr>
              <w:pStyle w:val="TableParagraph"/>
            </w:pPr>
          </w:p>
          <w:p w14:paraId="03AEC860" w14:textId="77777777" w:rsidR="001C2A67" w:rsidRPr="00C40912" w:rsidRDefault="001C2A67" w:rsidP="001C2A67">
            <w:pPr>
              <w:pStyle w:val="TableParagraph"/>
            </w:pPr>
          </w:p>
          <w:p w14:paraId="6349CA1D" w14:textId="77777777" w:rsidR="001C2A67" w:rsidRPr="00C40912" w:rsidRDefault="001C2A67" w:rsidP="001C2A67">
            <w:pPr>
              <w:pStyle w:val="TableParagraph"/>
            </w:pPr>
          </w:p>
          <w:p w14:paraId="20DBA011" w14:textId="77777777" w:rsidR="001C2A67" w:rsidRPr="00C40912" w:rsidRDefault="001C2A67" w:rsidP="001C2A67">
            <w:pPr>
              <w:pStyle w:val="TableParagraph"/>
            </w:pPr>
          </w:p>
          <w:p w14:paraId="24986460" w14:textId="77777777" w:rsidR="001C2A67" w:rsidRPr="00C40912" w:rsidRDefault="001C2A67" w:rsidP="001C2A67">
            <w:pPr>
              <w:pStyle w:val="TableParagraph"/>
            </w:pPr>
          </w:p>
          <w:p w14:paraId="054F7332" w14:textId="77777777" w:rsidR="001C2A67" w:rsidRPr="00C40912" w:rsidRDefault="001C2A67" w:rsidP="001C2A67">
            <w:pPr>
              <w:pStyle w:val="TableParagraph"/>
            </w:pPr>
          </w:p>
          <w:p w14:paraId="5403011B" w14:textId="77777777" w:rsidR="001C2A67" w:rsidRPr="00C40912" w:rsidRDefault="001C2A67" w:rsidP="001C2A67">
            <w:pPr>
              <w:pStyle w:val="TableParagraph"/>
            </w:pPr>
          </w:p>
          <w:p w14:paraId="124E4EA4" w14:textId="77777777" w:rsidR="001C2A67" w:rsidRPr="00C40912" w:rsidRDefault="001C2A67" w:rsidP="001C2A67">
            <w:pPr>
              <w:pStyle w:val="TableParagraph"/>
            </w:pPr>
            <w:r w:rsidRPr="00C40912">
              <w:t>5.33 (17680,451,184,25)</w:t>
            </w:r>
          </w:p>
        </w:tc>
        <w:tc>
          <w:tcPr>
            <w:tcW w:w="6021" w:type="dxa"/>
            <w:tcBorders>
              <w:top w:val="double" w:sz="2" w:space="0" w:color="2C2C2C"/>
              <w:left w:val="double" w:sz="2" w:space="0" w:color="2C2C2C"/>
              <w:bottom w:val="double" w:sz="2" w:space="0" w:color="2C2C2C"/>
              <w:right w:val="double" w:sz="2" w:space="0" w:color="D4D4D4"/>
            </w:tcBorders>
          </w:tcPr>
          <w:p w14:paraId="1FD0767C"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60579DB7" w14:textId="1B5E2B6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06B38BF3"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m2a - gm2 ganglioside activator protein </w:t>
            </w:r>
          </w:p>
          <w:p w14:paraId="1C4A594A" w14:textId="310C9CF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6B501D4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3B1E3B53"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7B7F61B6" w14:textId="11D6A34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4BEF0966"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60D48351" w14:textId="2C485B1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lcam - activated leukocyte cell adhesion molecule</w:t>
            </w:r>
          </w:p>
          <w:p w14:paraId="6EDB03FA"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M3 - histocompatibility 2, m region locus 3 </w:t>
            </w:r>
          </w:p>
          <w:p w14:paraId="53BEB289" w14:textId="6334755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6E87988C"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 - lectin, galactose binding, soluble 3 </w:t>
            </w:r>
          </w:p>
          <w:p w14:paraId="4B9472F0"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55D41220" w14:textId="190A435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39C65EDC"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5 - chemokine (c-c motif) receptor 5 </w:t>
            </w:r>
          </w:p>
          <w:p w14:paraId="43C84618" w14:textId="0A31FA3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72421F72"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7535D2D8" w14:textId="6DBD5E0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Aa - histocompatibility 2, class ii antigen a, alpha</w:t>
            </w:r>
          </w:p>
          <w:p w14:paraId="3A59A13F"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2CE6974A" w14:textId="1B8BB26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5946C119"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K1 - histocompatibility 2, k1, k region </w:t>
            </w:r>
          </w:p>
          <w:p w14:paraId="2546BE3D" w14:textId="0A6ACD1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3E4A2872" w14:textId="77777777" w:rsidR="00B72C1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25FCE129" w14:textId="3DFE6F6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7156A1C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5DB2B166"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0DA0A151" w14:textId="77777777" w:rsidR="001C2A67" w:rsidRPr="00C40912" w:rsidRDefault="001C2A67" w:rsidP="001C2A67">
            <w:pPr>
              <w:pStyle w:val="TableParagraph"/>
            </w:pPr>
          </w:p>
          <w:p w14:paraId="6659601D" w14:textId="77777777" w:rsidR="001C2A67" w:rsidRPr="00C40912" w:rsidRDefault="001C2A67" w:rsidP="001C2A67">
            <w:pPr>
              <w:pStyle w:val="TableParagraph"/>
            </w:pPr>
          </w:p>
          <w:p w14:paraId="0DC92183" w14:textId="77777777" w:rsidR="001C2A67" w:rsidRPr="00C40912" w:rsidRDefault="001C2A67" w:rsidP="001C2A67">
            <w:pPr>
              <w:pStyle w:val="TableParagraph"/>
            </w:pPr>
            <w:r w:rsidRPr="00C40912">
              <w:t>GO:0042613</w:t>
            </w:r>
          </w:p>
        </w:tc>
        <w:tc>
          <w:tcPr>
            <w:tcW w:w="1910" w:type="dxa"/>
            <w:tcBorders>
              <w:top w:val="double" w:sz="2" w:space="0" w:color="2C2C2C"/>
              <w:left w:val="double" w:sz="2" w:space="0" w:color="2C2C2C"/>
              <w:bottom w:val="double" w:sz="2" w:space="0" w:color="2C2C2C"/>
              <w:right w:val="double" w:sz="2" w:space="0" w:color="2C2C2C"/>
            </w:tcBorders>
          </w:tcPr>
          <w:p w14:paraId="7817646B" w14:textId="77777777" w:rsidR="001C2A67" w:rsidRPr="00C40912" w:rsidRDefault="001C2A67" w:rsidP="001C2A67">
            <w:pPr>
              <w:pStyle w:val="TableParagraph"/>
            </w:pPr>
          </w:p>
          <w:p w14:paraId="3474682A" w14:textId="77777777" w:rsidR="001C2A67" w:rsidRPr="00C40912" w:rsidRDefault="001C2A67" w:rsidP="001C2A67">
            <w:pPr>
              <w:pStyle w:val="TableParagraph"/>
            </w:pPr>
          </w:p>
          <w:p w14:paraId="70CCE082" w14:textId="77777777" w:rsidR="001C2A67" w:rsidRPr="00C40912" w:rsidRDefault="001C2A67" w:rsidP="001C2A67">
            <w:pPr>
              <w:pStyle w:val="TableParagraph"/>
            </w:pPr>
            <w:r w:rsidRPr="00C40912">
              <w:t>MHC class II protein complex</w:t>
            </w:r>
          </w:p>
        </w:tc>
        <w:tc>
          <w:tcPr>
            <w:tcW w:w="1209" w:type="dxa"/>
            <w:tcBorders>
              <w:top w:val="double" w:sz="2" w:space="0" w:color="2C2C2C"/>
              <w:left w:val="double" w:sz="2" w:space="0" w:color="2C2C2C"/>
              <w:bottom w:val="double" w:sz="2" w:space="0" w:color="2C2C2C"/>
              <w:right w:val="double" w:sz="2" w:space="0" w:color="2C2C2C"/>
            </w:tcBorders>
          </w:tcPr>
          <w:p w14:paraId="7ECDBF7A" w14:textId="77777777" w:rsidR="001C2A67" w:rsidRPr="00C40912" w:rsidRDefault="001C2A67" w:rsidP="001C2A67">
            <w:pPr>
              <w:pStyle w:val="TableParagraph"/>
            </w:pPr>
          </w:p>
          <w:p w14:paraId="3637AD06" w14:textId="77777777" w:rsidR="001C2A67" w:rsidRPr="00C40912" w:rsidRDefault="001C2A67" w:rsidP="001C2A67">
            <w:pPr>
              <w:pStyle w:val="TableParagraph"/>
            </w:pPr>
          </w:p>
          <w:p w14:paraId="10F582D8" w14:textId="77777777" w:rsidR="001C2A67" w:rsidRPr="00C40912" w:rsidRDefault="001C2A67" w:rsidP="001C2A67">
            <w:pPr>
              <w:pStyle w:val="TableParagraph"/>
            </w:pPr>
            <w:r w:rsidRPr="00C40912">
              <w:t>9.59E-11</w:t>
            </w:r>
          </w:p>
        </w:tc>
        <w:tc>
          <w:tcPr>
            <w:tcW w:w="1559" w:type="dxa"/>
            <w:tcBorders>
              <w:top w:val="double" w:sz="2" w:space="0" w:color="2C2C2C"/>
              <w:left w:val="double" w:sz="2" w:space="0" w:color="2C2C2C"/>
              <w:bottom w:val="double" w:sz="2" w:space="0" w:color="2C2C2C"/>
              <w:right w:val="double" w:sz="2" w:space="0" w:color="2C2C2C"/>
            </w:tcBorders>
          </w:tcPr>
          <w:p w14:paraId="35A94CC5" w14:textId="77777777" w:rsidR="001C2A67" w:rsidRPr="00C40912" w:rsidRDefault="001C2A67" w:rsidP="001C2A67">
            <w:pPr>
              <w:pStyle w:val="TableParagraph"/>
            </w:pPr>
          </w:p>
          <w:p w14:paraId="3AF2F32A" w14:textId="77777777" w:rsidR="001C2A67" w:rsidRPr="00C40912" w:rsidRDefault="001C2A67" w:rsidP="001C2A67">
            <w:pPr>
              <w:pStyle w:val="TableParagraph"/>
            </w:pPr>
          </w:p>
          <w:p w14:paraId="156764AF" w14:textId="77777777" w:rsidR="001C2A67" w:rsidRPr="00C40912" w:rsidRDefault="001C2A67" w:rsidP="001C2A67">
            <w:pPr>
              <w:pStyle w:val="TableParagraph"/>
            </w:pPr>
            <w:r w:rsidRPr="00C40912">
              <w:t>3.12E-8</w:t>
            </w:r>
          </w:p>
        </w:tc>
        <w:tc>
          <w:tcPr>
            <w:tcW w:w="2835" w:type="dxa"/>
            <w:tcBorders>
              <w:top w:val="double" w:sz="2" w:space="0" w:color="2C2C2C"/>
              <w:left w:val="double" w:sz="2" w:space="0" w:color="2C2C2C"/>
              <w:bottom w:val="double" w:sz="2" w:space="0" w:color="2C2C2C"/>
              <w:right w:val="double" w:sz="2" w:space="0" w:color="2C2C2C"/>
            </w:tcBorders>
          </w:tcPr>
          <w:p w14:paraId="3A8E398F" w14:textId="77777777" w:rsidR="001C2A67" w:rsidRPr="00C40912" w:rsidRDefault="001C2A67" w:rsidP="001C2A67">
            <w:pPr>
              <w:pStyle w:val="TableParagraph"/>
            </w:pPr>
          </w:p>
          <w:p w14:paraId="7D42EE53" w14:textId="77777777" w:rsidR="001C2A67" w:rsidRPr="00C40912" w:rsidRDefault="001C2A67" w:rsidP="001C2A67">
            <w:pPr>
              <w:pStyle w:val="TableParagraph"/>
            </w:pPr>
          </w:p>
          <w:p w14:paraId="0BBDDC05" w14:textId="77777777" w:rsidR="001C2A67" w:rsidRPr="00C40912" w:rsidRDefault="001C2A67" w:rsidP="001C2A67">
            <w:pPr>
              <w:pStyle w:val="TableParagraph"/>
            </w:pPr>
            <w:r w:rsidRPr="00C40912">
              <w:t>64.06 (17680,9,184,6)</w:t>
            </w:r>
          </w:p>
        </w:tc>
        <w:tc>
          <w:tcPr>
            <w:tcW w:w="6021" w:type="dxa"/>
            <w:tcBorders>
              <w:top w:val="double" w:sz="2" w:space="0" w:color="2C2C2C"/>
              <w:left w:val="double" w:sz="2" w:space="0" w:color="2C2C2C"/>
              <w:bottom w:val="double" w:sz="2" w:space="0" w:color="2C2C2C"/>
              <w:right w:val="double" w:sz="2" w:space="0" w:color="D4D4D4"/>
            </w:tcBorders>
          </w:tcPr>
          <w:p w14:paraId="14CC6DD6"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73F26448" w14:textId="019E6F0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Oa - histocompatibility 2, o region alpha locus</w:t>
            </w:r>
          </w:p>
          <w:p w14:paraId="36153F0C"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3FD3AD60" w14:textId="6820865A"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34FE014A" w14:textId="36AF17D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0F84335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tc>
      </w:tr>
      <w:tr w:rsidR="001C2A67" w:rsidRPr="00C40912" w14:paraId="3D865F9F"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2B4C8E9E" w14:textId="77777777" w:rsidR="001C2A67" w:rsidRPr="00C40912" w:rsidRDefault="001C2A67" w:rsidP="001C2A67">
            <w:pPr>
              <w:pStyle w:val="TableParagraph"/>
            </w:pPr>
          </w:p>
          <w:p w14:paraId="330800D7" w14:textId="77777777" w:rsidR="001C2A67" w:rsidRPr="00C40912" w:rsidRDefault="001C2A67" w:rsidP="001C2A67">
            <w:pPr>
              <w:pStyle w:val="TableParagraph"/>
            </w:pPr>
          </w:p>
          <w:p w14:paraId="55150FD8" w14:textId="77777777" w:rsidR="001C2A67" w:rsidRPr="00C40912" w:rsidRDefault="001C2A67" w:rsidP="001C2A67">
            <w:pPr>
              <w:pStyle w:val="TableParagraph"/>
            </w:pPr>
          </w:p>
          <w:p w14:paraId="240DC636" w14:textId="77777777" w:rsidR="001C2A67" w:rsidRPr="00C40912" w:rsidRDefault="001C2A67" w:rsidP="001C2A67">
            <w:pPr>
              <w:pStyle w:val="TableParagraph"/>
            </w:pPr>
          </w:p>
          <w:p w14:paraId="3F79B8F2" w14:textId="77777777" w:rsidR="001C2A67" w:rsidRPr="00C40912" w:rsidRDefault="001C2A67" w:rsidP="001C2A67">
            <w:pPr>
              <w:pStyle w:val="TableParagraph"/>
            </w:pPr>
          </w:p>
          <w:p w14:paraId="3BB8DFA6" w14:textId="77777777" w:rsidR="001C2A67" w:rsidRPr="00C40912" w:rsidRDefault="001C2A67" w:rsidP="001C2A67">
            <w:pPr>
              <w:pStyle w:val="TableParagraph"/>
            </w:pPr>
          </w:p>
          <w:p w14:paraId="3E68C4F0" w14:textId="77777777" w:rsidR="001C2A67" w:rsidRPr="00C40912" w:rsidRDefault="001C2A67" w:rsidP="001C2A67">
            <w:pPr>
              <w:pStyle w:val="TableParagraph"/>
            </w:pPr>
          </w:p>
          <w:p w14:paraId="5457F8AA" w14:textId="77777777" w:rsidR="001C2A67" w:rsidRPr="00C40912" w:rsidRDefault="001C2A67" w:rsidP="001C2A67">
            <w:pPr>
              <w:pStyle w:val="TableParagraph"/>
            </w:pPr>
          </w:p>
          <w:p w14:paraId="4DEB648E" w14:textId="77777777" w:rsidR="001C2A67" w:rsidRPr="00C40912" w:rsidRDefault="001C2A67" w:rsidP="001C2A67">
            <w:pPr>
              <w:pStyle w:val="TableParagraph"/>
            </w:pPr>
          </w:p>
          <w:p w14:paraId="5A7D6A69" w14:textId="77777777" w:rsidR="001C2A67" w:rsidRPr="00C40912" w:rsidRDefault="001C2A67" w:rsidP="001C2A67">
            <w:pPr>
              <w:pStyle w:val="TableParagraph"/>
            </w:pPr>
          </w:p>
          <w:p w14:paraId="18681B48" w14:textId="77777777" w:rsidR="001C2A67" w:rsidRPr="00C40912" w:rsidRDefault="001C2A67" w:rsidP="001C2A67">
            <w:pPr>
              <w:pStyle w:val="TableParagraph"/>
            </w:pPr>
          </w:p>
          <w:p w14:paraId="6CEB6A87" w14:textId="77777777" w:rsidR="001C2A67" w:rsidRPr="00C40912" w:rsidRDefault="001C2A67" w:rsidP="001C2A67">
            <w:pPr>
              <w:pStyle w:val="TableParagraph"/>
            </w:pPr>
          </w:p>
          <w:p w14:paraId="1E62A0ED" w14:textId="77777777" w:rsidR="001C2A67" w:rsidRPr="00C40912" w:rsidRDefault="001C2A67" w:rsidP="001C2A67">
            <w:pPr>
              <w:pStyle w:val="TableParagraph"/>
            </w:pPr>
          </w:p>
          <w:p w14:paraId="48C45C85" w14:textId="77777777" w:rsidR="001C2A67" w:rsidRPr="00C40912" w:rsidRDefault="001C2A67" w:rsidP="001C2A67">
            <w:pPr>
              <w:pStyle w:val="TableParagraph"/>
            </w:pPr>
          </w:p>
          <w:p w14:paraId="301E2B8A" w14:textId="77777777" w:rsidR="001C2A67" w:rsidRPr="00C40912" w:rsidRDefault="001C2A67" w:rsidP="001C2A67">
            <w:pPr>
              <w:pStyle w:val="TableParagraph"/>
            </w:pPr>
          </w:p>
          <w:p w14:paraId="10792314" w14:textId="77777777" w:rsidR="001C2A67" w:rsidRPr="00C40912" w:rsidRDefault="001C2A67" w:rsidP="001C2A67">
            <w:pPr>
              <w:pStyle w:val="TableParagraph"/>
            </w:pPr>
          </w:p>
          <w:p w14:paraId="124376DB" w14:textId="77777777" w:rsidR="001C2A67" w:rsidRPr="00C40912" w:rsidRDefault="001C2A67" w:rsidP="001C2A67">
            <w:pPr>
              <w:pStyle w:val="TableParagraph"/>
            </w:pPr>
          </w:p>
          <w:p w14:paraId="41337910" w14:textId="77777777" w:rsidR="001C2A67" w:rsidRPr="00C40912" w:rsidRDefault="001C2A67" w:rsidP="001C2A67">
            <w:pPr>
              <w:pStyle w:val="TableParagraph"/>
            </w:pPr>
          </w:p>
          <w:p w14:paraId="6EB83BEB" w14:textId="77777777" w:rsidR="001C2A67" w:rsidRPr="00C40912" w:rsidRDefault="001C2A67" w:rsidP="001C2A67">
            <w:pPr>
              <w:pStyle w:val="TableParagraph"/>
            </w:pPr>
          </w:p>
          <w:p w14:paraId="2CDF8FCC" w14:textId="77777777" w:rsidR="001C2A67" w:rsidRPr="00C40912" w:rsidRDefault="001C2A67" w:rsidP="001C2A67">
            <w:pPr>
              <w:pStyle w:val="TableParagraph"/>
            </w:pPr>
            <w:r w:rsidRPr="00C40912">
              <w:t>GO:0044459</w:t>
            </w:r>
          </w:p>
        </w:tc>
        <w:tc>
          <w:tcPr>
            <w:tcW w:w="1910" w:type="dxa"/>
            <w:tcBorders>
              <w:top w:val="double" w:sz="2" w:space="0" w:color="2C2C2C"/>
              <w:left w:val="double" w:sz="2" w:space="0" w:color="2C2C2C"/>
              <w:bottom w:val="double" w:sz="2" w:space="0" w:color="2C2C2C"/>
              <w:right w:val="double" w:sz="2" w:space="0" w:color="2C2C2C"/>
            </w:tcBorders>
          </w:tcPr>
          <w:p w14:paraId="179C4E78" w14:textId="77777777" w:rsidR="001C2A67" w:rsidRPr="00C40912" w:rsidRDefault="001C2A67" w:rsidP="001C2A67">
            <w:pPr>
              <w:pStyle w:val="TableParagraph"/>
            </w:pPr>
          </w:p>
          <w:p w14:paraId="627AFE66" w14:textId="77777777" w:rsidR="001C2A67" w:rsidRPr="00C40912" w:rsidRDefault="001C2A67" w:rsidP="001C2A67">
            <w:pPr>
              <w:pStyle w:val="TableParagraph"/>
            </w:pPr>
          </w:p>
          <w:p w14:paraId="237E80B9" w14:textId="77777777" w:rsidR="001C2A67" w:rsidRPr="00C40912" w:rsidRDefault="001C2A67" w:rsidP="001C2A67">
            <w:pPr>
              <w:pStyle w:val="TableParagraph"/>
            </w:pPr>
          </w:p>
          <w:p w14:paraId="471D01BD" w14:textId="77777777" w:rsidR="001C2A67" w:rsidRPr="00C40912" w:rsidRDefault="001C2A67" w:rsidP="001C2A67">
            <w:pPr>
              <w:pStyle w:val="TableParagraph"/>
            </w:pPr>
          </w:p>
          <w:p w14:paraId="3ED882E8" w14:textId="77777777" w:rsidR="001C2A67" w:rsidRPr="00C40912" w:rsidRDefault="001C2A67" w:rsidP="001C2A67">
            <w:pPr>
              <w:pStyle w:val="TableParagraph"/>
            </w:pPr>
          </w:p>
          <w:p w14:paraId="1322D08E" w14:textId="77777777" w:rsidR="001C2A67" w:rsidRPr="00C40912" w:rsidRDefault="001C2A67" w:rsidP="001C2A67">
            <w:pPr>
              <w:pStyle w:val="TableParagraph"/>
            </w:pPr>
          </w:p>
          <w:p w14:paraId="39A79BFF" w14:textId="77777777" w:rsidR="001C2A67" w:rsidRPr="00C40912" w:rsidRDefault="001C2A67" w:rsidP="001C2A67">
            <w:pPr>
              <w:pStyle w:val="TableParagraph"/>
            </w:pPr>
          </w:p>
          <w:p w14:paraId="6E185941" w14:textId="77777777" w:rsidR="001C2A67" w:rsidRPr="00C40912" w:rsidRDefault="001C2A67" w:rsidP="001C2A67">
            <w:pPr>
              <w:pStyle w:val="TableParagraph"/>
            </w:pPr>
          </w:p>
          <w:p w14:paraId="372507BA" w14:textId="77777777" w:rsidR="001C2A67" w:rsidRPr="00C40912" w:rsidRDefault="001C2A67" w:rsidP="001C2A67">
            <w:pPr>
              <w:pStyle w:val="TableParagraph"/>
            </w:pPr>
          </w:p>
          <w:p w14:paraId="22A640D1" w14:textId="77777777" w:rsidR="001C2A67" w:rsidRPr="00C40912" w:rsidRDefault="001C2A67" w:rsidP="001C2A67">
            <w:pPr>
              <w:pStyle w:val="TableParagraph"/>
            </w:pPr>
          </w:p>
          <w:p w14:paraId="5F114806" w14:textId="77777777" w:rsidR="001C2A67" w:rsidRPr="00C40912" w:rsidRDefault="001C2A67" w:rsidP="001C2A67">
            <w:pPr>
              <w:pStyle w:val="TableParagraph"/>
            </w:pPr>
          </w:p>
          <w:p w14:paraId="3504ED90" w14:textId="77777777" w:rsidR="001C2A67" w:rsidRPr="00C40912" w:rsidRDefault="001C2A67" w:rsidP="001C2A67">
            <w:pPr>
              <w:pStyle w:val="TableParagraph"/>
            </w:pPr>
          </w:p>
          <w:p w14:paraId="191A8FEC" w14:textId="77777777" w:rsidR="001C2A67" w:rsidRPr="00C40912" w:rsidRDefault="001C2A67" w:rsidP="001C2A67">
            <w:pPr>
              <w:pStyle w:val="TableParagraph"/>
            </w:pPr>
          </w:p>
          <w:p w14:paraId="2B1005B6" w14:textId="77777777" w:rsidR="001C2A67" w:rsidRPr="00C40912" w:rsidRDefault="001C2A67" w:rsidP="001C2A67">
            <w:pPr>
              <w:pStyle w:val="TableParagraph"/>
            </w:pPr>
          </w:p>
          <w:p w14:paraId="20B7DAB4" w14:textId="77777777" w:rsidR="001C2A67" w:rsidRPr="00C40912" w:rsidRDefault="001C2A67" w:rsidP="001C2A67">
            <w:pPr>
              <w:pStyle w:val="TableParagraph"/>
            </w:pPr>
          </w:p>
          <w:p w14:paraId="484DFF16" w14:textId="77777777" w:rsidR="001C2A67" w:rsidRPr="00C40912" w:rsidRDefault="001C2A67" w:rsidP="001C2A67">
            <w:pPr>
              <w:pStyle w:val="TableParagraph"/>
            </w:pPr>
          </w:p>
          <w:p w14:paraId="733FC4B5" w14:textId="77777777" w:rsidR="001C2A67" w:rsidRPr="00C40912" w:rsidRDefault="001C2A67" w:rsidP="001C2A67">
            <w:pPr>
              <w:pStyle w:val="TableParagraph"/>
            </w:pPr>
          </w:p>
          <w:p w14:paraId="706A4C29" w14:textId="77777777" w:rsidR="001C2A67" w:rsidRPr="00C40912" w:rsidRDefault="001C2A67" w:rsidP="001C2A67">
            <w:pPr>
              <w:pStyle w:val="TableParagraph"/>
            </w:pPr>
          </w:p>
          <w:p w14:paraId="38F8BD34" w14:textId="77777777" w:rsidR="001C2A67" w:rsidRPr="00C40912" w:rsidRDefault="001C2A67" w:rsidP="001C2A67">
            <w:pPr>
              <w:pStyle w:val="TableParagraph"/>
            </w:pPr>
          </w:p>
          <w:p w14:paraId="397F348E" w14:textId="77777777" w:rsidR="001C2A67" w:rsidRPr="00C40912" w:rsidRDefault="001C2A67" w:rsidP="001C2A67">
            <w:pPr>
              <w:pStyle w:val="TableParagraph"/>
            </w:pPr>
            <w:r w:rsidRPr="00C40912">
              <w:t>plasma membrane part</w:t>
            </w:r>
          </w:p>
        </w:tc>
        <w:tc>
          <w:tcPr>
            <w:tcW w:w="1209" w:type="dxa"/>
            <w:tcBorders>
              <w:top w:val="double" w:sz="2" w:space="0" w:color="2C2C2C"/>
              <w:left w:val="double" w:sz="2" w:space="0" w:color="2C2C2C"/>
              <w:bottom w:val="double" w:sz="2" w:space="0" w:color="2C2C2C"/>
              <w:right w:val="double" w:sz="2" w:space="0" w:color="2C2C2C"/>
            </w:tcBorders>
          </w:tcPr>
          <w:p w14:paraId="600FFC0F" w14:textId="77777777" w:rsidR="001C2A67" w:rsidRPr="00C40912" w:rsidRDefault="001C2A67" w:rsidP="001C2A67">
            <w:pPr>
              <w:pStyle w:val="TableParagraph"/>
            </w:pPr>
          </w:p>
          <w:p w14:paraId="6045A86F" w14:textId="77777777" w:rsidR="001C2A67" w:rsidRPr="00C40912" w:rsidRDefault="001C2A67" w:rsidP="001C2A67">
            <w:pPr>
              <w:pStyle w:val="TableParagraph"/>
            </w:pPr>
          </w:p>
          <w:p w14:paraId="6B5B941F" w14:textId="77777777" w:rsidR="001C2A67" w:rsidRPr="00C40912" w:rsidRDefault="001C2A67" w:rsidP="001C2A67">
            <w:pPr>
              <w:pStyle w:val="TableParagraph"/>
            </w:pPr>
          </w:p>
          <w:p w14:paraId="334E5562" w14:textId="77777777" w:rsidR="001C2A67" w:rsidRPr="00C40912" w:rsidRDefault="001C2A67" w:rsidP="001C2A67">
            <w:pPr>
              <w:pStyle w:val="TableParagraph"/>
            </w:pPr>
          </w:p>
          <w:p w14:paraId="5F2E6EA3" w14:textId="77777777" w:rsidR="001C2A67" w:rsidRPr="00C40912" w:rsidRDefault="001C2A67" w:rsidP="001C2A67">
            <w:pPr>
              <w:pStyle w:val="TableParagraph"/>
            </w:pPr>
          </w:p>
          <w:p w14:paraId="13573B7C" w14:textId="77777777" w:rsidR="001C2A67" w:rsidRPr="00C40912" w:rsidRDefault="001C2A67" w:rsidP="001C2A67">
            <w:pPr>
              <w:pStyle w:val="TableParagraph"/>
            </w:pPr>
          </w:p>
          <w:p w14:paraId="1491B67A" w14:textId="77777777" w:rsidR="001C2A67" w:rsidRPr="00C40912" w:rsidRDefault="001C2A67" w:rsidP="001C2A67">
            <w:pPr>
              <w:pStyle w:val="TableParagraph"/>
            </w:pPr>
          </w:p>
          <w:p w14:paraId="3512232A" w14:textId="77777777" w:rsidR="001C2A67" w:rsidRPr="00C40912" w:rsidRDefault="001C2A67" w:rsidP="001C2A67">
            <w:pPr>
              <w:pStyle w:val="TableParagraph"/>
            </w:pPr>
          </w:p>
          <w:p w14:paraId="13DBC89E" w14:textId="77777777" w:rsidR="001C2A67" w:rsidRPr="00C40912" w:rsidRDefault="001C2A67" w:rsidP="001C2A67">
            <w:pPr>
              <w:pStyle w:val="TableParagraph"/>
            </w:pPr>
          </w:p>
          <w:p w14:paraId="71AC1E60" w14:textId="77777777" w:rsidR="001C2A67" w:rsidRPr="00C40912" w:rsidRDefault="001C2A67" w:rsidP="001C2A67">
            <w:pPr>
              <w:pStyle w:val="TableParagraph"/>
            </w:pPr>
          </w:p>
          <w:p w14:paraId="731645ED" w14:textId="77777777" w:rsidR="001C2A67" w:rsidRPr="00C40912" w:rsidRDefault="001C2A67" w:rsidP="001C2A67">
            <w:pPr>
              <w:pStyle w:val="TableParagraph"/>
            </w:pPr>
          </w:p>
          <w:p w14:paraId="38859B72" w14:textId="77777777" w:rsidR="001C2A67" w:rsidRPr="00C40912" w:rsidRDefault="001C2A67" w:rsidP="001C2A67">
            <w:pPr>
              <w:pStyle w:val="TableParagraph"/>
            </w:pPr>
          </w:p>
          <w:p w14:paraId="78A9321D" w14:textId="77777777" w:rsidR="001C2A67" w:rsidRPr="00C40912" w:rsidRDefault="001C2A67" w:rsidP="001C2A67">
            <w:pPr>
              <w:pStyle w:val="TableParagraph"/>
            </w:pPr>
          </w:p>
          <w:p w14:paraId="0DF46A3D" w14:textId="77777777" w:rsidR="001C2A67" w:rsidRPr="00C40912" w:rsidRDefault="001C2A67" w:rsidP="001C2A67">
            <w:pPr>
              <w:pStyle w:val="TableParagraph"/>
            </w:pPr>
          </w:p>
          <w:p w14:paraId="749C689E" w14:textId="77777777" w:rsidR="001C2A67" w:rsidRPr="00C40912" w:rsidRDefault="001C2A67" w:rsidP="001C2A67">
            <w:pPr>
              <w:pStyle w:val="TableParagraph"/>
            </w:pPr>
          </w:p>
          <w:p w14:paraId="2F667A06" w14:textId="77777777" w:rsidR="001C2A67" w:rsidRPr="00C40912" w:rsidRDefault="001C2A67" w:rsidP="001C2A67">
            <w:pPr>
              <w:pStyle w:val="TableParagraph"/>
            </w:pPr>
          </w:p>
          <w:p w14:paraId="0963FF24" w14:textId="77777777" w:rsidR="001C2A67" w:rsidRPr="00C40912" w:rsidRDefault="001C2A67" w:rsidP="001C2A67">
            <w:pPr>
              <w:pStyle w:val="TableParagraph"/>
            </w:pPr>
          </w:p>
          <w:p w14:paraId="5C3FBC14" w14:textId="77777777" w:rsidR="001C2A67" w:rsidRPr="00C40912" w:rsidRDefault="001C2A67" w:rsidP="001C2A67">
            <w:pPr>
              <w:pStyle w:val="TableParagraph"/>
            </w:pPr>
          </w:p>
          <w:p w14:paraId="141F275B" w14:textId="77777777" w:rsidR="001C2A67" w:rsidRPr="00C40912" w:rsidRDefault="001C2A67" w:rsidP="001C2A67">
            <w:pPr>
              <w:pStyle w:val="TableParagraph"/>
            </w:pPr>
          </w:p>
          <w:p w14:paraId="0A358A9B" w14:textId="77777777" w:rsidR="001C2A67" w:rsidRPr="00C40912" w:rsidRDefault="001C2A67" w:rsidP="001C2A67">
            <w:pPr>
              <w:pStyle w:val="TableParagraph"/>
            </w:pPr>
            <w:r w:rsidRPr="00C40912">
              <w:t>5.3E-8</w:t>
            </w:r>
          </w:p>
        </w:tc>
        <w:tc>
          <w:tcPr>
            <w:tcW w:w="1559" w:type="dxa"/>
            <w:tcBorders>
              <w:top w:val="double" w:sz="2" w:space="0" w:color="2C2C2C"/>
              <w:left w:val="double" w:sz="2" w:space="0" w:color="2C2C2C"/>
              <w:bottom w:val="double" w:sz="2" w:space="0" w:color="2C2C2C"/>
              <w:right w:val="double" w:sz="2" w:space="0" w:color="2C2C2C"/>
            </w:tcBorders>
          </w:tcPr>
          <w:p w14:paraId="431306CB" w14:textId="77777777" w:rsidR="001C2A67" w:rsidRPr="00C40912" w:rsidRDefault="001C2A67" w:rsidP="001C2A67">
            <w:pPr>
              <w:pStyle w:val="TableParagraph"/>
            </w:pPr>
          </w:p>
          <w:p w14:paraId="4BF87336" w14:textId="77777777" w:rsidR="001C2A67" w:rsidRPr="00C40912" w:rsidRDefault="001C2A67" w:rsidP="001C2A67">
            <w:pPr>
              <w:pStyle w:val="TableParagraph"/>
            </w:pPr>
          </w:p>
          <w:p w14:paraId="1568B3D0" w14:textId="77777777" w:rsidR="001C2A67" w:rsidRPr="00C40912" w:rsidRDefault="001C2A67" w:rsidP="001C2A67">
            <w:pPr>
              <w:pStyle w:val="TableParagraph"/>
            </w:pPr>
          </w:p>
          <w:p w14:paraId="6CC6FA31" w14:textId="77777777" w:rsidR="001C2A67" w:rsidRPr="00C40912" w:rsidRDefault="001C2A67" w:rsidP="001C2A67">
            <w:pPr>
              <w:pStyle w:val="TableParagraph"/>
            </w:pPr>
          </w:p>
          <w:p w14:paraId="28791C85" w14:textId="77777777" w:rsidR="001C2A67" w:rsidRPr="00C40912" w:rsidRDefault="001C2A67" w:rsidP="001C2A67">
            <w:pPr>
              <w:pStyle w:val="TableParagraph"/>
            </w:pPr>
          </w:p>
          <w:p w14:paraId="4947D163" w14:textId="77777777" w:rsidR="001C2A67" w:rsidRPr="00C40912" w:rsidRDefault="001C2A67" w:rsidP="001C2A67">
            <w:pPr>
              <w:pStyle w:val="TableParagraph"/>
            </w:pPr>
          </w:p>
          <w:p w14:paraId="6338B035" w14:textId="77777777" w:rsidR="001C2A67" w:rsidRPr="00C40912" w:rsidRDefault="001C2A67" w:rsidP="001C2A67">
            <w:pPr>
              <w:pStyle w:val="TableParagraph"/>
            </w:pPr>
          </w:p>
          <w:p w14:paraId="10CCDB04" w14:textId="77777777" w:rsidR="001C2A67" w:rsidRPr="00C40912" w:rsidRDefault="001C2A67" w:rsidP="001C2A67">
            <w:pPr>
              <w:pStyle w:val="TableParagraph"/>
            </w:pPr>
          </w:p>
          <w:p w14:paraId="1DFAE24D" w14:textId="77777777" w:rsidR="001C2A67" w:rsidRPr="00C40912" w:rsidRDefault="001C2A67" w:rsidP="001C2A67">
            <w:pPr>
              <w:pStyle w:val="TableParagraph"/>
            </w:pPr>
          </w:p>
          <w:p w14:paraId="3CC86024" w14:textId="77777777" w:rsidR="001C2A67" w:rsidRPr="00C40912" w:rsidRDefault="001C2A67" w:rsidP="001C2A67">
            <w:pPr>
              <w:pStyle w:val="TableParagraph"/>
            </w:pPr>
          </w:p>
          <w:p w14:paraId="6E1D1972" w14:textId="77777777" w:rsidR="001C2A67" w:rsidRPr="00C40912" w:rsidRDefault="001C2A67" w:rsidP="001C2A67">
            <w:pPr>
              <w:pStyle w:val="TableParagraph"/>
            </w:pPr>
          </w:p>
          <w:p w14:paraId="6D66187B" w14:textId="77777777" w:rsidR="001C2A67" w:rsidRPr="00C40912" w:rsidRDefault="001C2A67" w:rsidP="001C2A67">
            <w:pPr>
              <w:pStyle w:val="TableParagraph"/>
            </w:pPr>
          </w:p>
          <w:p w14:paraId="00C62072" w14:textId="77777777" w:rsidR="001C2A67" w:rsidRPr="00C40912" w:rsidRDefault="001C2A67" w:rsidP="001C2A67">
            <w:pPr>
              <w:pStyle w:val="TableParagraph"/>
            </w:pPr>
          </w:p>
          <w:p w14:paraId="4BD76F55" w14:textId="77777777" w:rsidR="001C2A67" w:rsidRPr="00C40912" w:rsidRDefault="001C2A67" w:rsidP="001C2A67">
            <w:pPr>
              <w:pStyle w:val="TableParagraph"/>
            </w:pPr>
          </w:p>
          <w:p w14:paraId="22D6F962" w14:textId="77777777" w:rsidR="001C2A67" w:rsidRPr="00C40912" w:rsidRDefault="001C2A67" w:rsidP="001C2A67">
            <w:pPr>
              <w:pStyle w:val="TableParagraph"/>
            </w:pPr>
          </w:p>
          <w:p w14:paraId="2C29D9F4" w14:textId="77777777" w:rsidR="001C2A67" w:rsidRPr="00C40912" w:rsidRDefault="001C2A67" w:rsidP="001C2A67">
            <w:pPr>
              <w:pStyle w:val="TableParagraph"/>
            </w:pPr>
          </w:p>
          <w:p w14:paraId="5C9B25B4" w14:textId="77777777" w:rsidR="001C2A67" w:rsidRPr="00C40912" w:rsidRDefault="001C2A67" w:rsidP="001C2A67">
            <w:pPr>
              <w:pStyle w:val="TableParagraph"/>
            </w:pPr>
          </w:p>
          <w:p w14:paraId="47024FD8" w14:textId="77777777" w:rsidR="001C2A67" w:rsidRPr="00C40912" w:rsidRDefault="001C2A67" w:rsidP="001C2A67">
            <w:pPr>
              <w:pStyle w:val="TableParagraph"/>
            </w:pPr>
          </w:p>
          <w:p w14:paraId="3EBDE90F" w14:textId="77777777" w:rsidR="001C2A67" w:rsidRPr="00C40912" w:rsidRDefault="001C2A67" w:rsidP="001C2A67">
            <w:pPr>
              <w:pStyle w:val="TableParagraph"/>
            </w:pPr>
          </w:p>
          <w:p w14:paraId="16A2CB41" w14:textId="77777777" w:rsidR="001C2A67" w:rsidRPr="00C40912" w:rsidRDefault="001C2A67" w:rsidP="001C2A67">
            <w:pPr>
              <w:pStyle w:val="TableParagraph"/>
            </w:pPr>
            <w:r w:rsidRPr="00C40912">
              <w:t>1.48E-5</w:t>
            </w:r>
          </w:p>
        </w:tc>
        <w:tc>
          <w:tcPr>
            <w:tcW w:w="2835" w:type="dxa"/>
            <w:tcBorders>
              <w:top w:val="double" w:sz="2" w:space="0" w:color="2C2C2C"/>
              <w:left w:val="double" w:sz="2" w:space="0" w:color="2C2C2C"/>
              <w:bottom w:val="double" w:sz="2" w:space="0" w:color="2C2C2C"/>
              <w:right w:val="double" w:sz="2" w:space="0" w:color="2C2C2C"/>
            </w:tcBorders>
          </w:tcPr>
          <w:p w14:paraId="7E5C382E" w14:textId="77777777" w:rsidR="001C2A67" w:rsidRPr="00C40912" w:rsidRDefault="001C2A67" w:rsidP="001C2A67">
            <w:pPr>
              <w:pStyle w:val="TableParagraph"/>
            </w:pPr>
          </w:p>
          <w:p w14:paraId="32E42610" w14:textId="77777777" w:rsidR="001C2A67" w:rsidRPr="00C40912" w:rsidRDefault="001C2A67" w:rsidP="001C2A67">
            <w:pPr>
              <w:pStyle w:val="TableParagraph"/>
            </w:pPr>
          </w:p>
          <w:p w14:paraId="7594F645" w14:textId="77777777" w:rsidR="001C2A67" w:rsidRPr="00C40912" w:rsidRDefault="001C2A67" w:rsidP="001C2A67">
            <w:pPr>
              <w:pStyle w:val="TableParagraph"/>
            </w:pPr>
          </w:p>
          <w:p w14:paraId="6EB8B9B0" w14:textId="77777777" w:rsidR="001C2A67" w:rsidRPr="00C40912" w:rsidRDefault="001C2A67" w:rsidP="001C2A67">
            <w:pPr>
              <w:pStyle w:val="TableParagraph"/>
            </w:pPr>
          </w:p>
          <w:p w14:paraId="3FB88242" w14:textId="77777777" w:rsidR="001C2A67" w:rsidRPr="00C40912" w:rsidRDefault="001C2A67" w:rsidP="001C2A67">
            <w:pPr>
              <w:pStyle w:val="TableParagraph"/>
            </w:pPr>
          </w:p>
          <w:p w14:paraId="2469F86B" w14:textId="77777777" w:rsidR="001C2A67" w:rsidRPr="00C40912" w:rsidRDefault="001C2A67" w:rsidP="001C2A67">
            <w:pPr>
              <w:pStyle w:val="TableParagraph"/>
            </w:pPr>
          </w:p>
          <w:p w14:paraId="106BDD91" w14:textId="77777777" w:rsidR="001C2A67" w:rsidRPr="00C40912" w:rsidRDefault="001C2A67" w:rsidP="001C2A67">
            <w:pPr>
              <w:pStyle w:val="TableParagraph"/>
            </w:pPr>
          </w:p>
          <w:p w14:paraId="151FBC1A" w14:textId="77777777" w:rsidR="001C2A67" w:rsidRPr="00C40912" w:rsidRDefault="001C2A67" w:rsidP="001C2A67">
            <w:pPr>
              <w:pStyle w:val="TableParagraph"/>
            </w:pPr>
          </w:p>
          <w:p w14:paraId="7D7FDC4D" w14:textId="77777777" w:rsidR="001C2A67" w:rsidRPr="00C40912" w:rsidRDefault="001C2A67" w:rsidP="001C2A67">
            <w:pPr>
              <w:pStyle w:val="TableParagraph"/>
            </w:pPr>
          </w:p>
          <w:p w14:paraId="2D337248" w14:textId="77777777" w:rsidR="001C2A67" w:rsidRPr="00C40912" w:rsidRDefault="001C2A67" w:rsidP="001C2A67">
            <w:pPr>
              <w:pStyle w:val="TableParagraph"/>
            </w:pPr>
          </w:p>
          <w:p w14:paraId="29B3F4D2" w14:textId="77777777" w:rsidR="001C2A67" w:rsidRPr="00C40912" w:rsidRDefault="001C2A67" w:rsidP="001C2A67">
            <w:pPr>
              <w:pStyle w:val="TableParagraph"/>
            </w:pPr>
          </w:p>
          <w:p w14:paraId="77C3ECC2" w14:textId="77777777" w:rsidR="001C2A67" w:rsidRPr="00C40912" w:rsidRDefault="001C2A67" w:rsidP="001C2A67">
            <w:pPr>
              <w:pStyle w:val="TableParagraph"/>
            </w:pPr>
          </w:p>
          <w:p w14:paraId="325ED1D4" w14:textId="77777777" w:rsidR="001C2A67" w:rsidRPr="00C40912" w:rsidRDefault="001C2A67" w:rsidP="001C2A67">
            <w:pPr>
              <w:pStyle w:val="TableParagraph"/>
            </w:pPr>
          </w:p>
          <w:p w14:paraId="7AA47586" w14:textId="77777777" w:rsidR="001C2A67" w:rsidRPr="00C40912" w:rsidRDefault="001C2A67" w:rsidP="001C2A67">
            <w:pPr>
              <w:pStyle w:val="TableParagraph"/>
            </w:pPr>
          </w:p>
          <w:p w14:paraId="123D88C6" w14:textId="77777777" w:rsidR="001C2A67" w:rsidRPr="00C40912" w:rsidRDefault="001C2A67" w:rsidP="001C2A67">
            <w:pPr>
              <w:pStyle w:val="TableParagraph"/>
            </w:pPr>
          </w:p>
          <w:p w14:paraId="5DB4C767" w14:textId="77777777" w:rsidR="001C2A67" w:rsidRPr="00C40912" w:rsidRDefault="001C2A67" w:rsidP="001C2A67">
            <w:pPr>
              <w:pStyle w:val="TableParagraph"/>
            </w:pPr>
          </w:p>
          <w:p w14:paraId="7B52B273" w14:textId="77777777" w:rsidR="001C2A67" w:rsidRPr="00C40912" w:rsidRDefault="001C2A67" w:rsidP="001C2A67">
            <w:pPr>
              <w:pStyle w:val="TableParagraph"/>
            </w:pPr>
          </w:p>
          <w:p w14:paraId="2E94E588" w14:textId="77777777" w:rsidR="001C2A67" w:rsidRPr="00C40912" w:rsidRDefault="001C2A67" w:rsidP="001C2A67">
            <w:pPr>
              <w:pStyle w:val="TableParagraph"/>
            </w:pPr>
          </w:p>
          <w:p w14:paraId="213660B5" w14:textId="77777777" w:rsidR="001C2A67" w:rsidRPr="00C40912" w:rsidRDefault="001C2A67" w:rsidP="001C2A67">
            <w:pPr>
              <w:pStyle w:val="TableParagraph"/>
            </w:pPr>
          </w:p>
          <w:p w14:paraId="3E28D27A" w14:textId="77777777" w:rsidR="001C2A67" w:rsidRPr="00C40912" w:rsidRDefault="001C2A67" w:rsidP="001C2A67">
            <w:pPr>
              <w:pStyle w:val="TableParagraph"/>
            </w:pPr>
            <w:r w:rsidRPr="00C40912">
              <w:t>2.11 (17680,2413,184,53)</w:t>
            </w:r>
          </w:p>
        </w:tc>
        <w:tc>
          <w:tcPr>
            <w:tcW w:w="6021" w:type="dxa"/>
            <w:tcBorders>
              <w:top w:val="double" w:sz="2" w:space="0" w:color="2C2C2C"/>
              <w:left w:val="double" w:sz="2" w:space="0" w:color="2C2C2C"/>
              <w:bottom w:val="double" w:sz="2" w:space="0" w:color="2C2C2C"/>
              <w:right w:val="double" w:sz="2" w:space="0" w:color="D4D4D4"/>
            </w:tcBorders>
          </w:tcPr>
          <w:p w14:paraId="30D3519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5E91497F"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35EE784F" w14:textId="06BD65E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kcb - protein kinase c, beta</w:t>
            </w:r>
          </w:p>
          <w:p w14:paraId="42CF0B94"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188A2FBD" w14:textId="1BFC014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2AFC184E"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Oa - histocompatibility 2, o region alpha locus </w:t>
            </w:r>
          </w:p>
          <w:p w14:paraId="5A352BA5"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2DCA232A"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ab2 - disabled 2, mitogen-responsive phosphoprotein </w:t>
            </w:r>
          </w:p>
          <w:p w14:paraId="0856329E" w14:textId="3EB3CD5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6DE0796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34A839C3"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579EC32E" w14:textId="34BCB48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466550FD"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pnmb - glycoprotein (transmembrane) nmb </w:t>
            </w:r>
          </w:p>
          <w:p w14:paraId="00B2964E" w14:textId="37E0E67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49F6DE17"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de4b - phosphodiesterase 4b, camp specific </w:t>
            </w:r>
          </w:p>
          <w:p w14:paraId="5E3CD29A" w14:textId="1EB2F74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5E68347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lox15 - arachidonate 15-lipoxygenase</w:t>
            </w:r>
          </w:p>
          <w:p w14:paraId="145E545E"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5EB27CD8" w14:textId="01D75C9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006C57B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xnc1 - plexin c1</w:t>
            </w:r>
          </w:p>
          <w:p w14:paraId="576DDAE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2C72A39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l2 - chemokine (c-c motif) receptor-like 2</w:t>
            </w:r>
          </w:p>
          <w:p w14:paraId="52C5B10A"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yp4f18 - cytochrome p450, family 4, subfamily f, polypeptide 18 </w:t>
            </w:r>
          </w:p>
          <w:p w14:paraId="44FA7920" w14:textId="0525C0B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3E08AAEF"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58058CFA" w14:textId="6D9259A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yo7a - myosin viia</w:t>
            </w:r>
          </w:p>
          <w:p w14:paraId="22857F49"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6a12 - solute carrier family 6 (neurotransmitter transporter, betaine/gaba), member 12 </w:t>
            </w:r>
          </w:p>
          <w:p w14:paraId="67FE302E" w14:textId="7670C87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m2a - gm2 ganglioside activator protein</w:t>
            </w:r>
          </w:p>
          <w:p w14:paraId="1D8B3AF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em2 - triggering receptor expressed on myeloid cells 2</w:t>
            </w:r>
          </w:p>
          <w:p w14:paraId="5FC873B8"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r - gardner-rasheed feline sarcoma viral (fgr) oncogene homolog </w:t>
            </w:r>
          </w:p>
          <w:p w14:paraId="0162D36E" w14:textId="280C540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4755DC6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7C015A60"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43F64E04" w14:textId="5AF5050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5B1BBD8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5242C83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04CF4DB1"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670806ED" w14:textId="1FE438D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39FE923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1165A37E"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767811E8"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 - lectin, galactose binding, soluble 3 </w:t>
            </w:r>
          </w:p>
          <w:p w14:paraId="763CBCFE" w14:textId="7753F90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1283BDC6"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4b - membrane-spanning 4-domains, subfamily a, member 4b </w:t>
            </w:r>
          </w:p>
          <w:p w14:paraId="132B5B21" w14:textId="6314196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Ab1 - histocompatibility 2, class ii antigen a, beta 1</w:t>
            </w:r>
          </w:p>
          <w:p w14:paraId="1E855825"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0153C866" w14:textId="7C93526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rpa - signal-regulatory protein alpha</w:t>
            </w:r>
          </w:p>
          <w:p w14:paraId="063BA881"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6B865DBB" w14:textId="77777777" w:rsidR="00B67EB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tp6v0d2 - atpase, h+ transporting, lysosomal v0 subunit d2 </w:t>
            </w:r>
          </w:p>
          <w:p w14:paraId="39BC203A" w14:textId="1CC6D26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12D9363C"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Eb1 - histocompatibility 2, class ii antigen e beta </w:t>
            </w:r>
          </w:p>
          <w:p w14:paraId="012D1B5C" w14:textId="3202550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gm2 - transglutaminase 2, c polypeptide</w:t>
            </w:r>
          </w:p>
          <w:p w14:paraId="3A7F5B2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42D9EDD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486DDA0A"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670F1CAB" w14:textId="77777777" w:rsidR="001C2A67" w:rsidRPr="00C40912" w:rsidRDefault="001C2A67" w:rsidP="001C2A67">
            <w:pPr>
              <w:pStyle w:val="TableParagraph"/>
            </w:pPr>
          </w:p>
          <w:p w14:paraId="49CBB804" w14:textId="77777777" w:rsidR="001C2A67" w:rsidRPr="00C40912" w:rsidRDefault="001C2A67" w:rsidP="001C2A67">
            <w:pPr>
              <w:pStyle w:val="TableParagraph"/>
            </w:pPr>
          </w:p>
          <w:p w14:paraId="275F60E0" w14:textId="77777777" w:rsidR="001C2A67" w:rsidRPr="00C40912" w:rsidRDefault="001C2A67" w:rsidP="001C2A67">
            <w:pPr>
              <w:pStyle w:val="TableParagraph"/>
            </w:pPr>
          </w:p>
          <w:p w14:paraId="111428AD" w14:textId="77777777" w:rsidR="001C2A67" w:rsidRPr="00C40912" w:rsidRDefault="001C2A67" w:rsidP="001C2A67">
            <w:pPr>
              <w:pStyle w:val="TableParagraph"/>
            </w:pPr>
          </w:p>
          <w:p w14:paraId="4D692A45" w14:textId="77777777" w:rsidR="001C2A67" w:rsidRPr="00C40912" w:rsidRDefault="001C2A67" w:rsidP="001C2A67">
            <w:pPr>
              <w:pStyle w:val="TableParagraph"/>
            </w:pPr>
          </w:p>
          <w:p w14:paraId="56878676" w14:textId="77777777" w:rsidR="001C2A67" w:rsidRPr="00C40912" w:rsidRDefault="001C2A67" w:rsidP="001C2A67">
            <w:pPr>
              <w:pStyle w:val="TableParagraph"/>
            </w:pPr>
          </w:p>
          <w:p w14:paraId="283E3E33" w14:textId="77777777" w:rsidR="001C2A67" w:rsidRPr="00C40912" w:rsidRDefault="001C2A67" w:rsidP="001C2A67">
            <w:pPr>
              <w:pStyle w:val="TableParagraph"/>
            </w:pPr>
          </w:p>
          <w:p w14:paraId="76E5027D" w14:textId="77777777" w:rsidR="001C2A67" w:rsidRPr="00C40912" w:rsidRDefault="001C2A67" w:rsidP="001C2A67">
            <w:pPr>
              <w:pStyle w:val="TableParagraph"/>
            </w:pPr>
            <w:r w:rsidRPr="00C40912">
              <w:t>GO:0000323</w:t>
            </w:r>
          </w:p>
        </w:tc>
        <w:tc>
          <w:tcPr>
            <w:tcW w:w="1910" w:type="dxa"/>
            <w:tcBorders>
              <w:top w:val="double" w:sz="2" w:space="0" w:color="2C2C2C"/>
              <w:left w:val="double" w:sz="2" w:space="0" w:color="2C2C2C"/>
              <w:bottom w:val="double" w:sz="2" w:space="0" w:color="2C2C2C"/>
              <w:right w:val="double" w:sz="2" w:space="0" w:color="2C2C2C"/>
            </w:tcBorders>
          </w:tcPr>
          <w:p w14:paraId="4A9D7F0E" w14:textId="77777777" w:rsidR="001C2A67" w:rsidRPr="00C40912" w:rsidRDefault="001C2A67" w:rsidP="001C2A67">
            <w:pPr>
              <w:pStyle w:val="TableParagraph"/>
            </w:pPr>
          </w:p>
          <w:p w14:paraId="1720097D" w14:textId="77777777" w:rsidR="001C2A67" w:rsidRPr="00C40912" w:rsidRDefault="001C2A67" w:rsidP="001C2A67">
            <w:pPr>
              <w:pStyle w:val="TableParagraph"/>
            </w:pPr>
          </w:p>
          <w:p w14:paraId="4318CC3D" w14:textId="77777777" w:rsidR="001C2A67" w:rsidRPr="00C40912" w:rsidRDefault="001C2A67" w:rsidP="001C2A67">
            <w:pPr>
              <w:pStyle w:val="TableParagraph"/>
            </w:pPr>
          </w:p>
          <w:p w14:paraId="2960131C" w14:textId="77777777" w:rsidR="001C2A67" w:rsidRPr="00C40912" w:rsidRDefault="001C2A67" w:rsidP="001C2A67">
            <w:pPr>
              <w:pStyle w:val="TableParagraph"/>
            </w:pPr>
          </w:p>
          <w:p w14:paraId="65C9CF91" w14:textId="77777777" w:rsidR="001C2A67" w:rsidRPr="00C40912" w:rsidRDefault="001C2A67" w:rsidP="001C2A67">
            <w:pPr>
              <w:pStyle w:val="TableParagraph"/>
            </w:pPr>
          </w:p>
          <w:p w14:paraId="0A2CE8F0" w14:textId="77777777" w:rsidR="001C2A67" w:rsidRPr="00C40912" w:rsidRDefault="001C2A67" w:rsidP="001C2A67">
            <w:pPr>
              <w:pStyle w:val="TableParagraph"/>
            </w:pPr>
          </w:p>
          <w:p w14:paraId="77F0EAF1" w14:textId="77777777" w:rsidR="001C2A67" w:rsidRPr="00C40912" w:rsidRDefault="001C2A67" w:rsidP="001C2A67">
            <w:pPr>
              <w:pStyle w:val="TableParagraph"/>
            </w:pPr>
          </w:p>
          <w:p w14:paraId="707222BF" w14:textId="77777777" w:rsidR="001C2A67" w:rsidRPr="00C40912" w:rsidRDefault="001C2A67" w:rsidP="001C2A67">
            <w:pPr>
              <w:pStyle w:val="TableParagraph"/>
            </w:pPr>
            <w:r w:rsidRPr="00C40912">
              <w:t>lytic vacuole</w:t>
            </w:r>
          </w:p>
        </w:tc>
        <w:tc>
          <w:tcPr>
            <w:tcW w:w="1209" w:type="dxa"/>
            <w:tcBorders>
              <w:top w:val="double" w:sz="2" w:space="0" w:color="2C2C2C"/>
              <w:left w:val="double" w:sz="2" w:space="0" w:color="2C2C2C"/>
              <w:bottom w:val="double" w:sz="2" w:space="0" w:color="2C2C2C"/>
              <w:right w:val="double" w:sz="2" w:space="0" w:color="2C2C2C"/>
            </w:tcBorders>
          </w:tcPr>
          <w:p w14:paraId="65ABFBAF" w14:textId="77777777" w:rsidR="001C2A67" w:rsidRPr="00C40912" w:rsidRDefault="001C2A67" w:rsidP="001C2A67">
            <w:pPr>
              <w:pStyle w:val="TableParagraph"/>
            </w:pPr>
          </w:p>
          <w:p w14:paraId="11E363FC" w14:textId="77777777" w:rsidR="001C2A67" w:rsidRPr="00C40912" w:rsidRDefault="001C2A67" w:rsidP="001C2A67">
            <w:pPr>
              <w:pStyle w:val="TableParagraph"/>
            </w:pPr>
          </w:p>
          <w:p w14:paraId="5B7F743E" w14:textId="77777777" w:rsidR="001C2A67" w:rsidRPr="00C40912" w:rsidRDefault="001C2A67" w:rsidP="001C2A67">
            <w:pPr>
              <w:pStyle w:val="TableParagraph"/>
            </w:pPr>
          </w:p>
          <w:p w14:paraId="439B431E" w14:textId="77777777" w:rsidR="001C2A67" w:rsidRPr="00C40912" w:rsidRDefault="001C2A67" w:rsidP="001C2A67">
            <w:pPr>
              <w:pStyle w:val="TableParagraph"/>
            </w:pPr>
          </w:p>
          <w:p w14:paraId="366AB283" w14:textId="77777777" w:rsidR="001C2A67" w:rsidRPr="00C40912" w:rsidRDefault="001C2A67" w:rsidP="001C2A67">
            <w:pPr>
              <w:pStyle w:val="TableParagraph"/>
            </w:pPr>
          </w:p>
          <w:p w14:paraId="364F128C" w14:textId="77777777" w:rsidR="001C2A67" w:rsidRPr="00C40912" w:rsidRDefault="001C2A67" w:rsidP="001C2A67">
            <w:pPr>
              <w:pStyle w:val="TableParagraph"/>
            </w:pPr>
          </w:p>
          <w:p w14:paraId="12875F3A" w14:textId="77777777" w:rsidR="001C2A67" w:rsidRPr="00C40912" w:rsidRDefault="001C2A67" w:rsidP="001C2A67">
            <w:pPr>
              <w:pStyle w:val="TableParagraph"/>
            </w:pPr>
          </w:p>
          <w:p w14:paraId="6E5CE9CB" w14:textId="77777777" w:rsidR="001C2A67" w:rsidRPr="00C40912" w:rsidRDefault="001C2A67" w:rsidP="001C2A67">
            <w:pPr>
              <w:pStyle w:val="TableParagraph"/>
            </w:pPr>
            <w:r w:rsidRPr="00C40912">
              <w:t>1.32E-7</w:t>
            </w:r>
          </w:p>
        </w:tc>
        <w:tc>
          <w:tcPr>
            <w:tcW w:w="1559" w:type="dxa"/>
            <w:tcBorders>
              <w:top w:val="double" w:sz="2" w:space="0" w:color="2C2C2C"/>
              <w:left w:val="double" w:sz="2" w:space="0" w:color="2C2C2C"/>
              <w:bottom w:val="double" w:sz="2" w:space="0" w:color="2C2C2C"/>
              <w:right w:val="double" w:sz="2" w:space="0" w:color="2C2C2C"/>
            </w:tcBorders>
          </w:tcPr>
          <w:p w14:paraId="7D81F3A6" w14:textId="77777777" w:rsidR="001C2A67" w:rsidRPr="00C40912" w:rsidRDefault="001C2A67" w:rsidP="001C2A67">
            <w:pPr>
              <w:pStyle w:val="TableParagraph"/>
            </w:pPr>
          </w:p>
          <w:p w14:paraId="7D6D1E83" w14:textId="77777777" w:rsidR="001C2A67" w:rsidRPr="00C40912" w:rsidRDefault="001C2A67" w:rsidP="001C2A67">
            <w:pPr>
              <w:pStyle w:val="TableParagraph"/>
            </w:pPr>
          </w:p>
          <w:p w14:paraId="5E38877E" w14:textId="77777777" w:rsidR="001C2A67" w:rsidRPr="00C40912" w:rsidRDefault="001C2A67" w:rsidP="001C2A67">
            <w:pPr>
              <w:pStyle w:val="TableParagraph"/>
            </w:pPr>
          </w:p>
          <w:p w14:paraId="39B2C903" w14:textId="77777777" w:rsidR="001C2A67" w:rsidRPr="00C40912" w:rsidRDefault="001C2A67" w:rsidP="001C2A67">
            <w:pPr>
              <w:pStyle w:val="TableParagraph"/>
            </w:pPr>
          </w:p>
          <w:p w14:paraId="1AD64292" w14:textId="77777777" w:rsidR="001C2A67" w:rsidRPr="00C40912" w:rsidRDefault="001C2A67" w:rsidP="001C2A67">
            <w:pPr>
              <w:pStyle w:val="TableParagraph"/>
            </w:pPr>
          </w:p>
          <w:p w14:paraId="28C4A3A5" w14:textId="77777777" w:rsidR="001C2A67" w:rsidRPr="00C40912" w:rsidRDefault="001C2A67" w:rsidP="001C2A67">
            <w:pPr>
              <w:pStyle w:val="TableParagraph"/>
            </w:pPr>
          </w:p>
          <w:p w14:paraId="1AC6CB28" w14:textId="77777777" w:rsidR="001C2A67" w:rsidRPr="00C40912" w:rsidRDefault="001C2A67" w:rsidP="001C2A67">
            <w:pPr>
              <w:pStyle w:val="TableParagraph"/>
            </w:pPr>
          </w:p>
          <w:p w14:paraId="576C8BAE" w14:textId="77777777" w:rsidR="001C2A67" w:rsidRPr="00C40912" w:rsidRDefault="001C2A67" w:rsidP="001C2A67">
            <w:pPr>
              <w:pStyle w:val="TableParagraph"/>
            </w:pPr>
            <w:r w:rsidRPr="00C40912">
              <w:t>3.23E-5</w:t>
            </w:r>
          </w:p>
        </w:tc>
        <w:tc>
          <w:tcPr>
            <w:tcW w:w="2835" w:type="dxa"/>
            <w:tcBorders>
              <w:top w:val="double" w:sz="2" w:space="0" w:color="2C2C2C"/>
              <w:left w:val="double" w:sz="2" w:space="0" w:color="2C2C2C"/>
              <w:bottom w:val="double" w:sz="2" w:space="0" w:color="2C2C2C"/>
              <w:right w:val="double" w:sz="2" w:space="0" w:color="2C2C2C"/>
            </w:tcBorders>
          </w:tcPr>
          <w:p w14:paraId="7A377D5B" w14:textId="77777777" w:rsidR="001C2A67" w:rsidRPr="00C40912" w:rsidRDefault="001C2A67" w:rsidP="001C2A67">
            <w:pPr>
              <w:pStyle w:val="TableParagraph"/>
            </w:pPr>
          </w:p>
          <w:p w14:paraId="3DD10285" w14:textId="77777777" w:rsidR="001C2A67" w:rsidRPr="00C40912" w:rsidRDefault="001C2A67" w:rsidP="001C2A67">
            <w:pPr>
              <w:pStyle w:val="TableParagraph"/>
            </w:pPr>
          </w:p>
          <w:p w14:paraId="165A88E7" w14:textId="77777777" w:rsidR="001C2A67" w:rsidRPr="00C40912" w:rsidRDefault="001C2A67" w:rsidP="001C2A67">
            <w:pPr>
              <w:pStyle w:val="TableParagraph"/>
            </w:pPr>
          </w:p>
          <w:p w14:paraId="2A42BE91" w14:textId="77777777" w:rsidR="001C2A67" w:rsidRPr="00C40912" w:rsidRDefault="001C2A67" w:rsidP="001C2A67">
            <w:pPr>
              <w:pStyle w:val="TableParagraph"/>
            </w:pPr>
          </w:p>
          <w:p w14:paraId="5D958070" w14:textId="77777777" w:rsidR="001C2A67" w:rsidRPr="00C40912" w:rsidRDefault="001C2A67" w:rsidP="001C2A67">
            <w:pPr>
              <w:pStyle w:val="TableParagraph"/>
            </w:pPr>
          </w:p>
          <w:p w14:paraId="4B6D38A1" w14:textId="77777777" w:rsidR="001C2A67" w:rsidRPr="00C40912" w:rsidRDefault="001C2A67" w:rsidP="001C2A67">
            <w:pPr>
              <w:pStyle w:val="TableParagraph"/>
            </w:pPr>
          </w:p>
          <w:p w14:paraId="38226091" w14:textId="77777777" w:rsidR="001C2A67" w:rsidRPr="00C40912" w:rsidRDefault="001C2A67" w:rsidP="001C2A67">
            <w:pPr>
              <w:pStyle w:val="TableParagraph"/>
            </w:pPr>
          </w:p>
          <w:p w14:paraId="19DF599E" w14:textId="77777777" w:rsidR="001C2A67" w:rsidRPr="00C40912" w:rsidRDefault="001C2A67" w:rsidP="001C2A67">
            <w:pPr>
              <w:pStyle w:val="TableParagraph"/>
            </w:pPr>
            <w:r w:rsidRPr="00C40912">
              <w:t>4.23 (17680,432,184,19)</w:t>
            </w:r>
          </w:p>
        </w:tc>
        <w:tc>
          <w:tcPr>
            <w:tcW w:w="6021" w:type="dxa"/>
            <w:tcBorders>
              <w:top w:val="double" w:sz="2" w:space="0" w:color="2C2C2C"/>
              <w:left w:val="double" w:sz="2" w:space="0" w:color="2C2C2C"/>
              <w:bottom w:val="double" w:sz="2" w:space="0" w:color="2C2C2C"/>
              <w:right w:val="double" w:sz="2" w:space="0" w:color="D4D4D4"/>
            </w:tcBorders>
          </w:tcPr>
          <w:p w14:paraId="3ACD9795"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7D09FDC3" w14:textId="7C3CF85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0359296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o - cathepsin o</w:t>
            </w:r>
          </w:p>
          <w:p w14:paraId="12D23B61" w14:textId="77777777" w:rsidR="00EF50A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m2a - gm2 ganglioside activator protein </w:t>
            </w:r>
          </w:p>
          <w:p w14:paraId="0E958513" w14:textId="263CB5E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lb1 - galactosidase, beta 1</w:t>
            </w:r>
          </w:p>
          <w:p w14:paraId="021B4B91" w14:textId="77777777" w:rsidR="00EF50A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iglec5 - sialic acid binding ig-like lectin 5 </w:t>
            </w:r>
          </w:p>
          <w:p w14:paraId="191ECFAB" w14:textId="6C2EBBA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t7 - cystatin f (leukocystatin)</w:t>
            </w:r>
          </w:p>
          <w:p w14:paraId="57E329C0" w14:textId="77777777" w:rsidR="00EF50A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4E119B94" w14:textId="40C5A15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148A490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fi30 - interferon gamma inducible protein 30</w:t>
            </w:r>
          </w:p>
          <w:p w14:paraId="4A0FC07A"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18210164" w14:textId="5957DBD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15a3 - solute carrier family 15, member 3</w:t>
            </w:r>
          </w:p>
          <w:p w14:paraId="453F1D5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78CC34DD" w14:textId="77777777" w:rsidR="00EF50A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3 - matrix metallopeptidase 13 </w:t>
            </w:r>
          </w:p>
          <w:p w14:paraId="21564FEE" w14:textId="4D14F87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1A9A9B6F"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Ma - histocompatibility 2, class ii, locus dma </w:t>
            </w:r>
          </w:p>
          <w:p w14:paraId="07451A75" w14:textId="3849A54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nfaip3 - tumor necrosis factor, alpha-induced protein 3</w:t>
            </w:r>
          </w:p>
          <w:p w14:paraId="0114A87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2a6 - solute carrier family 2 (facilitated glucose transporter), member 6</w:t>
            </w:r>
          </w:p>
          <w:p w14:paraId="108E916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tc>
      </w:tr>
      <w:tr w:rsidR="001C2A67" w:rsidRPr="00C40912" w14:paraId="062B0317"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9529600" w14:textId="77777777" w:rsidR="001C2A67" w:rsidRPr="00C40912" w:rsidRDefault="001C2A67" w:rsidP="001C2A67">
            <w:pPr>
              <w:pStyle w:val="TableParagraph"/>
            </w:pPr>
          </w:p>
          <w:p w14:paraId="3051506C" w14:textId="77777777" w:rsidR="001C2A67" w:rsidRPr="00C40912" w:rsidRDefault="001C2A67" w:rsidP="001C2A67">
            <w:pPr>
              <w:pStyle w:val="TableParagraph"/>
            </w:pPr>
          </w:p>
          <w:p w14:paraId="3A871195" w14:textId="77777777" w:rsidR="001C2A67" w:rsidRPr="00C40912" w:rsidRDefault="001C2A67" w:rsidP="001C2A67">
            <w:pPr>
              <w:pStyle w:val="TableParagraph"/>
            </w:pPr>
          </w:p>
          <w:p w14:paraId="6ABA4C81" w14:textId="77777777" w:rsidR="001C2A67" w:rsidRPr="00C40912" w:rsidRDefault="001C2A67" w:rsidP="001C2A67">
            <w:pPr>
              <w:pStyle w:val="TableParagraph"/>
            </w:pPr>
          </w:p>
          <w:p w14:paraId="0815E6BB" w14:textId="77777777" w:rsidR="001C2A67" w:rsidRPr="00C40912" w:rsidRDefault="001C2A67" w:rsidP="001C2A67">
            <w:pPr>
              <w:pStyle w:val="TableParagraph"/>
            </w:pPr>
          </w:p>
          <w:p w14:paraId="4B413CB2" w14:textId="77777777" w:rsidR="001C2A67" w:rsidRPr="00C40912" w:rsidRDefault="001C2A67" w:rsidP="001C2A67">
            <w:pPr>
              <w:pStyle w:val="TableParagraph"/>
            </w:pPr>
          </w:p>
          <w:p w14:paraId="20C24B50" w14:textId="77777777" w:rsidR="001C2A67" w:rsidRPr="00C40912" w:rsidRDefault="001C2A67" w:rsidP="001C2A67">
            <w:pPr>
              <w:pStyle w:val="TableParagraph"/>
            </w:pPr>
          </w:p>
          <w:p w14:paraId="58CFFCF3" w14:textId="77777777" w:rsidR="001C2A67" w:rsidRPr="00C40912" w:rsidRDefault="001C2A67" w:rsidP="001C2A67">
            <w:pPr>
              <w:pStyle w:val="TableParagraph"/>
            </w:pPr>
            <w:r w:rsidRPr="00C40912">
              <w:t>GO:0005764</w:t>
            </w:r>
          </w:p>
        </w:tc>
        <w:tc>
          <w:tcPr>
            <w:tcW w:w="1910" w:type="dxa"/>
            <w:tcBorders>
              <w:top w:val="double" w:sz="2" w:space="0" w:color="2C2C2C"/>
              <w:left w:val="double" w:sz="2" w:space="0" w:color="2C2C2C"/>
              <w:bottom w:val="double" w:sz="2" w:space="0" w:color="2C2C2C"/>
              <w:right w:val="double" w:sz="2" w:space="0" w:color="2C2C2C"/>
            </w:tcBorders>
          </w:tcPr>
          <w:p w14:paraId="3E27DBA8" w14:textId="77777777" w:rsidR="001C2A67" w:rsidRPr="00C40912" w:rsidRDefault="001C2A67" w:rsidP="001C2A67">
            <w:pPr>
              <w:pStyle w:val="TableParagraph"/>
            </w:pPr>
          </w:p>
          <w:p w14:paraId="1A228CA8" w14:textId="77777777" w:rsidR="001C2A67" w:rsidRPr="00C40912" w:rsidRDefault="001C2A67" w:rsidP="001C2A67">
            <w:pPr>
              <w:pStyle w:val="TableParagraph"/>
            </w:pPr>
          </w:p>
          <w:p w14:paraId="3A7ACD97" w14:textId="77777777" w:rsidR="001C2A67" w:rsidRPr="00C40912" w:rsidRDefault="001C2A67" w:rsidP="001C2A67">
            <w:pPr>
              <w:pStyle w:val="TableParagraph"/>
            </w:pPr>
          </w:p>
          <w:p w14:paraId="142DFB6A" w14:textId="77777777" w:rsidR="001C2A67" w:rsidRPr="00C40912" w:rsidRDefault="001C2A67" w:rsidP="001C2A67">
            <w:pPr>
              <w:pStyle w:val="TableParagraph"/>
            </w:pPr>
          </w:p>
          <w:p w14:paraId="4312D804" w14:textId="77777777" w:rsidR="001C2A67" w:rsidRPr="00C40912" w:rsidRDefault="001C2A67" w:rsidP="001C2A67">
            <w:pPr>
              <w:pStyle w:val="TableParagraph"/>
            </w:pPr>
          </w:p>
          <w:p w14:paraId="44F5E85F" w14:textId="77777777" w:rsidR="001C2A67" w:rsidRPr="00C40912" w:rsidRDefault="001C2A67" w:rsidP="001C2A67">
            <w:pPr>
              <w:pStyle w:val="TableParagraph"/>
            </w:pPr>
          </w:p>
          <w:p w14:paraId="28E052F7" w14:textId="77777777" w:rsidR="001C2A67" w:rsidRPr="00C40912" w:rsidRDefault="001C2A67" w:rsidP="001C2A67">
            <w:pPr>
              <w:pStyle w:val="TableParagraph"/>
            </w:pPr>
          </w:p>
          <w:p w14:paraId="40DB8806" w14:textId="77777777" w:rsidR="001C2A67" w:rsidRPr="00C40912" w:rsidRDefault="001C2A67" w:rsidP="001C2A67">
            <w:pPr>
              <w:pStyle w:val="TableParagraph"/>
            </w:pPr>
            <w:r w:rsidRPr="00C40912">
              <w:t>lysosome</w:t>
            </w:r>
          </w:p>
        </w:tc>
        <w:tc>
          <w:tcPr>
            <w:tcW w:w="1209" w:type="dxa"/>
            <w:tcBorders>
              <w:top w:val="double" w:sz="2" w:space="0" w:color="2C2C2C"/>
              <w:left w:val="double" w:sz="2" w:space="0" w:color="2C2C2C"/>
              <w:bottom w:val="double" w:sz="2" w:space="0" w:color="2C2C2C"/>
              <w:right w:val="double" w:sz="2" w:space="0" w:color="2C2C2C"/>
            </w:tcBorders>
          </w:tcPr>
          <w:p w14:paraId="40FE3428" w14:textId="77777777" w:rsidR="001C2A67" w:rsidRPr="00C40912" w:rsidRDefault="001C2A67" w:rsidP="001C2A67">
            <w:pPr>
              <w:pStyle w:val="TableParagraph"/>
            </w:pPr>
          </w:p>
          <w:p w14:paraId="7323C489" w14:textId="77777777" w:rsidR="001C2A67" w:rsidRPr="00C40912" w:rsidRDefault="001C2A67" w:rsidP="001C2A67">
            <w:pPr>
              <w:pStyle w:val="TableParagraph"/>
            </w:pPr>
          </w:p>
          <w:p w14:paraId="3E37AC16" w14:textId="77777777" w:rsidR="001C2A67" w:rsidRPr="00C40912" w:rsidRDefault="001C2A67" w:rsidP="001C2A67">
            <w:pPr>
              <w:pStyle w:val="TableParagraph"/>
            </w:pPr>
          </w:p>
          <w:p w14:paraId="78D1AC9E" w14:textId="77777777" w:rsidR="001C2A67" w:rsidRPr="00C40912" w:rsidRDefault="001C2A67" w:rsidP="001C2A67">
            <w:pPr>
              <w:pStyle w:val="TableParagraph"/>
            </w:pPr>
          </w:p>
          <w:p w14:paraId="1ED8276E" w14:textId="77777777" w:rsidR="001C2A67" w:rsidRPr="00C40912" w:rsidRDefault="001C2A67" w:rsidP="001C2A67">
            <w:pPr>
              <w:pStyle w:val="TableParagraph"/>
            </w:pPr>
          </w:p>
          <w:p w14:paraId="656D6E84" w14:textId="77777777" w:rsidR="001C2A67" w:rsidRPr="00C40912" w:rsidRDefault="001C2A67" w:rsidP="001C2A67">
            <w:pPr>
              <w:pStyle w:val="TableParagraph"/>
            </w:pPr>
          </w:p>
          <w:p w14:paraId="3235A9B4" w14:textId="77777777" w:rsidR="001C2A67" w:rsidRPr="00C40912" w:rsidRDefault="001C2A67" w:rsidP="001C2A67">
            <w:pPr>
              <w:pStyle w:val="TableParagraph"/>
            </w:pPr>
          </w:p>
          <w:p w14:paraId="4FBC1982" w14:textId="77777777" w:rsidR="001C2A67" w:rsidRPr="00C40912" w:rsidRDefault="001C2A67" w:rsidP="001C2A67">
            <w:pPr>
              <w:pStyle w:val="TableParagraph"/>
            </w:pPr>
            <w:r w:rsidRPr="00C40912">
              <w:t>1.32E-7</w:t>
            </w:r>
          </w:p>
        </w:tc>
        <w:tc>
          <w:tcPr>
            <w:tcW w:w="1559" w:type="dxa"/>
            <w:tcBorders>
              <w:top w:val="double" w:sz="2" w:space="0" w:color="2C2C2C"/>
              <w:left w:val="double" w:sz="2" w:space="0" w:color="2C2C2C"/>
              <w:bottom w:val="double" w:sz="2" w:space="0" w:color="2C2C2C"/>
              <w:right w:val="double" w:sz="2" w:space="0" w:color="2C2C2C"/>
            </w:tcBorders>
          </w:tcPr>
          <w:p w14:paraId="7E2B7620" w14:textId="77777777" w:rsidR="001C2A67" w:rsidRPr="00C40912" w:rsidRDefault="001C2A67" w:rsidP="001C2A67">
            <w:pPr>
              <w:pStyle w:val="TableParagraph"/>
            </w:pPr>
          </w:p>
          <w:p w14:paraId="645FAB06" w14:textId="77777777" w:rsidR="001C2A67" w:rsidRPr="00C40912" w:rsidRDefault="001C2A67" w:rsidP="001C2A67">
            <w:pPr>
              <w:pStyle w:val="TableParagraph"/>
            </w:pPr>
          </w:p>
          <w:p w14:paraId="4530F9B1" w14:textId="77777777" w:rsidR="001C2A67" w:rsidRPr="00C40912" w:rsidRDefault="001C2A67" w:rsidP="001C2A67">
            <w:pPr>
              <w:pStyle w:val="TableParagraph"/>
            </w:pPr>
          </w:p>
          <w:p w14:paraId="02E7E674" w14:textId="77777777" w:rsidR="001C2A67" w:rsidRPr="00C40912" w:rsidRDefault="001C2A67" w:rsidP="001C2A67">
            <w:pPr>
              <w:pStyle w:val="TableParagraph"/>
            </w:pPr>
          </w:p>
          <w:p w14:paraId="158099E1" w14:textId="77777777" w:rsidR="001C2A67" w:rsidRPr="00C40912" w:rsidRDefault="001C2A67" w:rsidP="001C2A67">
            <w:pPr>
              <w:pStyle w:val="TableParagraph"/>
            </w:pPr>
          </w:p>
          <w:p w14:paraId="019C06E4" w14:textId="77777777" w:rsidR="001C2A67" w:rsidRPr="00C40912" w:rsidRDefault="001C2A67" w:rsidP="001C2A67">
            <w:pPr>
              <w:pStyle w:val="TableParagraph"/>
            </w:pPr>
          </w:p>
          <w:p w14:paraId="59C0FB25" w14:textId="77777777" w:rsidR="001C2A67" w:rsidRPr="00C40912" w:rsidRDefault="001C2A67" w:rsidP="001C2A67">
            <w:pPr>
              <w:pStyle w:val="TableParagraph"/>
            </w:pPr>
          </w:p>
          <w:p w14:paraId="5B6F9BA0" w14:textId="77777777" w:rsidR="001C2A67" w:rsidRPr="00C40912" w:rsidRDefault="001C2A67" w:rsidP="001C2A67">
            <w:pPr>
              <w:pStyle w:val="TableParagraph"/>
            </w:pPr>
            <w:r w:rsidRPr="00C40912">
              <w:t>2.87E-5</w:t>
            </w:r>
          </w:p>
        </w:tc>
        <w:tc>
          <w:tcPr>
            <w:tcW w:w="2835" w:type="dxa"/>
            <w:tcBorders>
              <w:top w:val="double" w:sz="2" w:space="0" w:color="2C2C2C"/>
              <w:left w:val="double" w:sz="2" w:space="0" w:color="2C2C2C"/>
              <w:bottom w:val="double" w:sz="2" w:space="0" w:color="2C2C2C"/>
              <w:right w:val="double" w:sz="2" w:space="0" w:color="2C2C2C"/>
            </w:tcBorders>
          </w:tcPr>
          <w:p w14:paraId="63B21E9E" w14:textId="77777777" w:rsidR="001C2A67" w:rsidRPr="00C40912" w:rsidRDefault="001C2A67" w:rsidP="001C2A67">
            <w:pPr>
              <w:pStyle w:val="TableParagraph"/>
            </w:pPr>
          </w:p>
          <w:p w14:paraId="434D76E7" w14:textId="77777777" w:rsidR="001C2A67" w:rsidRPr="00C40912" w:rsidRDefault="001C2A67" w:rsidP="001C2A67">
            <w:pPr>
              <w:pStyle w:val="TableParagraph"/>
            </w:pPr>
          </w:p>
          <w:p w14:paraId="0DD75E27" w14:textId="77777777" w:rsidR="001C2A67" w:rsidRPr="00C40912" w:rsidRDefault="001C2A67" w:rsidP="001C2A67">
            <w:pPr>
              <w:pStyle w:val="TableParagraph"/>
            </w:pPr>
          </w:p>
          <w:p w14:paraId="1A43B6AB" w14:textId="77777777" w:rsidR="001C2A67" w:rsidRPr="00C40912" w:rsidRDefault="001C2A67" w:rsidP="001C2A67">
            <w:pPr>
              <w:pStyle w:val="TableParagraph"/>
            </w:pPr>
          </w:p>
          <w:p w14:paraId="32C36FF3" w14:textId="77777777" w:rsidR="001C2A67" w:rsidRPr="00C40912" w:rsidRDefault="001C2A67" w:rsidP="001C2A67">
            <w:pPr>
              <w:pStyle w:val="TableParagraph"/>
            </w:pPr>
          </w:p>
          <w:p w14:paraId="0EAA8F1A" w14:textId="77777777" w:rsidR="001C2A67" w:rsidRPr="00C40912" w:rsidRDefault="001C2A67" w:rsidP="001C2A67">
            <w:pPr>
              <w:pStyle w:val="TableParagraph"/>
            </w:pPr>
          </w:p>
          <w:p w14:paraId="40409969" w14:textId="77777777" w:rsidR="001C2A67" w:rsidRPr="00C40912" w:rsidRDefault="001C2A67" w:rsidP="001C2A67">
            <w:pPr>
              <w:pStyle w:val="TableParagraph"/>
            </w:pPr>
          </w:p>
          <w:p w14:paraId="094A1722" w14:textId="77777777" w:rsidR="001C2A67" w:rsidRPr="00C40912" w:rsidRDefault="001C2A67" w:rsidP="001C2A67">
            <w:pPr>
              <w:pStyle w:val="TableParagraph"/>
            </w:pPr>
            <w:r w:rsidRPr="00C40912">
              <w:t>4.23 (17680,432,184,19)</w:t>
            </w:r>
          </w:p>
        </w:tc>
        <w:tc>
          <w:tcPr>
            <w:tcW w:w="6021" w:type="dxa"/>
            <w:tcBorders>
              <w:top w:val="double" w:sz="2" w:space="0" w:color="2C2C2C"/>
              <w:left w:val="double" w:sz="2" w:space="0" w:color="2C2C2C"/>
              <w:bottom w:val="double" w:sz="2" w:space="0" w:color="2C2C2C"/>
              <w:right w:val="double" w:sz="2" w:space="0" w:color="D4D4D4"/>
            </w:tcBorders>
          </w:tcPr>
          <w:p w14:paraId="7C555D5D"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39ECBBB5" w14:textId="71EBC62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49E9ECC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o - cathepsin o</w:t>
            </w:r>
          </w:p>
          <w:p w14:paraId="75A6EE8D" w14:textId="77777777" w:rsidR="00B636B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m2a - gm2 ganglioside activator protein </w:t>
            </w:r>
          </w:p>
          <w:p w14:paraId="2E2DD9A6" w14:textId="201A815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lb1 - galactosidase, beta 1</w:t>
            </w:r>
          </w:p>
          <w:p w14:paraId="33E0086C" w14:textId="77777777" w:rsidR="00B636B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iglec5 - sialic acid binding ig-like lectin 5 </w:t>
            </w:r>
          </w:p>
          <w:p w14:paraId="30038E19" w14:textId="34AFE4B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t7 - cystatin f (leukocystatin)</w:t>
            </w:r>
          </w:p>
          <w:p w14:paraId="5AE5ECE9" w14:textId="77777777" w:rsidR="00B636B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136F11ED" w14:textId="41BE9BD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270F777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fi30 - interferon gamma inducible protein 30</w:t>
            </w:r>
          </w:p>
          <w:p w14:paraId="7D1E7CE4"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17668C7D" w14:textId="15AA413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15a3 - solute carrier family 15, member 3</w:t>
            </w:r>
          </w:p>
          <w:p w14:paraId="542847B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486D1784" w14:textId="77777777" w:rsidR="00B636B5"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3 - matrix metallopeptidase 13 </w:t>
            </w:r>
          </w:p>
          <w:p w14:paraId="2854FD92" w14:textId="1C2BF45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3F94EE11" w14:textId="77777777" w:rsid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Ma - histocompatibility 2, class ii, locus dma </w:t>
            </w:r>
          </w:p>
          <w:p w14:paraId="5F9090B2" w14:textId="4F7DCB2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nfaip3 - tumor necrosis factor, alpha-induced protein 3</w:t>
            </w:r>
          </w:p>
          <w:p w14:paraId="480BE18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2a6 - solute carrier family 2 (facilitated glucose transporter), member 6</w:t>
            </w:r>
          </w:p>
          <w:p w14:paraId="0AD7718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tc>
      </w:tr>
      <w:tr w:rsidR="001C2A67" w:rsidRPr="00C40912" w14:paraId="450F71D1"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B2241ED" w14:textId="77777777" w:rsidR="001C2A67" w:rsidRPr="00C40912" w:rsidRDefault="001C2A67" w:rsidP="001C2A67">
            <w:pPr>
              <w:pStyle w:val="TableParagraph"/>
            </w:pPr>
          </w:p>
          <w:p w14:paraId="2C480042" w14:textId="77777777" w:rsidR="001C2A67" w:rsidRPr="00C40912" w:rsidRDefault="001C2A67" w:rsidP="001C2A67">
            <w:pPr>
              <w:pStyle w:val="TableParagraph"/>
            </w:pPr>
          </w:p>
          <w:p w14:paraId="613EB1AD" w14:textId="77777777" w:rsidR="001C2A67" w:rsidRPr="00C40912" w:rsidRDefault="001C2A67" w:rsidP="001C2A67">
            <w:pPr>
              <w:pStyle w:val="TableParagraph"/>
            </w:pPr>
          </w:p>
          <w:p w14:paraId="3D33218D" w14:textId="77777777" w:rsidR="001C2A67" w:rsidRPr="00C40912" w:rsidRDefault="001C2A67" w:rsidP="001C2A67">
            <w:pPr>
              <w:pStyle w:val="TableParagraph"/>
            </w:pPr>
          </w:p>
          <w:p w14:paraId="6D9AE0AE" w14:textId="77777777" w:rsidR="001C2A67" w:rsidRPr="00C40912" w:rsidRDefault="001C2A67" w:rsidP="001C2A67">
            <w:pPr>
              <w:pStyle w:val="TableParagraph"/>
            </w:pPr>
          </w:p>
          <w:p w14:paraId="69AA77D5" w14:textId="77777777" w:rsidR="001C2A67" w:rsidRPr="00C40912" w:rsidRDefault="001C2A67" w:rsidP="001C2A67">
            <w:pPr>
              <w:pStyle w:val="TableParagraph"/>
            </w:pPr>
          </w:p>
          <w:p w14:paraId="4BC413B3" w14:textId="77777777" w:rsidR="001C2A67" w:rsidRPr="00C40912" w:rsidRDefault="001C2A67" w:rsidP="001C2A67">
            <w:pPr>
              <w:pStyle w:val="TableParagraph"/>
            </w:pPr>
          </w:p>
          <w:p w14:paraId="3C349464" w14:textId="77777777" w:rsidR="001C2A67" w:rsidRPr="00C40912" w:rsidRDefault="001C2A67" w:rsidP="001C2A67">
            <w:pPr>
              <w:pStyle w:val="TableParagraph"/>
            </w:pPr>
          </w:p>
          <w:p w14:paraId="482D9C6A" w14:textId="77777777" w:rsidR="001C2A67" w:rsidRPr="00C40912" w:rsidRDefault="001C2A67" w:rsidP="001C2A67">
            <w:pPr>
              <w:pStyle w:val="TableParagraph"/>
            </w:pPr>
            <w:r w:rsidRPr="00C40912">
              <w:t>GO:0009986</w:t>
            </w:r>
          </w:p>
        </w:tc>
        <w:tc>
          <w:tcPr>
            <w:tcW w:w="1910" w:type="dxa"/>
            <w:tcBorders>
              <w:top w:val="double" w:sz="2" w:space="0" w:color="2C2C2C"/>
              <w:left w:val="double" w:sz="2" w:space="0" w:color="2C2C2C"/>
              <w:bottom w:val="double" w:sz="2" w:space="0" w:color="2C2C2C"/>
              <w:right w:val="double" w:sz="2" w:space="0" w:color="2C2C2C"/>
            </w:tcBorders>
          </w:tcPr>
          <w:p w14:paraId="18D6716A" w14:textId="77777777" w:rsidR="001C2A67" w:rsidRPr="00C40912" w:rsidRDefault="001C2A67" w:rsidP="001C2A67">
            <w:pPr>
              <w:pStyle w:val="TableParagraph"/>
            </w:pPr>
          </w:p>
          <w:p w14:paraId="75C9C05A" w14:textId="77777777" w:rsidR="001C2A67" w:rsidRPr="00C40912" w:rsidRDefault="001C2A67" w:rsidP="001C2A67">
            <w:pPr>
              <w:pStyle w:val="TableParagraph"/>
            </w:pPr>
          </w:p>
          <w:p w14:paraId="57E53C86" w14:textId="77777777" w:rsidR="001C2A67" w:rsidRPr="00C40912" w:rsidRDefault="001C2A67" w:rsidP="001C2A67">
            <w:pPr>
              <w:pStyle w:val="TableParagraph"/>
            </w:pPr>
          </w:p>
          <w:p w14:paraId="104FB607" w14:textId="77777777" w:rsidR="001C2A67" w:rsidRPr="00C40912" w:rsidRDefault="001C2A67" w:rsidP="001C2A67">
            <w:pPr>
              <w:pStyle w:val="TableParagraph"/>
            </w:pPr>
          </w:p>
          <w:p w14:paraId="5D06D9BF" w14:textId="77777777" w:rsidR="001C2A67" w:rsidRPr="00C40912" w:rsidRDefault="001C2A67" w:rsidP="001C2A67">
            <w:pPr>
              <w:pStyle w:val="TableParagraph"/>
            </w:pPr>
          </w:p>
          <w:p w14:paraId="6ADC5EDC" w14:textId="77777777" w:rsidR="001C2A67" w:rsidRPr="00C40912" w:rsidRDefault="001C2A67" w:rsidP="001C2A67">
            <w:pPr>
              <w:pStyle w:val="TableParagraph"/>
            </w:pPr>
          </w:p>
          <w:p w14:paraId="232FFC09" w14:textId="77777777" w:rsidR="001C2A67" w:rsidRPr="00C40912" w:rsidRDefault="001C2A67" w:rsidP="001C2A67">
            <w:pPr>
              <w:pStyle w:val="TableParagraph"/>
            </w:pPr>
          </w:p>
          <w:p w14:paraId="02E49E25" w14:textId="77777777" w:rsidR="001C2A67" w:rsidRPr="00C40912" w:rsidRDefault="001C2A67" w:rsidP="001C2A67">
            <w:pPr>
              <w:pStyle w:val="TableParagraph"/>
            </w:pPr>
          </w:p>
          <w:p w14:paraId="17939FC0" w14:textId="77777777" w:rsidR="001C2A67" w:rsidRPr="00C40912" w:rsidRDefault="001C2A67" w:rsidP="001C2A67">
            <w:pPr>
              <w:pStyle w:val="TableParagraph"/>
            </w:pPr>
            <w:r w:rsidRPr="00C40912">
              <w:t>cell surface</w:t>
            </w:r>
          </w:p>
        </w:tc>
        <w:tc>
          <w:tcPr>
            <w:tcW w:w="1209" w:type="dxa"/>
            <w:tcBorders>
              <w:top w:val="double" w:sz="2" w:space="0" w:color="2C2C2C"/>
              <w:left w:val="double" w:sz="2" w:space="0" w:color="2C2C2C"/>
              <w:bottom w:val="double" w:sz="2" w:space="0" w:color="2C2C2C"/>
              <w:right w:val="double" w:sz="2" w:space="0" w:color="2C2C2C"/>
            </w:tcBorders>
          </w:tcPr>
          <w:p w14:paraId="156445F9" w14:textId="77777777" w:rsidR="001C2A67" w:rsidRPr="00C40912" w:rsidRDefault="001C2A67" w:rsidP="001C2A67">
            <w:pPr>
              <w:pStyle w:val="TableParagraph"/>
            </w:pPr>
          </w:p>
          <w:p w14:paraId="42DD14EF" w14:textId="77777777" w:rsidR="001C2A67" w:rsidRPr="00C40912" w:rsidRDefault="001C2A67" w:rsidP="001C2A67">
            <w:pPr>
              <w:pStyle w:val="TableParagraph"/>
            </w:pPr>
          </w:p>
          <w:p w14:paraId="3678E67F" w14:textId="77777777" w:rsidR="001C2A67" w:rsidRPr="00C40912" w:rsidRDefault="001C2A67" w:rsidP="001C2A67">
            <w:pPr>
              <w:pStyle w:val="TableParagraph"/>
            </w:pPr>
          </w:p>
          <w:p w14:paraId="572F6F86" w14:textId="77777777" w:rsidR="001C2A67" w:rsidRPr="00C40912" w:rsidRDefault="001C2A67" w:rsidP="001C2A67">
            <w:pPr>
              <w:pStyle w:val="TableParagraph"/>
            </w:pPr>
          </w:p>
          <w:p w14:paraId="51D65C44" w14:textId="77777777" w:rsidR="001C2A67" w:rsidRPr="00C40912" w:rsidRDefault="001C2A67" w:rsidP="001C2A67">
            <w:pPr>
              <w:pStyle w:val="TableParagraph"/>
            </w:pPr>
          </w:p>
          <w:p w14:paraId="279E8ED2" w14:textId="77777777" w:rsidR="001C2A67" w:rsidRPr="00C40912" w:rsidRDefault="001C2A67" w:rsidP="001C2A67">
            <w:pPr>
              <w:pStyle w:val="TableParagraph"/>
            </w:pPr>
          </w:p>
          <w:p w14:paraId="08D9DA45" w14:textId="77777777" w:rsidR="001C2A67" w:rsidRPr="00C40912" w:rsidRDefault="001C2A67" w:rsidP="001C2A67">
            <w:pPr>
              <w:pStyle w:val="TableParagraph"/>
            </w:pPr>
          </w:p>
          <w:p w14:paraId="28974396" w14:textId="77777777" w:rsidR="001C2A67" w:rsidRPr="00C40912" w:rsidRDefault="001C2A67" w:rsidP="001C2A67">
            <w:pPr>
              <w:pStyle w:val="TableParagraph"/>
            </w:pPr>
          </w:p>
          <w:p w14:paraId="4E08A603" w14:textId="77777777" w:rsidR="001C2A67" w:rsidRPr="00C40912" w:rsidRDefault="001C2A67" w:rsidP="001C2A67">
            <w:pPr>
              <w:pStyle w:val="TableParagraph"/>
            </w:pPr>
            <w:r w:rsidRPr="00C40912">
              <w:t>6.93E-7</w:t>
            </w:r>
          </w:p>
        </w:tc>
        <w:tc>
          <w:tcPr>
            <w:tcW w:w="1559" w:type="dxa"/>
            <w:tcBorders>
              <w:top w:val="double" w:sz="2" w:space="0" w:color="2C2C2C"/>
              <w:left w:val="double" w:sz="2" w:space="0" w:color="2C2C2C"/>
              <w:bottom w:val="double" w:sz="2" w:space="0" w:color="2C2C2C"/>
              <w:right w:val="double" w:sz="2" w:space="0" w:color="2C2C2C"/>
            </w:tcBorders>
          </w:tcPr>
          <w:p w14:paraId="3CD596BC" w14:textId="77777777" w:rsidR="001C2A67" w:rsidRPr="00C40912" w:rsidRDefault="001C2A67" w:rsidP="001C2A67">
            <w:pPr>
              <w:pStyle w:val="TableParagraph"/>
            </w:pPr>
          </w:p>
          <w:p w14:paraId="6904755F" w14:textId="77777777" w:rsidR="001C2A67" w:rsidRPr="00C40912" w:rsidRDefault="001C2A67" w:rsidP="001C2A67">
            <w:pPr>
              <w:pStyle w:val="TableParagraph"/>
            </w:pPr>
          </w:p>
          <w:p w14:paraId="6B17BDDD" w14:textId="77777777" w:rsidR="001C2A67" w:rsidRPr="00C40912" w:rsidRDefault="001C2A67" w:rsidP="001C2A67">
            <w:pPr>
              <w:pStyle w:val="TableParagraph"/>
            </w:pPr>
          </w:p>
          <w:p w14:paraId="08DBA6E6" w14:textId="77777777" w:rsidR="001C2A67" w:rsidRPr="00C40912" w:rsidRDefault="001C2A67" w:rsidP="001C2A67">
            <w:pPr>
              <w:pStyle w:val="TableParagraph"/>
            </w:pPr>
          </w:p>
          <w:p w14:paraId="6D9E7056" w14:textId="77777777" w:rsidR="001C2A67" w:rsidRPr="00C40912" w:rsidRDefault="001C2A67" w:rsidP="001C2A67">
            <w:pPr>
              <w:pStyle w:val="TableParagraph"/>
            </w:pPr>
          </w:p>
          <w:p w14:paraId="72488894" w14:textId="77777777" w:rsidR="001C2A67" w:rsidRPr="00C40912" w:rsidRDefault="001C2A67" w:rsidP="001C2A67">
            <w:pPr>
              <w:pStyle w:val="TableParagraph"/>
            </w:pPr>
          </w:p>
          <w:p w14:paraId="63AC80FC" w14:textId="77777777" w:rsidR="001C2A67" w:rsidRPr="00C40912" w:rsidRDefault="001C2A67" w:rsidP="001C2A67">
            <w:pPr>
              <w:pStyle w:val="TableParagraph"/>
            </w:pPr>
          </w:p>
          <w:p w14:paraId="6BDD410D" w14:textId="77777777" w:rsidR="001C2A67" w:rsidRPr="00C40912" w:rsidRDefault="001C2A67" w:rsidP="001C2A67">
            <w:pPr>
              <w:pStyle w:val="TableParagraph"/>
            </w:pPr>
          </w:p>
          <w:p w14:paraId="22157314" w14:textId="77777777" w:rsidR="001C2A67" w:rsidRPr="00C40912" w:rsidRDefault="001C2A67" w:rsidP="001C2A67">
            <w:pPr>
              <w:pStyle w:val="TableParagraph"/>
            </w:pPr>
            <w:r w:rsidRPr="00C40912">
              <w:t>1.35E-4</w:t>
            </w:r>
          </w:p>
        </w:tc>
        <w:tc>
          <w:tcPr>
            <w:tcW w:w="2835" w:type="dxa"/>
            <w:tcBorders>
              <w:top w:val="double" w:sz="2" w:space="0" w:color="2C2C2C"/>
              <w:left w:val="double" w:sz="2" w:space="0" w:color="2C2C2C"/>
              <w:bottom w:val="double" w:sz="2" w:space="0" w:color="2C2C2C"/>
              <w:right w:val="double" w:sz="2" w:space="0" w:color="2C2C2C"/>
            </w:tcBorders>
          </w:tcPr>
          <w:p w14:paraId="2BEC9AB6" w14:textId="77777777" w:rsidR="001C2A67" w:rsidRPr="00C40912" w:rsidRDefault="001C2A67" w:rsidP="001C2A67">
            <w:pPr>
              <w:pStyle w:val="TableParagraph"/>
            </w:pPr>
          </w:p>
          <w:p w14:paraId="2EF806CB" w14:textId="77777777" w:rsidR="001C2A67" w:rsidRPr="00C40912" w:rsidRDefault="001C2A67" w:rsidP="001C2A67">
            <w:pPr>
              <w:pStyle w:val="TableParagraph"/>
            </w:pPr>
          </w:p>
          <w:p w14:paraId="7C2968F1" w14:textId="77777777" w:rsidR="001C2A67" w:rsidRPr="00C40912" w:rsidRDefault="001C2A67" w:rsidP="001C2A67">
            <w:pPr>
              <w:pStyle w:val="TableParagraph"/>
            </w:pPr>
          </w:p>
          <w:p w14:paraId="5BABE587" w14:textId="77777777" w:rsidR="001C2A67" w:rsidRPr="00C40912" w:rsidRDefault="001C2A67" w:rsidP="001C2A67">
            <w:pPr>
              <w:pStyle w:val="TableParagraph"/>
            </w:pPr>
          </w:p>
          <w:p w14:paraId="6C914F2C" w14:textId="77777777" w:rsidR="001C2A67" w:rsidRPr="00C40912" w:rsidRDefault="001C2A67" w:rsidP="001C2A67">
            <w:pPr>
              <w:pStyle w:val="TableParagraph"/>
            </w:pPr>
          </w:p>
          <w:p w14:paraId="1D9730BD" w14:textId="77777777" w:rsidR="001C2A67" w:rsidRPr="00C40912" w:rsidRDefault="001C2A67" w:rsidP="001C2A67">
            <w:pPr>
              <w:pStyle w:val="TableParagraph"/>
            </w:pPr>
          </w:p>
          <w:p w14:paraId="4C358FE9" w14:textId="77777777" w:rsidR="001C2A67" w:rsidRPr="00C40912" w:rsidRDefault="001C2A67" w:rsidP="001C2A67">
            <w:pPr>
              <w:pStyle w:val="TableParagraph"/>
            </w:pPr>
          </w:p>
          <w:p w14:paraId="3DDEC1E6" w14:textId="77777777" w:rsidR="001C2A67" w:rsidRPr="00C40912" w:rsidRDefault="001C2A67" w:rsidP="001C2A67">
            <w:pPr>
              <w:pStyle w:val="TableParagraph"/>
            </w:pPr>
          </w:p>
          <w:p w14:paraId="25C16FBF" w14:textId="77777777" w:rsidR="001C2A67" w:rsidRPr="00C40912" w:rsidRDefault="001C2A67" w:rsidP="001C2A67">
            <w:pPr>
              <w:pStyle w:val="TableParagraph"/>
            </w:pPr>
            <w:r w:rsidRPr="00C40912">
              <w:t>3.36 (17680,630,184,22)</w:t>
            </w:r>
          </w:p>
        </w:tc>
        <w:tc>
          <w:tcPr>
            <w:tcW w:w="6021" w:type="dxa"/>
            <w:tcBorders>
              <w:top w:val="double" w:sz="2" w:space="0" w:color="2C2C2C"/>
              <w:left w:val="double" w:sz="2" w:space="0" w:color="2C2C2C"/>
              <w:bottom w:val="double" w:sz="2" w:space="0" w:color="2C2C2C"/>
              <w:right w:val="double" w:sz="2" w:space="0" w:color="D4D4D4"/>
            </w:tcBorders>
          </w:tcPr>
          <w:p w14:paraId="60833D3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25CFEF3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6ED1D6B0"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67D802D4"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 - lectin, galactose binding, soluble 3 </w:t>
            </w:r>
          </w:p>
          <w:p w14:paraId="351936CC" w14:textId="64F15A4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rc1 - mannose receptor, c type 1</w:t>
            </w:r>
          </w:p>
          <w:p w14:paraId="58BF2A0E"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235808D4" w14:textId="38BD400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1A214FC7"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irpa - signal-regulatory protein alpha </w:t>
            </w:r>
          </w:p>
          <w:p w14:paraId="59EB002A"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035762E5" w14:textId="277220C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4A798F4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347B924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605F4941"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03A8948E" w14:textId="428A24D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7557B35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4F4DA6A1"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40892EA9" w14:textId="70FE4BC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5E198093"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34 - cd34 antigen </w:t>
            </w:r>
          </w:p>
          <w:p w14:paraId="69CFD9A4" w14:textId="13666EB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48B45154"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lec7a - c-type lectin domain family 7, member a </w:t>
            </w:r>
          </w:p>
          <w:p w14:paraId="65DD5705" w14:textId="48A0DBB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776050F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tc>
      </w:tr>
      <w:tr w:rsidR="001C2A67" w:rsidRPr="00C40912" w14:paraId="0F986628"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7C8E4773" w14:textId="77777777" w:rsidR="001C2A67" w:rsidRPr="00C40912" w:rsidRDefault="001C2A67" w:rsidP="001C2A67">
            <w:pPr>
              <w:pStyle w:val="TableParagraph"/>
            </w:pPr>
          </w:p>
          <w:p w14:paraId="7957EF86" w14:textId="77777777" w:rsidR="001C2A67" w:rsidRPr="00C40912" w:rsidRDefault="001C2A67" w:rsidP="001C2A67">
            <w:pPr>
              <w:pStyle w:val="TableParagraph"/>
            </w:pPr>
          </w:p>
          <w:p w14:paraId="3D8CE57C" w14:textId="77777777" w:rsidR="001C2A67" w:rsidRPr="00C40912" w:rsidRDefault="001C2A67" w:rsidP="001C2A67">
            <w:pPr>
              <w:pStyle w:val="TableParagraph"/>
            </w:pPr>
          </w:p>
          <w:p w14:paraId="614C9EFC" w14:textId="77777777" w:rsidR="001C2A67" w:rsidRPr="00C40912" w:rsidRDefault="001C2A67" w:rsidP="001C2A67">
            <w:pPr>
              <w:pStyle w:val="TableParagraph"/>
            </w:pPr>
          </w:p>
          <w:p w14:paraId="537C1AB0" w14:textId="77777777" w:rsidR="001C2A67" w:rsidRPr="00C40912" w:rsidRDefault="001C2A67" w:rsidP="001C2A67">
            <w:pPr>
              <w:pStyle w:val="TableParagraph"/>
            </w:pPr>
          </w:p>
          <w:p w14:paraId="5B18B66A" w14:textId="77777777" w:rsidR="001C2A67" w:rsidRPr="00C40912" w:rsidRDefault="001C2A67" w:rsidP="001C2A67">
            <w:pPr>
              <w:pStyle w:val="TableParagraph"/>
            </w:pPr>
          </w:p>
          <w:p w14:paraId="5E1AF099" w14:textId="77777777" w:rsidR="001C2A67" w:rsidRPr="00C40912" w:rsidRDefault="001C2A67" w:rsidP="001C2A67">
            <w:pPr>
              <w:pStyle w:val="TableParagraph"/>
            </w:pPr>
          </w:p>
          <w:p w14:paraId="4A8D1398" w14:textId="77777777" w:rsidR="001C2A67" w:rsidRPr="00C40912" w:rsidRDefault="001C2A67" w:rsidP="001C2A67">
            <w:pPr>
              <w:pStyle w:val="TableParagraph"/>
            </w:pPr>
            <w:r w:rsidRPr="00C40912">
              <w:t>GO:0005773</w:t>
            </w:r>
          </w:p>
        </w:tc>
        <w:tc>
          <w:tcPr>
            <w:tcW w:w="1910" w:type="dxa"/>
            <w:tcBorders>
              <w:top w:val="double" w:sz="2" w:space="0" w:color="2C2C2C"/>
              <w:left w:val="double" w:sz="2" w:space="0" w:color="2C2C2C"/>
              <w:bottom w:val="double" w:sz="2" w:space="0" w:color="2C2C2C"/>
              <w:right w:val="double" w:sz="2" w:space="0" w:color="2C2C2C"/>
            </w:tcBorders>
          </w:tcPr>
          <w:p w14:paraId="21358B48" w14:textId="77777777" w:rsidR="001C2A67" w:rsidRPr="00C40912" w:rsidRDefault="001C2A67" w:rsidP="001C2A67">
            <w:pPr>
              <w:pStyle w:val="TableParagraph"/>
            </w:pPr>
          </w:p>
          <w:p w14:paraId="1E2D1390" w14:textId="77777777" w:rsidR="001C2A67" w:rsidRPr="00C40912" w:rsidRDefault="001C2A67" w:rsidP="001C2A67">
            <w:pPr>
              <w:pStyle w:val="TableParagraph"/>
            </w:pPr>
          </w:p>
          <w:p w14:paraId="42543CF3" w14:textId="77777777" w:rsidR="001C2A67" w:rsidRPr="00C40912" w:rsidRDefault="001C2A67" w:rsidP="001C2A67">
            <w:pPr>
              <w:pStyle w:val="TableParagraph"/>
            </w:pPr>
          </w:p>
          <w:p w14:paraId="34B3149D" w14:textId="77777777" w:rsidR="001C2A67" w:rsidRPr="00C40912" w:rsidRDefault="001C2A67" w:rsidP="001C2A67">
            <w:pPr>
              <w:pStyle w:val="TableParagraph"/>
            </w:pPr>
          </w:p>
          <w:p w14:paraId="552A98CF" w14:textId="77777777" w:rsidR="001C2A67" w:rsidRPr="00C40912" w:rsidRDefault="001C2A67" w:rsidP="001C2A67">
            <w:pPr>
              <w:pStyle w:val="TableParagraph"/>
            </w:pPr>
          </w:p>
          <w:p w14:paraId="5E352BDE" w14:textId="77777777" w:rsidR="001C2A67" w:rsidRPr="00C40912" w:rsidRDefault="001C2A67" w:rsidP="001C2A67">
            <w:pPr>
              <w:pStyle w:val="TableParagraph"/>
            </w:pPr>
          </w:p>
          <w:p w14:paraId="38E0C85A" w14:textId="77777777" w:rsidR="001C2A67" w:rsidRPr="00C40912" w:rsidRDefault="001C2A67" w:rsidP="001C2A67">
            <w:pPr>
              <w:pStyle w:val="TableParagraph"/>
            </w:pPr>
          </w:p>
          <w:p w14:paraId="22730355" w14:textId="77777777" w:rsidR="001C2A67" w:rsidRPr="00C40912" w:rsidRDefault="001C2A67" w:rsidP="001C2A67">
            <w:pPr>
              <w:pStyle w:val="TableParagraph"/>
            </w:pPr>
            <w:r w:rsidRPr="00C40912">
              <w:t>vacuole</w:t>
            </w:r>
          </w:p>
        </w:tc>
        <w:tc>
          <w:tcPr>
            <w:tcW w:w="1209" w:type="dxa"/>
            <w:tcBorders>
              <w:top w:val="double" w:sz="2" w:space="0" w:color="2C2C2C"/>
              <w:left w:val="double" w:sz="2" w:space="0" w:color="2C2C2C"/>
              <w:bottom w:val="double" w:sz="2" w:space="0" w:color="2C2C2C"/>
              <w:right w:val="double" w:sz="2" w:space="0" w:color="2C2C2C"/>
            </w:tcBorders>
          </w:tcPr>
          <w:p w14:paraId="3153972A" w14:textId="77777777" w:rsidR="001C2A67" w:rsidRPr="00C40912" w:rsidRDefault="001C2A67" w:rsidP="001C2A67">
            <w:pPr>
              <w:pStyle w:val="TableParagraph"/>
            </w:pPr>
          </w:p>
          <w:p w14:paraId="6EDB0471" w14:textId="77777777" w:rsidR="001C2A67" w:rsidRPr="00C40912" w:rsidRDefault="001C2A67" w:rsidP="001C2A67">
            <w:pPr>
              <w:pStyle w:val="TableParagraph"/>
            </w:pPr>
          </w:p>
          <w:p w14:paraId="63464940" w14:textId="77777777" w:rsidR="001C2A67" w:rsidRPr="00C40912" w:rsidRDefault="001C2A67" w:rsidP="001C2A67">
            <w:pPr>
              <w:pStyle w:val="TableParagraph"/>
            </w:pPr>
          </w:p>
          <w:p w14:paraId="1A75132A" w14:textId="77777777" w:rsidR="001C2A67" w:rsidRPr="00C40912" w:rsidRDefault="001C2A67" w:rsidP="001C2A67">
            <w:pPr>
              <w:pStyle w:val="TableParagraph"/>
            </w:pPr>
          </w:p>
          <w:p w14:paraId="186CEFDA" w14:textId="77777777" w:rsidR="001C2A67" w:rsidRPr="00C40912" w:rsidRDefault="001C2A67" w:rsidP="001C2A67">
            <w:pPr>
              <w:pStyle w:val="TableParagraph"/>
            </w:pPr>
          </w:p>
          <w:p w14:paraId="263A3D83" w14:textId="77777777" w:rsidR="001C2A67" w:rsidRPr="00C40912" w:rsidRDefault="001C2A67" w:rsidP="001C2A67">
            <w:pPr>
              <w:pStyle w:val="TableParagraph"/>
            </w:pPr>
          </w:p>
          <w:p w14:paraId="235690BA" w14:textId="77777777" w:rsidR="001C2A67" w:rsidRPr="00C40912" w:rsidRDefault="001C2A67" w:rsidP="001C2A67">
            <w:pPr>
              <w:pStyle w:val="TableParagraph"/>
            </w:pPr>
          </w:p>
          <w:p w14:paraId="4AFAE3A5" w14:textId="77777777" w:rsidR="001C2A67" w:rsidRPr="00C40912" w:rsidRDefault="001C2A67" w:rsidP="001C2A67">
            <w:pPr>
              <w:pStyle w:val="TableParagraph"/>
            </w:pPr>
            <w:r w:rsidRPr="00C40912">
              <w:t>7.98E-7</w:t>
            </w:r>
          </w:p>
        </w:tc>
        <w:tc>
          <w:tcPr>
            <w:tcW w:w="1559" w:type="dxa"/>
            <w:tcBorders>
              <w:top w:val="double" w:sz="2" w:space="0" w:color="2C2C2C"/>
              <w:left w:val="double" w:sz="2" w:space="0" w:color="2C2C2C"/>
              <w:bottom w:val="double" w:sz="2" w:space="0" w:color="2C2C2C"/>
              <w:right w:val="double" w:sz="2" w:space="0" w:color="2C2C2C"/>
            </w:tcBorders>
          </w:tcPr>
          <w:p w14:paraId="15FC1400" w14:textId="77777777" w:rsidR="001C2A67" w:rsidRPr="00C40912" w:rsidRDefault="001C2A67" w:rsidP="001C2A67">
            <w:pPr>
              <w:pStyle w:val="TableParagraph"/>
            </w:pPr>
          </w:p>
          <w:p w14:paraId="0297FC6D" w14:textId="77777777" w:rsidR="001C2A67" w:rsidRPr="00C40912" w:rsidRDefault="001C2A67" w:rsidP="001C2A67">
            <w:pPr>
              <w:pStyle w:val="TableParagraph"/>
            </w:pPr>
          </w:p>
          <w:p w14:paraId="1BBB8C76" w14:textId="77777777" w:rsidR="001C2A67" w:rsidRPr="00C40912" w:rsidRDefault="001C2A67" w:rsidP="001C2A67">
            <w:pPr>
              <w:pStyle w:val="TableParagraph"/>
            </w:pPr>
          </w:p>
          <w:p w14:paraId="05083A74" w14:textId="77777777" w:rsidR="001C2A67" w:rsidRPr="00C40912" w:rsidRDefault="001C2A67" w:rsidP="001C2A67">
            <w:pPr>
              <w:pStyle w:val="TableParagraph"/>
            </w:pPr>
          </w:p>
          <w:p w14:paraId="27B7255F" w14:textId="77777777" w:rsidR="001C2A67" w:rsidRPr="00C40912" w:rsidRDefault="001C2A67" w:rsidP="001C2A67">
            <w:pPr>
              <w:pStyle w:val="TableParagraph"/>
            </w:pPr>
          </w:p>
          <w:p w14:paraId="38216DF3" w14:textId="77777777" w:rsidR="001C2A67" w:rsidRPr="00C40912" w:rsidRDefault="001C2A67" w:rsidP="001C2A67">
            <w:pPr>
              <w:pStyle w:val="TableParagraph"/>
            </w:pPr>
          </w:p>
          <w:p w14:paraId="7583E535" w14:textId="77777777" w:rsidR="001C2A67" w:rsidRPr="00C40912" w:rsidRDefault="001C2A67" w:rsidP="001C2A67">
            <w:pPr>
              <w:pStyle w:val="TableParagraph"/>
            </w:pPr>
          </w:p>
          <w:p w14:paraId="5FFD0B9A" w14:textId="77777777" w:rsidR="001C2A67" w:rsidRPr="00C40912" w:rsidRDefault="001C2A67" w:rsidP="001C2A67">
            <w:pPr>
              <w:pStyle w:val="TableParagraph"/>
            </w:pPr>
            <w:r w:rsidRPr="00C40912">
              <w:t>1.42E-4</w:t>
            </w:r>
          </w:p>
        </w:tc>
        <w:tc>
          <w:tcPr>
            <w:tcW w:w="2835" w:type="dxa"/>
            <w:tcBorders>
              <w:top w:val="double" w:sz="2" w:space="0" w:color="2C2C2C"/>
              <w:left w:val="double" w:sz="2" w:space="0" w:color="2C2C2C"/>
              <w:bottom w:val="double" w:sz="2" w:space="0" w:color="2C2C2C"/>
              <w:right w:val="double" w:sz="2" w:space="0" w:color="2C2C2C"/>
            </w:tcBorders>
          </w:tcPr>
          <w:p w14:paraId="09B2FBC6" w14:textId="77777777" w:rsidR="001C2A67" w:rsidRPr="00C40912" w:rsidRDefault="001C2A67" w:rsidP="001C2A67">
            <w:pPr>
              <w:pStyle w:val="TableParagraph"/>
            </w:pPr>
          </w:p>
          <w:p w14:paraId="327192D4" w14:textId="77777777" w:rsidR="001C2A67" w:rsidRPr="00C40912" w:rsidRDefault="001C2A67" w:rsidP="001C2A67">
            <w:pPr>
              <w:pStyle w:val="TableParagraph"/>
            </w:pPr>
          </w:p>
          <w:p w14:paraId="4A1A95D3" w14:textId="77777777" w:rsidR="001C2A67" w:rsidRPr="00C40912" w:rsidRDefault="001C2A67" w:rsidP="001C2A67">
            <w:pPr>
              <w:pStyle w:val="TableParagraph"/>
            </w:pPr>
          </w:p>
          <w:p w14:paraId="78F28C13" w14:textId="77777777" w:rsidR="001C2A67" w:rsidRPr="00C40912" w:rsidRDefault="001C2A67" w:rsidP="001C2A67">
            <w:pPr>
              <w:pStyle w:val="TableParagraph"/>
            </w:pPr>
          </w:p>
          <w:p w14:paraId="0BF4BF99" w14:textId="77777777" w:rsidR="001C2A67" w:rsidRPr="00C40912" w:rsidRDefault="001C2A67" w:rsidP="001C2A67">
            <w:pPr>
              <w:pStyle w:val="TableParagraph"/>
            </w:pPr>
          </w:p>
          <w:p w14:paraId="47670C73" w14:textId="77777777" w:rsidR="001C2A67" w:rsidRPr="00C40912" w:rsidRDefault="001C2A67" w:rsidP="001C2A67">
            <w:pPr>
              <w:pStyle w:val="TableParagraph"/>
            </w:pPr>
          </w:p>
          <w:p w14:paraId="575576A3" w14:textId="77777777" w:rsidR="001C2A67" w:rsidRPr="00C40912" w:rsidRDefault="001C2A67" w:rsidP="001C2A67">
            <w:pPr>
              <w:pStyle w:val="TableParagraph"/>
            </w:pPr>
          </w:p>
          <w:p w14:paraId="04B52369" w14:textId="77777777" w:rsidR="001C2A67" w:rsidRPr="00C40912" w:rsidRDefault="001C2A67" w:rsidP="001C2A67">
            <w:pPr>
              <w:pStyle w:val="TableParagraph"/>
            </w:pPr>
            <w:r w:rsidRPr="00C40912">
              <w:t>3.76 (17680,486,184,19)</w:t>
            </w:r>
          </w:p>
        </w:tc>
        <w:tc>
          <w:tcPr>
            <w:tcW w:w="6021" w:type="dxa"/>
            <w:tcBorders>
              <w:top w:val="double" w:sz="2" w:space="0" w:color="2C2C2C"/>
              <w:left w:val="double" w:sz="2" w:space="0" w:color="2C2C2C"/>
              <w:bottom w:val="double" w:sz="2" w:space="0" w:color="2C2C2C"/>
              <w:right w:val="double" w:sz="2" w:space="0" w:color="D4D4D4"/>
            </w:tcBorders>
          </w:tcPr>
          <w:p w14:paraId="66ADCA3D"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35CEE146" w14:textId="343461C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5CA5006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o - cathepsin o</w:t>
            </w:r>
          </w:p>
          <w:p w14:paraId="73C620DF"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Gm2a - gm2 ganglioside activator protein </w:t>
            </w:r>
          </w:p>
          <w:p w14:paraId="410DAF03" w14:textId="12E7F65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lb1 - galactosidase, beta 1</w:t>
            </w:r>
          </w:p>
          <w:p w14:paraId="67E112BB"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iglec5 - sialic acid binding ig-like lectin 5 </w:t>
            </w:r>
          </w:p>
          <w:p w14:paraId="44FFCB06" w14:textId="40988E9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t7 - cystatin f (leukocystatin)</w:t>
            </w:r>
          </w:p>
          <w:p w14:paraId="37A2031A"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241C8337" w14:textId="5D5DDFA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74E2AD3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fi30 - interferon gamma inducible protein 30</w:t>
            </w:r>
          </w:p>
          <w:p w14:paraId="5898AE91"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371D22AD" w14:textId="746DDA3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15a3 - solute carrier family 15, member 3</w:t>
            </w:r>
          </w:p>
          <w:p w14:paraId="73C82A2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7559D006" w14:textId="77777777" w:rsidR="00D32790"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3 - matrix metallopeptidase 13 </w:t>
            </w:r>
          </w:p>
          <w:p w14:paraId="61050150" w14:textId="118E658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355AA078"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Ma - histocompatibility 2, class ii, locus dma </w:t>
            </w:r>
          </w:p>
          <w:p w14:paraId="1810454A" w14:textId="70CADF8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nfaip3 - tumor necrosis factor, alpha-induced protein 3</w:t>
            </w:r>
          </w:p>
          <w:p w14:paraId="433ED89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2a6 - solute carrier family 2 (facilitated glucose transporter), member 6</w:t>
            </w:r>
          </w:p>
          <w:p w14:paraId="5D07CEE1"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tc>
      </w:tr>
      <w:tr w:rsidR="001C2A67" w:rsidRPr="00C40912" w14:paraId="5A944D8C"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6493CCE5" w14:textId="77777777" w:rsidR="001C2A67" w:rsidRPr="00C40912" w:rsidRDefault="001C2A67" w:rsidP="001C2A67">
            <w:pPr>
              <w:pStyle w:val="TableParagraph"/>
            </w:pPr>
          </w:p>
          <w:p w14:paraId="15284828" w14:textId="77777777" w:rsidR="001C2A67" w:rsidRPr="00C40912" w:rsidRDefault="001C2A67" w:rsidP="001C2A67">
            <w:pPr>
              <w:pStyle w:val="TableParagraph"/>
            </w:pPr>
          </w:p>
          <w:p w14:paraId="4564EDA3" w14:textId="77777777" w:rsidR="001C2A67" w:rsidRPr="00C40912" w:rsidRDefault="001C2A67" w:rsidP="001C2A67">
            <w:pPr>
              <w:pStyle w:val="TableParagraph"/>
            </w:pPr>
          </w:p>
          <w:p w14:paraId="4BFD6E84" w14:textId="77777777" w:rsidR="001C2A67" w:rsidRPr="00C40912" w:rsidRDefault="001C2A67" w:rsidP="001C2A67">
            <w:pPr>
              <w:pStyle w:val="TableParagraph"/>
            </w:pPr>
          </w:p>
          <w:p w14:paraId="548591CC" w14:textId="77777777" w:rsidR="001C2A67" w:rsidRPr="00C40912" w:rsidRDefault="001C2A67" w:rsidP="001C2A67">
            <w:pPr>
              <w:pStyle w:val="TableParagraph"/>
            </w:pPr>
          </w:p>
          <w:p w14:paraId="233722C4" w14:textId="77777777" w:rsidR="001C2A67" w:rsidRPr="00C40912" w:rsidRDefault="001C2A67" w:rsidP="001C2A67">
            <w:pPr>
              <w:pStyle w:val="TableParagraph"/>
            </w:pPr>
          </w:p>
          <w:p w14:paraId="153D8303" w14:textId="77777777" w:rsidR="001C2A67" w:rsidRPr="00C40912" w:rsidRDefault="001C2A67" w:rsidP="001C2A67">
            <w:pPr>
              <w:pStyle w:val="TableParagraph"/>
            </w:pPr>
          </w:p>
          <w:p w14:paraId="73D7BA57" w14:textId="77777777" w:rsidR="001C2A67" w:rsidRPr="00C40912" w:rsidRDefault="001C2A67" w:rsidP="001C2A67">
            <w:pPr>
              <w:pStyle w:val="TableParagraph"/>
            </w:pPr>
          </w:p>
          <w:p w14:paraId="36149AE9" w14:textId="77777777" w:rsidR="001C2A67" w:rsidRPr="00C40912" w:rsidRDefault="001C2A67" w:rsidP="001C2A67">
            <w:pPr>
              <w:pStyle w:val="TableParagraph"/>
            </w:pPr>
          </w:p>
          <w:p w14:paraId="4F87A77F" w14:textId="77777777" w:rsidR="001C2A67" w:rsidRPr="00C40912" w:rsidRDefault="001C2A67" w:rsidP="001C2A67">
            <w:pPr>
              <w:pStyle w:val="TableParagraph"/>
            </w:pPr>
          </w:p>
          <w:p w14:paraId="22319E96" w14:textId="77777777" w:rsidR="001C2A67" w:rsidRPr="00C40912" w:rsidRDefault="001C2A67" w:rsidP="001C2A67">
            <w:pPr>
              <w:pStyle w:val="TableParagraph"/>
            </w:pPr>
          </w:p>
          <w:p w14:paraId="649DA619" w14:textId="77777777" w:rsidR="001C2A67" w:rsidRPr="00C40912" w:rsidRDefault="001C2A67" w:rsidP="001C2A67">
            <w:pPr>
              <w:pStyle w:val="TableParagraph"/>
            </w:pPr>
          </w:p>
          <w:p w14:paraId="0EFA0379" w14:textId="77777777" w:rsidR="001C2A67" w:rsidRPr="00C40912" w:rsidRDefault="001C2A67" w:rsidP="001C2A67">
            <w:pPr>
              <w:pStyle w:val="TableParagraph"/>
            </w:pPr>
          </w:p>
          <w:p w14:paraId="2863EC23" w14:textId="77777777" w:rsidR="001C2A67" w:rsidRPr="00C40912" w:rsidRDefault="001C2A67" w:rsidP="001C2A67">
            <w:pPr>
              <w:pStyle w:val="TableParagraph"/>
            </w:pPr>
            <w:r w:rsidRPr="00C40912">
              <w:t>GO:0005576</w:t>
            </w:r>
          </w:p>
        </w:tc>
        <w:tc>
          <w:tcPr>
            <w:tcW w:w="1910" w:type="dxa"/>
            <w:tcBorders>
              <w:top w:val="double" w:sz="2" w:space="0" w:color="2C2C2C"/>
              <w:left w:val="double" w:sz="2" w:space="0" w:color="2C2C2C"/>
              <w:bottom w:val="double" w:sz="2" w:space="0" w:color="2C2C2C"/>
              <w:right w:val="double" w:sz="2" w:space="0" w:color="2C2C2C"/>
            </w:tcBorders>
          </w:tcPr>
          <w:p w14:paraId="1C66B084" w14:textId="77777777" w:rsidR="001C2A67" w:rsidRPr="00C40912" w:rsidRDefault="001C2A67" w:rsidP="001C2A67">
            <w:pPr>
              <w:pStyle w:val="TableParagraph"/>
            </w:pPr>
          </w:p>
          <w:p w14:paraId="2A8E7B77" w14:textId="77777777" w:rsidR="001C2A67" w:rsidRPr="00C40912" w:rsidRDefault="001C2A67" w:rsidP="001C2A67">
            <w:pPr>
              <w:pStyle w:val="TableParagraph"/>
            </w:pPr>
          </w:p>
          <w:p w14:paraId="372350F5" w14:textId="77777777" w:rsidR="001C2A67" w:rsidRPr="00C40912" w:rsidRDefault="001C2A67" w:rsidP="001C2A67">
            <w:pPr>
              <w:pStyle w:val="TableParagraph"/>
            </w:pPr>
          </w:p>
          <w:p w14:paraId="60E5A0D7" w14:textId="77777777" w:rsidR="001C2A67" w:rsidRPr="00C40912" w:rsidRDefault="001C2A67" w:rsidP="001C2A67">
            <w:pPr>
              <w:pStyle w:val="TableParagraph"/>
            </w:pPr>
          </w:p>
          <w:p w14:paraId="64585024" w14:textId="77777777" w:rsidR="001C2A67" w:rsidRPr="00C40912" w:rsidRDefault="001C2A67" w:rsidP="001C2A67">
            <w:pPr>
              <w:pStyle w:val="TableParagraph"/>
            </w:pPr>
          </w:p>
          <w:p w14:paraId="2B074E78" w14:textId="77777777" w:rsidR="001C2A67" w:rsidRPr="00C40912" w:rsidRDefault="001C2A67" w:rsidP="001C2A67">
            <w:pPr>
              <w:pStyle w:val="TableParagraph"/>
            </w:pPr>
          </w:p>
          <w:p w14:paraId="525A1FD1" w14:textId="77777777" w:rsidR="001C2A67" w:rsidRPr="00C40912" w:rsidRDefault="001C2A67" w:rsidP="001C2A67">
            <w:pPr>
              <w:pStyle w:val="TableParagraph"/>
            </w:pPr>
          </w:p>
          <w:p w14:paraId="6683870A" w14:textId="77777777" w:rsidR="001C2A67" w:rsidRPr="00C40912" w:rsidRDefault="001C2A67" w:rsidP="001C2A67">
            <w:pPr>
              <w:pStyle w:val="TableParagraph"/>
            </w:pPr>
          </w:p>
          <w:p w14:paraId="5EE07CF9" w14:textId="77777777" w:rsidR="001C2A67" w:rsidRPr="00C40912" w:rsidRDefault="001C2A67" w:rsidP="001C2A67">
            <w:pPr>
              <w:pStyle w:val="TableParagraph"/>
            </w:pPr>
          </w:p>
          <w:p w14:paraId="65273D56" w14:textId="77777777" w:rsidR="001C2A67" w:rsidRPr="00C40912" w:rsidRDefault="001C2A67" w:rsidP="001C2A67">
            <w:pPr>
              <w:pStyle w:val="TableParagraph"/>
            </w:pPr>
          </w:p>
          <w:p w14:paraId="2D690720" w14:textId="77777777" w:rsidR="001C2A67" w:rsidRPr="00C40912" w:rsidRDefault="001C2A67" w:rsidP="001C2A67">
            <w:pPr>
              <w:pStyle w:val="TableParagraph"/>
            </w:pPr>
          </w:p>
          <w:p w14:paraId="31432C45" w14:textId="77777777" w:rsidR="001C2A67" w:rsidRPr="00C40912" w:rsidRDefault="001C2A67" w:rsidP="001C2A67">
            <w:pPr>
              <w:pStyle w:val="TableParagraph"/>
            </w:pPr>
          </w:p>
          <w:p w14:paraId="79061E24" w14:textId="77777777" w:rsidR="001C2A67" w:rsidRPr="00C40912" w:rsidRDefault="001C2A67" w:rsidP="001C2A67">
            <w:pPr>
              <w:pStyle w:val="TableParagraph"/>
            </w:pPr>
          </w:p>
          <w:p w14:paraId="7ABF4B6D" w14:textId="77777777" w:rsidR="001C2A67" w:rsidRPr="00C40912" w:rsidRDefault="001C2A67" w:rsidP="001C2A67">
            <w:pPr>
              <w:pStyle w:val="TableParagraph"/>
            </w:pPr>
            <w:r w:rsidRPr="00C40912">
              <w:t>extracellular region</w:t>
            </w:r>
          </w:p>
        </w:tc>
        <w:tc>
          <w:tcPr>
            <w:tcW w:w="1209" w:type="dxa"/>
            <w:tcBorders>
              <w:top w:val="double" w:sz="2" w:space="0" w:color="2C2C2C"/>
              <w:left w:val="double" w:sz="2" w:space="0" w:color="2C2C2C"/>
              <w:bottom w:val="double" w:sz="2" w:space="0" w:color="2C2C2C"/>
              <w:right w:val="double" w:sz="2" w:space="0" w:color="2C2C2C"/>
            </w:tcBorders>
          </w:tcPr>
          <w:p w14:paraId="17BD9AA6" w14:textId="77777777" w:rsidR="001C2A67" w:rsidRPr="00C40912" w:rsidRDefault="001C2A67" w:rsidP="001C2A67">
            <w:pPr>
              <w:pStyle w:val="TableParagraph"/>
            </w:pPr>
          </w:p>
          <w:p w14:paraId="5FE28421" w14:textId="77777777" w:rsidR="001C2A67" w:rsidRPr="00C40912" w:rsidRDefault="001C2A67" w:rsidP="001C2A67">
            <w:pPr>
              <w:pStyle w:val="TableParagraph"/>
            </w:pPr>
          </w:p>
          <w:p w14:paraId="0FF3DE2D" w14:textId="77777777" w:rsidR="001C2A67" w:rsidRPr="00C40912" w:rsidRDefault="001C2A67" w:rsidP="001C2A67">
            <w:pPr>
              <w:pStyle w:val="TableParagraph"/>
            </w:pPr>
          </w:p>
          <w:p w14:paraId="199F2550" w14:textId="77777777" w:rsidR="001C2A67" w:rsidRPr="00C40912" w:rsidRDefault="001C2A67" w:rsidP="001C2A67">
            <w:pPr>
              <w:pStyle w:val="TableParagraph"/>
            </w:pPr>
          </w:p>
          <w:p w14:paraId="0967340D" w14:textId="77777777" w:rsidR="001C2A67" w:rsidRPr="00C40912" w:rsidRDefault="001C2A67" w:rsidP="001C2A67">
            <w:pPr>
              <w:pStyle w:val="TableParagraph"/>
            </w:pPr>
          </w:p>
          <w:p w14:paraId="57447CDC" w14:textId="77777777" w:rsidR="001C2A67" w:rsidRPr="00C40912" w:rsidRDefault="001C2A67" w:rsidP="001C2A67">
            <w:pPr>
              <w:pStyle w:val="TableParagraph"/>
            </w:pPr>
          </w:p>
          <w:p w14:paraId="7976EF37" w14:textId="77777777" w:rsidR="001C2A67" w:rsidRPr="00C40912" w:rsidRDefault="001C2A67" w:rsidP="001C2A67">
            <w:pPr>
              <w:pStyle w:val="TableParagraph"/>
            </w:pPr>
          </w:p>
          <w:p w14:paraId="62C41561" w14:textId="77777777" w:rsidR="001C2A67" w:rsidRPr="00C40912" w:rsidRDefault="001C2A67" w:rsidP="001C2A67">
            <w:pPr>
              <w:pStyle w:val="TableParagraph"/>
            </w:pPr>
          </w:p>
          <w:p w14:paraId="17750295" w14:textId="77777777" w:rsidR="001C2A67" w:rsidRPr="00C40912" w:rsidRDefault="001C2A67" w:rsidP="001C2A67">
            <w:pPr>
              <w:pStyle w:val="TableParagraph"/>
            </w:pPr>
          </w:p>
          <w:p w14:paraId="7EF0C785" w14:textId="77777777" w:rsidR="001C2A67" w:rsidRPr="00C40912" w:rsidRDefault="001C2A67" w:rsidP="001C2A67">
            <w:pPr>
              <w:pStyle w:val="TableParagraph"/>
            </w:pPr>
          </w:p>
          <w:p w14:paraId="76233EC3" w14:textId="77777777" w:rsidR="001C2A67" w:rsidRPr="00C40912" w:rsidRDefault="001C2A67" w:rsidP="001C2A67">
            <w:pPr>
              <w:pStyle w:val="TableParagraph"/>
            </w:pPr>
          </w:p>
          <w:p w14:paraId="412BAC03" w14:textId="77777777" w:rsidR="001C2A67" w:rsidRPr="00C40912" w:rsidRDefault="001C2A67" w:rsidP="001C2A67">
            <w:pPr>
              <w:pStyle w:val="TableParagraph"/>
            </w:pPr>
          </w:p>
          <w:p w14:paraId="4372BB97" w14:textId="77777777" w:rsidR="001C2A67" w:rsidRPr="00C40912" w:rsidRDefault="001C2A67" w:rsidP="001C2A67">
            <w:pPr>
              <w:pStyle w:val="TableParagraph"/>
            </w:pPr>
          </w:p>
          <w:p w14:paraId="23937B28" w14:textId="77777777" w:rsidR="001C2A67" w:rsidRPr="00C40912" w:rsidRDefault="001C2A67" w:rsidP="001C2A67">
            <w:pPr>
              <w:pStyle w:val="TableParagraph"/>
            </w:pPr>
            <w:r w:rsidRPr="00C40912">
              <w:t>2.02E-6</w:t>
            </w:r>
          </w:p>
        </w:tc>
        <w:tc>
          <w:tcPr>
            <w:tcW w:w="1559" w:type="dxa"/>
            <w:tcBorders>
              <w:top w:val="double" w:sz="2" w:space="0" w:color="2C2C2C"/>
              <w:left w:val="double" w:sz="2" w:space="0" w:color="2C2C2C"/>
              <w:bottom w:val="double" w:sz="2" w:space="0" w:color="2C2C2C"/>
              <w:right w:val="double" w:sz="2" w:space="0" w:color="2C2C2C"/>
            </w:tcBorders>
          </w:tcPr>
          <w:p w14:paraId="6BE86533" w14:textId="77777777" w:rsidR="001C2A67" w:rsidRPr="00C40912" w:rsidRDefault="001C2A67" w:rsidP="001C2A67">
            <w:pPr>
              <w:pStyle w:val="TableParagraph"/>
            </w:pPr>
          </w:p>
          <w:p w14:paraId="4D7F5428" w14:textId="77777777" w:rsidR="001C2A67" w:rsidRPr="00C40912" w:rsidRDefault="001C2A67" w:rsidP="001C2A67">
            <w:pPr>
              <w:pStyle w:val="TableParagraph"/>
            </w:pPr>
          </w:p>
          <w:p w14:paraId="28CC5B79" w14:textId="77777777" w:rsidR="001C2A67" w:rsidRPr="00C40912" w:rsidRDefault="001C2A67" w:rsidP="001C2A67">
            <w:pPr>
              <w:pStyle w:val="TableParagraph"/>
            </w:pPr>
          </w:p>
          <w:p w14:paraId="42DDFBBC" w14:textId="77777777" w:rsidR="001C2A67" w:rsidRPr="00C40912" w:rsidRDefault="001C2A67" w:rsidP="001C2A67">
            <w:pPr>
              <w:pStyle w:val="TableParagraph"/>
            </w:pPr>
          </w:p>
          <w:p w14:paraId="590F3FC6" w14:textId="77777777" w:rsidR="001C2A67" w:rsidRPr="00C40912" w:rsidRDefault="001C2A67" w:rsidP="001C2A67">
            <w:pPr>
              <w:pStyle w:val="TableParagraph"/>
            </w:pPr>
          </w:p>
          <w:p w14:paraId="390E7F06" w14:textId="77777777" w:rsidR="001C2A67" w:rsidRPr="00C40912" w:rsidRDefault="001C2A67" w:rsidP="001C2A67">
            <w:pPr>
              <w:pStyle w:val="TableParagraph"/>
            </w:pPr>
          </w:p>
          <w:p w14:paraId="7C2BD8D3" w14:textId="77777777" w:rsidR="001C2A67" w:rsidRPr="00C40912" w:rsidRDefault="001C2A67" w:rsidP="001C2A67">
            <w:pPr>
              <w:pStyle w:val="TableParagraph"/>
            </w:pPr>
          </w:p>
          <w:p w14:paraId="392A1A14" w14:textId="77777777" w:rsidR="001C2A67" w:rsidRPr="00C40912" w:rsidRDefault="001C2A67" w:rsidP="001C2A67">
            <w:pPr>
              <w:pStyle w:val="TableParagraph"/>
            </w:pPr>
          </w:p>
          <w:p w14:paraId="1F373BD2" w14:textId="77777777" w:rsidR="001C2A67" w:rsidRPr="00C40912" w:rsidRDefault="001C2A67" w:rsidP="001C2A67">
            <w:pPr>
              <w:pStyle w:val="TableParagraph"/>
            </w:pPr>
          </w:p>
          <w:p w14:paraId="24FEB6DD" w14:textId="77777777" w:rsidR="001C2A67" w:rsidRPr="00C40912" w:rsidRDefault="001C2A67" w:rsidP="001C2A67">
            <w:pPr>
              <w:pStyle w:val="TableParagraph"/>
            </w:pPr>
          </w:p>
          <w:p w14:paraId="5ABA1260" w14:textId="77777777" w:rsidR="001C2A67" w:rsidRPr="00C40912" w:rsidRDefault="001C2A67" w:rsidP="001C2A67">
            <w:pPr>
              <w:pStyle w:val="TableParagraph"/>
            </w:pPr>
          </w:p>
          <w:p w14:paraId="2F5FE1C4" w14:textId="77777777" w:rsidR="001C2A67" w:rsidRPr="00C40912" w:rsidRDefault="001C2A67" w:rsidP="001C2A67">
            <w:pPr>
              <w:pStyle w:val="TableParagraph"/>
            </w:pPr>
          </w:p>
          <w:p w14:paraId="0C64DD78" w14:textId="77777777" w:rsidR="001C2A67" w:rsidRPr="00C40912" w:rsidRDefault="001C2A67" w:rsidP="001C2A67">
            <w:pPr>
              <w:pStyle w:val="TableParagraph"/>
            </w:pPr>
          </w:p>
          <w:p w14:paraId="14910017" w14:textId="77777777" w:rsidR="001C2A67" w:rsidRPr="00C40912" w:rsidRDefault="001C2A67" w:rsidP="001C2A67">
            <w:pPr>
              <w:pStyle w:val="TableParagraph"/>
            </w:pPr>
            <w:r w:rsidRPr="00C40912">
              <w:t>3.29E-4</w:t>
            </w:r>
          </w:p>
        </w:tc>
        <w:tc>
          <w:tcPr>
            <w:tcW w:w="2835" w:type="dxa"/>
            <w:tcBorders>
              <w:top w:val="double" w:sz="2" w:space="0" w:color="2C2C2C"/>
              <w:left w:val="double" w:sz="2" w:space="0" w:color="2C2C2C"/>
              <w:bottom w:val="double" w:sz="2" w:space="0" w:color="2C2C2C"/>
              <w:right w:val="double" w:sz="2" w:space="0" w:color="2C2C2C"/>
            </w:tcBorders>
          </w:tcPr>
          <w:p w14:paraId="19BD2E60" w14:textId="77777777" w:rsidR="001C2A67" w:rsidRPr="00C40912" w:rsidRDefault="001C2A67" w:rsidP="001C2A67">
            <w:pPr>
              <w:pStyle w:val="TableParagraph"/>
            </w:pPr>
          </w:p>
          <w:p w14:paraId="09A8DF50" w14:textId="77777777" w:rsidR="001C2A67" w:rsidRPr="00C40912" w:rsidRDefault="001C2A67" w:rsidP="001C2A67">
            <w:pPr>
              <w:pStyle w:val="TableParagraph"/>
            </w:pPr>
          </w:p>
          <w:p w14:paraId="2E8BA9A6" w14:textId="77777777" w:rsidR="001C2A67" w:rsidRPr="00C40912" w:rsidRDefault="001C2A67" w:rsidP="001C2A67">
            <w:pPr>
              <w:pStyle w:val="TableParagraph"/>
            </w:pPr>
          </w:p>
          <w:p w14:paraId="3EF817E0" w14:textId="77777777" w:rsidR="001C2A67" w:rsidRPr="00C40912" w:rsidRDefault="001C2A67" w:rsidP="001C2A67">
            <w:pPr>
              <w:pStyle w:val="TableParagraph"/>
            </w:pPr>
          </w:p>
          <w:p w14:paraId="4EB8CCA8" w14:textId="77777777" w:rsidR="001C2A67" w:rsidRPr="00C40912" w:rsidRDefault="001C2A67" w:rsidP="001C2A67">
            <w:pPr>
              <w:pStyle w:val="TableParagraph"/>
            </w:pPr>
          </w:p>
          <w:p w14:paraId="22903288" w14:textId="77777777" w:rsidR="001C2A67" w:rsidRPr="00C40912" w:rsidRDefault="001C2A67" w:rsidP="001C2A67">
            <w:pPr>
              <w:pStyle w:val="TableParagraph"/>
            </w:pPr>
          </w:p>
          <w:p w14:paraId="10EF5BA8" w14:textId="77777777" w:rsidR="001C2A67" w:rsidRPr="00C40912" w:rsidRDefault="001C2A67" w:rsidP="001C2A67">
            <w:pPr>
              <w:pStyle w:val="TableParagraph"/>
            </w:pPr>
          </w:p>
          <w:p w14:paraId="499C041D" w14:textId="77777777" w:rsidR="001C2A67" w:rsidRPr="00C40912" w:rsidRDefault="001C2A67" w:rsidP="001C2A67">
            <w:pPr>
              <w:pStyle w:val="TableParagraph"/>
            </w:pPr>
          </w:p>
          <w:p w14:paraId="01569C57" w14:textId="77777777" w:rsidR="001C2A67" w:rsidRPr="00C40912" w:rsidRDefault="001C2A67" w:rsidP="001C2A67">
            <w:pPr>
              <w:pStyle w:val="TableParagraph"/>
            </w:pPr>
          </w:p>
          <w:p w14:paraId="72B853E0" w14:textId="77777777" w:rsidR="001C2A67" w:rsidRPr="00C40912" w:rsidRDefault="001C2A67" w:rsidP="001C2A67">
            <w:pPr>
              <w:pStyle w:val="TableParagraph"/>
            </w:pPr>
          </w:p>
          <w:p w14:paraId="2476A0E7" w14:textId="77777777" w:rsidR="001C2A67" w:rsidRPr="00C40912" w:rsidRDefault="001C2A67" w:rsidP="001C2A67">
            <w:pPr>
              <w:pStyle w:val="TableParagraph"/>
            </w:pPr>
          </w:p>
          <w:p w14:paraId="76078BEA" w14:textId="77777777" w:rsidR="001C2A67" w:rsidRPr="00C40912" w:rsidRDefault="001C2A67" w:rsidP="001C2A67">
            <w:pPr>
              <w:pStyle w:val="TableParagraph"/>
            </w:pPr>
          </w:p>
          <w:p w14:paraId="1A8F9396" w14:textId="77777777" w:rsidR="001C2A67" w:rsidRPr="00C40912" w:rsidRDefault="001C2A67" w:rsidP="001C2A67">
            <w:pPr>
              <w:pStyle w:val="TableParagraph"/>
            </w:pPr>
          </w:p>
          <w:p w14:paraId="111D9379" w14:textId="77777777" w:rsidR="001C2A67" w:rsidRPr="00C40912" w:rsidRDefault="001C2A67" w:rsidP="001C2A67">
            <w:pPr>
              <w:pStyle w:val="TableParagraph"/>
            </w:pPr>
            <w:r w:rsidRPr="00C40912">
              <w:t>2.29 (17680,1511,184,36)</w:t>
            </w:r>
          </w:p>
        </w:tc>
        <w:tc>
          <w:tcPr>
            <w:tcW w:w="6021" w:type="dxa"/>
            <w:tcBorders>
              <w:top w:val="double" w:sz="2" w:space="0" w:color="2C2C2C"/>
              <w:left w:val="double" w:sz="2" w:space="0" w:color="2C2C2C"/>
              <w:bottom w:val="double" w:sz="2" w:space="0" w:color="2C2C2C"/>
              <w:right w:val="double" w:sz="2" w:space="0" w:color="D4D4D4"/>
            </w:tcBorders>
          </w:tcPr>
          <w:p w14:paraId="156FBBDC"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cpt8 - mast cell protease 8 </w:t>
            </w:r>
          </w:p>
          <w:p w14:paraId="7C9155C7" w14:textId="7A86963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6E94A06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183D13F9"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rem2 - triggering receptor expressed on myeloid cells 2 </w:t>
            </w:r>
          </w:p>
          <w:p w14:paraId="56D9E1C9" w14:textId="7A33EB3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t7 - cystatin f (leukocystatin)</w:t>
            </w:r>
          </w:p>
          <w:p w14:paraId="34D423FB"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l2 - fibrinogen-like protein 2 </w:t>
            </w:r>
          </w:p>
          <w:p w14:paraId="7FB7C48A" w14:textId="49751D3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2CEF8AD2"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fi30 - interferon gamma inducible protein 30 </w:t>
            </w:r>
          </w:p>
          <w:p w14:paraId="2597A44D"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xcl2 - chemokine (c-x-c motif) ligand 2 </w:t>
            </w:r>
          </w:p>
          <w:p w14:paraId="47FBF13F" w14:textId="4586D8F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2 - matrix metallopeptidase 2</w:t>
            </w:r>
          </w:p>
          <w:p w14:paraId="2762D55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613D6D84"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 - colony stimulating factor 2 (granulocyte-macrophage) </w:t>
            </w:r>
          </w:p>
          <w:p w14:paraId="159ED062" w14:textId="0C9F443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13 - matrix metallopeptidase 13</w:t>
            </w:r>
          </w:p>
          <w:p w14:paraId="31EF1AC3"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am20c - family with sequence similarity 20, member c </w:t>
            </w:r>
          </w:p>
          <w:p w14:paraId="08AD036A" w14:textId="3CE26C1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ga5 - pepsinogen 5, group i</w:t>
            </w:r>
          </w:p>
          <w:p w14:paraId="55097F1F"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2 - matrix metallopeptidase 12 </w:t>
            </w:r>
          </w:p>
          <w:p w14:paraId="1418731E"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l3 - chemokine (c-c motif) ligand 3 </w:t>
            </w:r>
          </w:p>
          <w:p w14:paraId="1F416527"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l4 - chemokine (c-c motif) ligand 4 </w:t>
            </w:r>
          </w:p>
          <w:p w14:paraId="7068BBBE" w14:textId="2AD2498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aa3 - serum amyloid a 3</w:t>
            </w:r>
          </w:p>
          <w:p w14:paraId="286239AB"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bp - lectin, galactoside-binding, soluble, 3 binding protein </w:t>
            </w:r>
          </w:p>
          <w:p w14:paraId="7CF757BD" w14:textId="5B4B1F1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5 - chemokine (c-c motif) ligand 5</w:t>
            </w:r>
          </w:p>
          <w:p w14:paraId="605BC15E"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1 - colony stimulating factor 1 (macrophage) </w:t>
            </w:r>
          </w:p>
          <w:p w14:paraId="37EDE745" w14:textId="3B16209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p w14:paraId="3CCE146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l2 - chemokine (c-c motif) ligand 2</w:t>
            </w:r>
          </w:p>
          <w:p w14:paraId="555A034D"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gfbp7 - insulin-like growth factor binding protein 7 </w:t>
            </w:r>
          </w:p>
          <w:p w14:paraId="48F1F1E3" w14:textId="793D835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gals3 - lectin, galactose binding, soluble 3</w:t>
            </w:r>
          </w:p>
          <w:p w14:paraId="6BF40074"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p - ceruloplasmin </w:t>
            </w:r>
          </w:p>
          <w:p w14:paraId="04D960F8" w14:textId="0AC2593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asp1 - caspase 1</w:t>
            </w:r>
          </w:p>
          <w:p w14:paraId="5AEE35B3"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abp5 - fatty acid binding protein 5, epidermal </w:t>
            </w:r>
          </w:p>
          <w:p w14:paraId="2269B2DB" w14:textId="7F8EE7D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8 - matrix metallopeptidase 8</w:t>
            </w:r>
          </w:p>
          <w:p w14:paraId="303DADBA"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34 - cd34 antigen </w:t>
            </w:r>
          </w:p>
          <w:p w14:paraId="4BFF4E34" w14:textId="493E956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nhba - inhibin beta-a</w:t>
            </w:r>
          </w:p>
          <w:p w14:paraId="1C68082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n - interleukin 1 receptor antagonist</w:t>
            </w:r>
          </w:p>
          <w:p w14:paraId="00F692A6"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erpinb2 - serine (or cysteine) peptidase inhibitor, clade b, member 2 </w:t>
            </w:r>
          </w:p>
          <w:p w14:paraId="5E0D3274" w14:textId="0E6491F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nf - neuron derived neurotrophic factor</w:t>
            </w:r>
          </w:p>
          <w:p w14:paraId="3B558321"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32356AEC"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066FD56B" w14:textId="77777777" w:rsidR="001C2A67" w:rsidRPr="00C40912" w:rsidRDefault="001C2A67" w:rsidP="001C2A67">
            <w:pPr>
              <w:pStyle w:val="TableParagraph"/>
            </w:pPr>
          </w:p>
          <w:p w14:paraId="0B5B3062" w14:textId="77777777" w:rsidR="001C2A67" w:rsidRPr="00C40912" w:rsidRDefault="001C2A67" w:rsidP="001C2A67">
            <w:pPr>
              <w:pStyle w:val="TableParagraph"/>
            </w:pPr>
          </w:p>
          <w:p w14:paraId="445BD028" w14:textId="77777777" w:rsidR="001C2A67" w:rsidRPr="00C40912" w:rsidRDefault="001C2A67" w:rsidP="001C2A67">
            <w:pPr>
              <w:pStyle w:val="TableParagraph"/>
            </w:pPr>
          </w:p>
          <w:p w14:paraId="114D5CFC" w14:textId="77777777" w:rsidR="001C2A67" w:rsidRPr="00C40912" w:rsidRDefault="001C2A67" w:rsidP="001C2A67">
            <w:pPr>
              <w:pStyle w:val="TableParagraph"/>
            </w:pPr>
          </w:p>
          <w:p w14:paraId="5FF4E9D7" w14:textId="77777777" w:rsidR="001C2A67" w:rsidRPr="00C40912" w:rsidRDefault="001C2A67" w:rsidP="001C2A67">
            <w:pPr>
              <w:pStyle w:val="TableParagraph"/>
            </w:pPr>
          </w:p>
          <w:p w14:paraId="51BBC315" w14:textId="77777777" w:rsidR="001C2A67" w:rsidRPr="00C40912" w:rsidRDefault="001C2A67" w:rsidP="001C2A67">
            <w:pPr>
              <w:pStyle w:val="TableParagraph"/>
            </w:pPr>
          </w:p>
          <w:p w14:paraId="2B37DEA3" w14:textId="77777777" w:rsidR="001C2A67" w:rsidRPr="00C40912" w:rsidRDefault="001C2A67" w:rsidP="001C2A67">
            <w:pPr>
              <w:pStyle w:val="TableParagraph"/>
            </w:pPr>
          </w:p>
          <w:p w14:paraId="1964DD2C" w14:textId="77777777" w:rsidR="001C2A67" w:rsidRPr="00C40912" w:rsidRDefault="001C2A67" w:rsidP="001C2A67">
            <w:pPr>
              <w:pStyle w:val="TableParagraph"/>
            </w:pPr>
          </w:p>
          <w:p w14:paraId="4D859F2D" w14:textId="77777777" w:rsidR="001C2A67" w:rsidRPr="00C40912" w:rsidRDefault="001C2A67" w:rsidP="001C2A67">
            <w:pPr>
              <w:pStyle w:val="TableParagraph"/>
            </w:pPr>
          </w:p>
          <w:p w14:paraId="1A38520C" w14:textId="77777777" w:rsidR="001C2A67" w:rsidRPr="00C40912" w:rsidRDefault="001C2A67" w:rsidP="001C2A67">
            <w:pPr>
              <w:pStyle w:val="TableParagraph"/>
            </w:pPr>
          </w:p>
          <w:p w14:paraId="7DB061E2" w14:textId="77777777" w:rsidR="001C2A67" w:rsidRPr="00C40912" w:rsidRDefault="001C2A67" w:rsidP="001C2A67">
            <w:pPr>
              <w:pStyle w:val="TableParagraph"/>
            </w:pPr>
          </w:p>
          <w:p w14:paraId="72A81EE6" w14:textId="77777777" w:rsidR="001C2A67" w:rsidRPr="00C40912" w:rsidRDefault="001C2A67" w:rsidP="001C2A67">
            <w:pPr>
              <w:pStyle w:val="TableParagraph"/>
            </w:pPr>
          </w:p>
          <w:p w14:paraId="36B64AE0" w14:textId="77777777" w:rsidR="001C2A67" w:rsidRPr="00C40912" w:rsidRDefault="001C2A67" w:rsidP="001C2A67">
            <w:pPr>
              <w:pStyle w:val="TableParagraph"/>
            </w:pPr>
          </w:p>
          <w:p w14:paraId="0A634DD1" w14:textId="77777777" w:rsidR="001C2A67" w:rsidRPr="00C40912" w:rsidRDefault="001C2A67" w:rsidP="001C2A67">
            <w:pPr>
              <w:pStyle w:val="TableParagraph"/>
            </w:pPr>
          </w:p>
          <w:p w14:paraId="1EAD079F" w14:textId="77777777" w:rsidR="001C2A67" w:rsidRPr="00C40912" w:rsidRDefault="001C2A67" w:rsidP="001C2A67">
            <w:pPr>
              <w:pStyle w:val="TableParagraph"/>
            </w:pPr>
          </w:p>
          <w:p w14:paraId="6F0A172E" w14:textId="77777777" w:rsidR="001C2A67" w:rsidRPr="00C40912" w:rsidRDefault="001C2A67" w:rsidP="001C2A67">
            <w:pPr>
              <w:pStyle w:val="TableParagraph"/>
            </w:pPr>
          </w:p>
          <w:p w14:paraId="7128374B" w14:textId="77777777" w:rsidR="001C2A67" w:rsidRPr="00C40912" w:rsidRDefault="001C2A67" w:rsidP="001C2A67">
            <w:pPr>
              <w:pStyle w:val="TableParagraph"/>
            </w:pPr>
          </w:p>
          <w:p w14:paraId="2EDE348E" w14:textId="77777777" w:rsidR="001C2A67" w:rsidRPr="00C40912" w:rsidRDefault="001C2A67" w:rsidP="001C2A67">
            <w:pPr>
              <w:pStyle w:val="TableParagraph"/>
            </w:pPr>
          </w:p>
          <w:p w14:paraId="1D92EC40" w14:textId="77777777" w:rsidR="001C2A67" w:rsidRPr="00C40912" w:rsidRDefault="001C2A67" w:rsidP="001C2A67">
            <w:pPr>
              <w:pStyle w:val="TableParagraph"/>
            </w:pPr>
          </w:p>
          <w:p w14:paraId="287E23BA" w14:textId="77777777" w:rsidR="001C2A67" w:rsidRPr="00C40912" w:rsidRDefault="001C2A67" w:rsidP="001C2A67">
            <w:pPr>
              <w:pStyle w:val="TableParagraph"/>
            </w:pPr>
          </w:p>
          <w:p w14:paraId="0A2D4D32" w14:textId="77777777" w:rsidR="001C2A67" w:rsidRPr="00C40912" w:rsidRDefault="001C2A67" w:rsidP="001C2A67">
            <w:pPr>
              <w:pStyle w:val="TableParagraph"/>
            </w:pPr>
          </w:p>
          <w:p w14:paraId="06F73A9A" w14:textId="77777777" w:rsidR="001C2A67" w:rsidRPr="00C40912" w:rsidRDefault="001C2A67" w:rsidP="001C2A67">
            <w:pPr>
              <w:pStyle w:val="TableParagraph"/>
            </w:pPr>
          </w:p>
          <w:p w14:paraId="558FEBB4" w14:textId="77777777" w:rsidR="001C2A67" w:rsidRPr="00C40912" w:rsidRDefault="001C2A67" w:rsidP="001C2A67">
            <w:pPr>
              <w:pStyle w:val="TableParagraph"/>
            </w:pPr>
          </w:p>
          <w:p w14:paraId="0D52365B" w14:textId="77777777" w:rsidR="001C2A67" w:rsidRPr="00C40912" w:rsidRDefault="001C2A67" w:rsidP="001C2A67">
            <w:pPr>
              <w:pStyle w:val="TableParagraph"/>
            </w:pPr>
          </w:p>
          <w:p w14:paraId="25FBEBFF" w14:textId="77777777" w:rsidR="001C2A67" w:rsidRPr="00C40912" w:rsidRDefault="001C2A67" w:rsidP="001C2A67">
            <w:pPr>
              <w:pStyle w:val="TableParagraph"/>
            </w:pPr>
          </w:p>
          <w:p w14:paraId="4C994C2F" w14:textId="77777777" w:rsidR="001C2A67" w:rsidRPr="00C40912" w:rsidRDefault="001C2A67" w:rsidP="001C2A67">
            <w:pPr>
              <w:pStyle w:val="TableParagraph"/>
            </w:pPr>
          </w:p>
          <w:p w14:paraId="300C89E8" w14:textId="77777777" w:rsidR="001C2A67" w:rsidRPr="00C40912" w:rsidRDefault="001C2A67" w:rsidP="001C2A67">
            <w:pPr>
              <w:pStyle w:val="TableParagraph"/>
            </w:pPr>
          </w:p>
          <w:p w14:paraId="6C135328" w14:textId="77777777" w:rsidR="001C2A67" w:rsidRPr="00C40912" w:rsidRDefault="001C2A67" w:rsidP="001C2A67">
            <w:pPr>
              <w:pStyle w:val="TableParagraph"/>
            </w:pPr>
          </w:p>
          <w:p w14:paraId="3C6A297B" w14:textId="77777777" w:rsidR="001C2A67" w:rsidRPr="00C40912" w:rsidRDefault="001C2A67" w:rsidP="001C2A67">
            <w:pPr>
              <w:pStyle w:val="TableParagraph"/>
            </w:pPr>
          </w:p>
          <w:p w14:paraId="4FC62894" w14:textId="77777777" w:rsidR="001C2A67" w:rsidRPr="00C40912" w:rsidRDefault="001C2A67" w:rsidP="001C2A67">
            <w:pPr>
              <w:pStyle w:val="TableParagraph"/>
            </w:pPr>
          </w:p>
          <w:p w14:paraId="000F87E4" w14:textId="77777777" w:rsidR="001C2A67" w:rsidRPr="00C40912" w:rsidRDefault="001C2A67" w:rsidP="001C2A67">
            <w:pPr>
              <w:pStyle w:val="TableParagraph"/>
            </w:pPr>
          </w:p>
          <w:p w14:paraId="6EDCEC4C" w14:textId="77777777" w:rsidR="001C2A67" w:rsidRPr="00C40912" w:rsidRDefault="001C2A67" w:rsidP="001C2A67">
            <w:pPr>
              <w:pStyle w:val="TableParagraph"/>
            </w:pPr>
            <w:r w:rsidRPr="00C40912">
              <w:t>GO:0044425</w:t>
            </w:r>
          </w:p>
        </w:tc>
        <w:tc>
          <w:tcPr>
            <w:tcW w:w="1910" w:type="dxa"/>
            <w:tcBorders>
              <w:top w:val="double" w:sz="2" w:space="0" w:color="2C2C2C"/>
              <w:left w:val="double" w:sz="2" w:space="0" w:color="2C2C2C"/>
              <w:bottom w:val="double" w:sz="2" w:space="0" w:color="2C2C2C"/>
              <w:right w:val="double" w:sz="2" w:space="0" w:color="2C2C2C"/>
            </w:tcBorders>
          </w:tcPr>
          <w:p w14:paraId="2C6221D6" w14:textId="77777777" w:rsidR="001C2A67" w:rsidRPr="00C40912" w:rsidRDefault="001C2A67" w:rsidP="001C2A67">
            <w:pPr>
              <w:pStyle w:val="TableParagraph"/>
            </w:pPr>
          </w:p>
          <w:p w14:paraId="4BB8EA87" w14:textId="77777777" w:rsidR="001C2A67" w:rsidRPr="00C40912" w:rsidRDefault="001C2A67" w:rsidP="001C2A67">
            <w:pPr>
              <w:pStyle w:val="TableParagraph"/>
            </w:pPr>
          </w:p>
          <w:p w14:paraId="100A2A71" w14:textId="77777777" w:rsidR="001C2A67" w:rsidRPr="00C40912" w:rsidRDefault="001C2A67" w:rsidP="001C2A67">
            <w:pPr>
              <w:pStyle w:val="TableParagraph"/>
            </w:pPr>
          </w:p>
          <w:p w14:paraId="710AEC04" w14:textId="77777777" w:rsidR="001C2A67" w:rsidRPr="00C40912" w:rsidRDefault="001C2A67" w:rsidP="001C2A67">
            <w:pPr>
              <w:pStyle w:val="TableParagraph"/>
            </w:pPr>
          </w:p>
          <w:p w14:paraId="4B0D53C8" w14:textId="77777777" w:rsidR="001C2A67" w:rsidRPr="00C40912" w:rsidRDefault="001C2A67" w:rsidP="001C2A67">
            <w:pPr>
              <w:pStyle w:val="TableParagraph"/>
            </w:pPr>
          </w:p>
          <w:p w14:paraId="59540316" w14:textId="77777777" w:rsidR="001C2A67" w:rsidRPr="00C40912" w:rsidRDefault="001C2A67" w:rsidP="001C2A67">
            <w:pPr>
              <w:pStyle w:val="TableParagraph"/>
            </w:pPr>
          </w:p>
          <w:p w14:paraId="07073E42" w14:textId="77777777" w:rsidR="001C2A67" w:rsidRPr="00C40912" w:rsidRDefault="001C2A67" w:rsidP="001C2A67">
            <w:pPr>
              <w:pStyle w:val="TableParagraph"/>
            </w:pPr>
          </w:p>
          <w:p w14:paraId="3BEC2698" w14:textId="77777777" w:rsidR="001C2A67" w:rsidRPr="00C40912" w:rsidRDefault="001C2A67" w:rsidP="001C2A67">
            <w:pPr>
              <w:pStyle w:val="TableParagraph"/>
            </w:pPr>
          </w:p>
          <w:p w14:paraId="6D916D08" w14:textId="77777777" w:rsidR="001C2A67" w:rsidRPr="00C40912" w:rsidRDefault="001C2A67" w:rsidP="001C2A67">
            <w:pPr>
              <w:pStyle w:val="TableParagraph"/>
            </w:pPr>
          </w:p>
          <w:p w14:paraId="7F10C79C" w14:textId="77777777" w:rsidR="001C2A67" w:rsidRPr="00C40912" w:rsidRDefault="001C2A67" w:rsidP="001C2A67">
            <w:pPr>
              <w:pStyle w:val="TableParagraph"/>
            </w:pPr>
          </w:p>
          <w:p w14:paraId="41C6A7AE" w14:textId="77777777" w:rsidR="001C2A67" w:rsidRPr="00C40912" w:rsidRDefault="001C2A67" w:rsidP="001C2A67">
            <w:pPr>
              <w:pStyle w:val="TableParagraph"/>
            </w:pPr>
          </w:p>
          <w:p w14:paraId="7D1B895C" w14:textId="77777777" w:rsidR="001C2A67" w:rsidRPr="00C40912" w:rsidRDefault="001C2A67" w:rsidP="001C2A67">
            <w:pPr>
              <w:pStyle w:val="TableParagraph"/>
            </w:pPr>
          </w:p>
          <w:p w14:paraId="247195BF" w14:textId="77777777" w:rsidR="001C2A67" w:rsidRPr="00C40912" w:rsidRDefault="001C2A67" w:rsidP="001C2A67">
            <w:pPr>
              <w:pStyle w:val="TableParagraph"/>
            </w:pPr>
          </w:p>
          <w:p w14:paraId="348A75A9" w14:textId="77777777" w:rsidR="001C2A67" w:rsidRPr="00C40912" w:rsidRDefault="001C2A67" w:rsidP="001C2A67">
            <w:pPr>
              <w:pStyle w:val="TableParagraph"/>
            </w:pPr>
          </w:p>
          <w:p w14:paraId="3ED0B3DB" w14:textId="77777777" w:rsidR="001C2A67" w:rsidRPr="00C40912" w:rsidRDefault="001C2A67" w:rsidP="001C2A67">
            <w:pPr>
              <w:pStyle w:val="TableParagraph"/>
            </w:pPr>
          </w:p>
          <w:p w14:paraId="67909BC4" w14:textId="77777777" w:rsidR="001C2A67" w:rsidRPr="00C40912" w:rsidRDefault="001C2A67" w:rsidP="001C2A67">
            <w:pPr>
              <w:pStyle w:val="TableParagraph"/>
            </w:pPr>
          </w:p>
          <w:p w14:paraId="31B4ABC9" w14:textId="77777777" w:rsidR="001C2A67" w:rsidRPr="00C40912" w:rsidRDefault="001C2A67" w:rsidP="001C2A67">
            <w:pPr>
              <w:pStyle w:val="TableParagraph"/>
            </w:pPr>
          </w:p>
          <w:p w14:paraId="7B2F01FA" w14:textId="77777777" w:rsidR="001C2A67" w:rsidRPr="00C40912" w:rsidRDefault="001C2A67" w:rsidP="001C2A67">
            <w:pPr>
              <w:pStyle w:val="TableParagraph"/>
            </w:pPr>
          </w:p>
          <w:p w14:paraId="556BCA5B" w14:textId="77777777" w:rsidR="001C2A67" w:rsidRPr="00C40912" w:rsidRDefault="001C2A67" w:rsidP="001C2A67">
            <w:pPr>
              <w:pStyle w:val="TableParagraph"/>
            </w:pPr>
          </w:p>
          <w:p w14:paraId="233EECB0" w14:textId="77777777" w:rsidR="001C2A67" w:rsidRPr="00C40912" w:rsidRDefault="001C2A67" w:rsidP="001C2A67">
            <w:pPr>
              <w:pStyle w:val="TableParagraph"/>
            </w:pPr>
          </w:p>
          <w:p w14:paraId="400AD76E" w14:textId="77777777" w:rsidR="001C2A67" w:rsidRPr="00C40912" w:rsidRDefault="001C2A67" w:rsidP="001C2A67">
            <w:pPr>
              <w:pStyle w:val="TableParagraph"/>
            </w:pPr>
          </w:p>
          <w:p w14:paraId="7AF77957" w14:textId="77777777" w:rsidR="001C2A67" w:rsidRPr="00C40912" w:rsidRDefault="001C2A67" w:rsidP="001C2A67">
            <w:pPr>
              <w:pStyle w:val="TableParagraph"/>
            </w:pPr>
          </w:p>
          <w:p w14:paraId="02F6EB68" w14:textId="77777777" w:rsidR="001C2A67" w:rsidRPr="00C40912" w:rsidRDefault="001C2A67" w:rsidP="001C2A67">
            <w:pPr>
              <w:pStyle w:val="TableParagraph"/>
            </w:pPr>
          </w:p>
          <w:p w14:paraId="55B19E5E" w14:textId="77777777" w:rsidR="001C2A67" w:rsidRPr="00C40912" w:rsidRDefault="001C2A67" w:rsidP="001C2A67">
            <w:pPr>
              <w:pStyle w:val="TableParagraph"/>
            </w:pPr>
          </w:p>
          <w:p w14:paraId="1A154EB9" w14:textId="77777777" w:rsidR="001C2A67" w:rsidRPr="00C40912" w:rsidRDefault="001C2A67" w:rsidP="001C2A67">
            <w:pPr>
              <w:pStyle w:val="TableParagraph"/>
            </w:pPr>
          </w:p>
          <w:p w14:paraId="3E79E021" w14:textId="77777777" w:rsidR="001C2A67" w:rsidRPr="00C40912" w:rsidRDefault="001C2A67" w:rsidP="001C2A67">
            <w:pPr>
              <w:pStyle w:val="TableParagraph"/>
            </w:pPr>
          </w:p>
          <w:p w14:paraId="6498326B" w14:textId="77777777" w:rsidR="001C2A67" w:rsidRPr="00C40912" w:rsidRDefault="001C2A67" w:rsidP="001C2A67">
            <w:pPr>
              <w:pStyle w:val="TableParagraph"/>
            </w:pPr>
          </w:p>
          <w:p w14:paraId="3DD32A4F" w14:textId="77777777" w:rsidR="001C2A67" w:rsidRPr="00C40912" w:rsidRDefault="001C2A67" w:rsidP="001C2A67">
            <w:pPr>
              <w:pStyle w:val="TableParagraph"/>
            </w:pPr>
          </w:p>
          <w:p w14:paraId="690AE0B4" w14:textId="77777777" w:rsidR="001C2A67" w:rsidRPr="00C40912" w:rsidRDefault="001C2A67" w:rsidP="001C2A67">
            <w:pPr>
              <w:pStyle w:val="TableParagraph"/>
            </w:pPr>
          </w:p>
          <w:p w14:paraId="615B4895" w14:textId="77777777" w:rsidR="001C2A67" w:rsidRPr="00C40912" w:rsidRDefault="001C2A67" w:rsidP="001C2A67">
            <w:pPr>
              <w:pStyle w:val="TableParagraph"/>
            </w:pPr>
          </w:p>
          <w:p w14:paraId="05FC6B40" w14:textId="77777777" w:rsidR="001C2A67" w:rsidRPr="00C40912" w:rsidRDefault="001C2A67" w:rsidP="001C2A67">
            <w:pPr>
              <w:pStyle w:val="TableParagraph"/>
            </w:pPr>
          </w:p>
          <w:p w14:paraId="3FAB380A" w14:textId="77777777" w:rsidR="001C2A67" w:rsidRPr="00C40912" w:rsidRDefault="001C2A67" w:rsidP="001C2A67">
            <w:pPr>
              <w:pStyle w:val="TableParagraph"/>
            </w:pPr>
            <w:r w:rsidRPr="00C40912">
              <w:t>membrane part</w:t>
            </w:r>
          </w:p>
        </w:tc>
        <w:tc>
          <w:tcPr>
            <w:tcW w:w="1209" w:type="dxa"/>
            <w:tcBorders>
              <w:top w:val="double" w:sz="2" w:space="0" w:color="2C2C2C"/>
              <w:left w:val="double" w:sz="2" w:space="0" w:color="2C2C2C"/>
              <w:bottom w:val="double" w:sz="2" w:space="0" w:color="2C2C2C"/>
              <w:right w:val="double" w:sz="2" w:space="0" w:color="2C2C2C"/>
            </w:tcBorders>
          </w:tcPr>
          <w:p w14:paraId="26919D8B" w14:textId="77777777" w:rsidR="001C2A67" w:rsidRPr="00C40912" w:rsidRDefault="001C2A67" w:rsidP="001C2A67">
            <w:pPr>
              <w:pStyle w:val="TableParagraph"/>
            </w:pPr>
          </w:p>
          <w:p w14:paraId="3B55A308" w14:textId="77777777" w:rsidR="001C2A67" w:rsidRPr="00C40912" w:rsidRDefault="001C2A67" w:rsidP="001C2A67">
            <w:pPr>
              <w:pStyle w:val="TableParagraph"/>
            </w:pPr>
          </w:p>
          <w:p w14:paraId="5F5C32F6" w14:textId="77777777" w:rsidR="001C2A67" w:rsidRPr="00C40912" w:rsidRDefault="001C2A67" w:rsidP="001C2A67">
            <w:pPr>
              <w:pStyle w:val="TableParagraph"/>
            </w:pPr>
          </w:p>
          <w:p w14:paraId="6F1BE506" w14:textId="77777777" w:rsidR="001C2A67" w:rsidRPr="00C40912" w:rsidRDefault="001C2A67" w:rsidP="001C2A67">
            <w:pPr>
              <w:pStyle w:val="TableParagraph"/>
            </w:pPr>
          </w:p>
          <w:p w14:paraId="1C2E1955" w14:textId="77777777" w:rsidR="001C2A67" w:rsidRPr="00C40912" w:rsidRDefault="001C2A67" w:rsidP="001C2A67">
            <w:pPr>
              <w:pStyle w:val="TableParagraph"/>
            </w:pPr>
          </w:p>
          <w:p w14:paraId="2F8E98FD" w14:textId="77777777" w:rsidR="001C2A67" w:rsidRPr="00C40912" w:rsidRDefault="001C2A67" w:rsidP="001C2A67">
            <w:pPr>
              <w:pStyle w:val="TableParagraph"/>
            </w:pPr>
          </w:p>
          <w:p w14:paraId="0C8FE3DA" w14:textId="77777777" w:rsidR="001C2A67" w:rsidRPr="00C40912" w:rsidRDefault="001C2A67" w:rsidP="001C2A67">
            <w:pPr>
              <w:pStyle w:val="TableParagraph"/>
            </w:pPr>
          </w:p>
          <w:p w14:paraId="0724CFAE" w14:textId="77777777" w:rsidR="001C2A67" w:rsidRPr="00C40912" w:rsidRDefault="001C2A67" w:rsidP="001C2A67">
            <w:pPr>
              <w:pStyle w:val="TableParagraph"/>
            </w:pPr>
          </w:p>
          <w:p w14:paraId="2A400381" w14:textId="77777777" w:rsidR="001C2A67" w:rsidRPr="00C40912" w:rsidRDefault="001C2A67" w:rsidP="001C2A67">
            <w:pPr>
              <w:pStyle w:val="TableParagraph"/>
            </w:pPr>
          </w:p>
          <w:p w14:paraId="74D335AA" w14:textId="77777777" w:rsidR="001C2A67" w:rsidRPr="00C40912" w:rsidRDefault="001C2A67" w:rsidP="001C2A67">
            <w:pPr>
              <w:pStyle w:val="TableParagraph"/>
            </w:pPr>
          </w:p>
          <w:p w14:paraId="65BEB7BC" w14:textId="77777777" w:rsidR="001C2A67" w:rsidRPr="00C40912" w:rsidRDefault="001C2A67" w:rsidP="001C2A67">
            <w:pPr>
              <w:pStyle w:val="TableParagraph"/>
            </w:pPr>
          </w:p>
          <w:p w14:paraId="609BA699" w14:textId="77777777" w:rsidR="001C2A67" w:rsidRPr="00C40912" w:rsidRDefault="001C2A67" w:rsidP="001C2A67">
            <w:pPr>
              <w:pStyle w:val="TableParagraph"/>
            </w:pPr>
          </w:p>
          <w:p w14:paraId="4E532CB9" w14:textId="77777777" w:rsidR="001C2A67" w:rsidRPr="00C40912" w:rsidRDefault="001C2A67" w:rsidP="001C2A67">
            <w:pPr>
              <w:pStyle w:val="TableParagraph"/>
            </w:pPr>
          </w:p>
          <w:p w14:paraId="67E799AF" w14:textId="77777777" w:rsidR="001C2A67" w:rsidRPr="00C40912" w:rsidRDefault="001C2A67" w:rsidP="001C2A67">
            <w:pPr>
              <w:pStyle w:val="TableParagraph"/>
            </w:pPr>
          </w:p>
          <w:p w14:paraId="3AFFBEAB" w14:textId="77777777" w:rsidR="001C2A67" w:rsidRPr="00C40912" w:rsidRDefault="001C2A67" w:rsidP="001C2A67">
            <w:pPr>
              <w:pStyle w:val="TableParagraph"/>
            </w:pPr>
          </w:p>
          <w:p w14:paraId="004275C6" w14:textId="77777777" w:rsidR="001C2A67" w:rsidRPr="00C40912" w:rsidRDefault="001C2A67" w:rsidP="001C2A67">
            <w:pPr>
              <w:pStyle w:val="TableParagraph"/>
            </w:pPr>
          </w:p>
          <w:p w14:paraId="10ACE3A1" w14:textId="77777777" w:rsidR="001C2A67" w:rsidRPr="00C40912" w:rsidRDefault="001C2A67" w:rsidP="001C2A67">
            <w:pPr>
              <w:pStyle w:val="TableParagraph"/>
            </w:pPr>
          </w:p>
          <w:p w14:paraId="53A561E5" w14:textId="77777777" w:rsidR="001C2A67" w:rsidRPr="00C40912" w:rsidRDefault="001C2A67" w:rsidP="001C2A67">
            <w:pPr>
              <w:pStyle w:val="TableParagraph"/>
            </w:pPr>
          </w:p>
          <w:p w14:paraId="0AA95E33" w14:textId="77777777" w:rsidR="001C2A67" w:rsidRPr="00C40912" w:rsidRDefault="001C2A67" w:rsidP="001C2A67">
            <w:pPr>
              <w:pStyle w:val="TableParagraph"/>
            </w:pPr>
          </w:p>
          <w:p w14:paraId="1E8F8593" w14:textId="77777777" w:rsidR="001C2A67" w:rsidRPr="00C40912" w:rsidRDefault="001C2A67" w:rsidP="001C2A67">
            <w:pPr>
              <w:pStyle w:val="TableParagraph"/>
            </w:pPr>
          </w:p>
          <w:p w14:paraId="030410FA" w14:textId="77777777" w:rsidR="001C2A67" w:rsidRPr="00C40912" w:rsidRDefault="001C2A67" w:rsidP="001C2A67">
            <w:pPr>
              <w:pStyle w:val="TableParagraph"/>
            </w:pPr>
          </w:p>
          <w:p w14:paraId="4E0BFF9E" w14:textId="77777777" w:rsidR="001C2A67" w:rsidRPr="00C40912" w:rsidRDefault="001C2A67" w:rsidP="001C2A67">
            <w:pPr>
              <w:pStyle w:val="TableParagraph"/>
            </w:pPr>
          </w:p>
          <w:p w14:paraId="3D5A1E1A" w14:textId="77777777" w:rsidR="001C2A67" w:rsidRPr="00C40912" w:rsidRDefault="001C2A67" w:rsidP="001C2A67">
            <w:pPr>
              <w:pStyle w:val="TableParagraph"/>
            </w:pPr>
          </w:p>
          <w:p w14:paraId="4541A3C9" w14:textId="77777777" w:rsidR="001C2A67" w:rsidRPr="00C40912" w:rsidRDefault="001C2A67" w:rsidP="001C2A67">
            <w:pPr>
              <w:pStyle w:val="TableParagraph"/>
            </w:pPr>
          </w:p>
          <w:p w14:paraId="023535C8" w14:textId="77777777" w:rsidR="001C2A67" w:rsidRPr="00C40912" w:rsidRDefault="001C2A67" w:rsidP="001C2A67">
            <w:pPr>
              <w:pStyle w:val="TableParagraph"/>
            </w:pPr>
          </w:p>
          <w:p w14:paraId="4E5CF260" w14:textId="77777777" w:rsidR="001C2A67" w:rsidRPr="00C40912" w:rsidRDefault="001C2A67" w:rsidP="001C2A67">
            <w:pPr>
              <w:pStyle w:val="TableParagraph"/>
            </w:pPr>
          </w:p>
          <w:p w14:paraId="5ECB39F9" w14:textId="77777777" w:rsidR="001C2A67" w:rsidRPr="00C40912" w:rsidRDefault="001C2A67" w:rsidP="001C2A67">
            <w:pPr>
              <w:pStyle w:val="TableParagraph"/>
            </w:pPr>
          </w:p>
          <w:p w14:paraId="357BE1EB" w14:textId="77777777" w:rsidR="001C2A67" w:rsidRPr="00C40912" w:rsidRDefault="001C2A67" w:rsidP="001C2A67">
            <w:pPr>
              <w:pStyle w:val="TableParagraph"/>
            </w:pPr>
          </w:p>
          <w:p w14:paraId="6C96D3C1" w14:textId="77777777" w:rsidR="001C2A67" w:rsidRPr="00C40912" w:rsidRDefault="001C2A67" w:rsidP="001C2A67">
            <w:pPr>
              <w:pStyle w:val="TableParagraph"/>
            </w:pPr>
          </w:p>
          <w:p w14:paraId="714675B7" w14:textId="77777777" w:rsidR="001C2A67" w:rsidRPr="00C40912" w:rsidRDefault="001C2A67" w:rsidP="001C2A67">
            <w:pPr>
              <w:pStyle w:val="TableParagraph"/>
            </w:pPr>
          </w:p>
          <w:p w14:paraId="371EEF2F" w14:textId="77777777" w:rsidR="001C2A67" w:rsidRPr="00C40912" w:rsidRDefault="001C2A67" w:rsidP="001C2A67">
            <w:pPr>
              <w:pStyle w:val="TableParagraph"/>
            </w:pPr>
          </w:p>
          <w:p w14:paraId="38CAA1BC" w14:textId="77777777" w:rsidR="001C2A67" w:rsidRPr="00C40912" w:rsidRDefault="001C2A67" w:rsidP="001C2A67">
            <w:pPr>
              <w:pStyle w:val="TableParagraph"/>
            </w:pPr>
            <w:r w:rsidRPr="00C40912">
              <w:t>4.81E-6</w:t>
            </w:r>
          </w:p>
        </w:tc>
        <w:tc>
          <w:tcPr>
            <w:tcW w:w="1559" w:type="dxa"/>
            <w:tcBorders>
              <w:top w:val="double" w:sz="2" w:space="0" w:color="2C2C2C"/>
              <w:left w:val="double" w:sz="2" w:space="0" w:color="2C2C2C"/>
              <w:bottom w:val="double" w:sz="2" w:space="0" w:color="2C2C2C"/>
              <w:right w:val="double" w:sz="2" w:space="0" w:color="2C2C2C"/>
            </w:tcBorders>
          </w:tcPr>
          <w:p w14:paraId="50AB83F6" w14:textId="77777777" w:rsidR="001C2A67" w:rsidRPr="00C40912" w:rsidRDefault="001C2A67" w:rsidP="001C2A67">
            <w:pPr>
              <w:pStyle w:val="TableParagraph"/>
            </w:pPr>
          </w:p>
          <w:p w14:paraId="5EF245F6" w14:textId="77777777" w:rsidR="001C2A67" w:rsidRPr="00C40912" w:rsidRDefault="001C2A67" w:rsidP="001C2A67">
            <w:pPr>
              <w:pStyle w:val="TableParagraph"/>
            </w:pPr>
          </w:p>
          <w:p w14:paraId="0F72E728" w14:textId="77777777" w:rsidR="001C2A67" w:rsidRPr="00C40912" w:rsidRDefault="001C2A67" w:rsidP="001C2A67">
            <w:pPr>
              <w:pStyle w:val="TableParagraph"/>
            </w:pPr>
          </w:p>
          <w:p w14:paraId="461A9584" w14:textId="77777777" w:rsidR="001C2A67" w:rsidRPr="00C40912" w:rsidRDefault="001C2A67" w:rsidP="001C2A67">
            <w:pPr>
              <w:pStyle w:val="TableParagraph"/>
            </w:pPr>
          </w:p>
          <w:p w14:paraId="04E6B456" w14:textId="77777777" w:rsidR="001C2A67" w:rsidRPr="00C40912" w:rsidRDefault="001C2A67" w:rsidP="001C2A67">
            <w:pPr>
              <w:pStyle w:val="TableParagraph"/>
            </w:pPr>
          </w:p>
          <w:p w14:paraId="21A0F061" w14:textId="77777777" w:rsidR="001C2A67" w:rsidRPr="00C40912" w:rsidRDefault="001C2A67" w:rsidP="001C2A67">
            <w:pPr>
              <w:pStyle w:val="TableParagraph"/>
            </w:pPr>
          </w:p>
          <w:p w14:paraId="3632885D" w14:textId="77777777" w:rsidR="001C2A67" w:rsidRPr="00C40912" w:rsidRDefault="001C2A67" w:rsidP="001C2A67">
            <w:pPr>
              <w:pStyle w:val="TableParagraph"/>
            </w:pPr>
          </w:p>
          <w:p w14:paraId="4BA62A6E" w14:textId="77777777" w:rsidR="001C2A67" w:rsidRPr="00C40912" w:rsidRDefault="001C2A67" w:rsidP="001C2A67">
            <w:pPr>
              <w:pStyle w:val="TableParagraph"/>
            </w:pPr>
          </w:p>
          <w:p w14:paraId="40B6A536" w14:textId="77777777" w:rsidR="001C2A67" w:rsidRPr="00C40912" w:rsidRDefault="001C2A67" w:rsidP="001C2A67">
            <w:pPr>
              <w:pStyle w:val="TableParagraph"/>
            </w:pPr>
          </w:p>
          <w:p w14:paraId="39ECEDFF" w14:textId="77777777" w:rsidR="001C2A67" w:rsidRPr="00C40912" w:rsidRDefault="001C2A67" w:rsidP="001C2A67">
            <w:pPr>
              <w:pStyle w:val="TableParagraph"/>
            </w:pPr>
          </w:p>
          <w:p w14:paraId="51732042" w14:textId="77777777" w:rsidR="001C2A67" w:rsidRPr="00C40912" w:rsidRDefault="001C2A67" w:rsidP="001C2A67">
            <w:pPr>
              <w:pStyle w:val="TableParagraph"/>
            </w:pPr>
          </w:p>
          <w:p w14:paraId="48A96EE6" w14:textId="77777777" w:rsidR="001C2A67" w:rsidRPr="00C40912" w:rsidRDefault="001C2A67" w:rsidP="001C2A67">
            <w:pPr>
              <w:pStyle w:val="TableParagraph"/>
            </w:pPr>
          </w:p>
          <w:p w14:paraId="27104F1D" w14:textId="77777777" w:rsidR="001C2A67" w:rsidRPr="00C40912" w:rsidRDefault="001C2A67" w:rsidP="001C2A67">
            <w:pPr>
              <w:pStyle w:val="TableParagraph"/>
            </w:pPr>
          </w:p>
          <w:p w14:paraId="37B7D20B" w14:textId="77777777" w:rsidR="001C2A67" w:rsidRPr="00C40912" w:rsidRDefault="001C2A67" w:rsidP="001C2A67">
            <w:pPr>
              <w:pStyle w:val="TableParagraph"/>
            </w:pPr>
          </w:p>
          <w:p w14:paraId="2201C6EA" w14:textId="77777777" w:rsidR="001C2A67" w:rsidRPr="00C40912" w:rsidRDefault="001C2A67" w:rsidP="001C2A67">
            <w:pPr>
              <w:pStyle w:val="TableParagraph"/>
            </w:pPr>
          </w:p>
          <w:p w14:paraId="3938CD75" w14:textId="77777777" w:rsidR="001C2A67" w:rsidRPr="00C40912" w:rsidRDefault="001C2A67" w:rsidP="001C2A67">
            <w:pPr>
              <w:pStyle w:val="TableParagraph"/>
            </w:pPr>
          </w:p>
          <w:p w14:paraId="532EE229" w14:textId="77777777" w:rsidR="001C2A67" w:rsidRPr="00C40912" w:rsidRDefault="001C2A67" w:rsidP="001C2A67">
            <w:pPr>
              <w:pStyle w:val="TableParagraph"/>
            </w:pPr>
          </w:p>
          <w:p w14:paraId="48A724DF" w14:textId="77777777" w:rsidR="001C2A67" w:rsidRPr="00C40912" w:rsidRDefault="001C2A67" w:rsidP="001C2A67">
            <w:pPr>
              <w:pStyle w:val="TableParagraph"/>
            </w:pPr>
          </w:p>
          <w:p w14:paraId="4F3E6104" w14:textId="77777777" w:rsidR="001C2A67" w:rsidRPr="00C40912" w:rsidRDefault="001C2A67" w:rsidP="001C2A67">
            <w:pPr>
              <w:pStyle w:val="TableParagraph"/>
            </w:pPr>
          </w:p>
          <w:p w14:paraId="271CC6C6" w14:textId="77777777" w:rsidR="001C2A67" w:rsidRPr="00C40912" w:rsidRDefault="001C2A67" w:rsidP="001C2A67">
            <w:pPr>
              <w:pStyle w:val="TableParagraph"/>
            </w:pPr>
          </w:p>
          <w:p w14:paraId="16025820" w14:textId="77777777" w:rsidR="001C2A67" w:rsidRPr="00C40912" w:rsidRDefault="001C2A67" w:rsidP="001C2A67">
            <w:pPr>
              <w:pStyle w:val="TableParagraph"/>
            </w:pPr>
          </w:p>
          <w:p w14:paraId="72FB6DF5" w14:textId="77777777" w:rsidR="001C2A67" w:rsidRPr="00C40912" w:rsidRDefault="001C2A67" w:rsidP="001C2A67">
            <w:pPr>
              <w:pStyle w:val="TableParagraph"/>
            </w:pPr>
          </w:p>
          <w:p w14:paraId="32B641E5" w14:textId="77777777" w:rsidR="001C2A67" w:rsidRPr="00C40912" w:rsidRDefault="001C2A67" w:rsidP="001C2A67">
            <w:pPr>
              <w:pStyle w:val="TableParagraph"/>
            </w:pPr>
          </w:p>
          <w:p w14:paraId="150ACBA1" w14:textId="77777777" w:rsidR="001C2A67" w:rsidRPr="00C40912" w:rsidRDefault="001C2A67" w:rsidP="001C2A67">
            <w:pPr>
              <w:pStyle w:val="TableParagraph"/>
            </w:pPr>
          </w:p>
          <w:p w14:paraId="5A32A65F" w14:textId="77777777" w:rsidR="001C2A67" w:rsidRPr="00C40912" w:rsidRDefault="001C2A67" w:rsidP="001C2A67">
            <w:pPr>
              <w:pStyle w:val="TableParagraph"/>
            </w:pPr>
          </w:p>
          <w:p w14:paraId="64255DE8" w14:textId="77777777" w:rsidR="001C2A67" w:rsidRPr="00C40912" w:rsidRDefault="001C2A67" w:rsidP="001C2A67">
            <w:pPr>
              <w:pStyle w:val="TableParagraph"/>
            </w:pPr>
          </w:p>
          <w:p w14:paraId="08906D7E" w14:textId="77777777" w:rsidR="001C2A67" w:rsidRPr="00C40912" w:rsidRDefault="001C2A67" w:rsidP="001C2A67">
            <w:pPr>
              <w:pStyle w:val="TableParagraph"/>
            </w:pPr>
          </w:p>
          <w:p w14:paraId="27C536F1" w14:textId="77777777" w:rsidR="001C2A67" w:rsidRPr="00C40912" w:rsidRDefault="001C2A67" w:rsidP="001C2A67">
            <w:pPr>
              <w:pStyle w:val="TableParagraph"/>
            </w:pPr>
          </w:p>
          <w:p w14:paraId="53D98FEB" w14:textId="77777777" w:rsidR="001C2A67" w:rsidRPr="00C40912" w:rsidRDefault="001C2A67" w:rsidP="001C2A67">
            <w:pPr>
              <w:pStyle w:val="TableParagraph"/>
            </w:pPr>
          </w:p>
          <w:p w14:paraId="5C731870" w14:textId="77777777" w:rsidR="001C2A67" w:rsidRPr="00C40912" w:rsidRDefault="001C2A67" w:rsidP="001C2A67">
            <w:pPr>
              <w:pStyle w:val="TableParagraph"/>
            </w:pPr>
          </w:p>
          <w:p w14:paraId="467D7A5F" w14:textId="77777777" w:rsidR="001C2A67" w:rsidRPr="00C40912" w:rsidRDefault="001C2A67" w:rsidP="001C2A67">
            <w:pPr>
              <w:pStyle w:val="TableParagraph"/>
            </w:pPr>
          </w:p>
          <w:p w14:paraId="56CC67C0" w14:textId="77777777" w:rsidR="001C2A67" w:rsidRPr="00C40912" w:rsidRDefault="001C2A67" w:rsidP="001C2A67">
            <w:pPr>
              <w:pStyle w:val="TableParagraph"/>
            </w:pPr>
            <w:r w:rsidRPr="00C40912">
              <w:t>7.22E-4</w:t>
            </w:r>
          </w:p>
        </w:tc>
        <w:tc>
          <w:tcPr>
            <w:tcW w:w="2835" w:type="dxa"/>
            <w:tcBorders>
              <w:top w:val="double" w:sz="2" w:space="0" w:color="2C2C2C"/>
              <w:left w:val="double" w:sz="2" w:space="0" w:color="2C2C2C"/>
              <w:bottom w:val="double" w:sz="2" w:space="0" w:color="2C2C2C"/>
              <w:right w:val="double" w:sz="2" w:space="0" w:color="2C2C2C"/>
            </w:tcBorders>
          </w:tcPr>
          <w:p w14:paraId="7AB51766" w14:textId="77777777" w:rsidR="001C2A67" w:rsidRPr="00C40912" w:rsidRDefault="001C2A67" w:rsidP="001C2A67">
            <w:pPr>
              <w:pStyle w:val="TableParagraph"/>
            </w:pPr>
          </w:p>
          <w:p w14:paraId="104F9E6A" w14:textId="77777777" w:rsidR="001C2A67" w:rsidRPr="00C40912" w:rsidRDefault="001C2A67" w:rsidP="001C2A67">
            <w:pPr>
              <w:pStyle w:val="TableParagraph"/>
            </w:pPr>
          </w:p>
          <w:p w14:paraId="597D13CF" w14:textId="77777777" w:rsidR="001C2A67" w:rsidRPr="00C40912" w:rsidRDefault="001C2A67" w:rsidP="001C2A67">
            <w:pPr>
              <w:pStyle w:val="TableParagraph"/>
            </w:pPr>
          </w:p>
          <w:p w14:paraId="2E6DDB18" w14:textId="77777777" w:rsidR="001C2A67" w:rsidRPr="00C40912" w:rsidRDefault="001C2A67" w:rsidP="001C2A67">
            <w:pPr>
              <w:pStyle w:val="TableParagraph"/>
            </w:pPr>
          </w:p>
          <w:p w14:paraId="477AFAF7" w14:textId="77777777" w:rsidR="001C2A67" w:rsidRPr="00C40912" w:rsidRDefault="001C2A67" w:rsidP="001C2A67">
            <w:pPr>
              <w:pStyle w:val="TableParagraph"/>
            </w:pPr>
          </w:p>
          <w:p w14:paraId="53FAA800" w14:textId="77777777" w:rsidR="001C2A67" w:rsidRPr="00C40912" w:rsidRDefault="001C2A67" w:rsidP="001C2A67">
            <w:pPr>
              <w:pStyle w:val="TableParagraph"/>
            </w:pPr>
          </w:p>
          <w:p w14:paraId="520BF2C6" w14:textId="77777777" w:rsidR="001C2A67" w:rsidRPr="00C40912" w:rsidRDefault="001C2A67" w:rsidP="001C2A67">
            <w:pPr>
              <w:pStyle w:val="TableParagraph"/>
            </w:pPr>
          </w:p>
          <w:p w14:paraId="2F6D698D" w14:textId="77777777" w:rsidR="001C2A67" w:rsidRPr="00C40912" w:rsidRDefault="001C2A67" w:rsidP="001C2A67">
            <w:pPr>
              <w:pStyle w:val="TableParagraph"/>
            </w:pPr>
          </w:p>
          <w:p w14:paraId="137714FA" w14:textId="77777777" w:rsidR="001C2A67" w:rsidRPr="00C40912" w:rsidRDefault="001C2A67" w:rsidP="001C2A67">
            <w:pPr>
              <w:pStyle w:val="TableParagraph"/>
            </w:pPr>
          </w:p>
          <w:p w14:paraId="5A6C6AA0" w14:textId="77777777" w:rsidR="001C2A67" w:rsidRPr="00C40912" w:rsidRDefault="001C2A67" w:rsidP="001C2A67">
            <w:pPr>
              <w:pStyle w:val="TableParagraph"/>
            </w:pPr>
          </w:p>
          <w:p w14:paraId="0C43519F" w14:textId="77777777" w:rsidR="001C2A67" w:rsidRPr="00C40912" w:rsidRDefault="001C2A67" w:rsidP="001C2A67">
            <w:pPr>
              <w:pStyle w:val="TableParagraph"/>
            </w:pPr>
          </w:p>
          <w:p w14:paraId="0D9EFDE8" w14:textId="77777777" w:rsidR="001C2A67" w:rsidRPr="00C40912" w:rsidRDefault="001C2A67" w:rsidP="001C2A67">
            <w:pPr>
              <w:pStyle w:val="TableParagraph"/>
            </w:pPr>
          </w:p>
          <w:p w14:paraId="277F6927" w14:textId="77777777" w:rsidR="001C2A67" w:rsidRPr="00C40912" w:rsidRDefault="001C2A67" w:rsidP="001C2A67">
            <w:pPr>
              <w:pStyle w:val="TableParagraph"/>
            </w:pPr>
          </w:p>
          <w:p w14:paraId="5DF1B5AA" w14:textId="77777777" w:rsidR="001C2A67" w:rsidRPr="00C40912" w:rsidRDefault="001C2A67" w:rsidP="001C2A67">
            <w:pPr>
              <w:pStyle w:val="TableParagraph"/>
            </w:pPr>
          </w:p>
          <w:p w14:paraId="1CD312F3" w14:textId="77777777" w:rsidR="001C2A67" w:rsidRPr="00C40912" w:rsidRDefault="001C2A67" w:rsidP="001C2A67">
            <w:pPr>
              <w:pStyle w:val="TableParagraph"/>
            </w:pPr>
          </w:p>
          <w:p w14:paraId="688AC619" w14:textId="77777777" w:rsidR="001C2A67" w:rsidRPr="00C40912" w:rsidRDefault="001C2A67" w:rsidP="001C2A67">
            <w:pPr>
              <w:pStyle w:val="TableParagraph"/>
            </w:pPr>
          </w:p>
          <w:p w14:paraId="2EDE9469" w14:textId="77777777" w:rsidR="001C2A67" w:rsidRPr="00C40912" w:rsidRDefault="001C2A67" w:rsidP="001C2A67">
            <w:pPr>
              <w:pStyle w:val="TableParagraph"/>
            </w:pPr>
          </w:p>
          <w:p w14:paraId="2BF04621" w14:textId="77777777" w:rsidR="001C2A67" w:rsidRPr="00C40912" w:rsidRDefault="001C2A67" w:rsidP="001C2A67">
            <w:pPr>
              <w:pStyle w:val="TableParagraph"/>
            </w:pPr>
          </w:p>
          <w:p w14:paraId="3BBF2C7E" w14:textId="77777777" w:rsidR="001C2A67" w:rsidRPr="00C40912" w:rsidRDefault="001C2A67" w:rsidP="001C2A67">
            <w:pPr>
              <w:pStyle w:val="TableParagraph"/>
            </w:pPr>
          </w:p>
          <w:p w14:paraId="301AA2B5" w14:textId="77777777" w:rsidR="001C2A67" w:rsidRPr="00C40912" w:rsidRDefault="001C2A67" w:rsidP="001C2A67">
            <w:pPr>
              <w:pStyle w:val="TableParagraph"/>
            </w:pPr>
          </w:p>
          <w:p w14:paraId="08E0D7CB" w14:textId="77777777" w:rsidR="001C2A67" w:rsidRPr="00C40912" w:rsidRDefault="001C2A67" w:rsidP="001C2A67">
            <w:pPr>
              <w:pStyle w:val="TableParagraph"/>
            </w:pPr>
          </w:p>
          <w:p w14:paraId="34C338A6" w14:textId="77777777" w:rsidR="001C2A67" w:rsidRPr="00C40912" w:rsidRDefault="001C2A67" w:rsidP="001C2A67">
            <w:pPr>
              <w:pStyle w:val="TableParagraph"/>
            </w:pPr>
          </w:p>
          <w:p w14:paraId="40611118" w14:textId="77777777" w:rsidR="001C2A67" w:rsidRPr="00C40912" w:rsidRDefault="001C2A67" w:rsidP="001C2A67">
            <w:pPr>
              <w:pStyle w:val="TableParagraph"/>
            </w:pPr>
          </w:p>
          <w:p w14:paraId="66D9A8EC" w14:textId="77777777" w:rsidR="001C2A67" w:rsidRPr="00C40912" w:rsidRDefault="001C2A67" w:rsidP="001C2A67">
            <w:pPr>
              <w:pStyle w:val="TableParagraph"/>
            </w:pPr>
          </w:p>
          <w:p w14:paraId="47325275" w14:textId="77777777" w:rsidR="001C2A67" w:rsidRPr="00C40912" w:rsidRDefault="001C2A67" w:rsidP="001C2A67">
            <w:pPr>
              <w:pStyle w:val="TableParagraph"/>
            </w:pPr>
          </w:p>
          <w:p w14:paraId="70921B7B" w14:textId="77777777" w:rsidR="001C2A67" w:rsidRPr="00C40912" w:rsidRDefault="001C2A67" w:rsidP="001C2A67">
            <w:pPr>
              <w:pStyle w:val="TableParagraph"/>
            </w:pPr>
          </w:p>
          <w:p w14:paraId="30353ABD" w14:textId="77777777" w:rsidR="001C2A67" w:rsidRPr="00C40912" w:rsidRDefault="001C2A67" w:rsidP="001C2A67">
            <w:pPr>
              <w:pStyle w:val="TableParagraph"/>
            </w:pPr>
          </w:p>
          <w:p w14:paraId="051B44A6" w14:textId="77777777" w:rsidR="001C2A67" w:rsidRPr="00C40912" w:rsidRDefault="001C2A67" w:rsidP="001C2A67">
            <w:pPr>
              <w:pStyle w:val="TableParagraph"/>
            </w:pPr>
          </w:p>
          <w:p w14:paraId="02253B92" w14:textId="77777777" w:rsidR="001C2A67" w:rsidRPr="00C40912" w:rsidRDefault="001C2A67" w:rsidP="001C2A67">
            <w:pPr>
              <w:pStyle w:val="TableParagraph"/>
            </w:pPr>
          </w:p>
          <w:p w14:paraId="696B0A68" w14:textId="77777777" w:rsidR="001C2A67" w:rsidRPr="00C40912" w:rsidRDefault="001C2A67" w:rsidP="001C2A67">
            <w:pPr>
              <w:pStyle w:val="TableParagraph"/>
            </w:pPr>
          </w:p>
          <w:p w14:paraId="4A7B24BB" w14:textId="77777777" w:rsidR="001C2A67" w:rsidRPr="00C40912" w:rsidRDefault="001C2A67" w:rsidP="001C2A67">
            <w:pPr>
              <w:pStyle w:val="TableParagraph"/>
            </w:pPr>
          </w:p>
          <w:p w14:paraId="713CE875" w14:textId="77777777" w:rsidR="001C2A67" w:rsidRPr="00C40912" w:rsidRDefault="001C2A67" w:rsidP="001C2A67">
            <w:pPr>
              <w:pStyle w:val="TableParagraph"/>
            </w:pPr>
            <w:r w:rsidRPr="00C40912">
              <w:t>1.51 (17680,5475,184,86)</w:t>
            </w:r>
          </w:p>
        </w:tc>
        <w:tc>
          <w:tcPr>
            <w:tcW w:w="6021" w:type="dxa"/>
            <w:tcBorders>
              <w:top w:val="double" w:sz="2" w:space="0" w:color="2C2C2C"/>
              <w:left w:val="double" w:sz="2" w:space="0" w:color="2C2C2C"/>
              <w:bottom w:val="double" w:sz="2" w:space="0" w:color="2C2C2C"/>
              <w:right w:val="double" w:sz="2" w:space="0" w:color="D4D4D4"/>
            </w:tcBorders>
          </w:tcPr>
          <w:p w14:paraId="7C13C7AE"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gll - monoglyceride lipase </w:t>
            </w:r>
          </w:p>
          <w:p w14:paraId="71DAABEB" w14:textId="1DE04CA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sc2 - desmocollin 2</w:t>
            </w:r>
          </w:p>
          <w:p w14:paraId="6D023FB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40E998FB" w14:textId="77777777" w:rsidR="001036F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0A535EAC" w14:textId="5C9EA7C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1 - formyl peptide receptor 1</w:t>
            </w:r>
          </w:p>
          <w:p w14:paraId="5DF9D39C"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BC023829 - cdna sequence bc023829 </w:t>
            </w:r>
          </w:p>
          <w:p w14:paraId="02204A3E"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pr2 - formyl peptide receptor 2 </w:t>
            </w:r>
          </w:p>
          <w:p w14:paraId="3B63A475" w14:textId="2BCCEF9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kcb - protein kinase c, beta</w:t>
            </w:r>
          </w:p>
          <w:p w14:paraId="47E5007E"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78A8EA47" w14:textId="3750B1B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32210BA3"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Oa - histocompatibility 2, o region alpha locus </w:t>
            </w:r>
          </w:p>
          <w:p w14:paraId="03309477" w14:textId="38C830D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ocs3 - suppressor of cytokine signaling 3</w:t>
            </w:r>
          </w:p>
          <w:p w14:paraId="79BC57A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nx10 - sorting nexin 10</w:t>
            </w:r>
          </w:p>
          <w:p w14:paraId="28FEE0A4"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7306DD5B" w14:textId="54FCCC71"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ab2 - disabled 2, mitogen-responsive phosphoprotein </w:t>
            </w:r>
          </w:p>
          <w:p w14:paraId="497B3A8C" w14:textId="6966D4C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1781E31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013BF53A"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6CF238E8" w14:textId="743B744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237DFBA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pnmb - glycoprotein (transmembrane) nmb</w:t>
            </w:r>
          </w:p>
          <w:p w14:paraId="27E9C40F"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a6 - solute carrier family 2 (facilitated glucose transporter), member 6 </w:t>
            </w:r>
          </w:p>
          <w:p w14:paraId="332C8B71" w14:textId="4E132BD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to2 - neuropilin (nrp) and tolloid (tll)-like 2</w:t>
            </w:r>
          </w:p>
          <w:p w14:paraId="4EEE29F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5086DB3C"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de4b - phosphodiesterase 4b, camp specific </w:t>
            </w:r>
          </w:p>
          <w:p w14:paraId="21CDDB1A" w14:textId="609562B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701016C6"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1b - tumor necrosis factor receptor superfamily, member 1b </w:t>
            </w:r>
          </w:p>
          <w:p w14:paraId="715B4883" w14:textId="34468D2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lec4n - c-type lectin domain family 4, member n</w:t>
            </w:r>
          </w:p>
          <w:p w14:paraId="55F9C22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lox15 - arachidonate 15-lipoxygenase</w:t>
            </w:r>
          </w:p>
          <w:p w14:paraId="11A13E13"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6621DFCB"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6d - membrane-spanning 4-domains, subfamily a, member 6d </w:t>
            </w:r>
          </w:p>
          <w:p w14:paraId="699A0FAF" w14:textId="3C934EB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estd1 - sec14 and spectrin domains 1</w:t>
            </w:r>
          </w:p>
          <w:p w14:paraId="7A40298E"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56588B48" w14:textId="0A8733A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1DE439C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xnc1 - plexin c1</w:t>
            </w:r>
          </w:p>
          <w:p w14:paraId="2DBED8C8"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y14 - purinergic receptor p2y, g-protein coupled, 14 </w:t>
            </w:r>
          </w:p>
          <w:p w14:paraId="57893AFE" w14:textId="0D8F2A9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7FD6873A"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3AF24B3E" w14:textId="77777777" w:rsidR="00B5529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txbp6 - syntaxin binding protein 6 (amisyn) </w:t>
            </w:r>
          </w:p>
          <w:p w14:paraId="46A908DA" w14:textId="7C3D6A8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4 - phospholipase d family, member 4</w:t>
            </w:r>
          </w:p>
          <w:p w14:paraId="5DC5603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ilra - paired immunoglobin-like type 2 receptor alpha</w:t>
            </w:r>
          </w:p>
          <w:p w14:paraId="374BA7A0"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yp4f18 - cytochrome p450, family 4, subfamily f, polypeptide 18 </w:t>
            </w:r>
          </w:p>
          <w:p w14:paraId="78093A0E" w14:textId="6C6A6FD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Rnf128 - ring finger protein 128</w:t>
            </w:r>
          </w:p>
          <w:p w14:paraId="2600283E"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hst11 - carbohydrate sulfotransferase 11 </w:t>
            </w:r>
          </w:p>
          <w:p w14:paraId="049E7A8F" w14:textId="77777777" w:rsidR="000A071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rc1 - mannose receptor, c type 1 </w:t>
            </w:r>
          </w:p>
          <w:p w14:paraId="4A510C87"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F251705 - cdna sequence af251705 </w:t>
            </w:r>
          </w:p>
          <w:p w14:paraId="150512A4" w14:textId="225A824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7EA8D24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cam1 - intercellular adhesion molecule 1</w:t>
            </w:r>
          </w:p>
          <w:p w14:paraId="486132E7"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csl4 - acyl-coa synthetase long-chain family member 4 </w:t>
            </w:r>
          </w:p>
          <w:p w14:paraId="2D96D5B1" w14:textId="53EA982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yo7a - myosin viia</w:t>
            </w:r>
          </w:p>
          <w:p w14:paraId="0E90A54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glec5 - sialic acid binding ig-like lectin 5</w:t>
            </w:r>
          </w:p>
          <w:p w14:paraId="054441C6"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6a12 - solute carrier family 6 (neurotransmitter transporter, betaine/gaba), member 12 </w:t>
            </w:r>
          </w:p>
          <w:p w14:paraId="5E2103DC" w14:textId="269BFEF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m2a - gm2 ganglioside activator protein</w:t>
            </w:r>
          </w:p>
          <w:p w14:paraId="4990AF0E"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rem2 - triggering receptor expressed on myeloid cells 2 </w:t>
            </w:r>
          </w:p>
          <w:p w14:paraId="339DE6D0" w14:textId="4E9892D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4E451086"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r - gardner-rasheed feline sarcoma viral (fgr) oncogene homolog </w:t>
            </w:r>
          </w:p>
          <w:p w14:paraId="4BAC95E0" w14:textId="4A97D22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3D65E41B"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36FE83D3" w14:textId="08ECB3A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5D13FA2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7BB4F152"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5a3 - solute carrier family 15, member 3 </w:t>
            </w:r>
          </w:p>
          <w:p w14:paraId="626FEB4D" w14:textId="679AC6F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37CF7BB2"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7AA2D9F6" w14:textId="2DC93B9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egs1 - degenerative spermatocyte homolog 1 (drosophila)</w:t>
            </w:r>
          </w:p>
          <w:p w14:paraId="1BFF3D10"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6c - membrane-spanning 4-domains, subfamily a, member 6c </w:t>
            </w:r>
          </w:p>
          <w:p w14:paraId="5490AF46" w14:textId="29D64D4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1D606F8C" w14:textId="77777777" w:rsidR="002C022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rocr - protein c receptor, endothelial </w:t>
            </w:r>
          </w:p>
          <w:p w14:paraId="4DA0E27A" w14:textId="17A408E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301D383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7FF8BF2B"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74FFECA3"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 - lectin, galactose binding, soluble 3 </w:t>
            </w:r>
          </w:p>
          <w:p w14:paraId="6C01696B" w14:textId="19261ED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667A71ED"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4b - membrane-spanning 4-domains, subfamily a, member 4b </w:t>
            </w:r>
          </w:p>
          <w:p w14:paraId="0D3621DD" w14:textId="02717E0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Ab1 - histocompatibility 2, class ii antigen a, beta 1</w:t>
            </w:r>
          </w:p>
          <w:p w14:paraId="69DC71B3"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70BDD5A7" w14:textId="4902D63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rpa - signal-regulatory protein alpha</w:t>
            </w:r>
          </w:p>
          <w:p w14:paraId="3DBA549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304CE91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56FD49E1"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tp6v0d2 - atpase, h+ transporting, lysosomal v0 subunit d2 </w:t>
            </w:r>
          </w:p>
          <w:p w14:paraId="11962FCF" w14:textId="4E082D6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0CDFDA70"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Eb1 - histocompatibility 2, class ii antigen e beta </w:t>
            </w:r>
          </w:p>
          <w:p w14:paraId="49B4CAA0" w14:textId="02CBBCD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gm2 - transglutaminase 2, c polypeptide</w:t>
            </w:r>
          </w:p>
          <w:p w14:paraId="2AC3CCFF"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35d1 - solute carrier family 35 (udp-glucuronic acid/udp-n-acetylgalactosamine dual transporter), member d1 </w:t>
            </w:r>
          </w:p>
          <w:p w14:paraId="37CE3F55" w14:textId="349C2C0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7E60663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5D18B995"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pcat2 - lysophosphatidylcholine acyltransferase 2 </w:t>
            </w:r>
          </w:p>
          <w:p w14:paraId="533EFB24" w14:textId="1894606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029DB1CA"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4653A737" w14:textId="77777777" w:rsidR="001C2A67" w:rsidRPr="00C40912" w:rsidRDefault="001C2A67" w:rsidP="001C2A67">
            <w:pPr>
              <w:pStyle w:val="TableParagraph"/>
            </w:pPr>
          </w:p>
          <w:p w14:paraId="1242CDC3" w14:textId="77777777" w:rsidR="001C2A67" w:rsidRPr="00C40912" w:rsidRDefault="001C2A67" w:rsidP="001C2A67">
            <w:pPr>
              <w:pStyle w:val="TableParagraph"/>
            </w:pPr>
          </w:p>
          <w:p w14:paraId="27DC7115" w14:textId="77777777" w:rsidR="001C2A67" w:rsidRPr="00C40912" w:rsidRDefault="001C2A67" w:rsidP="001C2A67">
            <w:pPr>
              <w:pStyle w:val="TableParagraph"/>
            </w:pPr>
          </w:p>
          <w:p w14:paraId="4EEAF1CB" w14:textId="77777777" w:rsidR="001C2A67" w:rsidRPr="00C40912" w:rsidRDefault="001C2A67" w:rsidP="001C2A67">
            <w:pPr>
              <w:pStyle w:val="TableParagraph"/>
            </w:pPr>
          </w:p>
          <w:p w14:paraId="264AD74F" w14:textId="77777777" w:rsidR="001C2A67" w:rsidRPr="00C40912" w:rsidRDefault="001C2A67" w:rsidP="001C2A67">
            <w:pPr>
              <w:pStyle w:val="TableParagraph"/>
            </w:pPr>
          </w:p>
          <w:p w14:paraId="2032AE05" w14:textId="77777777" w:rsidR="001C2A67" w:rsidRPr="00C40912" w:rsidRDefault="001C2A67" w:rsidP="001C2A67">
            <w:pPr>
              <w:pStyle w:val="TableParagraph"/>
            </w:pPr>
            <w:r w:rsidRPr="00C40912">
              <w:t>GO:0031012</w:t>
            </w:r>
          </w:p>
        </w:tc>
        <w:tc>
          <w:tcPr>
            <w:tcW w:w="1910" w:type="dxa"/>
            <w:tcBorders>
              <w:top w:val="double" w:sz="2" w:space="0" w:color="2C2C2C"/>
              <w:left w:val="double" w:sz="2" w:space="0" w:color="2C2C2C"/>
              <w:bottom w:val="double" w:sz="2" w:space="0" w:color="2C2C2C"/>
              <w:right w:val="double" w:sz="2" w:space="0" w:color="2C2C2C"/>
            </w:tcBorders>
          </w:tcPr>
          <w:p w14:paraId="534AB1C2" w14:textId="77777777" w:rsidR="001C2A67" w:rsidRPr="00C40912" w:rsidRDefault="001C2A67" w:rsidP="001C2A67">
            <w:pPr>
              <w:pStyle w:val="TableParagraph"/>
            </w:pPr>
          </w:p>
          <w:p w14:paraId="7392454D" w14:textId="77777777" w:rsidR="001C2A67" w:rsidRPr="00C40912" w:rsidRDefault="001C2A67" w:rsidP="001C2A67">
            <w:pPr>
              <w:pStyle w:val="TableParagraph"/>
            </w:pPr>
          </w:p>
          <w:p w14:paraId="4D799568" w14:textId="77777777" w:rsidR="001C2A67" w:rsidRPr="00C40912" w:rsidRDefault="001C2A67" w:rsidP="001C2A67">
            <w:pPr>
              <w:pStyle w:val="TableParagraph"/>
            </w:pPr>
          </w:p>
          <w:p w14:paraId="4C658921" w14:textId="77777777" w:rsidR="001C2A67" w:rsidRPr="00C40912" w:rsidRDefault="001C2A67" w:rsidP="001C2A67">
            <w:pPr>
              <w:pStyle w:val="TableParagraph"/>
            </w:pPr>
          </w:p>
          <w:p w14:paraId="6E4A825D" w14:textId="77777777" w:rsidR="001C2A67" w:rsidRPr="00C40912" w:rsidRDefault="001C2A67" w:rsidP="001C2A67">
            <w:pPr>
              <w:pStyle w:val="TableParagraph"/>
            </w:pPr>
          </w:p>
          <w:p w14:paraId="3B781FA6" w14:textId="77777777" w:rsidR="001C2A67" w:rsidRPr="00C40912" w:rsidRDefault="001C2A67" w:rsidP="001C2A67">
            <w:pPr>
              <w:pStyle w:val="TableParagraph"/>
            </w:pPr>
            <w:r w:rsidRPr="00C40912">
              <w:t>extracellular matrix</w:t>
            </w:r>
          </w:p>
        </w:tc>
        <w:tc>
          <w:tcPr>
            <w:tcW w:w="1209" w:type="dxa"/>
            <w:tcBorders>
              <w:top w:val="double" w:sz="2" w:space="0" w:color="2C2C2C"/>
              <w:left w:val="double" w:sz="2" w:space="0" w:color="2C2C2C"/>
              <w:bottom w:val="double" w:sz="2" w:space="0" w:color="2C2C2C"/>
              <w:right w:val="double" w:sz="2" w:space="0" w:color="2C2C2C"/>
            </w:tcBorders>
          </w:tcPr>
          <w:p w14:paraId="0A62F282" w14:textId="77777777" w:rsidR="001C2A67" w:rsidRPr="00C40912" w:rsidRDefault="001C2A67" w:rsidP="001C2A67">
            <w:pPr>
              <w:pStyle w:val="TableParagraph"/>
            </w:pPr>
          </w:p>
          <w:p w14:paraId="10FE187B" w14:textId="77777777" w:rsidR="001C2A67" w:rsidRPr="00C40912" w:rsidRDefault="001C2A67" w:rsidP="001C2A67">
            <w:pPr>
              <w:pStyle w:val="TableParagraph"/>
            </w:pPr>
          </w:p>
          <w:p w14:paraId="7EFDE372" w14:textId="77777777" w:rsidR="001C2A67" w:rsidRPr="00C40912" w:rsidRDefault="001C2A67" w:rsidP="001C2A67">
            <w:pPr>
              <w:pStyle w:val="TableParagraph"/>
            </w:pPr>
          </w:p>
          <w:p w14:paraId="6D0B9887" w14:textId="77777777" w:rsidR="001C2A67" w:rsidRPr="00C40912" w:rsidRDefault="001C2A67" w:rsidP="001C2A67">
            <w:pPr>
              <w:pStyle w:val="TableParagraph"/>
            </w:pPr>
          </w:p>
          <w:p w14:paraId="70E766A8" w14:textId="77777777" w:rsidR="001C2A67" w:rsidRPr="00C40912" w:rsidRDefault="001C2A67" w:rsidP="001C2A67">
            <w:pPr>
              <w:pStyle w:val="TableParagraph"/>
            </w:pPr>
          </w:p>
          <w:p w14:paraId="785A1F5B" w14:textId="77777777" w:rsidR="001C2A67" w:rsidRPr="00C40912" w:rsidRDefault="001C2A67" w:rsidP="001C2A67">
            <w:pPr>
              <w:pStyle w:val="TableParagraph"/>
            </w:pPr>
            <w:r w:rsidRPr="00C40912">
              <w:t>4.47E-5</w:t>
            </w:r>
          </w:p>
        </w:tc>
        <w:tc>
          <w:tcPr>
            <w:tcW w:w="1559" w:type="dxa"/>
            <w:tcBorders>
              <w:top w:val="double" w:sz="2" w:space="0" w:color="2C2C2C"/>
              <w:left w:val="double" w:sz="2" w:space="0" w:color="2C2C2C"/>
              <w:bottom w:val="double" w:sz="2" w:space="0" w:color="2C2C2C"/>
              <w:right w:val="double" w:sz="2" w:space="0" w:color="2C2C2C"/>
            </w:tcBorders>
          </w:tcPr>
          <w:p w14:paraId="3471EEA7" w14:textId="77777777" w:rsidR="001C2A67" w:rsidRPr="00C40912" w:rsidRDefault="001C2A67" w:rsidP="001C2A67">
            <w:pPr>
              <w:pStyle w:val="TableParagraph"/>
            </w:pPr>
          </w:p>
          <w:p w14:paraId="11DD5B9B" w14:textId="77777777" w:rsidR="001C2A67" w:rsidRPr="00C40912" w:rsidRDefault="001C2A67" w:rsidP="001C2A67">
            <w:pPr>
              <w:pStyle w:val="TableParagraph"/>
            </w:pPr>
          </w:p>
          <w:p w14:paraId="7410021A" w14:textId="77777777" w:rsidR="001C2A67" w:rsidRPr="00C40912" w:rsidRDefault="001C2A67" w:rsidP="001C2A67">
            <w:pPr>
              <w:pStyle w:val="TableParagraph"/>
            </w:pPr>
          </w:p>
          <w:p w14:paraId="252D9383" w14:textId="77777777" w:rsidR="001C2A67" w:rsidRPr="00C40912" w:rsidRDefault="001C2A67" w:rsidP="001C2A67">
            <w:pPr>
              <w:pStyle w:val="TableParagraph"/>
            </w:pPr>
          </w:p>
          <w:p w14:paraId="6080CA00" w14:textId="77777777" w:rsidR="001C2A67" w:rsidRPr="00C40912" w:rsidRDefault="001C2A67" w:rsidP="001C2A67">
            <w:pPr>
              <w:pStyle w:val="TableParagraph"/>
            </w:pPr>
          </w:p>
          <w:p w14:paraId="47D251CB" w14:textId="77777777" w:rsidR="001C2A67" w:rsidRPr="00C40912" w:rsidRDefault="001C2A67" w:rsidP="001C2A67">
            <w:pPr>
              <w:pStyle w:val="TableParagraph"/>
            </w:pPr>
            <w:r w:rsidRPr="00C40912">
              <w:t>6.24E-3</w:t>
            </w:r>
          </w:p>
        </w:tc>
        <w:tc>
          <w:tcPr>
            <w:tcW w:w="2835" w:type="dxa"/>
            <w:tcBorders>
              <w:top w:val="double" w:sz="2" w:space="0" w:color="2C2C2C"/>
              <w:left w:val="double" w:sz="2" w:space="0" w:color="2C2C2C"/>
              <w:bottom w:val="double" w:sz="2" w:space="0" w:color="2C2C2C"/>
              <w:right w:val="double" w:sz="2" w:space="0" w:color="2C2C2C"/>
            </w:tcBorders>
          </w:tcPr>
          <w:p w14:paraId="6A98B2E2" w14:textId="77777777" w:rsidR="001C2A67" w:rsidRPr="00C40912" w:rsidRDefault="001C2A67" w:rsidP="001C2A67">
            <w:pPr>
              <w:pStyle w:val="TableParagraph"/>
            </w:pPr>
          </w:p>
          <w:p w14:paraId="7F1375A5" w14:textId="77777777" w:rsidR="001C2A67" w:rsidRPr="00C40912" w:rsidRDefault="001C2A67" w:rsidP="001C2A67">
            <w:pPr>
              <w:pStyle w:val="TableParagraph"/>
            </w:pPr>
          </w:p>
          <w:p w14:paraId="28952A36" w14:textId="77777777" w:rsidR="001C2A67" w:rsidRPr="00C40912" w:rsidRDefault="001C2A67" w:rsidP="001C2A67">
            <w:pPr>
              <w:pStyle w:val="TableParagraph"/>
            </w:pPr>
          </w:p>
          <w:p w14:paraId="7D81296A" w14:textId="77777777" w:rsidR="001C2A67" w:rsidRPr="00C40912" w:rsidRDefault="001C2A67" w:rsidP="001C2A67">
            <w:pPr>
              <w:pStyle w:val="TableParagraph"/>
            </w:pPr>
          </w:p>
          <w:p w14:paraId="5F1EB281" w14:textId="77777777" w:rsidR="001C2A67" w:rsidRPr="00C40912" w:rsidRDefault="001C2A67" w:rsidP="001C2A67">
            <w:pPr>
              <w:pStyle w:val="TableParagraph"/>
            </w:pPr>
          </w:p>
          <w:p w14:paraId="37B2E764" w14:textId="77777777" w:rsidR="001C2A67" w:rsidRPr="00C40912" w:rsidRDefault="001C2A67" w:rsidP="001C2A67">
            <w:pPr>
              <w:pStyle w:val="TableParagraph"/>
            </w:pPr>
            <w:r w:rsidRPr="00C40912">
              <w:t>3.20 (17680,481,184,16)</w:t>
            </w:r>
          </w:p>
        </w:tc>
        <w:tc>
          <w:tcPr>
            <w:tcW w:w="6021" w:type="dxa"/>
            <w:tcBorders>
              <w:top w:val="double" w:sz="2" w:space="0" w:color="2C2C2C"/>
              <w:left w:val="double" w:sz="2" w:space="0" w:color="2C2C2C"/>
              <w:bottom w:val="double" w:sz="2" w:space="0" w:color="2C2C2C"/>
              <w:right w:val="double" w:sz="2" w:space="0" w:color="D4D4D4"/>
            </w:tcBorders>
          </w:tcPr>
          <w:p w14:paraId="0F43F12B"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gfbp7 - insulin-like growth factor binding protein 7 </w:t>
            </w:r>
          </w:p>
          <w:p w14:paraId="3B72A8C6" w14:textId="3C87C19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gals3 - lectin, galactose binding, soluble 3</w:t>
            </w:r>
          </w:p>
          <w:p w14:paraId="38C17ED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 Trf - transferrin</w:t>
            </w:r>
          </w:p>
          <w:p w14:paraId="722C89F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6CA90F51"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l2 - fibrinogen-like protein 2 </w:t>
            </w:r>
          </w:p>
          <w:p w14:paraId="7E34A83B"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l1rl1 - interleukin 1 receptor-like 1 </w:t>
            </w:r>
          </w:p>
          <w:p w14:paraId="31B5FD4F" w14:textId="4526E84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8 - matrix metallopeptidase 8</w:t>
            </w:r>
          </w:p>
          <w:p w14:paraId="00A8D32B"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gm2 - transglutaminase 2, c polypeptide </w:t>
            </w:r>
          </w:p>
          <w:p w14:paraId="5DD4CCE2"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2 - matrix metallopeptidase 2 </w:t>
            </w:r>
          </w:p>
          <w:p w14:paraId="67483C19"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3 - matrix metallopeptidase 13 </w:t>
            </w:r>
          </w:p>
          <w:p w14:paraId="1873F045"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mp12 - matrix metallopeptidase 12 </w:t>
            </w:r>
          </w:p>
          <w:p w14:paraId="39B7F238"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Runx1 - runt related transcription factor 1 </w:t>
            </w:r>
          </w:p>
          <w:p w14:paraId="465B61A4" w14:textId="77777777" w:rsidR="00696CF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ol22a1 - collagen, type xxii, alpha 1 </w:t>
            </w:r>
          </w:p>
          <w:p w14:paraId="2DC39040" w14:textId="3ABDBA2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g2 - proteoglycan 2, bone marrow</w:t>
            </w:r>
          </w:p>
          <w:p w14:paraId="4281A4D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46EB9F81"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76BA3226" w14:textId="77777777" w:rsidR="001C2A67" w:rsidRPr="00C40912" w:rsidRDefault="001C2A67" w:rsidP="001C2A67">
            <w:pPr>
              <w:pStyle w:val="TableParagraph"/>
            </w:pPr>
          </w:p>
          <w:p w14:paraId="6022DC9B" w14:textId="77777777" w:rsidR="001C2A67" w:rsidRPr="00C40912" w:rsidRDefault="001C2A67" w:rsidP="001C2A67">
            <w:pPr>
              <w:pStyle w:val="TableParagraph"/>
            </w:pPr>
          </w:p>
          <w:p w14:paraId="3476205E" w14:textId="77777777" w:rsidR="001C2A67" w:rsidRPr="00C40912" w:rsidRDefault="001C2A67" w:rsidP="001C2A67">
            <w:pPr>
              <w:pStyle w:val="TableParagraph"/>
            </w:pPr>
          </w:p>
          <w:p w14:paraId="32C48BDE" w14:textId="77777777" w:rsidR="001C2A67" w:rsidRPr="00C40912" w:rsidRDefault="001C2A67" w:rsidP="001C2A67">
            <w:pPr>
              <w:pStyle w:val="TableParagraph"/>
            </w:pPr>
          </w:p>
          <w:p w14:paraId="393695B2" w14:textId="77777777" w:rsidR="001C2A67" w:rsidRPr="00C40912" w:rsidRDefault="001C2A67" w:rsidP="001C2A67">
            <w:pPr>
              <w:pStyle w:val="TableParagraph"/>
            </w:pPr>
          </w:p>
          <w:p w14:paraId="7E19A387" w14:textId="77777777" w:rsidR="001C2A67" w:rsidRPr="00C40912" w:rsidRDefault="001C2A67" w:rsidP="001C2A67">
            <w:pPr>
              <w:pStyle w:val="TableParagraph"/>
            </w:pPr>
          </w:p>
          <w:p w14:paraId="38A37864" w14:textId="77777777" w:rsidR="001C2A67" w:rsidRPr="00C40912" w:rsidRDefault="001C2A67" w:rsidP="001C2A67">
            <w:pPr>
              <w:pStyle w:val="TableParagraph"/>
            </w:pPr>
          </w:p>
          <w:p w14:paraId="724E6207" w14:textId="77777777" w:rsidR="001C2A67" w:rsidRPr="00C40912" w:rsidRDefault="001C2A67" w:rsidP="001C2A67">
            <w:pPr>
              <w:pStyle w:val="TableParagraph"/>
            </w:pPr>
          </w:p>
          <w:p w14:paraId="44138E3E" w14:textId="77777777" w:rsidR="001C2A67" w:rsidRPr="00C40912" w:rsidRDefault="001C2A67" w:rsidP="001C2A67">
            <w:pPr>
              <w:pStyle w:val="TableParagraph"/>
            </w:pPr>
          </w:p>
          <w:p w14:paraId="3D44C959" w14:textId="77777777" w:rsidR="001C2A67" w:rsidRPr="00C40912" w:rsidRDefault="001C2A67" w:rsidP="001C2A67">
            <w:pPr>
              <w:pStyle w:val="TableParagraph"/>
            </w:pPr>
          </w:p>
          <w:p w14:paraId="12ED3998" w14:textId="77777777" w:rsidR="001C2A67" w:rsidRPr="00C40912" w:rsidRDefault="001C2A67" w:rsidP="001C2A67">
            <w:pPr>
              <w:pStyle w:val="TableParagraph"/>
            </w:pPr>
          </w:p>
          <w:p w14:paraId="31C74307" w14:textId="77777777" w:rsidR="001C2A67" w:rsidRPr="00C40912" w:rsidRDefault="001C2A67" w:rsidP="001C2A67">
            <w:pPr>
              <w:pStyle w:val="TableParagraph"/>
            </w:pPr>
          </w:p>
          <w:p w14:paraId="44632FF8" w14:textId="77777777" w:rsidR="001C2A67" w:rsidRPr="00C40912" w:rsidRDefault="001C2A67" w:rsidP="001C2A67">
            <w:pPr>
              <w:pStyle w:val="TableParagraph"/>
            </w:pPr>
          </w:p>
          <w:p w14:paraId="2C34216D" w14:textId="77777777" w:rsidR="001C2A67" w:rsidRPr="00C40912" w:rsidRDefault="001C2A67" w:rsidP="001C2A67">
            <w:pPr>
              <w:pStyle w:val="TableParagraph"/>
            </w:pPr>
          </w:p>
          <w:p w14:paraId="66F30E63" w14:textId="77777777" w:rsidR="001C2A67" w:rsidRPr="00C40912" w:rsidRDefault="001C2A67" w:rsidP="001C2A67">
            <w:pPr>
              <w:pStyle w:val="TableParagraph"/>
            </w:pPr>
          </w:p>
          <w:p w14:paraId="157BEA39" w14:textId="77777777" w:rsidR="001C2A67" w:rsidRPr="00C40912" w:rsidRDefault="001C2A67" w:rsidP="001C2A67">
            <w:pPr>
              <w:pStyle w:val="TableParagraph"/>
            </w:pPr>
          </w:p>
          <w:p w14:paraId="4DD542A8" w14:textId="77777777" w:rsidR="001C2A67" w:rsidRPr="00C40912" w:rsidRDefault="001C2A67" w:rsidP="001C2A67">
            <w:pPr>
              <w:pStyle w:val="TableParagraph"/>
            </w:pPr>
          </w:p>
          <w:p w14:paraId="096AF87B" w14:textId="77777777" w:rsidR="001C2A67" w:rsidRPr="00C40912" w:rsidRDefault="001C2A67" w:rsidP="001C2A67">
            <w:pPr>
              <w:pStyle w:val="TableParagraph"/>
            </w:pPr>
          </w:p>
          <w:p w14:paraId="67CB4B2A" w14:textId="77777777" w:rsidR="001C2A67" w:rsidRPr="00C40912" w:rsidRDefault="001C2A67" w:rsidP="001C2A67">
            <w:pPr>
              <w:pStyle w:val="TableParagraph"/>
            </w:pPr>
          </w:p>
          <w:p w14:paraId="7D0F8B35" w14:textId="77777777" w:rsidR="001C2A67" w:rsidRPr="00C40912" w:rsidRDefault="001C2A67" w:rsidP="001C2A67">
            <w:pPr>
              <w:pStyle w:val="TableParagraph"/>
            </w:pPr>
          </w:p>
          <w:p w14:paraId="585C613F" w14:textId="77777777" w:rsidR="001C2A67" w:rsidRPr="00C40912" w:rsidRDefault="001C2A67" w:rsidP="001C2A67">
            <w:pPr>
              <w:pStyle w:val="TableParagraph"/>
            </w:pPr>
          </w:p>
          <w:p w14:paraId="6B0B846D" w14:textId="77777777" w:rsidR="001C2A67" w:rsidRPr="00C40912" w:rsidRDefault="001C2A67" w:rsidP="001C2A67">
            <w:pPr>
              <w:pStyle w:val="TableParagraph"/>
            </w:pPr>
          </w:p>
          <w:p w14:paraId="33E441EF" w14:textId="77777777" w:rsidR="001C2A67" w:rsidRPr="00C40912" w:rsidRDefault="001C2A67" w:rsidP="001C2A67">
            <w:pPr>
              <w:pStyle w:val="TableParagraph"/>
            </w:pPr>
            <w:r w:rsidRPr="00C40912">
              <w:t>GO:0005886</w:t>
            </w:r>
          </w:p>
        </w:tc>
        <w:tc>
          <w:tcPr>
            <w:tcW w:w="1910" w:type="dxa"/>
            <w:tcBorders>
              <w:top w:val="double" w:sz="2" w:space="0" w:color="2C2C2C"/>
              <w:left w:val="double" w:sz="2" w:space="0" w:color="2C2C2C"/>
              <w:bottom w:val="double" w:sz="2" w:space="0" w:color="2C2C2C"/>
              <w:right w:val="double" w:sz="2" w:space="0" w:color="2C2C2C"/>
            </w:tcBorders>
          </w:tcPr>
          <w:p w14:paraId="56C23CDF" w14:textId="77777777" w:rsidR="001C2A67" w:rsidRPr="00C40912" w:rsidRDefault="001C2A67" w:rsidP="001C2A67">
            <w:pPr>
              <w:pStyle w:val="TableParagraph"/>
            </w:pPr>
          </w:p>
          <w:p w14:paraId="74A6290D" w14:textId="77777777" w:rsidR="001C2A67" w:rsidRPr="00C40912" w:rsidRDefault="001C2A67" w:rsidP="001C2A67">
            <w:pPr>
              <w:pStyle w:val="TableParagraph"/>
            </w:pPr>
          </w:p>
          <w:p w14:paraId="2581C319" w14:textId="77777777" w:rsidR="001C2A67" w:rsidRPr="00C40912" w:rsidRDefault="001C2A67" w:rsidP="001C2A67">
            <w:pPr>
              <w:pStyle w:val="TableParagraph"/>
            </w:pPr>
          </w:p>
          <w:p w14:paraId="7E2654CB" w14:textId="77777777" w:rsidR="001C2A67" w:rsidRPr="00C40912" w:rsidRDefault="001C2A67" w:rsidP="001C2A67">
            <w:pPr>
              <w:pStyle w:val="TableParagraph"/>
            </w:pPr>
          </w:p>
          <w:p w14:paraId="1F8FF139" w14:textId="77777777" w:rsidR="001C2A67" w:rsidRPr="00C40912" w:rsidRDefault="001C2A67" w:rsidP="001C2A67">
            <w:pPr>
              <w:pStyle w:val="TableParagraph"/>
            </w:pPr>
          </w:p>
          <w:p w14:paraId="7025ECBF" w14:textId="77777777" w:rsidR="001C2A67" w:rsidRPr="00C40912" w:rsidRDefault="001C2A67" w:rsidP="001C2A67">
            <w:pPr>
              <w:pStyle w:val="TableParagraph"/>
            </w:pPr>
          </w:p>
          <w:p w14:paraId="79F861CE" w14:textId="77777777" w:rsidR="001C2A67" w:rsidRPr="00C40912" w:rsidRDefault="001C2A67" w:rsidP="001C2A67">
            <w:pPr>
              <w:pStyle w:val="TableParagraph"/>
            </w:pPr>
          </w:p>
          <w:p w14:paraId="48CD16F1" w14:textId="77777777" w:rsidR="001C2A67" w:rsidRPr="00C40912" w:rsidRDefault="001C2A67" w:rsidP="001C2A67">
            <w:pPr>
              <w:pStyle w:val="TableParagraph"/>
            </w:pPr>
          </w:p>
          <w:p w14:paraId="7EF6062C" w14:textId="77777777" w:rsidR="001C2A67" w:rsidRPr="00C40912" w:rsidRDefault="001C2A67" w:rsidP="001C2A67">
            <w:pPr>
              <w:pStyle w:val="TableParagraph"/>
            </w:pPr>
          </w:p>
          <w:p w14:paraId="3F57B208" w14:textId="77777777" w:rsidR="001C2A67" w:rsidRPr="00C40912" w:rsidRDefault="001C2A67" w:rsidP="001C2A67">
            <w:pPr>
              <w:pStyle w:val="TableParagraph"/>
            </w:pPr>
          </w:p>
          <w:p w14:paraId="2255B40D" w14:textId="77777777" w:rsidR="001C2A67" w:rsidRPr="00C40912" w:rsidRDefault="001C2A67" w:rsidP="001C2A67">
            <w:pPr>
              <w:pStyle w:val="TableParagraph"/>
            </w:pPr>
          </w:p>
          <w:p w14:paraId="4CE913B7" w14:textId="77777777" w:rsidR="001C2A67" w:rsidRPr="00C40912" w:rsidRDefault="001C2A67" w:rsidP="001C2A67">
            <w:pPr>
              <w:pStyle w:val="TableParagraph"/>
            </w:pPr>
          </w:p>
          <w:p w14:paraId="24A627C7" w14:textId="77777777" w:rsidR="001C2A67" w:rsidRPr="00C40912" w:rsidRDefault="001C2A67" w:rsidP="001C2A67">
            <w:pPr>
              <w:pStyle w:val="TableParagraph"/>
            </w:pPr>
          </w:p>
          <w:p w14:paraId="1550BE09" w14:textId="77777777" w:rsidR="001C2A67" w:rsidRPr="00C40912" w:rsidRDefault="001C2A67" w:rsidP="001C2A67">
            <w:pPr>
              <w:pStyle w:val="TableParagraph"/>
            </w:pPr>
          </w:p>
          <w:p w14:paraId="55971059" w14:textId="77777777" w:rsidR="001C2A67" w:rsidRPr="00C40912" w:rsidRDefault="001C2A67" w:rsidP="001C2A67">
            <w:pPr>
              <w:pStyle w:val="TableParagraph"/>
            </w:pPr>
          </w:p>
          <w:p w14:paraId="1F5AFF33" w14:textId="77777777" w:rsidR="001C2A67" w:rsidRPr="00C40912" w:rsidRDefault="001C2A67" w:rsidP="001C2A67">
            <w:pPr>
              <w:pStyle w:val="TableParagraph"/>
            </w:pPr>
          </w:p>
          <w:p w14:paraId="00FD0B57" w14:textId="77777777" w:rsidR="001C2A67" w:rsidRPr="00C40912" w:rsidRDefault="001C2A67" w:rsidP="001C2A67">
            <w:pPr>
              <w:pStyle w:val="TableParagraph"/>
            </w:pPr>
          </w:p>
          <w:p w14:paraId="06A8CAD9" w14:textId="77777777" w:rsidR="001C2A67" w:rsidRPr="00C40912" w:rsidRDefault="001C2A67" w:rsidP="001C2A67">
            <w:pPr>
              <w:pStyle w:val="TableParagraph"/>
            </w:pPr>
          </w:p>
          <w:p w14:paraId="147A89D4" w14:textId="77777777" w:rsidR="001C2A67" w:rsidRPr="00C40912" w:rsidRDefault="001C2A67" w:rsidP="001C2A67">
            <w:pPr>
              <w:pStyle w:val="TableParagraph"/>
            </w:pPr>
          </w:p>
          <w:p w14:paraId="3C064252" w14:textId="77777777" w:rsidR="001C2A67" w:rsidRPr="00C40912" w:rsidRDefault="001C2A67" w:rsidP="001C2A67">
            <w:pPr>
              <w:pStyle w:val="TableParagraph"/>
            </w:pPr>
          </w:p>
          <w:p w14:paraId="572B161E" w14:textId="77777777" w:rsidR="001C2A67" w:rsidRPr="00C40912" w:rsidRDefault="001C2A67" w:rsidP="001C2A67">
            <w:pPr>
              <w:pStyle w:val="TableParagraph"/>
            </w:pPr>
          </w:p>
          <w:p w14:paraId="2AFC5025" w14:textId="77777777" w:rsidR="001C2A67" w:rsidRPr="00C40912" w:rsidRDefault="001C2A67" w:rsidP="001C2A67">
            <w:pPr>
              <w:pStyle w:val="TableParagraph"/>
            </w:pPr>
          </w:p>
          <w:p w14:paraId="2C9B6DB7" w14:textId="77777777" w:rsidR="001C2A67" w:rsidRPr="00C40912" w:rsidRDefault="001C2A67" w:rsidP="001C2A67">
            <w:pPr>
              <w:pStyle w:val="TableParagraph"/>
            </w:pPr>
            <w:r w:rsidRPr="00C40912">
              <w:t>plasma membrane</w:t>
            </w:r>
          </w:p>
        </w:tc>
        <w:tc>
          <w:tcPr>
            <w:tcW w:w="1209" w:type="dxa"/>
            <w:tcBorders>
              <w:top w:val="double" w:sz="2" w:space="0" w:color="2C2C2C"/>
              <w:left w:val="double" w:sz="2" w:space="0" w:color="2C2C2C"/>
              <w:bottom w:val="double" w:sz="2" w:space="0" w:color="2C2C2C"/>
              <w:right w:val="double" w:sz="2" w:space="0" w:color="2C2C2C"/>
            </w:tcBorders>
          </w:tcPr>
          <w:p w14:paraId="61CCC9E3" w14:textId="77777777" w:rsidR="001C2A67" w:rsidRPr="00C40912" w:rsidRDefault="001C2A67" w:rsidP="001C2A67">
            <w:pPr>
              <w:pStyle w:val="TableParagraph"/>
            </w:pPr>
          </w:p>
          <w:p w14:paraId="086A0374" w14:textId="77777777" w:rsidR="001C2A67" w:rsidRPr="00C40912" w:rsidRDefault="001C2A67" w:rsidP="001C2A67">
            <w:pPr>
              <w:pStyle w:val="TableParagraph"/>
            </w:pPr>
          </w:p>
          <w:p w14:paraId="66132186" w14:textId="77777777" w:rsidR="001C2A67" w:rsidRPr="00C40912" w:rsidRDefault="001C2A67" w:rsidP="001C2A67">
            <w:pPr>
              <w:pStyle w:val="TableParagraph"/>
            </w:pPr>
          </w:p>
          <w:p w14:paraId="06FA0E37" w14:textId="77777777" w:rsidR="001C2A67" w:rsidRPr="00C40912" w:rsidRDefault="001C2A67" w:rsidP="001C2A67">
            <w:pPr>
              <w:pStyle w:val="TableParagraph"/>
            </w:pPr>
          </w:p>
          <w:p w14:paraId="4200031C" w14:textId="77777777" w:rsidR="001C2A67" w:rsidRPr="00C40912" w:rsidRDefault="001C2A67" w:rsidP="001C2A67">
            <w:pPr>
              <w:pStyle w:val="TableParagraph"/>
            </w:pPr>
          </w:p>
          <w:p w14:paraId="15842CAE" w14:textId="77777777" w:rsidR="001C2A67" w:rsidRPr="00C40912" w:rsidRDefault="001C2A67" w:rsidP="001C2A67">
            <w:pPr>
              <w:pStyle w:val="TableParagraph"/>
            </w:pPr>
          </w:p>
          <w:p w14:paraId="0AB2CB15" w14:textId="77777777" w:rsidR="001C2A67" w:rsidRPr="00C40912" w:rsidRDefault="001C2A67" w:rsidP="001C2A67">
            <w:pPr>
              <w:pStyle w:val="TableParagraph"/>
            </w:pPr>
          </w:p>
          <w:p w14:paraId="08259D21" w14:textId="77777777" w:rsidR="001C2A67" w:rsidRPr="00C40912" w:rsidRDefault="001C2A67" w:rsidP="001C2A67">
            <w:pPr>
              <w:pStyle w:val="TableParagraph"/>
            </w:pPr>
          </w:p>
          <w:p w14:paraId="2609ACD1" w14:textId="77777777" w:rsidR="001C2A67" w:rsidRPr="00C40912" w:rsidRDefault="001C2A67" w:rsidP="001C2A67">
            <w:pPr>
              <w:pStyle w:val="TableParagraph"/>
            </w:pPr>
          </w:p>
          <w:p w14:paraId="5C379FBF" w14:textId="77777777" w:rsidR="001C2A67" w:rsidRPr="00C40912" w:rsidRDefault="001C2A67" w:rsidP="001C2A67">
            <w:pPr>
              <w:pStyle w:val="TableParagraph"/>
            </w:pPr>
          </w:p>
          <w:p w14:paraId="5CF849B6" w14:textId="77777777" w:rsidR="001C2A67" w:rsidRPr="00C40912" w:rsidRDefault="001C2A67" w:rsidP="001C2A67">
            <w:pPr>
              <w:pStyle w:val="TableParagraph"/>
            </w:pPr>
          </w:p>
          <w:p w14:paraId="3C30B777" w14:textId="77777777" w:rsidR="001C2A67" w:rsidRPr="00C40912" w:rsidRDefault="001C2A67" w:rsidP="001C2A67">
            <w:pPr>
              <w:pStyle w:val="TableParagraph"/>
            </w:pPr>
          </w:p>
          <w:p w14:paraId="33FB1CBC" w14:textId="77777777" w:rsidR="001C2A67" w:rsidRPr="00C40912" w:rsidRDefault="001C2A67" w:rsidP="001C2A67">
            <w:pPr>
              <w:pStyle w:val="TableParagraph"/>
            </w:pPr>
          </w:p>
          <w:p w14:paraId="438A1D3B" w14:textId="77777777" w:rsidR="001C2A67" w:rsidRPr="00C40912" w:rsidRDefault="001C2A67" w:rsidP="001C2A67">
            <w:pPr>
              <w:pStyle w:val="TableParagraph"/>
            </w:pPr>
          </w:p>
          <w:p w14:paraId="24903E78" w14:textId="77777777" w:rsidR="001C2A67" w:rsidRPr="00C40912" w:rsidRDefault="001C2A67" w:rsidP="001C2A67">
            <w:pPr>
              <w:pStyle w:val="TableParagraph"/>
            </w:pPr>
          </w:p>
          <w:p w14:paraId="4CB959DC" w14:textId="77777777" w:rsidR="001C2A67" w:rsidRPr="00C40912" w:rsidRDefault="001C2A67" w:rsidP="001C2A67">
            <w:pPr>
              <w:pStyle w:val="TableParagraph"/>
            </w:pPr>
          </w:p>
          <w:p w14:paraId="7DB925B5" w14:textId="77777777" w:rsidR="001C2A67" w:rsidRPr="00C40912" w:rsidRDefault="001C2A67" w:rsidP="001C2A67">
            <w:pPr>
              <w:pStyle w:val="TableParagraph"/>
            </w:pPr>
          </w:p>
          <w:p w14:paraId="42E89A53" w14:textId="77777777" w:rsidR="001C2A67" w:rsidRPr="00C40912" w:rsidRDefault="001C2A67" w:rsidP="001C2A67">
            <w:pPr>
              <w:pStyle w:val="TableParagraph"/>
            </w:pPr>
          </w:p>
          <w:p w14:paraId="70752882" w14:textId="77777777" w:rsidR="001C2A67" w:rsidRPr="00C40912" w:rsidRDefault="001C2A67" w:rsidP="001C2A67">
            <w:pPr>
              <w:pStyle w:val="TableParagraph"/>
            </w:pPr>
          </w:p>
          <w:p w14:paraId="599FF292" w14:textId="77777777" w:rsidR="001C2A67" w:rsidRPr="00C40912" w:rsidRDefault="001C2A67" w:rsidP="001C2A67">
            <w:pPr>
              <w:pStyle w:val="TableParagraph"/>
            </w:pPr>
          </w:p>
          <w:p w14:paraId="6829A1E1" w14:textId="77777777" w:rsidR="001C2A67" w:rsidRPr="00C40912" w:rsidRDefault="001C2A67" w:rsidP="001C2A67">
            <w:pPr>
              <w:pStyle w:val="TableParagraph"/>
            </w:pPr>
          </w:p>
          <w:p w14:paraId="20342296" w14:textId="77777777" w:rsidR="001C2A67" w:rsidRPr="00C40912" w:rsidRDefault="001C2A67" w:rsidP="001C2A67">
            <w:pPr>
              <w:pStyle w:val="TableParagraph"/>
            </w:pPr>
          </w:p>
          <w:p w14:paraId="0B1F92E9" w14:textId="77777777" w:rsidR="001C2A67" w:rsidRPr="00C40912" w:rsidRDefault="001C2A67" w:rsidP="001C2A67">
            <w:pPr>
              <w:pStyle w:val="TableParagraph"/>
            </w:pPr>
            <w:r w:rsidRPr="00C40912">
              <w:t>6.47E-5</w:t>
            </w:r>
          </w:p>
        </w:tc>
        <w:tc>
          <w:tcPr>
            <w:tcW w:w="1559" w:type="dxa"/>
            <w:tcBorders>
              <w:top w:val="double" w:sz="2" w:space="0" w:color="2C2C2C"/>
              <w:left w:val="double" w:sz="2" w:space="0" w:color="2C2C2C"/>
              <w:bottom w:val="double" w:sz="2" w:space="0" w:color="2C2C2C"/>
              <w:right w:val="double" w:sz="2" w:space="0" w:color="2C2C2C"/>
            </w:tcBorders>
          </w:tcPr>
          <w:p w14:paraId="5553B3E2" w14:textId="77777777" w:rsidR="001C2A67" w:rsidRPr="00C40912" w:rsidRDefault="001C2A67" w:rsidP="001C2A67">
            <w:pPr>
              <w:pStyle w:val="TableParagraph"/>
            </w:pPr>
          </w:p>
          <w:p w14:paraId="0728CAA2" w14:textId="77777777" w:rsidR="001C2A67" w:rsidRPr="00C40912" w:rsidRDefault="001C2A67" w:rsidP="001C2A67">
            <w:pPr>
              <w:pStyle w:val="TableParagraph"/>
            </w:pPr>
          </w:p>
          <w:p w14:paraId="42F2610C" w14:textId="77777777" w:rsidR="001C2A67" w:rsidRPr="00C40912" w:rsidRDefault="001C2A67" w:rsidP="001C2A67">
            <w:pPr>
              <w:pStyle w:val="TableParagraph"/>
            </w:pPr>
          </w:p>
          <w:p w14:paraId="6781EC0A" w14:textId="77777777" w:rsidR="001C2A67" w:rsidRPr="00C40912" w:rsidRDefault="001C2A67" w:rsidP="001C2A67">
            <w:pPr>
              <w:pStyle w:val="TableParagraph"/>
            </w:pPr>
          </w:p>
          <w:p w14:paraId="7E491DEF" w14:textId="77777777" w:rsidR="001C2A67" w:rsidRPr="00C40912" w:rsidRDefault="001C2A67" w:rsidP="001C2A67">
            <w:pPr>
              <w:pStyle w:val="TableParagraph"/>
            </w:pPr>
          </w:p>
          <w:p w14:paraId="560E6604" w14:textId="77777777" w:rsidR="001C2A67" w:rsidRPr="00C40912" w:rsidRDefault="001C2A67" w:rsidP="001C2A67">
            <w:pPr>
              <w:pStyle w:val="TableParagraph"/>
            </w:pPr>
          </w:p>
          <w:p w14:paraId="016C7B9A" w14:textId="77777777" w:rsidR="001C2A67" w:rsidRPr="00C40912" w:rsidRDefault="001C2A67" w:rsidP="001C2A67">
            <w:pPr>
              <w:pStyle w:val="TableParagraph"/>
            </w:pPr>
          </w:p>
          <w:p w14:paraId="39CE75BF" w14:textId="77777777" w:rsidR="001C2A67" w:rsidRPr="00C40912" w:rsidRDefault="001C2A67" w:rsidP="001C2A67">
            <w:pPr>
              <w:pStyle w:val="TableParagraph"/>
            </w:pPr>
          </w:p>
          <w:p w14:paraId="40880012" w14:textId="77777777" w:rsidR="001C2A67" w:rsidRPr="00C40912" w:rsidRDefault="001C2A67" w:rsidP="001C2A67">
            <w:pPr>
              <w:pStyle w:val="TableParagraph"/>
            </w:pPr>
          </w:p>
          <w:p w14:paraId="3C77961F" w14:textId="77777777" w:rsidR="001C2A67" w:rsidRPr="00C40912" w:rsidRDefault="001C2A67" w:rsidP="001C2A67">
            <w:pPr>
              <w:pStyle w:val="TableParagraph"/>
            </w:pPr>
          </w:p>
          <w:p w14:paraId="52C6E619" w14:textId="77777777" w:rsidR="001C2A67" w:rsidRPr="00C40912" w:rsidRDefault="001C2A67" w:rsidP="001C2A67">
            <w:pPr>
              <w:pStyle w:val="TableParagraph"/>
            </w:pPr>
          </w:p>
          <w:p w14:paraId="337627D2" w14:textId="77777777" w:rsidR="001C2A67" w:rsidRPr="00C40912" w:rsidRDefault="001C2A67" w:rsidP="001C2A67">
            <w:pPr>
              <w:pStyle w:val="TableParagraph"/>
            </w:pPr>
          </w:p>
          <w:p w14:paraId="56E27BDA" w14:textId="77777777" w:rsidR="001C2A67" w:rsidRPr="00C40912" w:rsidRDefault="001C2A67" w:rsidP="001C2A67">
            <w:pPr>
              <w:pStyle w:val="TableParagraph"/>
            </w:pPr>
          </w:p>
          <w:p w14:paraId="49B64EDC" w14:textId="77777777" w:rsidR="001C2A67" w:rsidRPr="00C40912" w:rsidRDefault="001C2A67" w:rsidP="001C2A67">
            <w:pPr>
              <w:pStyle w:val="TableParagraph"/>
            </w:pPr>
          </w:p>
          <w:p w14:paraId="71FC20A4" w14:textId="77777777" w:rsidR="001C2A67" w:rsidRPr="00C40912" w:rsidRDefault="001C2A67" w:rsidP="001C2A67">
            <w:pPr>
              <w:pStyle w:val="TableParagraph"/>
            </w:pPr>
          </w:p>
          <w:p w14:paraId="707D21CC" w14:textId="77777777" w:rsidR="001C2A67" w:rsidRPr="00C40912" w:rsidRDefault="001C2A67" w:rsidP="001C2A67">
            <w:pPr>
              <w:pStyle w:val="TableParagraph"/>
            </w:pPr>
          </w:p>
          <w:p w14:paraId="0B867072" w14:textId="77777777" w:rsidR="001C2A67" w:rsidRPr="00C40912" w:rsidRDefault="001C2A67" w:rsidP="001C2A67">
            <w:pPr>
              <w:pStyle w:val="TableParagraph"/>
            </w:pPr>
          </w:p>
          <w:p w14:paraId="3F947718" w14:textId="77777777" w:rsidR="001C2A67" w:rsidRPr="00C40912" w:rsidRDefault="001C2A67" w:rsidP="001C2A67">
            <w:pPr>
              <w:pStyle w:val="TableParagraph"/>
            </w:pPr>
          </w:p>
          <w:p w14:paraId="3DA9979B" w14:textId="77777777" w:rsidR="001C2A67" w:rsidRPr="00C40912" w:rsidRDefault="001C2A67" w:rsidP="001C2A67">
            <w:pPr>
              <w:pStyle w:val="TableParagraph"/>
            </w:pPr>
          </w:p>
          <w:p w14:paraId="2E29DE84" w14:textId="77777777" w:rsidR="001C2A67" w:rsidRPr="00C40912" w:rsidRDefault="001C2A67" w:rsidP="001C2A67">
            <w:pPr>
              <w:pStyle w:val="TableParagraph"/>
            </w:pPr>
          </w:p>
          <w:p w14:paraId="174A3331" w14:textId="77777777" w:rsidR="001C2A67" w:rsidRPr="00C40912" w:rsidRDefault="001C2A67" w:rsidP="001C2A67">
            <w:pPr>
              <w:pStyle w:val="TableParagraph"/>
            </w:pPr>
          </w:p>
          <w:p w14:paraId="149A8BFC" w14:textId="77777777" w:rsidR="001C2A67" w:rsidRPr="00C40912" w:rsidRDefault="001C2A67" w:rsidP="001C2A67">
            <w:pPr>
              <w:pStyle w:val="TableParagraph"/>
            </w:pPr>
          </w:p>
          <w:p w14:paraId="07F90A55" w14:textId="77777777" w:rsidR="001C2A67" w:rsidRPr="00C40912" w:rsidRDefault="001C2A67" w:rsidP="001C2A67">
            <w:pPr>
              <w:pStyle w:val="TableParagraph"/>
            </w:pPr>
            <w:r w:rsidRPr="00C40912">
              <w:t>8.43E-3</w:t>
            </w:r>
          </w:p>
        </w:tc>
        <w:tc>
          <w:tcPr>
            <w:tcW w:w="2835" w:type="dxa"/>
            <w:tcBorders>
              <w:top w:val="double" w:sz="2" w:space="0" w:color="2C2C2C"/>
              <w:left w:val="double" w:sz="2" w:space="0" w:color="2C2C2C"/>
              <w:bottom w:val="double" w:sz="2" w:space="0" w:color="2C2C2C"/>
              <w:right w:val="double" w:sz="2" w:space="0" w:color="2C2C2C"/>
            </w:tcBorders>
          </w:tcPr>
          <w:p w14:paraId="780E12CD" w14:textId="77777777" w:rsidR="001C2A67" w:rsidRPr="00C40912" w:rsidRDefault="001C2A67" w:rsidP="001C2A67">
            <w:pPr>
              <w:pStyle w:val="TableParagraph"/>
            </w:pPr>
          </w:p>
          <w:p w14:paraId="4EF43DF4" w14:textId="77777777" w:rsidR="001C2A67" w:rsidRPr="00C40912" w:rsidRDefault="001C2A67" w:rsidP="001C2A67">
            <w:pPr>
              <w:pStyle w:val="TableParagraph"/>
            </w:pPr>
          </w:p>
          <w:p w14:paraId="0AF9A0AC" w14:textId="77777777" w:rsidR="001C2A67" w:rsidRPr="00C40912" w:rsidRDefault="001C2A67" w:rsidP="001C2A67">
            <w:pPr>
              <w:pStyle w:val="TableParagraph"/>
            </w:pPr>
          </w:p>
          <w:p w14:paraId="25959099" w14:textId="77777777" w:rsidR="001C2A67" w:rsidRPr="00C40912" w:rsidRDefault="001C2A67" w:rsidP="001C2A67">
            <w:pPr>
              <w:pStyle w:val="TableParagraph"/>
            </w:pPr>
          </w:p>
          <w:p w14:paraId="75D8F434" w14:textId="77777777" w:rsidR="001C2A67" w:rsidRPr="00C40912" w:rsidRDefault="001C2A67" w:rsidP="001C2A67">
            <w:pPr>
              <w:pStyle w:val="TableParagraph"/>
            </w:pPr>
          </w:p>
          <w:p w14:paraId="1F1D58B1" w14:textId="77777777" w:rsidR="001C2A67" w:rsidRPr="00C40912" w:rsidRDefault="001C2A67" w:rsidP="001C2A67">
            <w:pPr>
              <w:pStyle w:val="TableParagraph"/>
            </w:pPr>
          </w:p>
          <w:p w14:paraId="43E0440F" w14:textId="77777777" w:rsidR="001C2A67" w:rsidRPr="00C40912" w:rsidRDefault="001C2A67" w:rsidP="001C2A67">
            <w:pPr>
              <w:pStyle w:val="TableParagraph"/>
            </w:pPr>
          </w:p>
          <w:p w14:paraId="0D9FD16A" w14:textId="77777777" w:rsidR="001C2A67" w:rsidRPr="00C40912" w:rsidRDefault="001C2A67" w:rsidP="001C2A67">
            <w:pPr>
              <w:pStyle w:val="TableParagraph"/>
            </w:pPr>
          </w:p>
          <w:p w14:paraId="47317A71" w14:textId="77777777" w:rsidR="001C2A67" w:rsidRPr="00C40912" w:rsidRDefault="001C2A67" w:rsidP="001C2A67">
            <w:pPr>
              <w:pStyle w:val="TableParagraph"/>
            </w:pPr>
          </w:p>
          <w:p w14:paraId="50331DF6" w14:textId="77777777" w:rsidR="001C2A67" w:rsidRPr="00C40912" w:rsidRDefault="001C2A67" w:rsidP="001C2A67">
            <w:pPr>
              <w:pStyle w:val="TableParagraph"/>
            </w:pPr>
          </w:p>
          <w:p w14:paraId="54114932" w14:textId="77777777" w:rsidR="001C2A67" w:rsidRPr="00C40912" w:rsidRDefault="001C2A67" w:rsidP="001C2A67">
            <w:pPr>
              <w:pStyle w:val="TableParagraph"/>
            </w:pPr>
          </w:p>
          <w:p w14:paraId="3631F368" w14:textId="77777777" w:rsidR="001C2A67" w:rsidRPr="00C40912" w:rsidRDefault="001C2A67" w:rsidP="001C2A67">
            <w:pPr>
              <w:pStyle w:val="TableParagraph"/>
            </w:pPr>
          </w:p>
          <w:p w14:paraId="3553BA5E" w14:textId="77777777" w:rsidR="001C2A67" w:rsidRPr="00C40912" w:rsidRDefault="001C2A67" w:rsidP="001C2A67">
            <w:pPr>
              <w:pStyle w:val="TableParagraph"/>
            </w:pPr>
          </w:p>
          <w:p w14:paraId="68217CF7" w14:textId="77777777" w:rsidR="001C2A67" w:rsidRPr="00C40912" w:rsidRDefault="001C2A67" w:rsidP="001C2A67">
            <w:pPr>
              <w:pStyle w:val="TableParagraph"/>
            </w:pPr>
          </w:p>
          <w:p w14:paraId="67C4013F" w14:textId="77777777" w:rsidR="001C2A67" w:rsidRPr="00C40912" w:rsidRDefault="001C2A67" w:rsidP="001C2A67">
            <w:pPr>
              <w:pStyle w:val="TableParagraph"/>
            </w:pPr>
          </w:p>
          <w:p w14:paraId="6570AED8" w14:textId="77777777" w:rsidR="001C2A67" w:rsidRPr="00C40912" w:rsidRDefault="001C2A67" w:rsidP="001C2A67">
            <w:pPr>
              <w:pStyle w:val="TableParagraph"/>
            </w:pPr>
          </w:p>
          <w:p w14:paraId="2EF06FF5" w14:textId="77777777" w:rsidR="001C2A67" w:rsidRPr="00C40912" w:rsidRDefault="001C2A67" w:rsidP="001C2A67">
            <w:pPr>
              <w:pStyle w:val="TableParagraph"/>
            </w:pPr>
          </w:p>
          <w:p w14:paraId="5903DB86" w14:textId="77777777" w:rsidR="001C2A67" w:rsidRPr="00C40912" w:rsidRDefault="001C2A67" w:rsidP="001C2A67">
            <w:pPr>
              <w:pStyle w:val="TableParagraph"/>
            </w:pPr>
          </w:p>
          <w:p w14:paraId="04099580" w14:textId="77777777" w:rsidR="001C2A67" w:rsidRPr="00C40912" w:rsidRDefault="001C2A67" w:rsidP="001C2A67">
            <w:pPr>
              <w:pStyle w:val="TableParagraph"/>
            </w:pPr>
          </w:p>
          <w:p w14:paraId="7EB8FF9A" w14:textId="77777777" w:rsidR="001C2A67" w:rsidRPr="00C40912" w:rsidRDefault="001C2A67" w:rsidP="001C2A67">
            <w:pPr>
              <w:pStyle w:val="TableParagraph"/>
            </w:pPr>
          </w:p>
          <w:p w14:paraId="1A32A851" w14:textId="77777777" w:rsidR="001C2A67" w:rsidRPr="00C40912" w:rsidRDefault="001C2A67" w:rsidP="001C2A67">
            <w:pPr>
              <w:pStyle w:val="TableParagraph"/>
            </w:pPr>
          </w:p>
          <w:p w14:paraId="246FD829" w14:textId="77777777" w:rsidR="001C2A67" w:rsidRPr="00C40912" w:rsidRDefault="001C2A67" w:rsidP="001C2A67">
            <w:pPr>
              <w:pStyle w:val="TableParagraph"/>
            </w:pPr>
          </w:p>
          <w:p w14:paraId="71C4613A" w14:textId="77777777" w:rsidR="001C2A67" w:rsidRPr="00C40912" w:rsidRDefault="001C2A67" w:rsidP="001C2A67">
            <w:pPr>
              <w:pStyle w:val="TableParagraph"/>
            </w:pPr>
            <w:r w:rsidRPr="00C40912">
              <w:t>1.57 (17680,3852,184,63)</w:t>
            </w:r>
          </w:p>
        </w:tc>
        <w:tc>
          <w:tcPr>
            <w:tcW w:w="6021" w:type="dxa"/>
            <w:tcBorders>
              <w:top w:val="double" w:sz="2" w:space="0" w:color="2C2C2C"/>
              <w:left w:val="double" w:sz="2" w:space="0" w:color="2C2C2C"/>
              <w:bottom w:val="double" w:sz="2" w:space="0" w:color="2C2C2C"/>
              <w:right w:val="double" w:sz="2" w:space="0" w:color="D4D4D4"/>
            </w:tcBorders>
          </w:tcPr>
          <w:p w14:paraId="5611DBF0" w14:textId="476C3D2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sc2 - desmocollin 2</w:t>
            </w:r>
          </w:p>
          <w:p w14:paraId="0AABC1D1"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Zmat3 - zinc finger matrin type 3 </w:t>
            </w:r>
          </w:p>
          <w:p w14:paraId="062F62F4" w14:textId="7A37127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62F3D92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tmr9 - myotubularin related protein 9</w:t>
            </w:r>
          </w:p>
          <w:p w14:paraId="2DCB56A3"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3FDF3F1B" w14:textId="6CC7801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1 - formyl peptide receptor 1</w:t>
            </w:r>
          </w:p>
          <w:p w14:paraId="3C8A844B"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kap11 - a kinase (prka) anchor protein 11 </w:t>
            </w:r>
          </w:p>
          <w:p w14:paraId="7284CBA4" w14:textId="29020E1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2 - formyl peptide receptor 2</w:t>
            </w:r>
          </w:p>
          <w:p w14:paraId="3F1B3FFC"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6B8554CD" w14:textId="137276E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kcb - protein kinase c, beta</w:t>
            </w:r>
          </w:p>
          <w:p w14:paraId="751330F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7C4B1EC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2 - matrix metallopeptidase 2</w:t>
            </w:r>
          </w:p>
          <w:p w14:paraId="4EE3177E"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29471810"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ab2 - disabled 2, mitogen-responsive phosphoprotein </w:t>
            </w:r>
          </w:p>
          <w:p w14:paraId="68E842B5" w14:textId="2772E97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3153FD2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6AEF2B23"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7E24CF55" w14:textId="7456DC6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pnmb - glycoprotein (transmembrane) nmb</w:t>
            </w:r>
          </w:p>
          <w:p w14:paraId="4352D4B4"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Neto2 - neuropilin (nrp) and tolloid (tll)-like 2 </w:t>
            </w:r>
          </w:p>
          <w:p w14:paraId="6532F938" w14:textId="5BB6E38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12432EE6"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lec4n - c-type lectin domain family 4, member n </w:t>
            </w:r>
          </w:p>
          <w:p w14:paraId="6F8FD798" w14:textId="366AEF4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lox15 - arachidonate 15-lipoxygenase</w:t>
            </w:r>
          </w:p>
          <w:p w14:paraId="3F69E902"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7C4EE4E4" w14:textId="5D1CBB6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pp1 - membrane protein, palmitoylated</w:t>
            </w:r>
          </w:p>
          <w:p w14:paraId="79AFF6A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6E95B62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cts1 - malignant t cell amplified sequence 1</w:t>
            </w:r>
          </w:p>
          <w:p w14:paraId="7E744BC7"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y14 - purinergic receptor p2y, g-protein coupled, 14 </w:t>
            </w:r>
          </w:p>
          <w:p w14:paraId="00793E5A" w14:textId="4E8C1CA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324D6748"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72E5D1A2"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txbp6 - syntaxin binding protein 6 (amisyn) </w:t>
            </w:r>
          </w:p>
          <w:p w14:paraId="4659A9E2" w14:textId="75A81F5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arvb - parvin, beta</w:t>
            </w:r>
          </w:p>
          <w:p w14:paraId="78D71CD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pxn - leupaxin</w:t>
            </w:r>
          </w:p>
          <w:p w14:paraId="4DC87287"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rc1 - mannose receptor, c type 1 </w:t>
            </w:r>
          </w:p>
          <w:p w14:paraId="7AAE01AB"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F251705 - cdna sequence af251705 </w:t>
            </w:r>
          </w:p>
          <w:p w14:paraId="6F7B46D0" w14:textId="0082F86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67589591"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cam1 - intercellular adhesion molecule 1</w:t>
            </w:r>
          </w:p>
          <w:p w14:paraId="70345389"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csl4 - acyl-coa synthetase long-chain family member 4 </w:t>
            </w:r>
          </w:p>
          <w:p w14:paraId="4C6ECD31" w14:textId="2275AE4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Rnf157 - ring finger protein 157</w:t>
            </w:r>
          </w:p>
          <w:p w14:paraId="51C2B1C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glec5 - sialic acid binding ig-like lectin 5</w:t>
            </w:r>
          </w:p>
          <w:p w14:paraId="352A3AF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em2 - triggering receptor expressed on myeloid cells 2</w:t>
            </w:r>
          </w:p>
          <w:p w14:paraId="3B7F736F"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r - gardner-rasheed feline sarcoma viral (fgr) oncogene homolog </w:t>
            </w:r>
          </w:p>
          <w:p w14:paraId="3024E741" w14:textId="237C4D2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12C8741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72A7CE31" w14:textId="77777777" w:rsidR="00565524"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2F1986A5" w14:textId="2A9E1A8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014F32F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566240E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000B0B80" w14:textId="77777777" w:rsidR="00CC308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1261F48F" w14:textId="42C4DAF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52EFC7D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1511B2D8" w14:textId="77777777" w:rsidR="00CC308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53D1B421" w14:textId="6306B98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17AC7972"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1545306C"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2EF844F5" w14:textId="1A5F651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asp1 - caspase 1</w:t>
            </w:r>
          </w:p>
          <w:p w14:paraId="140908BA" w14:textId="77777777" w:rsidR="00CC308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irpa - signal-regulatory protein alpha </w:t>
            </w:r>
          </w:p>
          <w:p w14:paraId="057A4539" w14:textId="39A08B6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ne7 - copine vii</w:t>
            </w:r>
          </w:p>
          <w:p w14:paraId="3EBE437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243023E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5F0FF0D6" w14:textId="77777777" w:rsidR="00CC308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K1 - histocompatibility 2, k1, k region </w:t>
            </w:r>
          </w:p>
          <w:p w14:paraId="20514F0A" w14:textId="77777777" w:rsidR="00CC308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gm2 - transglutaminase 2, c polypeptide </w:t>
            </w:r>
          </w:p>
          <w:p w14:paraId="65DEE4D5" w14:textId="6A51FDE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32FD9FE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pcat2 - lysophosphatidylcholine acyltransferase 2</w:t>
            </w:r>
          </w:p>
        </w:tc>
      </w:tr>
      <w:tr w:rsidR="001C2A67" w:rsidRPr="00C40912" w14:paraId="1DAED56D"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5853021C" w14:textId="77777777" w:rsidR="001C2A67" w:rsidRPr="00C40912" w:rsidRDefault="001C2A67" w:rsidP="001C2A67">
            <w:pPr>
              <w:pStyle w:val="TableParagraph"/>
            </w:pPr>
          </w:p>
          <w:p w14:paraId="0384DBBE" w14:textId="77777777" w:rsidR="001C2A67" w:rsidRPr="00C40912" w:rsidRDefault="001C2A67" w:rsidP="001C2A67">
            <w:pPr>
              <w:pStyle w:val="TableParagraph"/>
            </w:pPr>
          </w:p>
          <w:p w14:paraId="1AEECD43" w14:textId="77777777" w:rsidR="001C2A67" w:rsidRPr="00C40912" w:rsidRDefault="001C2A67" w:rsidP="001C2A67">
            <w:pPr>
              <w:pStyle w:val="TableParagraph"/>
            </w:pPr>
          </w:p>
          <w:p w14:paraId="56453085" w14:textId="77777777" w:rsidR="001C2A67" w:rsidRPr="00C40912" w:rsidRDefault="001C2A67" w:rsidP="001C2A67">
            <w:pPr>
              <w:pStyle w:val="TableParagraph"/>
            </w:pPr>
          </w:p>
          <w:p w14:paraId="37634C76" w14:textId="77777777" w:rsidR="001C2A67" w:rsidRPr="00C40912" w:rsidRDefault="001C2A67" w:rsidP="001C2A67">
            <w:pPr>
              <w:pStyle w:val="TableParagraph"/>
            </w:pPr>
          </w:p>
          <w:p w14:paraId="77792527" w14:textId="77777777" w:rsidR="001C2A67" w:rsidRPr="00C40912" w:rsidRDefault="001C2A67" w:rsidP="001C2A67">
            <w:pPr>
              <w:pStyle w:val="TableParagraph"/>
            </w:pPr>
            <w:r w:rsidRPr="00C40912">
              <w:t>GO:0098797</w:t>
            </w:r>
          </w:p>
        </w:tc>
        <w:tc>
          <w:tcPr>
            <w:tcW w:w="1910" w:type="dxa"/>
            <w:tcBorders>
              <w:top w:val="double" w:sz="2" w:space="0" w:color="2C2C2C"/>
              <w:left w:val="double" w:sz="2" w:space="0" w:color="2C2C2C"/>
              <w:bottom w:val="double" w:sz="2" w:space="0" w:color="2C2C2C"/>
              <w:right w:val="double" w:sz="2" w:space="0" w:color="2C2C2C"/>
            </w:tcBorders>
          </w:tcPr>
          <w:p w14:paraId="7D9344A5" w14:textId="77777777" w:rsidR="001C2A67" w:rsidRPr="00C40912" w:rsidRDefault="001C2A67" w:rsidP="001C2A67">
            <w:pPr>
              <w:pStyle w:val="TableParagraph"/>
            </w:pPr>
          </w:p>
          <w:p w14:paraId="15BD7B56" w14:textId="77777777" w:rsidR="001C2A67" w:rsidRPr="00C40912" w:rsidRDefault="001C2A67" w:rsidP="001C2A67">
            <w:pPr>
              <w:pStyle w:val="TableParagraph"/>
            </w:pPr>
          </w:p>
          <w:p w14:paraId="21313C6E" w14:textId="77777777" w:rsidR="001C2A67" w:rsidRPr="00C40912" w:rsidRDefault="001C2A67" w:rsidP="001C2A67">
            <w:pPr>
              <w:pStyle w:val="TableParagraph"/>
            </w:pPr>
          </w:p>
          <w:p w14:paraId="78E8058D" w14:textId="77777777" w:rsidR="001C2A67" w:rsidRPr="00C40912" w:rsidRDefault="001C2A67" w:rsidP="001C2A67">
            <w:pPr>
              <w:pStyle w:val="TableParagraph"/>
            </w:pPr>
          </w:p>
          <w:p w14:paraId="7829D7E6" w14:textId="77777777" w:rsidR="001C2A67" w:rsidRPr="00C40912" w:rsidRDefault="001C2A67" w:rsidP="001C2A67">
            <w:pPr>
              <w:pStyle w:val="TableParagraph"/>
            </w:pPr>
          </w:p>
          <w:p w14:paraId="784C7F1F" w14:textId="77777777" w:rsidR="001C2A67" w:rsidRPr="00C40912" w:rsidRDefault="001C2A67" w:rsidP="001C2A67">
            <w:pPr>
              <w:pStyle w:val="TableParagraph"/>
            </w:pPr>
            <w:r w:rsidRPr="00C40912">
              <w:t>plasma membrane protein complex</w:t>
            </w:r>
          </w:p>
        </w:tc>
        <w:tc>
          <w:tcPr>
            <w:tcW w:w="1209" w:type="dxa"/>
            <w:tcBorders>
              <w:top w:val="double" w:sz="2" w:space="0" w:color="2C2C2C"/>
              <w:left w:val="double" w:sz="2" w:space="0" w:color="2C2C2C"/>
              <w:bottom w:val="double" w:sz="2" w:space="0" w:color="2C2C2C"/>
              <w:right w:val="double" w:sz="2" w:space="0" w:color="2C2C2C"/>
            </w:tcBorders>
          </w:tcPr>
          <w:p w14:paraId="29B5D01C" w14:textId="77777777" w:rsidR="001C2A67" w:rsidRPr="00C40912" w:rsidRDefault="001C2A67" w:rsidP="001C2A67">
            <w:pPr>
              <w:pStyle w:val="TableParagraph"/>
            </w:pPr>
          </w:p>
          <w:p w14:paraId="3EFD81C9" w14:textId="77777777" w:rsidR="001C2A67" w:rsidRPr="00C40912" w:rsidRDefault="001C2A67" w:rsidP="001C2A67">
            <w:pPr>
              <w:pStyle w:val="TableParagraph"/>
            </w:pPr>
          </w:p>
          <w:p w14:paraId="1E68DE07" w14:textId="77777777" w:rsidR="001C2A67" w:rsidRPr="00C40912" w:rsidRDefault="001C2A67" w:rsidP="001C2A67">
            <w:pPr>
              <w:pStyle w:val="TableParagraph"/>
            </w:pPr>
          </w:p>
          <w:p w14:paraId="381A7C7F" w14:textId="77777777" w:rsidR="001C2A67" w:rsidRPr="00C40912" w:rsidRDefault="001C2A67" w:rsidP="001C2A67">
            <w:pPr>
              <w:pStyle w:val="TableParagraph"/>
            </w:pPr>
          </w:p>
          <w:p w14:paraId="6B26F8B0" w14:textId="77777777" w:rsidR="001C2A67" w:rsidRPr="00C40912" w:rsidRDefault="001C2A67" w:rsidP="001C2A67">
            <w:pPr>
              <w:pStyle w:val="TableParagraph"/>
            </w:pPr>
          </w:p>
          <w:p w14:paraId="511F6EFF" w14:textId="77777777" w:rsidR="001C2A67" w:rsidRPr="00C40912" w:rsidRDefault="001C2A67" w:rsidP="001C2A67">
            <w:pPr>
              <w:pStyle w:val="TableParagraph"/>
            </w:pPr>
            <w:r w:rsidRPr="00C40912">
              <w:t>1.04E-4</w:t>
            </w:r>
          </w:p>
        </w:tc>
        <w:tc>
          <w:tcPr>
            <w:tcW w:w="1559" w:type="dxa"/>
            <w:tcBorders>
              <w:top w:val="double" w:sz="2" w:space="0" w:color="2C2C2C"/>
              <w:left w:val="double" w:sz="2" w:space="0" w:color="2C2C2C"/>
              <w:bottom w:val="double" w:sz="2" w:space="0" w:color="2C2C2C"/>
              <w:right w:val="double" w:sz="2" w:space="0" w:color="2C2C2C"/>
            </w:tcBorders>
          </w:tcPr>
          <w:p w14:paraId="3DF21E9A" w14:textId="77777777" w:rsidR="001C2A67" w:rsidRPr="00C40912" w:rsidRDefault="001C2A67" w:rsidP="001C2A67">
            <w:pPr>
              <w:pStyle w:val="TableParagraph"/>
            </w:pPr>
          </w:p>
          <w:p w14:paraId="0C8CDE5A" w14:textId="77777777" w:rsidR="001C2A67" w:rsidRPr="00C40912" w:rsidRDefault="001C2A67" w:rsidP="001C2A67">
            <w:pPr>
              <w:pStyle w:val="TableParagraph"/>
            </w:pPr>
          </w:p>
          <w:p w14:paraId="133AE576" w14:textId="77777777" w:rsidR="001C2A67" w:rsidRPr="00C40912" w:rsidRDefault="001C2A67" w:rsidP="001C2A67">
            <w:pPr>
              <w:pStyle w:val="TableParagraph"/>
            </w:pPr>
          </w:p>
          <w:p w14:paraId="55818D46" w14:textId="77777777" w:rsidR="001C2A67" w:rsidRPr="00C40912" w:rsidRDefault="001C2A67" w:rsidP="001C2A67">
            <w:pPr>
              <w:pStyle w:val="TableParagraph"/>
            </w:pPr>
          </w:p>
          <w:p w14:paraId="6615931D" w14:textId="77777777" w:rsidR="001C2A67" w:rsidRPr="00C40912" w:rsidRDefault="001C2A67" w:rsidP="001C2A67">
            <w:pPr>
              <w:pStyle w:val="TableParagraph"/>
            </w:pPr>
          </w:p>
          <w:p w14:paraId="64B9B3D2" w14:textId="77777777" w:rsidR="001C2A67" w:rsidRPr="00C40912" w:rsidRDefault="001C2A67" w:rsidP="001C2A67">
            <w:pPr>
              <w:pStyle w:val="TableParagraph"/>
            </w:pPr>
            <w:r w:rsidRPr="00C40912">
              <w:t>1.27E-2</w:t>
            </w:r>
          </w:p>
        </w:tc>
        <w:tc>
          <w:tcPr>
            <w:tcW w:w="2835" w:type="dxa"/>
            <w:tcBorders>
              <w:top w:val="double" w:sz="2" w:space="0" w:color="2C2C2C"/>
              <w:left w:val="double" w:sz="2" w:space="0" w:color="2C2C2C"/>
              <w:bottom w:val="double" w:sz="2" w:space="0" w:color="2C2C2C"/>
              <w:right w:val="double" w:sz="2" w:space="0" w:color="2C2C2C"/>
            </w:tcBorders>
          </w:tcPr>
          <w:p w14:paraId="43347BE5" w14:textId="77777777" w:rsidR="001C2A67" w:rsidRPr="00C40912" w:rsidRDefault="001C2A67" w:rsidP="001C2A67">
            <w:pPr>
              <w:pStyle w:val="TableParagraph"/>
            </w:pPr>
          </w:p>
          <w:p w14:paraId="4F81DCA7" w14:textId="77777777" w:rsidR="001C2A67" w:rsidRPr="00C40912" w:rsidRDefault="001C2A67" w:rsidP="001C2A67">
            <w:pPr>
              <w:pStyle w:val="TableParagraph"/>
            </w:pPr>
          </w:p>
          <w:p w14:paraId="43FAD20D" w14:textId="77777777" w:rsidR="001C2A67" w:rsidRPr="00C40912" w:rsidRDefault="001C2A67" w:rsidP="001C2A67">
            <w:pPr>
              <w:pStyle w:val="TableParagraph"/>
            </w:pPr>
          </w:p>
          <w:p w14:paraId="08591F55" w14:textId="77777777" w:rsidR="001C2A67" w:rsidRPr="00C40912" w:rsidRDefault="001C2A67" w:rsidP="001C2A67">
            <w:pPr>
              <w:pStyle w:val="TableParagraph"/>
            </w:pPr>
          </w:p>
          <w:p w14:paraId="5E13B4DA" w14:textId="77777777" w:rsidR="001C2A67" w:rsidRPr="00C40912" w:rsidRDefault="001C2A67" w:rsidP="001C2A67">
            <w:pPr>
              <w:pStyle w:val="TableParagraph"/>
            </w:pPr>
          </w:p>
          <w:p w14:paraId="350DF925" w14:textId="77777777" w:rsidR="001C2A67" w:rsidRPr="00C40912" w:rsidRDefault="001C2A67" w:rsidP="001C2A67">
            <w:pPr>
              <w:pStyle w:val="TableParagraph"/>
            </w:pPr>
            <w:r w:rsidRPr="00C40912">
              <w:t>2.97 (17680,517,184,16)</w:t>
            </w:r>
          </w:p>
        </w:tc>
        <w:tc>
          <w:tcPr>
            <w:tcW w:w="6021" w:type="dxa"/>
            <w:tcBorders>
              <w:top w:val="double" w:sz="2" w:space="0" w:color="2C2C2C"/>
              <w:left w:val="double" w:sz="2" w:space="0" w:color="2C2C2C"/>
              <w:bottom w:val="double" w:sz="2" w:space="0" w:color="2C2C2C"/>
              <w:right w:val="double" w:sz="2" w:space="0" w:color="D4D4D4"/>
            </w:tcBorders>
          </w:tcPr>
          <w:p w14:paraId="6AA6186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2D630E72" w14:textId="77777777" w:rsidR="00301A0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de4b - phosphodiesterase 4b, camp specific </w:t>
            </w:r>
          </w:p>
          <w:p w14:paraId="01042C60" w14:textId="4C2DE5B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1 - histocompatibility 2, d region locus 1</w:t>
            </w:r>
          </w:p>
          <w:p w14:paraId="58B5221A"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17D236BC" w14:textId="37EA32FC" w:rsidR="00301A0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18270E62" w14:textId="768A85F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32D76671" w14:textId="77777777" w:rsidR="00301A0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tp6v0d2 - atpase, h+ transporting, lysosomal v0 subunit d2 </w:t>
            </w:r>
          </w:p>
          <w:p w14:paraId="2D5F7F39" w14:textId="0C81C47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43A086D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p w14:paraId="2EB2CAD5"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006188C4" w14:textId="1C1C2CB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Oa - histocompatibility 2, o region alpha locus</w:t>
            </w:r>
          </w:p>
          <w:p w14:paraId="38C867D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3B413881" w14:textId="77777777" w:rsidR="00301A0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7FEB3792"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ab2 - disabled 2, mitogen-responsive phosphoprotein </w:t>
            </w:r>
          </w:p>
          <w:p w14:paraId="7B45B757" w14:textId="7DBFE1D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3C97915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tc>
      </w:tr>
      <w:tr w:rsidR="001C2A67" w:rsidRPr="00C40912" w14:paraId="3736503E"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573E79E2" w14:textId="77777777" w:rsidR="001C2A67" w:rsidRPr="00C40912" w:rsidRDefault="001C2A67" w:rsidP="001C2A67">
            <w:pPr>
              <w:pStyle w:val="TableParagraph"/>
            </w:pPr>
            <w:r w:rsidRPr="00C40912">
              <w:t>GO:1990682</w:t>
            </w:r>
          </w:p>
        </w:tc>
        <w:tc>
          <w:tcPr>
            <w:tcW w:w="1910" w:type="dxa"/>
            <w:tcBorders>
              <w:top w:val="double" w:sz="2" w:space="0" w:color="2C2C2C"/>
              <w:left w:val="double" w:sz="2" w:space="0" w:color="2C2C2C"/>
              <w:bottom w:val="double" w:sz="2" w:space="0" w:color="2C2C2C"/>
              <w:right w:val="double" w:sz="2" w:space="0" w:color="2C2C2C"/>
            </w:tcBorders>
          </w:tcPr>
          <w:p w14:paraId="12D6B14A" w14:textId="77777777" w:rsidR="001C2A67" w:rsidRPr="00C40912" w:rsidRDefault="001C2A67" w:rsidP="001C2A67">
            <w:pPr>
              <w:pStyle w:val="TableParagraph"/>
            </w:pPr>
            <w:r w:rsidRPr="00C40912">
              <w:t>CSF1-CSF1R complex</w:t>
            </w:r>
          </w:p>
        </w:tc>
        <w:tc>
          <w:tcPr>
            <w:tcW w:w="1209" w:type="dxa"/>
            <w:tcBorders>
              <w:top w:val="double" w:sz="2" w:space="0" w:color="2C2C2C"/>
              <w:left w:val="double" w:sz="2" w:space="0" w:color="2C2C2C"/>
              <w:bottom w:val="double" w:sz="2" w:space="0" w:color="2C2C2C"/>
              <w:right w:val="double" w:sz="2" w:space="0" w:color="2C2C2C"/>
            </w:tcBorders>
          </w:tcPr>
          <w:p w14:paraId="515C23B9" w14:textId="77777777" w:rsidR="001C2A67" w:rsidRPr="00C40912" w:rsidRDefault="001C2A67" w:rsidP="001C2A67">
            <w:pPr>
              <w:pStyle w:val="TableParagraph"/>
            </w:pPr>
            <w:r w:rsidRPr="00C40912">
              <w:t>1.08E-4</w:t>
            </w:r>
          </w:p>
        </w:tc>
        <w:tc>
          <w:tcPr>
            <w:tcW w:w="1559" w:type="dxa"/>
            <w:tcBorders>
              <w:top w:val="double" w:sz="2" w:space="0" w:color="2C2C2C"/>
              <w:left w:val="double" w:sz="2" w:space="0" w:color="2C2C2C"/>
              <w:bottom w:val="double" w:sz="2" w:space="0" w:color="2C2C2C"/>
              <w:right w:val="double" w:sz="2" w:space="0" w:color="2C2C2C"/>
            </w:tcBorders>
          </w:tcPr>
          <w:p w14:paraId="56D340C1" w14:textId="77777777" w:rsidR="001C2A67" w:rsidRPr="00C40912" w:rsidRDefault="001C2A67" w:rsidP="001C2A67">
            <w:pPr>
              <w:pStyle w:val="TableParagraph"/>
            </w:pPr>
            <w:r w:rsidRPr="00C40912">
              <w:t>1.24E-2</w:t>
            </w:r>
          </w:p>
        </w:tc>
        <w:tc>
          <w:tcPr>
            <w:tcW w:w="2835" w:type="dxa"/>
            <w:tcBorders>
              <w:top w:val="double" w:sz="2" w:space="0" w:color="2C2C2C"/>
              <w:left w:val="double" w:sz="2" w:space="0" w:color="2C2C2C"/>
              <w:bottom w:val="double" w:sz="2" w:space="0" w:color="2C2C2C"/>
              <w:right w:val="double" w:sz="2" w:space="0" w:color="2C2C2C"/>
            </w:tcBorders>
          </w:tcPr>
          <w:p w14:paraId="01681012" w14:textId="77777777" w:rsidR="001C2A67" w:rsidRPr="00C40912" w:rsidRDefault="001C2A67" w:rsidP="001C2A67">
            <w:pPr>
              <w:pStyle w:val="TableParagraph"/>
            </w:pPr>
            <w:r w:rsidRPr="00C40912">
              <w:t>96.09 (17680,2,184,2)</w:t>
            </w:r>
          </w:p>
        </w:tc>
        <w:tc>
          <w:tcPr>
            <w:tcW w:w="6021" w:type="dxa"/>
            <w:tcBorders>
              <w:top w:val="double" w:sz="2" w:space="0" w:color="2C2C2C"/>
              <w:left w:val="double" w:sz="2" w:space="0" w:color="2C2C2C"/>
              <w:bottom w:val="double" w:sz="2" w:space="0" w:color="2C2C2C"/>
              <w:right w:val="double" w:sz="2" w:space="0" w:color="D4D4D4"/>
            </w:tcBorders>
          </w:tcPr>
          <w:p w14:paraId="53DED8C9" w14:textId="77777777" w:rsidR="00301A0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1r - colony stimulating factor  1  receptor </w:t>
            </w:r>
          </w:p>
          <w:p w14:paraId="191434B2" w14:textId="272F7C2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tc>
      </w:tr>
      <w:tr w:rsidR="001C2A67" w:rsidRPr="00C40912" w14:paraId="65A31CFF"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9B125DD" w14:textId="77777777" w:rsidR="001C2A67" w:rsidRPr="00C40912" w:rsidRDefault="001C2A67" w:rsidP="001C2A67">
            <w:pPr>
              <w:pStyle w:val="TableParagraph"/>
            </w:pPr>
          </w:p>
          <w:p w14:paraId="5C066E71" w14:textId="77777777" w:rsidR="001C2A67" w:rsidRPr="00C40912" w:rsidRDefault="001C2A67" w:rsidP="001C2A67">
            <w:pPr>
              <w:pStyle w:val="TableParagraph"/>
            </w:pPr>
          </w:p>
          <w:p w14:paraId="7DC7D91C" w14:textId="77777777" w:rsidR="001C2A67" w:rsidRPr="00C40912" w:rsidRDefault="001C2A67" w:rsidP="001C2A67">
            <w:pPr>
              <w:pStyle w:val="TableParagraph"/>
            </w:pPr>
          </w:p>
          <w:p w14:paraId="76E1153C" w14:textId="77777777" w:rsidR="001C2A67" w:rsidRPr="00C40912" w:rsidRDefault="001C2A67" w:rsidP="001C2A67">
            <w:pPr>
              <w:pStyle w:val="TableParagraph"/>
            </w:pPr>
          </w:p>
          <w:p w14:paraId="33F8879F" w14:textId="77777777" w:rsidR="001C2A67" w:rsidRPr="00C40912" w:rsidRDefault="001C2A67" w:rsidP="001C2A67">
            <w:pPr>
              <w:pStyle w:val="TableParagraph"/>
            </w:pPr>
          </w:p>
          <w:p w14:paraId="6077BD18" w14:textId="77777777" w:rsidR="001C2A67" w:rsidRPr="00C40912" w:rsidRDefault="001C2A67" w:rsidP="001C2A67">
            <w:pPr>
              <w:pStyle w:val="TableParagraph"/>
            </w:pPr>
          </w:p>
          <w:p w14:paraId="6C9E35DB" w14:textId="77777777" w:rsidR="001C2A67" w:rsidRPr="00C40912" w:rsidRDefault="001C2A67" w:rsidP="001C2A67">
            <w:pPr>
              <w:pStyle w:val="TableParagraph"/>
            </w:pPr>
          </w:p>
          <w:p w14:paraId="0C85013B" w14:textId="77777777" w:rsidR="001C2A67" w:rsidRPr="00C40912" w:rsidRDefault="001C2A67" w:rsidP="001C2A67">
            <w:pPr>
              <w:pStyle w:val="TableParagraph"/>
            </w:pPr>
          </w:p>
          <w:p w14:paraId="658CF2D9" w14:textId="77777777" w:rsidR="001C2A67" w:rsidRPr="00C40912" w:rsidRDefault="001C2A67" w:rsidP="001C2A67">
            <w:pPr>
              <w:pStyle w:val="TableParagraph"/>
            </w:pPr>
          </w:p>
          <w:p w14:paraId="6B4D546F" w14:textId="77777777" w:rsidR="001C2A67" w:rsidRPr="00C40912" w:rsidRDefault="001C2A67" w:rsidP="001C2A67">
            <w:pPr>
              <w:pStyle w:val="TableParagraph"/>
            </w:pPr>
          </w:p>
          <w:p w14:paraId="10AD0BDB" w14:textId="77777777" w:rsidR="001C2A67" w:rsidRPr="00C40912" w:rsidRDefault="001C2A67" w:rsidP="001C2A67">
            <w:pPr>
              <w:pStyle w:val="TableParagraph"/>
            </w:pPr>
          </w:p>
          <w:p w14:paraId="59AC88D4" w14:textId="77777777" w:rsidR="001C2A67" w:rsidRPr="00C40912" w:rsidRDefault="001C2A67" w:rsidP="001C2A67">
            <w:pPr>
              <w:pStyle w:val="TableParagraph"/>
            </w:pPr>
          </w:p>
          <w:p w14:paraId="4B0A16AA" w14:textId="77777777" w:rsidR="001C2A67" w:rsidRPr="00C40912" w:rsidRDefault="001C2A67" w:rsidP="001C2A67">
            <w:pPr>
              <w:pStyle w:val="TableParagraph"/>
            </w:pPr>
          </w:p>
          <w:p w14:paraId="5D1455F1" w14:textId="77777777" w:rsidR="001C2A67" w:rsidRPr="00C40912" w:rsidRDefault="001C2A67" w:rsidP="001C2A67">
            <w:pPr>
              <w:pStyle w:val="TableParagraph"/>
            </w:pPr>
          </w:p>
          <w:p w14:paraId="7031E4C0" w14:textId="77777777" w:rsidR="001C2A67" w:rsidRPr="00C40912" w:rsidRDefault="001C2A67" w:rsidP="001C2A67">
            <w:pPr>
              <w:pStyle w:val="TableParagraph"/>
            </w:pPr>
          </w:p>
          <w:p w14:paraId="452190A9" w14:textId="77777777" w:rsidR="001C2A67" w:rsidRPr="00C40912" w:rsidRDefault="001C2A67" w:rsidP="001C2A67">
            <w:pPr>
              <w:pStyle w:val="TableParagraph"/>
            </w:pPr>
          </w:p>
          <w:p w14:paraId="33B7876D" w14:textId="77777777" w:rsidR="001C2A67" w:rsidRPr="00C40912" w:rsidRDefault="001C2A67" w:rsidP="001C2A67">
            <w:pPr>
              <w:pStyle w:val="TableParagraph"/>
            </w:pPr>
          </w:p>
          <w:p w14:paraId="22D326E2" w14:textId="77777777" w:rsidR="001C2A67" w:rsidRPr="00C40912" w:rsidRDefault="001C2A67" w:rsidP="001C2A67">
            <w:pPr>
              <w:pStyle w:val="TableParagraph"/>
            </w:pPr>
          </w:p>
          <w:p w14:paraId="19876E1E" w14:textId="77777777" w:rsidR="001C2A67" w:rsidRPr="00C40912" w:rsidRDefault="001C2A67" w:rsidP="001C2A67">
            <w:pPr>
              <w:pStyle w:val="TableParagraph"/>
            </w:pPr>
          </w:p>
          <w:p w14:paraId="7B982958" w14:textId="77777777" w:rsidR="001C2A67" w:rsidRPr="00C40912" w:rsidRDefault="001C2A67" w:rsidP="001C2A67">
            <w:pPr>
              <w:pStyle w:val="TableParagraph"/>
            </w:pPr>
          </w:p>
          <w:p w14:paraId="17771ADE" w14:textId="77777777" w:rsidR="001C2A67" w:rsidRPr="00C40912" w:rsidRDefault="001C2A67" w:rsidP="001C2A67">
            <w:pPr>
              <w:pStyle w:val="TableParagraph"/>
            </w:pPr>
          </w:p>
          <w:p w14:paraId="4F4E80E7" w14:textId="77777777" w:rsidR="001C2A67" w:rsidRPr="00C40912" w:rsidRDefault="001C2A67" w:rsidP="001C2A67">
            <w:pPr>
              <w:pStyle w:val="TableParagraph"/>
            </w:pPr>
          </w:p>
          <w:p w14:paraId="11B3F7FC" w14:textId="77777777" w:rsidR="001C2A67" w:rsidRPr="00C40912" w:rsidRDefault="001C2A67" w:rsidP="001C2A67">
            <w:pPr>
              <w:pStyle w:val="TableParagraph"/>
            </w:pPr>
          </w:p>
          <w:p w14:paraId="403D3EC3" w14:textId="77777777" w:rsidR="001C2A67" w:rsidRPr="00C40912" w:rsidRDefault="001C2A67" w:rsidP="001C2A67">
            <w:pPr>
              <w:pStyle w:val="TableParagraph"/>
            </w:pPr>
          </w:p>
          <w:p w14:paraId="089D8BDF" w14:textId="77777777" w:rsidR="001C2A67" w:rsidRPr="00C40912" w:rsidRDefault="001C2A67" w:rsidP="001C2A67">
            <w:pPr>
              <w:pStyle w:val="TableParagraph"/>
            </w:pPr>
            <w:r w:rsidRPr="00C40912">
              <w:t>GO:0031224</w:t>
            </w:r>
          </w:p>
        </w:tc>
        <w:tc>
          <w:tcPr>
            <w:tcW w:w="1910" w:type="dxa"/>
            <w:tcBorders>
              <w:top w:val="double" w:sz="2" w:space="0" w:color="2C2C2C"/>
              <w:left w:val="double" w:sz="2" w:space="0" w:color="2C2C2C"/>
              <w:bottom w:val="double" w:sz="2" w:space="0" w:color="2C2C2C"/>
              <w:right w:val="double" w:sz="2" w:space="0" w:color="2C2C2C"/>
            </w:tcBorders>
          </w:tcPr>
          <w:p w14:paraId="1F0B9300" w14:textId="77777777" w:rsidR="001C2A67" w:rsidRPr="00C40912" w:rsidRDefault="001C2A67" w:rsidP="001C2A67">
            <w:pPr>
              <w:pStyle w:val="TableParagraph"/>
            </w:pPr>
          </w:p>
          <w:p w14:paraId="1A132831" w14:textId="77777777" w:rsidR="001C2A67" w:rsidRPr="00C40912" w:rsidRDefault="001C2A67" w:rsidP="001C2A67">
            <w:pPr>
              <w:pStyle w:val="TableParagraph"/>
            </w:pPr>
          </w:p>
          <w:p w14:paraId="6BF99453" w14:textId="77777777" w:rsidR="001C2A67" w:rsidRPr="00C40912" w:rsidRDefault="001C2A67" w:rsidP="001C2A67">
            <w:pPr>
              <w:pStyle w:val="TableParagraph"/>
            </w:pPr>
          </w:p>
          <w:p w14:paraId="60BC1AA7" w14:textId="77777777" w:rsidR="001C2A67" w:rsidRPr="00C40912" w:rsidRDefault="001C2A67" w:rsidP="001C2A67">
            <w:pPr>
              <w:pStyle w:val="TableParagraph"/>
            </w:pPr>
          </w:p>
          <w:p w14:paraId="2B576517" w14:textId="77777777" w:rsidR="001C2A67" w:rsidRPr="00C40912" w:rsidRDefault="001C2A67" w:rsidP="001C2A67">
            <w:pPr>
              <w:pStyle w:val="TableParagraph"/>
            </w:pPr>
          </w:p>
          <w:p w14:paraId="52CDF6D3" w14:textId="77777777" w:rsidR="001C2A67" w:rsidRPr="00C40912" w:rsidRDefault="001C2A67" w:rsidP="001C2A67">
            <w:pPr>
              <w:pStyle w:val="TableParagraph"/>
            </w:pPr>
          </w:p>
          <w:p w14:paraId="4282E3D4" w14:textId="77777777" w:rsidR="001C2A67" w:rsidRPr="00C40912" w:rsidRDefault="001C2A67" w:rsidP="001C2A67">
            <w:pPr>
              <w:pStyle w:val="TableParagraph"/>
            </w:pPr>
          </w:p>
          <w:p w14:paraId="326B1A6D" w14:textId="77777777" w:rsidR="001C2A67" w:rsidRPr="00C40912" w:rsidRDefault="001C2A67" w:rsidP="001C2A67">
            <w:pPr>
              <w:pStyle w:val="TableParagraph"/>
            </w:pPr>
          </w:p>
          <w:p w14:paraId="51E19C57" w14:textId="77777777" w:rsidR="001C2A67" w:rsidRPr="00C40912" w:rsidRDefault="001C2A67" w:rsidP="001C2A67">
            <w:pPr>
              <w:pStyle w:val="TableParagraph"/>
            </w:pPr>
          </w:p>
          <w:p w14:paraId="5737A027" w14:textId="77777777" w:rsidR="001C2A67" w:rsidRPr="00C40912" w:rsidRDefault="001C2A67" w:rsidP="001C2A67">
            <w:pPr>
              <w:pStyle w:val="TableParagraph"/>
            </w:pPr>
          </w:p>
          <w:p w14:paraId="0C07DD40" w14:textId="77777777" w:rsidR="001C2A67" w:rsidRPr="00C40912" w:rsidRDefault="001C2A67" w:rsidP="001C2A67">
            <w:pPr>
              <w:pStyle w:val="TableParagraph"/>
            </w:pPr>
          </w:p>
          <w:p w14:paraId="24BF9500" w14:textId="77777777" w:rsidR="001C2A67" w:rsidRPr="00C40912" w:rsidRDefault="001C2A67" w:rsidP="001C2A67">
            <w:pPr>
              <w:pStyle w:val="TableParagraph"/>
            </w:pPr>
          </w:p>
          <w:p w14:paraId="64C3F60B" w14:textId="77777777" w:rsidR="001C2A67" w:rsidRPr="00C40912" w:rsidRDefault="001C2A67" w:rsidP="001C2A67">
            <w:pPr>
              <w:pStyle w:val="TableParagraph"/>
            </w:pPr>
          </w:p>
          <w:p w14:paraId="4CC2E40E" w14:textId="77777777" w:rsidR="001C2A67" w:rsidRPr="00C40912" w:rsidRDefault="001C2A67" w:rsidP="001C2A67">
            <w:pPr>
              <w:pStyle w:val="TableParagraph"/>
            </w:pPr>
          </w:p>
          <w:p w14:paraId="6BB3C1AD" w14:textId="77777777" w:rsidR="001C2A67" w:rsidRPr="00C40912" w:rsidRDefault="001C2A67" w:rsidP="001C2A67">
            <w:pPr>
              <w:pStyle w:val="TableParagraph"/>
            </w:pPr>
          </w:p>
          <w:p w14:paraId="6A1A0CD2" w14:textId="77777777" w:rsidR="001C2A67" w:rsidRPr="00C40912" w:rsidRDefault="001C2A67" w:rsidP="001C2A67">
            <w:pPr>
              <w:pStyle w:val="TableParagraph"/>
            </w:pPr>
          </w:p>
          <w:p w14:paraId="046AC19D" w14:textId="77777777" w:rsidR="001C2A67" w:rsidRPr="00C40912" w:rsidRDefault="001C2A67" w:rsidP="001C2A67">
            <w:pPr>
              <w:pStyle w:val="TableParagraph"/>
            </w:pPr>
          </w:p>
          <w:p w14:paraId="0E92580A" w14:textId="77777777" w:rsidR="001C2A67" w:rsidRPr="00C40912" w:rsidRDefault="001C2A67" w:rsidP="001C2A67">
            <w:pPr>
              <w:pStyle w:val="TableParagraph"/>
            </w:pPr>
          </w:p>
          <w:p w14:paraId="1F482D5C" w14:textId="77777777" w:rsidR="001C2A67" w:rsidRPr="00C40912" w:rsidRDefault="001C2A67" w:rsidP="001C2A67">
            <w:pPr>
              <w:pStyle w:val="TableParagraph"/>
            </w:pPr>
          </w:p>
          <w:p w14:paraId="2F00DEF7" w14:textId="77777777" w:rsidR="001C2A67" w:rsidRPr="00C40912" w:rsidRDefault="001C2A67" w:rsidP="001C2A67">
            <w:pPr>
              <w:pStyle w:val="TableParagraph"/>
            </w:pPr>
          </w:p>
          <w:p w14:paraId="4F767A94" w14:textId="77777777" w:rsidR="001C2A67" w:rsidRPr="00C40912" w:rsidRDefault="001C2A67" w:rsidP="001C2A67">
            <w:pPr>
              <w:pStyle w:val="TableParagraph"/>
            </w:pPr>
          </w:p>
          <w:p w14:paraId="0F49593C" w14:textId="77777777" w:rsidR="001C2A67" w:rsidRPr="00C40912" w:rsidRDefault="001C2A67" w:rsidP="001C2A67">
            <w:pPr>
              <w:pStyle w:val="TableParagraph"/>
            </w:pPr>
          </w:p>
          <w:p w14:paraId="0BF101A1" w14:textId="77777777" w:rsidR="001C2A67" w:rsidRPr="00C40912" w:rsidRDefault="001C2A67" w:rsidP="001C2A67">
            <w:pPr>
              <w:pStyle w:val="TableParagraph"/>
            </w:pPr>
          </w:p>
          <w:p w14:paraId="37D8451F" w14:textId="77777777" w:rsidR="001C2A67" w:rsidRPr="00C40912" w:rsidRDefault="001C2A67" w:rsidP="001C2A67">
            <w:pPr>
              <w:pStyle w:val="TableParagraph"/>
            </w:pPr>
          </w:p>
          <w:p w14:paraId="7EE0829C" w14:textId="77777777" w:rsidR="001C2A67" w:rsidRPr="00C40912" w:rsidRDefault="001C2A67" w:rsidP="001C2A67">
            <w:pPr>
              <w:pStyle w:val="TableParagraph"/>
            </w:pPr>
            <w:r w:rsidRPr="00C40912">
              <w:t>intrinsic component of membrane</w:t>
            </w:r>
          </w:p>
        </w:tc>
        <w:tc>
          <w:tcPr>
            <w:tcW w:w="1209" w:type="dxa"/>
            <w:tcBorders>
              <w:top w:val="double" w:sz="2" w:space="0" w:color="2C2C2C"/>
              <w:left w:val="double" w:sz="2" w:space="0" w:color="2C2C2C"/>
              <w:bottom w:val="double" w:sz="2" w:space="0" w:color="2C2C2C"/>
              <w:right w:val="double" w:sz="2" w:space="0" w:color="2C2C2C"/>
            </w:tcBorders>
          </w:tcPr>
          <w:p w14:paraId="05FF9E66" w14:textId="77777777" w:rsidR="001C2A67" w:rsidRPr="00C40912" w:rsidRDefault="001C2A67" w:rsidP="001C2A67">
            <w:pPr>
              <w:pStyle w:val="TableParagraph"/>
            </w:pPr>
          </w:p>
          <w:p w14:paraId="3A6C6F1E" w14:textId="77777777" w:rsidR="001C2A67" w:rsidRPr="00C40912" w:rsidRDefault="001C2A67" w:rsidP="001C2A67">
            <w:pPr>
              <w:pStyle w:val="TableParagraph"/>
            </w:pPr>
          </w:p>
          <w:p w14:paraId="6CEFB759" w14:textId="77777777" w:rsidR="001C2A67" w:rsidRPr="00C40912" w:rsidRDefault="001C2A67" w:rsidP="001C2A67">
            <w:pPr>
              <w:pStyle w:val="TableParagraph"/>
            </w:pPr>
          </w:p>
          <w:p w14:paraId="4359CF49" w14:textId="77777777" w:rsidR="001C2A67" w:rsidRPr="00C40912" w:rsidRDefault="001C2A67" w:rsidP="001C2A67">
            <w:pPr>
              <w:pStyle w:val="TableParagraph"/>
            </w:pPr>
          </w:p>
          <w:p w14:paraId="67720A65" w14:textId="77777777" w:rsidR="001C2A67" w:rsidRPr="00C40912" w:rsidRDefault="001C2A67" w:rsidP="001C2A67">
            <w:pPr>
              <w:pStyle w:val="TableParagraph"/>
            </w:pPr>
          </w:p>
          <w:p w14:paraId="1D05AD98" w14:textId="77777777" w:rsidR="001C2A67" w:rsidRPr="00C40912" w:rsidRDefault="001C2A67" w:rsidP="001C2A67">
            <w:pPr>
              <w:pStyle w:val="TableParagraph"/>
            </w:pPr>
          </w:p>
          <w:p w14:paraId="7DE15F15" w14:textId="77777777" w:rsidR="001C2A67" w:rsidRPr="00C40912" w:rsidRDefault="001C2A67" w:rsidP="001C2A67">
            <w:pPr>
              <w:pStyle w:val="TableParagraph"/>
            </w:pPr>
          </w:p>
          <w:p w14:paraId="4A0991AE" w14:textId="77777777" w:rsidR="001C2A67" w:rsidRPr="00C40912" w:rsidRDefault="001C2A67" w:rsidP="001C2A67">
            <w:pPr>
              <w:pStyle w:val="TableParagraph"/>
            </w:pPr>
          </w:p>
          <w:p w14:paraId="6C268D29" w14:textId="77777777" w:rsidR="001C2A67" w:rsidRPr="00C40912" w:rsidRDefault="001C2A67" w:rsidP="001C2A67">
            <w:pPr>
              <w:pStyle w:val="TableParagraph"/>
            </w:pPr>
          </w:p>
          <w:p w14:paraId="1E024CA4" w14:textId="77777777" w:rsidR="001C2A67" w:rsidRPr="00C40912" w:rsidRDefault="001C2A67" w:rsidP="001C2A67">
            <w:pPr>
              <w:pStyle w:val="TableParagraph"/>
            </w:pPr>
          </w:p>
          <w:p w14:paraId="5942F509" w14:textId="77777777" w:rsidR="001C2A67" w:rsidRPr="00C40912" w:rsidRDefault="001C2A67" w:rsidP="001C2A67">
            <w:pPr>
              <w:pStyle w:val="TableParagraph"/>
            </w:pPr>
          </w:p>
          <w:p w14:paraId="78BF42B7" w14:textId="77777777" w:rsidR="001C2A67" w:rsidRPr="00C40912" w:rsidRDefault="001C2A67" w:rsidP="001C2A67">
            <w:pPr>
              <w:pStyle w:val="TableParagraph"/>
            </w:pPr>
          </w:p>
          <w:p w14:paraId="5C6F6EA0" w14:textId="77777777" w:rsidR="001C2A67" w:rsidRPr="00C40912" w:rsidRDefault="001C2A67" w:rsidP="001C2A67">
            <w:pPr>
              <w:pStyle w:val="TableParagraph"/>
            </w:pPr>
          </w:p>
          <w:p w14:paraId="39F3CB9D" w14:textId="77777777" w:rsidR="001C2A67" w:rsidRPr="00C40912" w:rsidRDefault="001C2A67" w:rsidP="001C2A67">
            <w:pPr>
              <w:pStyle w:val="TableParagraph"/>
            </w:pPr>
          </w:p>
          <w:p w14:paraId="58D7178E" w14:textId="77777777" w:rsidR="001C2A67" w:rsidRPr="00C40912" w:rsidRDefault="001C2A67" w:rsidP="001C2A67">
            <w:pPr>
              <w:pStyle w:val="TableParagraph"/>
            </w:pPr>
          </w:p>
          <w:p w14:paraId="4EAF9467" w14:textId="77777777" w:rsidR="001C2A67" w:rsidRPr="00C40912" w:rsidRDefault="001C2A67" w:rsidP="001C2A67">
            <w:pPr>
              <w:pStyle w:val="TableParagraph"/>
            </w:pPr>
          </w:p>
          <w:p w14:paraId="40DD09E3" w14:textId="77777777" w:rsidR="001C2A67" w:rsidRPr="00C40912" w:rsidRDefault="001C2A67" w:rsidP="001C2A67">
            <w:pPr>
              <w:pStyle w:val="TableParagraph"/>
            </w:pPr>
          </w:p>
          <w:p w14:paraId="7AD11477" w14:textId="77777777" w:rsidR="001C2A67" w:rsidRPr="00C40912" w:rsidRDefault="001C2A67" w:rsidP="001C2A67">
            <w:pPr>
              <w:pStyle w:val="TableParagraph"/>
            </w:pPr>
          </w:p>
          <w:p w14:paraId="420B129D" w14:textId="77777777" w:rsidR="001C2A67" w:rsidRPr="00C40912" w:rsidRDefault="001C2A67" w:rsidP="001C2A67">
            <w:pPr>
              <w:pStyle w:val="TableParagraph"/>
            </w:pPr>
          </w:p>
          <w:p w14:paraId="3DD5F4C4" w14:textId="77777777" w:rsidR="001C2A67" w:rsidRPr="00C40912" w:rsidRDefault="001C2A67" w:rsidP="001C2A67">
            <w:pPr>
              <w:pStyle w:val="TableParagraph"/>
            </w:pPr>
          </w:p>
          <w:p w14:paraId="541BD3FA" w14:textId="77777777" w:rsidR="001C2A67" w:rsidRPr="00C40912" w:rsidRDefault="001C2A67" w:rsidP="001C2A67">
            <w:pPr>
              <w:pStyle w:val="TableParagraph"/>
            </w:pPr>
          </w:p>
          <w:p w14:paraId="4A9FF051" w14:textId="77777777" w:rsidR="001C2A67" w:rsidRPr="00C40912" w:rsidRDefault="001C2A67" w:rsidP="001C2A67">
            <w:pPr>
              <w:pStyle w:val="TableParagraph"/>
            </w:pPr>
          </w:p>
          <w:p w14:paraId="74D32CBD" w14:textId="77777777" w:rsidR="001C2A67" w:rsidRPr="00C40912" w:rsidRDefault="001C2A67" w:rsidP="001C2A67">
            <w:pPr>
              <w:pStyle w:val="TableParagraph"/>
            </w:pPr>
          </w:p>
          <w:p w14:paraId="64683C47" w14:textId="77777777" w:rsidR="001C2A67" w:rsidRPr="00C40912" w:rsidRDefault="001C2A67" w:rsidP="001C2A67">
            <w:pPr>
              <w:pStyle w:val="TableParagraph"/>
            </w:pPr>
          </w:p>
          <w:p w14:paraId="0DDD661C" w14:textId="77777777" w:rsidR="001C2A67" w:rsidRPr="00C40912" w:rsidRDefault="001C2A67" w:rsidP="001C2A67">
            <w:pPr>
              <w:pStyle w:val="TableParagraph"/>
            </w:pPr>
            <w:r w:rsidRPr="00C40912">
              <w:t>1.36E-4</w:t>
            </w:r>
          </w:p>
        </w:tc>
        <w:tc>
          <w:tcPr>
            <w:tcW w:w="1559" w:type="dxa"/>
            <w:tcBorders>
              <w:top w:val="double" w:sz="2" w:space="0" w:color="2C2C2C"/>
              <w:left w:val="double" w:sz="2" w:space="0" w:color="2C2C2C"/>
              <w:bottom w:val="double" w:sz="2" w:space="0" w:color="2C2C2C"/>
              <w:right w:val="double" w:sz="2" w:space="0" w:color="2C2C2C"/>
            </w:tcBorders>
          </w:tcPr>
          <w:p w14:paraId="01A2EC62" w14:textId="77777777" w:rsidR="001C2A67" w:rsidRPr="00C40912" w:rsidRDefault="001C2A67" w:rsidP="001C2A67">
            <w:pPr>
              <w:pStyle w:val="TableParagraph"/>
            </w:pPr>
          </w:p>
          <w:p w14:paraId="62532585" w14:textId="77777777" w:rsidR="001C2A67" w:rsidRPr="00C40912" w:rsidRDefault="001C2A67" w:rsidP="001C2A67">
            <w:pPr>
              <w:pStyle w:val="TableParagraph"/>
            </w:pPr>
          </w:p>
          <w:p w14:paraId="2AD348D1" w14:textId="77777777" w:rsidR="001C2A67" w:rsidRPr="00C40912" w:rsidRDefault="001C2A67" w:rsidP="001C2A67">
            <w:pPr>
              <w:pStyle w:val="TableParagraph"/>
            </w:pPr>
          </w:p>
          <w:p w14:paraId="069D55A4" w14:textId="77777777" w:rsidR="001C2A67" w:rsidRPr="00C40912" w:rsidRDefault="001C2A67" w:rsidP="001C2A67">
            <w:pPr>
              <w:pStyle w:val="TableParagraph"/>
            </w:pPr>
          </w:p>
          <w:p w14:paraId="5CEB34A4" w14:textId="77777777" w:rsidR="001C2A67" w:rsidRPr="00C40912" w:rsidRDefault="001C2A67" w:rsidP="001C2A67">
            <w:pPr>
              <w:pStyle w:val="TableParagraph"/>
            </w:pPr>
          </w:p>
          <w:p w14:paraId="464F5D08" w14:textId="77777777" w:rsidR="001C2A67" w:rsidRPr="00C40912" w:rsidRDefault="001C2A67" w:rsidP="001C2A67">
            <w:pPr>
              <w:pStyle w:val="TableParagraph"/>
            </w:pPr>
          </w:p>
          <w:p w14:paraId="6DB0D37F" w14:textId="77777777" w:rsidR="001C2A67" w:rsidRPr="00C40912" w:rsidRDefault="001C2A67" w:rsidP="001C2A67">
            <w:pPr>
              <w:pStyle w:val="TableParagraph"/>
            </w:pPr>
          </w:p>
          <w:p w14:paraId="33AE95F0" w14:textId="77777777" w:rsidR="001C2A67" w:rsidRPr="00C40912" w:rsidRDefault="001C2A67" w:rsidP="001C2A67">
            <w:pPr>
              <w:pStyle w:val="TableParagraph"/>
            </w:pPr>
          </w:p>
          <w:p w14:paraId="4BBAFA1E" w14:textId="77777777" w:rsidR="001C2A67" w:rsidRPr="00C40912" w:rsidRDefault="001C2A67" w:rsidP="001C2A67">
            <w:pPr>
              <w:pStyle w:val="TableParagraph"/>
            </w:pPr>
          </w:p>
          <w:p w14:paraId="5F1A3A3F" w14:textId="77777777" w:rsidR="001C2A67" w:rsidRPr="00C40912" w:rsidRDefault="001C2A67" w:rsidP="001C2A67">
            <w:pPr>
              <w:pStyle w:val="TableParagraph"/>
            </w:pPr>
          </w:p>
          <w:p w14:paraId="0C396B91" w14:textId="77777777" w:rsidR="001C2A67" w:rsidRPr="00C40912" w:rsidRDefault="001C2A67" w:rsidP="001C2A67">
            <w:pPr>
              <w:pStyle w:val="TableParagraph"/>
            </w:pPr>
          </w:p>
          <w:p w14:paraId="11E043A4" w14:textId="77777777" w:rsidR="001C2A67" w:rsidRPr="00C40912" w:rsidRDefault="001C2A67" w:rsidP="001C2A67">
            <w:pPr>
              <w:pStyle w:val="TableParagraph"/>
            </w:pPr>
          </w:p>
          <w:p w14:paraId="638F9343" w14:textId="77777777" w:rsidR="001C2A67" w:rsidRPr="00C40912" w:rsidRDefault="001C2A67" w:rsidP="001C2A67">
            <w:pPr>
              <w:pStyle w:val="TableParagraph"/>
            </w:pPr>
          </w:p>
          <w:p w14:paraId="16116362" w14:textId="77777777" w:rsidR="001C2A67" w:rsidRPr="00C40912" w:rsidRDefault="001C2A67" w:rsidP="001C2A67">
            <w:pPr>
              <w:pStyle w:val="TableParagraph"/>
            </w:pPr>
          </w:p>
          <w:p w14:paraId="341E6B9D" w14:textId="77777777" w:rsidR="001C2A67" w:rsidRPr="00C40912" w:rsidRDefault="001C2A67" w:rsidP="001C2A67">
            <w:pPr>
              <w:pStyle w:val="TableParagraph"/>
            </w:pPr>
          </w:p>
          <w:p w14:paraId="0E1324AE" w14:textId="77777777" w:rsidR="001C2A67" w:rsidRPr="00C40912" w:rsidRDefault="001C2A67" w:rsidP="001C2A67">
            <w:pPr>
              <w:pStyle w:val="TableParagraph"/>
            </w:pPr>
          </w:p>
          <w:p w14:paraId="0F72D4FF" w14:textId="77777777" w:rsidR="001C2A67" w:rsidRPr="00C40912" w:rsidRDefault="001C2A67" w:rsidP="001C2A67">
            <w:pPr>
              <w:pStyle w:val="TableParagraph"/>
            </w:pPr>
          </w:p>
          <w:p w14:paraId="4361ED70" w14:textId="77777777" w:rsidR="001C2A67" w:rsidRPr="00C40912" w:rsidRDefault="001C2A67" w:rsidP="001C2A67">
            <w:pPr>
              <w:pStyle w:val="TableParagraph"/>
            </w:pPr>
          </w:p>
          <w:p w14:paraId="1EDEC160" w14:textId="77777777" w:rsidR="001C2A67" w:rsidRPr="00C40912" w:rsidRDefault="001C2A67" w:rsidP="001C2A67">
            <w:pPr>
              <w:pStyle w:val="TableParagraph"/>
            </w:pPr>
          </w:p>
          <w:p w14:paraId="62AD31A0" w14:textId="77777777" w:rsidR="001C2A67" w:rsidRPr="00C40912" w:rsidRDefault="001C2A67" w:rsidP="001C2A67">
            <w:pPr>
              <w:pStyle w:val="TableParagraph"/>
            </w:pPr>
          </w:p>
          <w:p w14:paraId="2955B858" w14:textId="77777777" w:rsidR="001C2A67" w:rsidRPr="00C40912" w:rsidRDefault="001C2A67" w:rsidP="001C2A67">
            <w:pPr>
              <w:pStyle w:val="TableParagraph"/>
            </w:pPr>
          </w:p>
          <w:p w14:paraId="588DCD0D" w14:textId="77777777" w:rsidR="001C2A67" w:rsidRPr="00C40912" w:rsidRDefault="001C2A67" w:rsidP="001C2A67">
            <w:pPr>
              <w:pStyle w:val="TableParagraph"/>
            </w:pPr>
          </w:p>
          <w:p w14:paraId="530057B2" w14:textId="77777777" w:rsidR="001C2A67" w:rsidRPr="00C40912" w:rsidRDefault="001C2A67" w:rsidP="001C2A67">
            <w:pPr>
              <w:pStyle w:val="TableParagraph"/>
            </w:pPr>
          </w:p>
          <w:p w14:paraId="4F3117B0" w14:textId="77777777" w:rsidR="001C2A67" w:rsidRPr="00C40912" w:rsidRDefault="001C2A67" w:rsidP="001C2A67">
            <w:pPr>
              <w:pStyle w:val="TableParagraph"/>
            </w:pPr>
          </w:p>
          <w:p w14:paraId="2966947A" w14:textId="77777777" w:rsidR="001C2A67" w:rsidRPr="00C40912" w:rsidRDefault="001C2A67" w:rsidP="001C2A67">
            <w:pPr>
              <w:pStyle w:val="TableParagraph"/>
            </w:pPr>
            <w:r w:rsidRPr="00C40912">
              <w:t>1.48E-2</w:t>
            </w:r>
          </w:p>
        </w:tc>
        <w:tc>
          <w:tcPr>
            <w:tcW w:w="2835" w:type="dxa"/>
            <w:tcBorders>
              <w:top w:val="double" w:sz="2" w:space="0" w:color="2C2C2C"/>
              <w:left w:val="double" w:sz="2" w:space="0" w:color="2C2C2C"/>
              <w:bottom w:val="double" w:sz="2" w:space="0" w:color="2C2C2C"/>
              <w:right w:val="double" w:sz="2" w:space="0" w:color="2C2C2C"/>
            </w:tcBorders>
          </w:tcPr>
          <w:p w14:paraId="5F5AE87B" w14:textId="77777777" w:rsidR="001C2A67" w:rsidRPr="00C40912" w:rsidRDefault="001C2A67" w:rsidP="001C2A67">
            <w:pPr>
              <w:pStyle w:val="TableParagraph"/>
            </w:pPr>
          </w:p>
          <w:p w14:paraId="3D95A08F" w14:textId="77777777" w:rsidR="001C2A67" w:rsidRPr="00C40912" w:rsidRDefault="001C2A67" w:rsidP="001C2A67">
            <w:pPr>
              <w:pStyle w:val="TableParagraph"/>
            </w:pPr>
          </w:p>
          <w:p w14:paraId="303D5AAD" w14:textId="77777777" w:rsidR="001C2A67" w:rsidRPr="00C40912" w:rsidRDefault="001C2A67" w:rsidP="001C2A67">
            <w:pPr>
              <w:pStyle w:val="TableParagraph"/>
            </w:pPr>
          </w:p>
          <w:p w14:paraId="3CCC78B0" w14:textId="77777777" w:rsidR="001C2A67" w:rsidRPr="00C40912" w:rsidRDefault="001C2A67" w:rsidP="001C2A67">
            <w:pPr>
              <w:pStyle w:val="TableParagraph"/>
            </w:pPr>
          </w:p>
          <w:p w14:paraId="0B3EC99D" w14:textId="77777777" w:rsidR="001C2A67" w:rsidRPr="00C40912" w:rsidRDefault="001C2A67" w:rsidP="001C2A67">
            <w:pPr>
              <w:pStyle w:val="TableParagraph"/>
            </w:pPr>
          </w:p>
          <w:p w14:paraId="02C93F11" w14:textId="77777777" w:rsidR="001C2A67" w:rsidRPr="00C40912" w:rsidRDefault="001C2A67" w:rsidP="001C2A67">
            <w:pPr>
              <w:pStyle w:val="TableParagraph"/>
            </w:pPr>
          </w:p>
          <w:p w14:paraId="7D851709" w14:textId="77777777" w:rsidR="001C2A67" w:rsidRPr="00C40912" w:rsidRDefault="001C2A67" w:rsidP="001C2A67">
            <w:pPr>
              <w:pStyle w:val="TableParagraph"/>
            </w:pPr>
          </w:p>
          <w:p w14:paraId="75D1A662" w14:textId="77777777" w:rsidR="001C2A67" w:rsidRPr="00C40912" w:rsidRDefault="001C2A67" w:rsidP="001C2A67">
            <w:pPr>
              <w:pStyle w:val="TableParagraph"/>
            </w:pPr>
          </w:p>
          <w:p w14:paraId="06E906F3" w14:textId="77777777" w:rsidR="001C2A67" w:rsidRPr="00C40912" w:rsidRDefault="001C2A67" w:rsidP="001C2A67">
            <w:pPr>
              <w:pStyle w:val="TableParagraph"/>
            </w:pPr>
          </w:p>
          <w:p w14:paraId="34BC49CE" w14:textId="77777777" w:rsidR="001C2A67" w:rsidRPr="00C40912" w:rsidRDefault="001C2A67" w:rsidP="001C2A67">
            <w:pPr>
              <w:pStyle w:val="TableParagraph"/>
            </w:pPr>
          </w:p>
          <w:p w14:paraId="36684026" w14:textId="77777777" w:rsidR="001C2A67" w:rsidRPr="00C40912" w:rsidRDefault="001C2A67" w:rsidP="001C2A67">
            <w:pPr>
              <w:pStyle w:val="TableParagraph"/>
            </w:pPr>
          </w:p>
          <w:p w14:paraId="5871C340" w14:textId="77777777" w:rsidR="001C2A67" w:rsidRPr="00C40912" w:rsidRDefault="001C2A67" w:rsidP="001C2A67">
            <w:pPr>
              <w:pStyle w:val="TableParagraph"/>
            </w:pPr>
          </w:p>
          <w:p w14:paraId="1F5C591A" w14:textId="77777777" w:rsidR="001C2A67" w:rsidRPr="00C40912" w:rsidRDefault="001C2A67" w:rsidP="001C2A67">
            <w:pPr>
              <w:pStyle w:val="TableParagraph"/>
            </w:pPr>
          </w:p>
          <w:p w14:paraId="34D2EEAC" w14:textId="77777777" w:rsidR="001C2A67" w:rsidRPr="00C40912" w:rsidRDefault="001C2A67" w:rsidP="001C2A67">
            <w:pPr>
              <w:pStyle w:val="TableParagraph"/>
            </w:pPr>
          </w:p>
          <w:p w14:paraId="1B1B071E" w14:textId="77777777" w:rsidR="001C2A67" w:rsidRPr="00C40912" w:rsidRDefault="001C2A67" w:rsidP="001C2A67">
            <w:pPr>
              <w:pStyle w:val="TableParagraph"/>
            </w:pPr>
          </w:p>
          <w:p w14:paraId="76ECBA13" w14:textId="77777777" w:rsidR="001C2A67" w:rsidRPr="00C40912" w:rsidRDefault="001C2A67" w:rsidP="001C2A67">
            <w:pPr>
              <w:pStyle w:val="TableParagraph"/>
            </w:pPr>
          </w:p>
          <w:p w14:paraId="72AB633C" w14:textId="77777777" w:rsidR="001C2A67" w:rsidRPr="00C40912" w:rsidRDefault="001C2A67" w:rsidP="001C2A67">
            <w:pPr>
              <w:pStyle w:val="TableParagraph"/>
            </w:pPr>
          </w:p>
          <w:p w14:paraId="340AEA36" w14:textId="77777777" w:rsidR="001C2A67" w:rsidRPr="00C40912" w:rsidRDefault="001C2A67" w:rsidP="001C2A67">
            <w:pPr>
              <w:pStyle w:val="TableParagraph"/>
            </w:pPr>
          </w:p>
          <w:p w14:paraId="21C7E55F" w14:textId="77777777" w:rsidR="001C2A67" w:rsidRPr="00C40912" w:rsidRDefault="001C2A67" w:rsidP="001C2A67">
            <w:pPr>
              <w:pStyle w:val="TableParagraph"/>
            </w:pPr>
          </w:p>
          <w:p w14:paraId="0CB7397E" w14:textId="77777777" w:rsidR="001C2A67" w:rsidRPr="00C40912" w:rsidRDefault="001C2A67" w:rsidP="001C2A67">
            <w:pPr>
              <w:pStyle w:val="TableParagraph"/>
            </w:pPr>
          </w:p>
          <w:p w14:paraId="6C25514A" w14:textId="77777777" w:rsidR="001C2A67" w:rsidRPr="00C40912" w:rsidRDefault="001C2A67" w:rsidP="001C2A67">
            <w:pPr>
              <w:pStyle w:val="TableParagraph"/>
            </w:pPr>
          </w:p>
          <w:p w14:paraId="6EAC7EC3" w14:textId="77777777" w:rsidR="001C2A67" w:rsidRPr="00C40912" w:rsidRDefault="001C2A67" w:rsidP="001C2A67">
            <w:pPr>
              <w:pStyle w:val="TableParagraph"/>
            </w:pPr>
          </w:p>
          <w:p w14:paraId="6A87FAD8" w14:textId="77777777" w:rsidR="001C2A67" w:rsidRPr="00C40912" w:rsidRDefault="001C2A67" w:rsidP="001C2A67">
            <w:pPr>
              <w:pStyle w:val="TableParagraph"/>
            </w:pPr>
          </w:p>
          <w:p w14:paraId="7DAF21FB" w14:textId="77777777" w:rsidR="001C2A67" w:rsidRPr="00C40912" w:rsidRDefault="001C2A67" w:rsidP="001C2A67">
            <w:pPr>
              <w:pStyle w:val="TableParagraph"/>
            </w:pPr>
          </w:p>
          <w:p w14:paraId="42B7A181" w14:textId="77777777" w:rsidR="001C2A67" w:rsidRPr="00C40912" w:rsidRDefault="001C2A67" w:rsidP="001C2A67">
            <w:pPr>
              <w:pStyle w:val="TableParagraph"/>
            </w:pPr>
            <w:r w:rsidRPr="00C40912">
              <w:t>1.50 (17680,4282,184,67)</w:t>
            </w:r>
          </w:p>
        </w:tc>
        <w:tc>
          <w:tcPr>
            <w:tcW w:w="6021" w:type="dxa"/>
            <w:tcBorders>
              <w:top w:val="double" w:sz="2" w:space="0" w:color="2C2C2C"/>
              <w:left w:val="double" w:sz="2" w:space="0" w:color="2C2C2C"/>
              <w:bottom w:val="double" w:sz="2" w:space="0" w:color="2C2C2C"/>
              <w:right w:val="double" w:sz="2" w:space="0" w:color="D4D4D4"/>
            </w:tcBorders>
          </w:tcPr>
          <w:p w14:paraId="4FFBE6F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sc2 - desmocollin 2</w:t>
            </w:r>
          </w:p>
          <w:p w14:paraId="16B6E4CC"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0DD82E95" w14:textId="017426A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1 - formyl peptide receptor 1</w:t>
            </w:r>
          </w:p>
          <w:p w14:paraId="5FFA8AA9"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BC023829 - cdna sequence bc023829 </w:t>
            </w:r>
          </w:p>
          <w:p w14:paraId="397FBAFC" w14:textId="29A65AA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2 - formyl peptide receptor 2</w:t>
            </w:r>
          </w:p>
          <w:p w14:paraId="45489EA5"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74351981" w14:textId="0DFB052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6DEF7A46"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34206067" w14:textId="1732BA9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591F10A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102C9004"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17CFC512" w14:textId="189DB18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pnmb - glycoprotein (transmembrane) nmb</w:t>
            </w:r>
          </w:p>
          <w:p w14:paraId="74B0A491"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a6 - solute carrier family 2 (facilitated glucose transporter), member 6 </w:t>
            </w:r>
          </w:p>
          <w:p w14:paraId="18C7FF8F" w14:textId="37A639A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to2 - neuropilin (nrp) and tolloid (tll)-like 2</w:t>
            </w:r>
          </w:p>
          <w:p w14:paraId="7EFF6401"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tgax - integrin alpha x </w:t>
            </w:r>
          </w:p>
          <w:p w14:paraId="4BA3D762" w14:textId="26AC897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47CDDD8E"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1b - tumor necrosis factor receptor superfamily, member 1b </w:t>
            </w:r>
          </w:p>
          <w:p w14:paraId="678A9A8C" w14:textId="3FB977E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lec4n - c-type lectin domain family 4, member n</w:t>
            </w:r>
          </w:p>
          <w:p w14:paraId="4422E4C3"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4B57E5CB" w14:textId="09AEE5B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s4a6d - membrane-spanning 4-domains, subfamily a, member 6d</w:t>
            </w:r>
          </w:p>
          <w:p w14:paraId="15AF1491"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06177D08" w14:textId="78B4C0E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4E245F0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xnc1 - plexin c1</w:t>
            </w:r>
          </w:p>
          <w:p w14:paraId="72022BAB"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y14 - purinergic receptor p2y, g-protein coupled, 14 </w:t>
            </w:r>
          </w:p>
          <w:p w14:paraId="645EF93E" w14:textId="5852324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49599A5D"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10C4C62E"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txbp6 - syntaxin binding protein 6 (amisyn) </w:t>
            </w:r>
          </w:p>
          <w:p w14:paraId="2A8CADF8" w14:textId="67F3971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4 - phospholipase d family, member 4</w:t>
            </w:r>
          </w:p>
          <w:p w14:paraId="71FAD2E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ilra - paired immunoglobin-like type 2 receptor alpha</w:t>
            </w:r>
          </w:p>
          <w:p w14:paraId="06F953E3"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yp4f18 - cytochrome p450, family 4, subfamily f, polypeptide 18 </w:t>
            </w:r>
          </w:p>
          <w:p w14:paraId="3E795FD3" w14:textId="2613D3D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hst11 - carbohydrate sulfotransferase 11</w:t>
            </w:r>
          </w:p>
          <w:p w14:paraId="61B3285C" w14:textId="77777777" w:rsidR="009C46D6"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rc1 - mannose receptor, c type 1 </w:t>
            </w:r>
          </w:p>
          <w:p w14:paraId="493A11FE"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Rnf128 - ring finger protein 128 </w:t>
            </w:r>
          </w:p>
          <w:p w14:paraId="71289312"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F251705 - cdna sequence af251705 </w:t>
            </w:r>
          </w:p>
          <w:p w14:paraId="515E0A2D" w14:textId="3C9F18B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cam1 - intercellular adhesion molecule 1</w:t>
            </w:r>
          </w:p>
          <w:p w14:paraId="1FB9491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sl4 - acyl-coa synthetase long-chain family member 4</w:t>
            </w:r>
          </w:p>
          <w:p w14:paraId="1570DC3B"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6a12 - solute carrier family 6 (neurotransmitter transporter, betaine/gaba), member 12 </w:t>
            </w:r>
          </w:p>
          <w:p w14:paraId="22361B60" w14:textId="25BD7B1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glec5 - sialic acid binding ig-like lectin 5</w:t>
            </w:r>
          </w:p>
          <w:p w14:paraId="3E832195"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rem2 - triggering receptor expressed on myeloid cells 2 </w:t>
            </w:r>
          </w:p>
          <w:p w14:paraId="10C4FCCE" w14:textId="47AC1E7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702336E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3119335D"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11FD8A52" w14:textId="2ED44DD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21BB8096"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5a3 - solute carrier family 15, member 3 </w:t>
            </w:r>
          </w:p>
          <w:p w14:paraId="46B015F9" w14:textId="3140AC8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1928373A"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6C47D569" w14:textId="36DB60A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s4a6c - membrane-spanning 4-domains, subfamily a, member 6c</w:t>
            </w:r>
          </w:p>
          <w:p w14:paraId="19186D98"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egs1 - degenerative spermatocyte homolog 1 (drosophila) </w:t>
            </w:r>
          </w:p>
          <w:p w14:paraId="1AD302D3" w14:textId="5931222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4CF82C60"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rocr - protein c receptor, endothelial </w:t>
            </w:r>
          </w:p>
          <w:p w14:paraId="2C201EDD" w14:textId="67CB428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674CBF54"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7BC42535"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0654D874" w14:textId="2ED45F3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245659BD"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4b - membrane-spanning 4-domains, subfamily a, member 4b </w:t>
            </w:r>
          </w:p>
          <w:p w14:paraId="000092F1" w14:textId="1FBD727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Ab1 - histocompatibility 2, class ii antigen a, beta 1</w:t>
            </w:r>
          </w:p>
          <w:p w14:paraId="645FFB66"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3111CEE4" w14:textId="513C72F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rpa - signal-regulatory protein alpha</w:t>
            </w:r>
          </w:p>
          <w:p w14:paraId="133AC22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5037BBD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052F221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171236D5"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Eb1 - histocompatibility 2, class ii antigen e beta </w:t>
            </w:r>
          </w:p>
          <w:p w14:paraId="7C3BC284" w14:textId="30CE547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gm2 - transglutaminase 2, c polypeptide</w:t>
            </w:r>
          </w:p>
          <w:p w14:paraId="41DC172B" w14:textId="77777777" w:rsidR="0029401D"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35d1 - solute carrier family 35 (udp-glucuronic acid/udp-n-acetylgalactosamine dual transporter), member d1 </w:t>
            </w:r>
          </w:p>
          <w:p w14:paraId="1BA22CF4" w14:textId="3371965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37A34ECE"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0F12F73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pcat2 - lysophosphatidylcholine acyltransferase 2</w:t>
            </w:r>
          </w:p>
        </w:tc>
      </w:tr>
      <w:tr w:rsidR="001C2A67" w:rsidRPr="00C40912" w14:paraId="37249E12"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D9C53EE" w14:textId="77777777" w:rsidR="001C2A67" w:rsidRPr="00C40912" w:rsidRDefault="001C2A67" w:rsidP="001C2A67">
            <w:pPr>
              <w:pStyle w:val="TableParagraph"/>
            </w:pPr>
          </w:p>
          <w:p w14:paraId="314C9D84" w14:textId="77777777" w:rsidR="001C2A67" w:rsidRPr="00C40912" w:rsidRDefault="001C2A67" w:rsidP="001C2A67">
            <w:pPr>
              <w:pStyle w:val="TableParagraph"/>
            </w:pPr>
          </w:p>
          <w:p w14:paraId="63439270" w14:textId="77777777" w:rsidR="001C2A67" w:rsidRPr="00C40912" w:rsidRDefault="001C2A67" w:rsidP="001C2A67">
            <w:pPr>
              <w:pStyle w:val="TableParagraph"/>
            </w:pPr>
          </w:p>
          <w:p w14:paraId="3255C973" w14:textId="77777777" w:rsidR="001C2A67" w:rsidRPr="00C40912" w:rsidRDefault="001C2A67" w:rsidP="001C2A67">
            <w:pPr>
              <w:pStyle w:val="TableParagraph"/>
            </w:pPr>
          </w:p>
          <w:p w14:paraId="201E16CC" w14:textId="77777777" w:rsidR="001C2A67" w:rsidRPr="00C40912" w:rsidRDefault="001C2A67" w:rsidP="001C2A67">
            <w:pPr>
              <w:pStyle w:val="TableParagraph"/>
            </w:pPr>
          </w:p>
          <w:p w14:paraId="3D5D57AB" w14:textId="77777777" w:rsidR="001C2A67" w:rsidRPr="00C40912" w:rsidRDefault="001C2A67" w:rsidP="001C2A67">
            <w:pPr>
              <w:pStyle w:val="TableParagraph"/>
            </w:pPr>
          </w:p>
          <w:p w14:paraId="40F90081" w14:textId="77777777" w:rsidR="001C2A67" w:rsidRPr="00C40912" w:rsidRDefault="001C2A67" w:rsidP="001C2A67">
            <w:pPr>
              <w:pStyle w:val="TableParagraph"/>
            </w:pPr>
          </w:p>
          <w:p w14:paraId="2B953659" w14:textId="77777777" w:rsidR="001C2A67" w:rsidRPr="00C40912" w:rsidRDefault="001C2A67" w:rsidP="001C2A67">
            <w:pPr>
              <w:pStyle w:val="TableParagraph"/>
            </w:pPr>
          </w:p>
          <w:p w14:paraId="1652B3E0" w14:textId="77777777" w:rsidR="001C2A67" w:rsidRPr="00C40912" w:rsidRDefault="001C2A67" w:rsidP="001C2A67">
            <w:pPr>
              <w:pStyle w:val="TableParagraph"/>
            </w:pPr>
          </w:p>
          <w:p w14:paraId="7DCB4D0C" w14:textId="77777777" w:rsidR="001C2A67" w:rsidRPr="00C40912" w:rsidRDefault="001C2A67" w:rsidP="001C2A67">
            <w:pPr>
              <w:pStyle w:val="TableParagraph"/>
            </w:pPr>
          </w:p>
          <w:p w14:paraId="7B57B9CB" w14:textId="77777777" w:rsidR="001C2A67" w:rsidRPr="00C40912" w:rsidRDefault="001C2A67" w:rsidP="001C2A67">
            <w:pPr>
              <w:pStyle w:val="TableParagraph"/>
            </w:pPr>
          </w:p>
          <w:p w14:paraId="6F7FAB70" w14:textId="77777777" w:rsidR="001C2A67" w:rsidRPr="00C40912" w:rsidRDefault="001C2A67" w:rsidP="001C2A67">
            <w:pPr>
              <w:pStyle w:val="TableParagraph"/>
            </w:pPr>
          </w:p>
          <w:p w14:paraId="0FE0C9EC" w14:textId="77777777" w:rsidR="001C2A67" w:rsidRPr="00C40912" w:rsidRDefault="001C2A67" w:rsidP="001C2A67">
            <w:pPr>
              <w:pStyle w:val="TableParagraph"/>
            </w:pPr>
          </w:p>
          <w:p w14:paraId="3DAF1B4E" w14:textId="77777777" w:rsidR="001C2A67" w:rsidRPr="00C40912" w:rsidRDefault="001C2A67" w:rsidP="001C2A67">
            <w:pPr>
              <w:pStyle w:val="TableParagraph"/>
            </w:pPr>
          </w:p>
          <w:p w14:paraId="01B75E80" w14:textId="77777777" w:rsidR="001C2A67" w:rsidRPr="00C40912" w:rsidRDefault="001C2A67" w:rsidP="001C2A67">
            <w:pPr>
              <w:pStyle w:val="TableParagraph"/>
            </w:pPr>
          </w:p>
          <w:p w14:paraId="72B0FBD6" w14:textId="77777777" w:rsidR="001C2A67" w:rsidRPr="00C40912" w:rsidRDefault="001C2A67" w:rsidP="001C2A67">
            <w:pPr>
              <w:pStyle w:val="TableParagraph"/>
            </w:pPr>
          </w:p>
          <w:p w14:paraId="0ABA2873" w14:textId="77777777" w:rsidR="001C2A67" w:rsidRPr="00C40912" w:rsidRDefault="001C2A67" w:rsidP="001C2A67">
            <w:pPr>
              <w:pStyle w:val="TableParagraph"/>
            </w:pPr>
          </w:p>
          <w:p w14:paraId="22AE76F5" w14:textId="77777777" w:rsidR="001C2A67" w:rsidRPr="00C40912" w:rsidRDefault="001C2A67" w:rsidP="001C2A67">
            <w:pPr>
              <w:pStyle w:val="TableParagraph"/>
            </w:pPr>
          </w:p>
          <w:p w14:paraId="1A164ACE" w14:textId="77777777" w:rsidR="001C2A67" w:rsidRPr="00C40912" w:rsidRDefault="001C2A67" w:rsidP="001C2A67">
            <w:pPr>
              <w:pStyle w:val="TableParagraph"/>
            </w:pPr>
          </w:p>
          <w:p w14:paraId="64408458" w14:textId="77777777" w:rsidR="001C2A67" w:rsidRPr="00C40912" w:rsidRDefault="001C2A67" w:rsidP="001C2A67">
            <w:pPr>
              <w:pStyle w:val="TableParagraph"/>
            </w:pPr>
          </w:p>
          <w:p w14:paraId="1A221710" w14:textId="77777777" w:rsidR="001C2A67" w:rsidRPr="00C40912" w:rsidRDefault="001C2A67" w:rsidP="001C2A67">
            <w:pPr>
              <w:pStyle w:val="TableParagraph"/>
            </w:pPr>
          </w:p>
          <w:p w14:paraId="28DB744A" w14:textId="77777777" w:rsidR="001C2A67" w:rsidRPr="00C40912" w:rsidRDefault="001C2A67" w:rsidP="001C2A67">
            <w:pPr>
              <w:pStyle w:val="TableParagraph"/>
            </w:pPr>
          </w:p>
          <w:p w14:paraId="06090C8F" w14:textId="77777777" w:rsidR="001C2A67" w:rsidRPr="00C40912" w:rsidRDefault="001C2A67" w:rsidP="001C2A67">
            <w:pPr>
              <w:pStyle w:val="TableParagraph"/>
            </w:pPr>
          </w:p>
          <w:p w14:paraId="24337CFA" w14:textId="77777777" w:rsidR="001C2A67" w:rsidRPr="00C40912" w:rsidRDefault="001C2A67" w:rsidP="001C2A67">
            <w:pPr>
              <w:pStyle w:val="TableParagraph"/>
            </w:pPr>
          </w:p>
          <w:p w14:paraId="664E510B" w14:textId="77777777" w:rsidR="001C2A67" w:rsidRPr="00C40912" w:rsidRDefault="001C2A67" w:rsidP="001C2A67">
            <w:pPr>
              <w:pStyle w:val="TableParagraph"/>
            </w:pPr>
          </w:p>
          <w:p w14:paraId="6588051C" w14:textId="77777777" w:rsidR="001C2A67" w:rsidRPr="00C40912" w:rsidRDefault="001C2A67" w:rsidP="001C2A67">
            <w:pPr>
              <w:pStyle w:val="TableParagraph"/>
            </w:pPr>
          </w:p>
          <w:p w14:paraId="2E38F584" w14:textId="77777777" w:rsidR="001C2A67" w:rsidRPr="00C40912" w:rsidRDefault="001C2A67" w:rsidP="001C2A67">
            <w:pPr>
              <w:pStyle w:val="TableParagraph"/>
            </w:pPr>
          </w:p>
          <w:p w14:paraId="5A2F8379" w14:textId="77777777" w:rsidR="001C2A67" w:rsidRPr="00C40912" w:rsidRDefault="001C2A67" w:rsidP="001C2A67">
            <w:pPr>
              <w:pStyle w:val="TableParagraph"/>
            </w:pPr>
          </w:p>
          <w:p w14:paraId="6BD38D79" w14:textId="77777777" w:rsidR="001C2A67" w:rsidRPr="00C40912" w:rsidRDefault="001C2A67" w:rsidP="001C2A67">
            <w:pPr>
              <w:pStyle w:val="TableParagraph"/>
            </w:pPr>
          </w:p>
          <w:p w14:paraId="2DE756F7" w14:textId="77777777" w:rsidR="001C2A67" w:rsidRPr="00C40912" w:rsidRDefault="001C2A67" w:rsidP="001C2A67">
            <w:pPr>
              <w:pStyle w:val="TableParagraph"/>
            </w:pPr>
          </w:p>
          <w:p w14:paraId="1F000CE3" w14:textId="77777777" w:rsidR="001C2A67" w:rsidRPr="00C40912" w:rsidRDefault="001C2A67" w:rsidP="001C2A67">
            <w:pPr>
              <w:pStyle w:val="TableParagraph"/>
            </w:pPr>
          </w:p>
          <w:p w14:paraId="5FFB1B0F" w14:textId="77777777" w:rsidR="001C2A67" w:rsidRPr="00C40912" w:rsidRDefault="001C2A67" w:rsidP="001C2A67">
            <w:pPr>
              <w:pStyle w:val="TableParagraph"/>
            </w:pPr>
          </w:p>
          <w:p w14:paraId="3F49E9F0" w14:textId="77777777" w:rsidR="001C2A67" w:rsidRPr="00C40912" w:rsidRDefault="001C2A67" w:rsidP="001C2A67">
            <w:pPr>
              <w:pStyle w:val="TableParagraph"/>
            </w:pPr>
          </w:p>
          <w:p w14:paraId="11A06DB6" w14:textId="77777777" w:rsidR="001C2A67" w:rsidRPr="00C40912" w:rsidRDefault="001C2A67" w:rsidP="001C2A67">
            <w:pPr>
              <w:pStyle w:val="TableParagraph"/>
            </w:pPr>
          </w:p>
          <w:p w14:paraId="529DAA92" w14:textId="77777777" w:rsidR="001C2A67" w:rsidRPr="00C40912" w:rsidRDefault="001C2A67" w:rsidP="001C2A67">
            <w:pPr>
              <w:pStyle w:val="TableParagraph"/>
            </w:pPr>
          </w:p>
          <w:p w14:paraId="05A57983" w14:textId="77777777" w:rsidR="001C2A67" w:rsidRPr="00C40912" w:rsidRDefault="001C2A67" w:rsidP="001C2A67">
            <w:pPr>
              <w:pStyle w:val="TableParagraph"/>
            </w:pPr>
            <w:r w:rsidRPr="00C40912">
              <w:t>GO:0016020</w:t>
            </w:r>
          </w:p>
        </w:tc>
        <w:tc>
          <w:tcPr>
            <w:tcW w:w="1910" w:type="dxa"/>
            <w:tcBorders>
              <w:top w:val="double" w:sz="2" w:space="0" w:color="2C2C2C"/>
              <w:left w:val="double" w:sz="2" w:space="0" w:color="2C2C2C"/>
              <w:bottom w:val="double" w:sz="2" w:space="0" w:color="2C2C2C"/>
              <w:right w:val="double" w:sz="2" w:space="0" w:color="2C2C2C"/>
            </w:tcBorders>
          </w:tcPr>
          <w:p w14:paraId="38333B3B" w14:textId="77777777" w:rsidR="001C2A67" w:rsidRPr="00C40912" w:rsidRDefault="001C2A67" w:rsidP="001C2A67">
            <w:pPr>
              <w:pStyle w:val="TableParagraph"/>
            </w:pPr>
          </w:p>
          <w:p w14:paraId="20741975" w14:textId="77777777" w:rsidR="001C2A67" w:rsidRPr="00C40912" w:rsidRDefault="001C2A67" w:rsidP="001C2A67">
            <w:pPr>
              <w:pStyle w:val="TableParagraph"/>
            </w:pPr>
          </w:p>
          <w:p w14:paraId="21015ADF" w14:textId="77777777" w:rsidR="001C2A67" w:rsidRPr="00C40912" w:rsidRDefault="001C2A67" w:rsidP="001C2A67">
            <w:pPr>
              <w:pStyle w:val="TableParagraph"/>
            </w:pPr>
          </w:p>
          <w:p w14:paraId="4C07EDC9" w14:textId="77777777" w:rsidR="001C2A67" w:rsidRPr="00C40912" w:rsidRDefault="001C2A67" w:rsidP="001C2A67">
            <w:pPr>
              <w:pStyle w:val="TableParagraph"/>
            </w:pPr>
          </w:p>
          <w:p w14:paraId="673A0A83" w14:textId="77777777" w:rsidR="001C2A67" w:rsidRPr="00C40912" w:rsidRDefault="001C2A67" w:rsidP="001C2A67">
            <w:pPr>
              <w:pStyle w:val="TableParagraph"/>
            </w:pPr>
          </w:p>
          <w:p w14:paraId="38B24345" w14:textId="77777777" w:rsidR="001C2A67" w:rsidRPr="00C40912" w:rsidRDefault="001C2A67" w:rsidP="001C2A67">
            <w:pPr>
              <w:pStyle w:val="TableParagraph"/>
            </w:pPr>
          </w:p>
          <w:p w14:paraId="29CB7553" w14:textId="77777777" w:rsidR="001C2A67" w:rsidRPr="00C40912" w:rsidRDefault="001C2A67" w:rsidP="001C2A67">
            <w:pPr>
              <w:pStyle w:val="TableParagraph"/>
            </w:pPr>
          </w:p>
          <w:p w14:paraId="7D60C106" w14:textId="77777777" w:rsidR="001C2A67" w:rsidRPr="00C40912" w:rsidRDefault="001C2A67" w:rsidP="001C2A67">
            <w:pPr>
              <w:pStyle w:val="TableParagraph"/>
            </w:pPr>
          </w:p>
          <w:p w14:paraId="03D9F526" w14:textId="77777777" w:rsidR="001C2A67" w:rsidRPr="00C40912" w:rsidRDefault="001C2A67" w:rsidP="001C2A67">
            <w:pPr>
              <w:pStyle w:val="TableParagraph"/>
            </w:pPr>
          </w:p>
          <w:p w14:paraId="5B9E70EB" w14:textId="77777777" w:rsidR="001C2A67" w:rsidRPr="00C40912" w:rsidRDefault="001C2A67" w:rsidP="001C2A67">
            <w:pPr>
              <w:pStyle w:val="TableParagraph"/>
            </w:pPr>
          </w:p>
          <w:p w14:paraId="685ED776" w14:textId="77777777" w:rsidR="001C2A67" w:rsidRPr="00C40912" w:rsidRDefault="001C2A67" w:rsidP="001C2A67">
            <w:pPr>
              <w:pStyle w:val="TableParagraph"/>
            </w:pPr>
          </w:p>
          <w:p w14:paraId="197CBFE2" w14:textId="77777777" w:rsidR="001C2A67" w:rsidRPr="00C40912" w:rsidRDefault="001C2A67" w:rsidP="001C2A67">
            <w:pPr>
              <w:pStyle w:val="TableParagraph"/>
            </w:pPr>
          </w:p>
          <w:p w14:paraId="61D9F7CC" w14:textId="77777777" w:rsidR="001C2A67" w:rsidRPr="00C40912" w:rsidRDefault="001C2A67" w:rsidP="001C2A67">
            <w:pPr>
              <w:pStyle w:val="TableParagraph"/>
            </w:pPr>
          </w:p>
          <w:p w14:paraId="02043DE1" w14:textId="77777777" w:rsidR="001C2A67" w:rsidRPr="00C40912" w:rsidRDefault="001C2A67" w:rsidP="001C2A67">
            <w:pPr>
              <w:pStyle w:val="TableParagraph"/>
            </w:pPr>
          </w:p>
          <w:p w14:paraId="77C6A25F" w14:textId="77777777" w:rsidR="001C2A67" w:rsidRPr="00C40912" w:rsidRDefault="001C2A67" w:rsidP="001C2A67">
            <w:pPr>
              <w:pStyle w:val="TableParagraph"/>
            </w:pPr>
          </w:p>
          <w:p w14:paraId="1A501B37" w14:textId="77777777" w:rsidR="001C2A67" w:rsidRPr="00C40912" w:rsidRDefault="001C2A67" w:rsidP="001C2A67">
            <w:pPr>
              <w:pStyle w:val="TableParagraph"/>
            </w:pPr>
          </w:p>
          <w:p w14:paraId="0E30CB66" w14:textId="77777777" w:rsidR="001C2A67" w:rsidRPr="00C40912" w:rsidRDefault="001C2A67" w:rsidP="001C2A67">
            <w:pPr>
              <w:pStyle w:val="TableParagraph"/>
            </w:pPr>
          </w:p>
          <w:p w14:paraId="00F7C74C" w14:textId="77777777" w:rsidR="001C2A67" w:rsidRPr="00C40912" w:rsidRDefault="001C2A67" w:rsidP="001C2A67">
            <w:pPr>
              <w:pStyle w:val="TableParagraph"/>
            </w:pPr>
          </w:p>
          <w:p w14:paraId="3CA56DC6" w14:textId="77777777" w:rsidR="001C2A67" w:rsidRPr="00C40912" w:rsidRDefault="001C2A67" w:rsidP="001C2A67">
            <w:pPr>
              <w:pStyle w:val="TableParagraph"/>
            </w:pPr>
          </w:p>
          <w:p w14:paraId="3171237E" w14:textId="77777777" w:rsidR="001C2A67" w:rsidRPr="00C40912" w:rsidRDefault="001C2A67" w:rsidP="001C2A67">
            <w:pPr>
              <w:pStyle w:val="TableParagraph"/>
            </w:pPr>
          </w:p>
          <w:p w14:paraId="5C6B608E" w14:textId="77777777" w:rsidR="001C2A67" w:rsidRPr="00C40912" w:rsidRDefault="001C2A67" w:rsidP="001C2A67">
            <w:pPr>
              <w:pStyle w:val="TableParagraph"/>
            </w:pPr>
          </w:p>
          <w:p w14:paraId="1E6401E0" w14:textId="77777777" w:rsidR="001C2A67" w:rsidRPr="00C40912" w:rsidRDefault="001C2A67" w:rsidP="001C2A67">
            <w:pPr>
              <w:pStyle w:val="TableParagraph"/>
            </w:pPr>
          </w:p>
          <w:p w14:paraId="7DA8C37D" w14:textId="77777777" w:rsidR="001C2A67" w:rsidRPr="00C40912" w:rsidRDefault="001C2A67" w:rsidP="001C2A67">
            <w:pPr>
              <w:pStyle w:val="TableParagraph"/>
            </w:pPr>
          </w:p>
          <w:p w14:paraId="4E609FCD" w14:textId="77777777" w:rsidR="001C2A67" w:rsidRPr="00C40912" w:rsidRDefault="001C2A67" w:rsidP="001C2A67">
            <w:pPr>
              <w:pStyle w:val="TableParagraph"/>
            </w:pPr>
          </w:p>
          <w:p w14:paraId="6BDF4C05" w14:textId="77777777" w:rsidR="001C2A67" w:rsidRPr="00C40912" w:rsidRDefault="001C2A67" w:rsidP="001C2A67">
            <w:pPr>
              <w:pStyle w:val="TableParagraph"/>
            </w:pPr>
          </w:p>
          <w:p w14:paraId="70743FC5" w14:textId="77777777" w:rsidR="001C2A67" w:rsidRPr="00C40912" w:rsidRDefault="001C2A67" w:rsidP="001C2A67">
            <w:pPr>
              <w:pStyle w:val="TableParagraph"/>
            </w:pPr>
          </w:p>
          <w:p w14:paraId="36BF4E65" w14:textId="77777777" w:rsidR="001C2A67" w:rsidRPr="00C40912" w:rsidRDefault="001C2A67" w:rsidP="001C2A67">
            <w:pPr>
              <w:pStyle w:val="TableParagraph"/>
            </w:pPr>
          </w:p>
          <w:p w14:paraId="642F4CD6" w14:textId="77777777" w:rsidR="001C2A67" w:rsidRPr="00C40912" w:rsidRDefault="001C2A67" w:rsidP="001C2A67">
            <w:pPr>
              <w:pStyle w:val="TableParagraph"/>
            </w:pPr>
          </w:p>
          <w:p w14:paraId="05A386E9" w14:textId="77777777" w:rsidR="001C2A67" w:rsidRPr="00C40912" w:rsidRDefault="001C2A67" w:rsidP="001C2A67">
            <w:pPr>
              <w:pStyle w:val="TableParagraph"/>
            </w:pPr>
          </w:p>
          <w:p w14:paraId="6D7B51F6" w14:textId="77777777" w:rsidR="001C2A67" w:rsidRPr="00C40912" w:rsidRDefault="001C2A67" w:rsidP="001C2A67">
            <w:pPr>
              <w:pStyle w:val="TableParagraph"/>
            </w:pPr>
          </w:p>
          <w:p w14:paraId="2F0448D9" w14:textId="77777777" w:rsidR="001C2A67" w:rsidRPr="00C40912" w:rsidRDefault="001C2A67" w:rsidP="001C2A67">
            <w:pPr>
              <w:pStyle w:val="TableParagraph"/>
            </w:pPr>
          </w:p>
          <w:p w14:paraId="526B77AF" w14:textId="77777777" w:rsidR="001C2A67" w:rsidRPr="00C40912" w:rsidRDefault="001C2A67" w:rsidP="001C2A67">
            <w:pPr>
              <w:pStyle w:val="TableParagraph"/>
            </w:pPr>
          </w:p>
          <w:p w14:paraId="7FDB6005" w14:textId="77777777" w:rsidR="001C2A67" w:rsidRPr="00C40912" w:rsidRDefault="001C2A67" w:rsidP="001C2A67">
            <w:pPr>
              <w:pStyle w:val="TableParagraph"/>
            </w:pPr>
          </w:p>
          <w:p w14:paraId="1DFF8BCA" w14:textId="77777777" w:rsidR="001C2A67" w:rsidRPr="00C40912" w:rsidRDefault="001C2A67" w:rsidP="001C2A67">
            <w:pPr>
              <w:pStyle w:val="TableParagraph"/>
            </w:pPr>
          </w:p>
          <w:p w14:paraId="6FA2947B" w14:textId="77777777" w:rsidR="001C2A67" w:rsidRPr="00C40912" w:rsidRDefault="001C2A67" w:rsidP="001C2A67">
            <w:pPr>
              <w:pStyle w:val="TableParagraph"/>
            </w:pPr>
          </w:p>
          <w:p w14:paraId="4B271331" w14:textId="77777777" w:rsidR="001C2A67" w:rsidRPr="00C40912" w:rsidRDefault="001C2A67" w:rsidP="001C2A67">
            <w:pPr>
              <w:pStyle w:val="TableParagraph"/>
            </w:pPr>
            <w:r w:rsidRPr="00C40912">
              <w:t>membrane</w:t>
            </w:r>
          </w:p>
        </w:tc>
        <w:tc>
          <w:tcPr>
            <w:tcW w:w="1209" w:type="dxa"/>
            <w:tcBorders>
              <w:top w:val="double" w:sz="2" w:space="0" w:color="2C2C2C"/>
              <w:left w:val="double" w:sz="2" w:space="0" w:color="2C2C2C"/>
              <w:bottom w:val="double" w:sz="2" w:space="0" w:color="2C2C2C"/>
              <w:right w:val="double" w:sz="2" w:space="0" w:color="2C2C2C"/>
            </w:tcBorders>
          </w:tcPr>
          <w:p w14:paraId="351816D8" w14:textId="77777777" w:rsidR="001C2A67" w:rsidRPr="00C40912" w:rsidRDefault="001C2A67" w:rsidP="001C2A67">
            <w:pPr>
              <w:pStyle w:val="TableParagraph"/>
            </w:pPr>
          </w:p>
          <w:p w14:paraId="7831205A" w14:textId="77777777" w:rsidR="001C2A67" w:rsidRPr="00C40912" w:rsidRDefault="001C2A67" w:rsidP="001C2A67">
            <w:pPr>
              <w:pStyle w:val="TableParagraph"/>
            </w:pPr>
          </w:p>
          <w:p w14:paraId="0FB30C44" w14:textId="77777777" w:rsidR="001C2A67" w:rsidRPr="00C40912" w:rsidRDefault="001C2A67" w:rsidP="001C2A67">
            <w:pPr>
              <w:pStyle w:val="TableParagraph"/>
            </w:pPr>
          </w:p>
          <w:p w14:paraId="62EA5203" w14:textId="77777777" w:rsidR="001C2A67" w:rsidRPr="00C40912" w:rsidRDefault="001C2A67" w:rsidP="001C2A67">
            <w:pPr>
              <w:pStyle w:val="TableParagraph"/>
            </w:pPr>
          </w:p>
          <w:p w14:paraId="5259179A" w14:textId="77777777" w:rsidR="001C2A67" w:rsidRPr="00C40912" w:rsidRDefault="001C2A67" w:rsidP="001C2A67">
            <w:pPr>
              <w:pStyle w:val="TableParagraph"/>
            </w:pPr>
          </w:p>
          <w:p w14:paraId="3EEB58F8" w14:textId="77777777" w:rsidR="001C2A67" w:rsidRPr="00C40912" w:rsidRDefault="001C2A67" w:rsidP="001C2A67">
            <w:pPr>
              <w:pStyle w:val="TableParagraph"/>
            </w:pPr>
          </w:p>
          <w:p w14:paraId="65C0FCC1" w14:textId="77777777" w:rsidR="001C2A67" w:rsidRPr="00C40912" w:rsidRDefault="001C2A67" w:rsidP="001C2A67">
            <w:pPr>
              <w:pStyle w:val="TableParagraph"/>
            </w:pPr>
          </w:p>
          <w:p w14:paraId="37AD7013" w14:textId="77777777" w:rsidR="001C2A67" w:rsidRPr="00C40912" w:rsidRDefault="001C2A67" w:rsidP="001C2A67">
            <w:pPr>
              <w:pStyle w:val="TableParagraph"/>
            </w:pPr>
          </w:p>
          <w:p w14:paraId="13B15B54" w14:textId="77777777" w:rsidR="001C2A67" w:rsidRPr="00C40912" w:rsidRDefault="001C2A67" w:rsidP="001C2A67">
            <w:pPr>
              <w:pStyle w:val="TableParagraph"/>
            </w:pPr>
          </w:p>
          <w:p w14:paraId="16095180" w14:textId="77777777" w:rsidR="001C2A67" w:rsidRPr="00C40912" w:rsidRDefault="001C2A67" w:rsidP="001C2A67">
            <w:pPr>
              <w:pStyle w:val="TableParagraph"/>
            </w:pPr>
          </w:p>
          <w:p w14:paraId="7E8866E0" w14:textId="77777777" w:rsidR="001C2A67" w:rsidRPr="00C40912" w:rsidRDefault="001C2A67" w:rsidP="001C2A67">
            <w:pPr>
              <w:pStyle w:val="TableParagraph"/>
            </w:pPr>
          </w:p>
          <w:p w14:paraId="51DF953D" w14:textId="77777777" w:rsidR="001C2A67" w:rsidRPr="00C40912" w:rsidRDefault="001C2A67" w:rsidP="001C2A67">
            <w:pPr>
              <w:pStyle w:val="TableParagraph"/>
            </w:pPr>
          </w:p>
          <w:p w14:paraId="096D145D" w14:textId="77777777" w:rsidR="001C2A67" w:rsidRPr="00C40912" w:rsidRDefault="001C2A67" w:rsidP="001C2A67">
            <w:pPr>
              <w:pStyle w:val="TableParagraph"/>
            </w:pPr>
          </w:p>
          <w:p w14:paraId="38B2E709" w14:textId="77777777" w:rsidR="001C2A67" w:rsidRPr="00C40912" w:rsidRDefault="001C2A67" w:rsidP="001C2A67">
            <w:pPr>
              <w:pStyle w:val="TableParagraph"/>
            </w:pPr>
          </w:p>
          <w:p w14:paraId="42562766" w14:textId="77777777" w:rsidR="001C2A67" w:rsidRPr="00C40912" w:rsidRDefault="001C2A67" w:rsidP="001C2A67">
            <w:pPr>
              <w:pStyle w:val="TableParagraph"/>
            </w:pPr>
          </w:p>
          <w:p w14:paraId="7E3259CE" w14:textId="77777777" w:rsidR="001C2A67" w:rsidRPr="00C40912" w:rsidRDefault="001C2A67" w:rsidP="001C2A67">
            <w:pPr>
              <w:pStyle w:val="TableParagraph"/>
            </w:pPr>
          </w:p>
          <w:p w14:paraId="6CAC274C" w14:textId="77777777" w:rsidR="001C2A67" w:rsidRPr="00C40912" w:rsidRDefault="001C2A67" w:rsidP="001C2A67">
            <w:pPr>
              <w:pStyle w:val="TableParagraph"/>
            </w:pPr>
          </w:p>
          <w:p w14:paraId="236C8B5E" w14:textId="77777777" w:rsidR="001C2A67" w:rsidRPr="00C40912" w:rsidRDefault="001C2A67" w:rsidP="001C2A67">
            <w:pPr>
              <w:pStyle w:val="TableParagraph"/>
            </w:pPr>
          </w:p>
          <w:p w14:paraId="162B5943" w14:textId="77777777" w:rsidR="001C2A67" w:rsidRPr="00C40912" w:rsidRDefault="001C2A67" w:rsidP="001C2A67">
            <w:pPr>
              <w:pStyle w:val="TableParagraph"/>
            </w:pPr>
          </w:p>
          <w:p w14:paraId="180C1717" w14:textId="77777777" w:rsidR="001C2A67" w:rsidRPr="00C40912" w:rsidRDefault="001C2A67" w:rsidP="001C2A67">
            <w:pPr>
              <w:pStyle w:val="TableParagraph"/>
            </w:pPr>
          </w:p>
          <w:p w14:paraId="22DE863A" w14:textId="77777777" w:rsidR="001C2A67" w:rsidRPr="00C40912" w:rsidRDefault="001C2A67" w:rsidP="001C2A67">
            <w:pPr>
              <w:pStyle w:val="TableParagraph"/>
            </w:pPr>
          </w:p>
          <w:p w14:paraId="4DD033BD" w14:textId="77777777" w:rsidR="001C2A67" w:rsidRPr="00C40912" w:rsidRDefault="001C2A67" w:rsidP="001C2A67">
            <w:pPr>
              <w:pStyle w:val="TableParagraph"/>
            </w:pPr>
          </w:p>
          <w:p w14:paraId="475DBD3D" w14:textId="77777777" w:rsidR="001C2A67" w:rsidRPr="00C40912" w:rsidRDefault="001C2A67" w:rsidP="001C2A67">
            <w:pPr>
              <w:pStyle w:val="TableParagraph"/>
            </w:pPr>
          </w:p>
          <w:p w14:paraId="7231B65B" w14:textId="77777777" w:rsidR="001C2A67" w:rsidRPr="00C40912" w:rsidRDefault="001C2A67" w:rsidP="001C2A67">
            <w:pPr>
              <w:pStyle w:val="TableParagraph"/>
            </w:pPr>
          </w:p>
          <w:p w14:paraId="782DC228" w14:textId="77777777" w:rsidR="001C2A67" w:rsidRPr="00C40912" w:rsidRDefault="001C2A67" w:rsidP="001C2A67">
            <w:pPr>
              <w:pStyle w:val="TableParagraph"/>
            </w:pPr>
          </w:p>
          <w:p w14:paraId="0E7E778A" w14:textId="77777777" w:rsidR="001C2A67" w:rsidRPr="00C40912" w:rsidRDefault="001C2A67" w:rsidP="001C2A67">
            <w:pPr>
              <w:pStyle w:val="TableParagraph"/>
            </w:pPr>
          </w:p>
          <w:p w14:paraId="24BC981D" w14:textId="77777777" w:rsidR="001C2A67" w:rsidRPr="00C40912" w:rsidRDefault="001C2A67" w:rsidP="001C2A67">
            <w:pPr>
              <w:pStyle w:val="TableParagraph"/>
            </w:pPr>
          </w:p>
          <w:p w14:paraId="7224661A" w14:textId="77777777" w:rsidR="001C2A67" w:rsidRPr="00C40912" w:rsidRDefault="001C2A67" w:rsidP="001C2A67">
            <w:pPr>
              <w:pStyle w:val="TableParagraph"/>
            </w:pPr>
          </w:p>
          <w:p w14:paraId="796DDDEA" w14:textId="77777777" w:rsidR="001C2A67" w:rsidRPr="00C40912" w:rsidRDefault="001C2A67" w:rsidP="001C2A67">
            <w:pPr>
              <w:pStyle w:val="TableParagraph"/>
            </w:pPr>
          </w:p>
          <w:p w14:paraId="06E75E8F" w14:textId="77777777" w:rsidR="001C2A67" w:rsidRPr="00C40912" w:rsidRDefault="001C2A67" w:rsidP="001C2A67">
            <w:pPr>
              <w:pStyle w:val="TableParagraph"/>
            </w:pPr>
          </w:p>
          <w:p w14:paraId="752353DC" w14:textId="77777777" w:rsidR="001C2A67" w:rsidRPr="00C40912" w:rsidRDefault="001C2A67" w:rsidP="001C2A67">
            <w:pPr>
              <w:pStyle w:val="TableParagraph"/>
            </w:pPr>
          </w:p>
          <w:p w14:paraId="67551CCD" w14:textId="77777777" w:rsidR="001C2A67" w:rsidRPr="00C40912" w:rsidRDefault="001C2A67" w:rsidP="001C2A67">
            <w:pPr>
              <w:pStyle w:val="TableParagraph"/>
            </w:pPr>
          </w:p>
          <w:p w14:paraId="473EC44E" w14:textId="77777777" w:rsidR="001C2A67" w:rsidRPr="00C40912" w:rsidRDefault="001C2A67" w:rsidP="001C2A67">
            <w:pPr>
              <w:pStyle w:val="TableParagraph"/>
            </w:pPr>
          </w:p>
          <w:p w14:paraId="4DFDCA63" w14:textId="77777777" w:rsidR="001C2A67" w:rsidRPr="00C40912" w:rsidRDefault="001C2A67" w:rsidP="001C2A67">
            <w:pPr>
              <w:pStyle w:val="TableParagraph"/>
            </w:pPr>
          </w:p>
          <w:p w14:paraId="1C4A20F1" w14:textId="77777777" w:rsidR="001C2A67" w:rsidRPr="00C40912" w:rsidRDefault="001C2A67" w:rsidP="001C2A67">
            <w:pPr>
              <w:pStyle w:val="TableParagraph"/>
            </w:pPr>
          </w:p>
          <w:p w14:paraId="62DE8362" w14:textId="77777777" w:rsidR="001C2A67" w:rsidRPr="00C40912" w:rsidRDefault="001C2A67" w:rsidP="001C2A67">
            <w:pPr>
              <w:pStyle w:val="TableParagraph"/>
            </w:pPr>
            <w:r w:rsidRPr="00C40912">
              <w:t>2.13E-4</w:t>
            </w:r>
          </w:p>
        </w:tc>
        <w:tc>
          <w:tcPr>
            <w:tcW w:w="1559" w:type="dxa"/>
            <w:tcBorders>
              <w:top w:val="double" w:sz="2" w:space="0" w:color="2C2C2C"/>
              <w:left w:val="double" w:sz="2" w:space="0" w:color="2C2C2C"/>
              <w:bottom w:val="double" w:sz="2" w:space="0" w:color="2C2C2C"/>
              <w:right w:val="double" w:sz="2" w:space="0" w:color="2C2C2C"/>
            </w:tcBorders>
          </w:tcPr>
          <w:p w14:paraId="0D632B89" w14:textId="77777777" w:rsidR="001C2A67" w:rsidRPr="00C40912" w:rsidRDefault="001C2A67" w:rsidP="001C2A67">
            <w:pPr>
              <w:pStyle w:val="TableParagraph"/>
            </w:pPr>
          </w:p>
          <w:p w14:paraId="3089CD95" w14:textId="77777777" w:rsidR="001C2A67" w:rsidRPr="00C40912" w:rsidRDefault="001C2A67" w:rsidP="001C2A67">
            <w:pPr>
              <w:pStyle w:val="TableParagraph"/>
            </w:pPr>
          </w:p>
          <w:p w14:paraId="31A0AA6A" w14:textId="77777777" w:rsidR="001C2A67" w:rsidRPr="00C40912" w:rsidRDefault="001C2A67" w:rsidP="001C2A67">
            <w:pPr>
              <w:pStyle w:val="TableParagraph"/>
            </w:pPr>
          </w:p>
          <w:p w14:paraId="7BB683D0" w14:textId="77777777" w:rsidR="001C2A67" w:rsidRPr="00C40912" w:rsidRDefault="001C2A67" w:rsidP="001C2A67">
            <w:pPr>
              <w:pStyle w:val="TableParagraph"/>
            </w:pPr>
          </w:p>
          <w:p w14:paraId="23EBC491" w14:textId="77777777" w:rsidR="001C2A67" w:rsidRPr="00C40912" w:rsidRDefault="001C2A67" w:rsidP="001C2A67">
            <w:pPr>
              <w:pStyle w:val="TableParagraph"/>
            </w:pPr>
          </w:p>
          <w:p w14:paraId="26E0A7D9" w14:textId="77777777" w:rsidR="001C2A67" w:rsidRPr="00C40912" w:rsidRDefault="001C2A67" w:rsidP="001C2A67">
            <w:pPr>
              <w:pStyle w:val="TableParagraph"/>
            </w:pPr>
          </w:p>
          <w:p w14:paraId="1393FA04" w14:textId="77777777" w:rsidR="001C2A67" w:rsidRPr="00C40912" w:rsidRDefault="001C2A67" w:rsidP="001C2A67">
            <w:pPr>
              <w:pStyle w:val="TableParagraph"/>
            </w:pPr>
          </w:p>
          <w:p w14:paraId="2EEB1830" w14:textId="77777777" w:rsidR="001C2A67" w:rsidRPr="00C40912" w:rsidRDefault="001C2A67" w:rsidP="001C2A67">
            <w:pPr>
              <w:pStyle w:val="TableParagraph"/>
            </w:pPr>
          </w:p>
          <w:p w14:paraId="0C0BADC7" w14:textId="77777777" w:rsidR="001C2A67" w:rsidRPr="00C40912" w:rsidRDefault="001C2A67" w:rsidP="001C2A67">
            <w:pPr>
              <w:pStyle w:val="TableParagraph"/>
            </w:pPr>
          </w:p>
          <w:p w14:paraId="37165195" w14:textId="77777777" w:rsidR="001C2A67" w:rsidRPr="00C40912" w:rsidRDefault="001C2A67" w:rsidP="001C2A67">
            <w:pPr>
              <w:pStyle w:val="TableParagraph"/>
            </w:pPr>
          </w:p>
          <w:p w14:paraId="6E4493FF" w14:textId="77777777" w:rsidR="001C2A67" w:rsidRPr="00C40912" w:rsidRDefault="001C2A67" w:rsidP="001C2A67">
            <w:pPr>
              <w:pStyle w:val="TableParagraph"/>
            </w:pPr>
          </w:p>
          <w:p w14:paraId="57EE99CB" w14:textId="77777777" w:rsidR="001C2A67" w:rsidRPr="00C40912" w:rsidRDefault="001C2A67" w:rsidP="001C2A67">
            <w:pPr>
              <w:pStyle w:val="TableParagraph"/>
            </w:pPr>
          </w:p>
          <w:p w14:paraId="778ED9D5" w14:textId="77777777" w:rsidR="001C2A67" w:rsidRPr="00C40912" w:rsidRDefault="001C2A67" w:rsidP="001C2A67">
            <w:pPr>
              <w:pStyle w:val="TableParagraph"/>
            </w:pPr>
          </w:p>
          <w:p w14:paraId="3E47BF75" w14:textId="77777777" w:rsidR="001C2A67" w:rsidRPr="00C40912" w:rsidRDefault="001C2A67" w:rsidP="001C2A67">
            <w:pPr>
              <w:pStyle w:val="TableParagraph"/>
            </w:pPr>
          </w:p>
          <w:p w14:paraId="6188C7BD" w14:textId="77777777" w:rsidR="001C2A67" w:rsidRPr="00C40912" w:rsidRDefault="001C2A67" w:rsidP="001C2A67">
            <w:pPr>
              <w:pStyle w:val="TableParagraph"/>
            </w:pPr>
          </w:p>
          <w:p w14:paraId="57638E80" w14:textId="77777777" w:rsidR="001C2A67" w:rsidRPr="00C40912" w:rsidRDefault="001C2A67" w:rsidP="001C2A67">
            <w:pPr>
              <w:pStyle w:val="TableParagraph"/>
            </w:pPr>
          </w:p>
          <w:p w14:paraId="215EB379" w14:textId="77777777" w:rsidR="001C2A67" w:rsidRPr="00C40912" w:rsidRDefault="001C2A67" w:rsidP="001C2A67">
            <w:pPr>
              <w:pStyle w:val="TableParagraph"/>
            </w:pPr>
          </w:p>
          <w:p w14:paraId="4917DCCF" w14:textId="77777777" w:rsidR="001C2A67" w:rsidRPr="00C40912" w:rsidRDefault="001C2A67" w:rsidP="001C2A67">
            <w:pPr>
              <w:pStyle w:val="TableParagraph"/>
            </w:pPr>
          </w:p>
          <w:p w14:paraId="337EBF5A" w14:textId="77777777" w:rsidR="001C2A67" w:rsidRPr="00C40912" w:rsidRDefault="001C2A67" w:rsidP="001C2A67">
            <w:pPr>
              <w:pStyle w:val="TableParagraph"/>
            </w:pPr>
          </w:p>
          <w:p w14:paraId="207FA47B" w14:textId="77777777" w:rsidR="001C2A67" w:rsidRPr="00C40912" w:rsidRDefault="001C2A67" w:rsidP="001C2A67">
            <w:pPr>
              <w:pStyle w:val="TableParagraph"/>
            </w:pPr>
          </w:p>
          <w:p w14:paraId="5BD5D2C8" w14:textId="77777777" w:rsidR="001C2A67" w:rsidRPr="00C40912" w:rsidRDefault="001C2A67" w:rsidP="001C2A67">
            <w:pPr>
              <w:pStyle w:val="TableParagraph"/>
            </w:pPr>
          </w:p>
          <w:p w14:paraId="3504232A" w14:textId="77777777" w:rsidR="001C2A67" w:rsidRPr="00C40912" w:rsidRDefault="001C2A67" w:rsidP="001C2A67">
            <w:pPr>
              <w:pStyle w:val="TableParagraph"/>
            </w:pPr>
          </w:p>
          <w:p w14:paraId="7AC5DA4C" w14:textId="77777777" w:rsidR="001C2A67" w:rsidRPr="00C40912" w:rsidRDefault="001C2A67" w:rsidP="001C2A67">
            <w:pPr>
              <w:pStyle w:val="TableParagraph"/>
            </w:pPr>
          </w:p>
          <w:p w14:paraId="13547FDC" w14:textId="77777777" w:rsidR="001C2A67" w:rsidRPr="00C40912" w:rsidRDefault="001C2A67" w:rsidP="001C2A67">
            <w:pPr>
              <w:pStyle w:val="TableParagraph"/>
            </w:pPr>
          </w:p>
          <w:p w14:paraId="2BB9E447" w14:textId="77777777" w:rsidR="001C2A67" w:rsidRPr="00C40912" w:rsidRDefault="001C2A67" w:rsidP="001C2A67">
            <w:pPr>
              <w:pStyle w:val="TableParagraph"/>
            </w:pPr>
          </w:p>
          <w:p w14:paraId="15774AF7" w14:textId="77777777" w:rsidR="001C2A67" w:rsidRPr="00C40912" w:rsidRDefault="001C2A67" w:rsidP="001C2A67">
            <w:pPr>
              <w:pStyle w:val="TableParagraph"/>
            </w:pPr>
          </w:p>
          <w:p w14:paraId="1C83B109" w14:textId="77777777" w:rsidR="001C2A67" w:rsidRPr="00C40912" w:rsidRDefault="001C2A67" w:rsidP="001C2A67">
            <w:pPr>
              <w:pStyle w:val="TableParagraph"/>
            </w:pPr>
          </w:p>
          <w:p w14:paraId="032B6ECE" w14:textId="77777777" w:rsidR="001C2A67" w:rsidRPr="00C40912" w:rsidRDefault="001C2A67" w:rsidP="001C2A67">
            <w:pPr>
              <w:pStyle w:val="TableParagraph"/>
            </w:pPr>
          </w:p>
          <w:p w14:paraId="344681B8" w14:textId="77777777" w:rsidR="001C2A67" w:rsidRPr="00C40912" w:rsidRDefault="001C2A67" w:rsidP="001C2A67">
            <w:pPr>
              <w:pStyle w:val="TableParagraph"/>
            </w:pPr>
          </w:p>
          <w:p w14:paraId="0FEB421F" w14:textId="77777777" w:rsidR="001C2A67" w:rsidRPr="00C40912" w:rsidRDefault="001C2A67" w:rsidP="001C2A67">
            <w:pPr>
              <w:pStyle w:val="TableParagraph"/>
            </w:pPr>
          </w:p>
          <w:p w14:paraId="4F54544F" w14:textId="77777777" w:rsidR="001C2A67" w:rsidRPr="00C40912" w:rsidRDefault="001C2A67" w:rsidP="001C2A67">
            <w:pPr>
              <w:pStyle w:val="TableParagraph"/>
            </w:pPr>
          </w:p>
          <w:p w14:paraId="71334B9D" w14:textId="77777777" w:rsidR="001C2A67" w:rsidRPr="00C40912" w:rsidRDefault="001C2A67" w:rsidP="001C2A67">
            <w:pPr>
              <w:pStyle w:val="TableParagraph"/>
            </w:pPr>
          </w:p>
          <w:p w14:paraId="57E8BBF9" w14:textId="77777777" w:rsidR="001C2A67" w:rsidRPr="00C40912" w:rsidRDefault="001C2A67" w:rsidP="001C2A67">
            <w:pPr>
              <w:pStyle w:val="TableParagraph"/>
            </w:pPr>
          </w:p>
          <w:p w14:paraId="168015B4" w14:textId="77777777" w:rsidR="001C2A67" w:rsidRPr="00C40912" w:rsidRDefault="001C2A67" w:rsidP="001C2A67">
            <w:pPr>
              <w:pStyle w:val="TableParagraph"/>
            </w:pPr>
          </w:p>
          <w:p w14:paraId="4ACD507D" w14:textId="77777777" w:rsidR="001C2A67" w:rsidRPr="00C40912" w:rsidRDefault="001C2A67" w:rsidP="001C2A67">
            <w:pPr>
              <w:pStyle w:val="TableParagraph"/>
            </w:pPr>
          </w:p>
          <w:p w14:paraId="4195AACB" w14:textId="77777777" w:rsidR="001C2A67" w:rsidRPr="00C40912" w:rsidRDefault="001C2A67" w:rsidP="001C2A67">
            <w:pPr>
              <w:pStyle w:val="TableParagraph"/>
            </w:pPr>
            <w:r w:rsidRPr="00C40912">
              <w:t>2.19E-2</w:t>
            </w:r>
          </w:p>
        </w:tc>
        <w:tc>
          <w:tcPr>
            <w:tcW w:w="2835" w:type="dxa"/>
            <w:tcBorders>
              <w:top w:val="double" w:sz="2" w:space="0" w:color="2C2C2C"/>
              <w:left w:val="double" w:sz="2" w:space="0" w:color="2C2C2C"/>
              <w:bottom w:val="double" w:sz="2" w:space="0" w:color="2C2C2C"/>
              <w:right w:val="double" w:sz="2" w:space="0" w:color="2C2C2C"/>
            </w:tcBorders>
          </w:tcPr>
          <w:p w14:paraId="25C6105B" w14:textId="77777777" w:rsidR="001C2A67" w:rsidRPr="00C40912" w:rsidRDefault="001C2A67" w:rsidP="001C2A67">
            <w:pPr>
              <w:pStyle w:val="TableParagraph"/>
            </w:pPr>
          </w:p>
          <w:p w14:paraId="3A6E2809" w14:textId="77777777" w:rsidR="001C2A67" w:rsidRPr="00C40912" w:rsidRDefault="001C2A67" w:rsidP="001C2A67">
            <w:pPr>
              <w:pStyle w:val="TableParagraph"/>
            </w:pPr>
          </w:p>
          <w:p w14:paraId="2F02A4DB" w14:textId="77777777" w:rsidR="001C2A67" w:rsidRPr="00C40912" w:rsidRDefault="001C2A67" w:rsidP="001C2A67">
            <w:pPr>
              <w:pStyle w:val="TableParagraph"/>
            </w:pPr>
          </w:p>
          <w:p w14:paraId="137B3942" w14:textId="77777777" w:rsidR="001C2A67" w:rsidRPr="00C40912" w:rsidRDefault="001C2A67" w:rsidP="001C2A67">
            <w:pPr>
              <w:pStyle w:val="TableParagraph"/>
            </w:pPr>
          </w:p>
          <w:p w14:paraId="79504854" w14:textId="77777777" w:rsidR="001C2A67" w:rsidRPr="00C40912" w:rsidRDefault="001C2A67" w:rsidP="001C2A67">
            <w:pPr>
              <w:pStyle w:val="TableParagraph"/>
            </w:pPr>
          </w:p>
          <w:p w14:paraId="17F3B6EE" w14:textId="77777777" w:rsidR="001C2A67" w:rsidRPr="00C40912" w:rsidRDefault="001C2A67" w:rsidP="001C2A67">
            <w:pPr>
              <w:pStyle w:val="TableParagraph"/>
            </w:pPr>
          </w:p>
          <w:p w14:paraId="7BBD7809" w14:textId="77777777" w:rsidR="001C2A67" w:rsidRPr="00C40912" w:rsidRDefault="001C2A67" w:rsidP="001C2A67">
            <w:pPr>
              <w:pStyle w:val="TableParagraph"/>
            </w:pPr>
          </w:p>
          <w:p w14:paraId="2EB2FE96" w14:textId="77777777" w:rsidR="001C2A67" w:rsidRPr="00C40912" w:rsidRDefault="001C2A67" w:rsidP="001C2A67">
            <w:pPr>
              <w:pStyle w:val="TableParagraph"/>
            </w:pPr>
          </w:p>
          <w:p w14:paraId="23DD8A26" w14:textId="77777777" w:rsidR="001C2A67" w:rsidRPr="00C40912" w:rsidRDefault="001C2A67" w:rsidP="001C2A67">
            <w:pPr>
              <w:pStyle w:val="TableParagraph"/>
            </w:pPr>
          </w:p>
          <w:p w14:paraId="05099C7D" w14:textId="77777777" w:rsidR="001C2A67" w:rsidRPr="00C40912" w:rsidRDefault="001C2A67" w:rsidP="001C2A67">
            <w:pPr>
              <w:pStyle w:val="TableParagraph"/>
            </w:pPr>
          </w:p>
          <w:p w14:paraId="5CC5223A" w14:textId="77777777" w:rsidR="001C2A67" w:rsidRPr="00C40912" w:rsidRDefault="001C2A67" w:rsidP="001C2A67">
            <w:pPr>
              <w:pStyle w:val="TableParagraph"/>
            </w:pPr>
          </w:p>
          <w:p w14:paraId="11BEFB77" w14:textId="77777777" w:rsidR="001C2A67" w:rsidRPr="00C40912" w:rsidRDefault="001C2A67" w:rsidP="001C2A67">
            <w:pPr>
              <w:pStyle w:val="TableParagraph"/>
            </w:pPr>
          </w:p>
          <w:p w14:paraId="66C1C963" w14:textId="77777777" w:rsidR="001C2A67" w:rsidRPr="00C40912" w:rsidRDefault="001C2A67" w:rsidP="001C2A67">
            <w:pPr>
              <w:pStyle w:val="TableParagraph"/>
            </w:pPr>
          </w:p>
          <w:p w14:paraId="3357CDE8" w14:textId="77777777" w:rsidR="001C2A67" w:rsidRPr="00C40912" w:rsidRDefault="001C2A67" w:rsidP="001C2A67">
            <w:pPr>
              <w:pStyle w:val="TableParagraph"/>
            </w:pPr>
          </w:p>
          <w:p w14:paraId="4A83092F" w14:textId="77777777" w:rsidR="001C2A67" w:rsidRPr="00C40912" w:rsidRDefault="001C2A67" w:rsidP="001C2A67">
            <w:pPr>
              <w:pStyle w:val="TableParagraph"/>
            </w:pPr>
          </w:p>
          <w:p w14:paraId="200429FE" w14:textId="77777777" w:rsidR="001C2A67" w:rsidRPr="00C40912" w:rsidRDefault="001C2A67" w:rsidP="001C2A67">
            <w:pPr>
              <w:pStyle w:val="TableParagraph"/>
            </w:pPr>
          </w:p>
          <w:p w14:paraId="5ACBA78D" w14:textId="77777777" w:rsidR="001C2A67" w:rsidRPr="00C40912" w:rsidRDefault="001C2A67" w:rsidP="001C2A67">
            <w:pPr>
              <w:pStyle w:val="TableParagraph"/>
            </w:pPr>
          </w:p>
          <w:p w14:paraId="51E7A17E" w14:textId="77777777" w:rsidR="001C2A67" w:rsidRPr="00C40912" w:rsidRDefault="001C2A67" w:rsidP="001C2A67">
            <w:pPr>
              <w:pStyle w:val="TableParagraph"/>
            </w:pPr>
          </w:p>
          <w:p w14:paraId="3E2B2D60" w14:textId="77777777" w:rsidR="001C2A67" w:rsidRPr="00C40912" w:rsidRDefault="001C2A67" w:rsidP="001C2A67">
            <w:pPr>
              <w:pStyle w:val="TableParagraph"/>
            </w:pPr>
          </w:p>
          <w:p w14:paraId="1978841C" w14:textId="77777777" w:rsidR="001C2A67" w:rsidRPr="00C40912" w:rsidRDefault="001C2A67" w:rsidP="001C2A67">
            <w:pPr>
              <w:pStyle w:val="TableParagraph"/>
            </w:pPr>
          </w:p>
          <w:p w14:paraId="3F70DD8B" w14:textId="77777777" w:rsidR="001C2A67" w:rsidRPr="00C40912" w:rsidRDefault="001C2A67" w:rsidP="001C2A67">
            <w:pPr>
              <w:pStyle w:val="TableParagraph"/>
            </w:pPr>
          </w:p>
          <w:p w14:paraId="67F00040" w14:textId="77777777" w:rsidR="001C2A67" w:rsidRPr="00C40912" w:rsidRDefault="001C2A67" w:rsidP="001C2A67">
            <w:pPr>
              <w:pStyle w:val="TableParagraph"/>
            </w:pPr>
          </w:p>
          <w:p w14:paraId="7D468085" w14:textId="77777777" w:rsidR="001C2A67" w:rsidRPr="00C40912" w:rsidRDefault="001C2A67" w:rsidP="001C2A67">
            <w:pPr>
              <w:pStyle w:val="TableParagraph"/>
            </w:pPr>
          </w:p>
          <w:p w14:paraId="14BD7664" w14:textId="77777777" w:rsidR="001C2A67" w:rsidRPr="00C40912" w:rsidRDefault="001C2A67" w:rsidP="001C2A67">
            <w:pPr>
              <w:pStyle w:val="TableParagraph"/>
            </w:pPr>
          </w:p>
          <w:p w14:paraId="43738869" w14:textId="77777777" w:rsidR="001C2A67" w:rsidRPr="00C40912" w:rsidRDefault="001C2A67" w:rsidP="001C2A67">
            <w:pPr>
              <w:pStyle w:val="TableParagraph"/>
            </w:pPr>
          </w:p>
          <w:p w14:paraId="4244F2D2" w14:textId="77777777" w:rsidR="001C2A67" w:rsidRPr="00C40912" w:rsidRDefault="001C2A67" w:rsidP="001C2A67">
            <w:pPr>
              <w:pStyle w:val="TableParagraph"/>
            </w:pPr>
          </w:p>
          <w:p w14:paraId="6A24317C" w14:textId="77777777" w:rsidR="001C2A67" w:rsidRPr="00C40912" w:rsidRDefault="001C2A67" w:rsidP="001C2A67">
            <w:pPr>
              <w:pStyle w:val="TableParagraph"/>
            </w:pPr>
          </w:p>
          <w:p w14:paraId="098B6207" w14:textId="77777777" w:rsidR="001C2A67" w:rsidRPr="00C40912" w:rsidRDefault="001C2A67" w:rsidP="001C2A67">
            <w:pPr>
              <w:pStyle w:val="TableParagraph"/>
            </w:pPr>
          </w:p>
          <w:p w14:paraId="433C634F" w14:textId="77777777" w:rsidR="001C2A67" w:rsidRPr="00C40912" w:rsidRDefault="001C2A67" w:rsidP="001C2A67">
            <w:pPr>
              <w:pStyle w:val="TableParagraph"/>
            </w:pPr>
          </w:p>
          <w:p w14:paraId="7EBAB373" w14:textId="77777777" w:rsidR="001C2A67" w:rsidRPr="00C40912" w:rsidRDefault="001C2A67" w:rsidP="001C2A67">
            <w:pPr>
              <w:pStyle w:val="TableParagraph"/>
            </w:pPr>
          </w:p>
          <w:p w14:paraId="5B83363E" w14:textId="77777777" w:rsidR="001C2A67" w:rsidRPr="00C40912" w:rsidRDefault="001C2A67" w:rsidP="001C2A67">
            <w:pPr>
              <w:pStyle w:val="TableParagraph"/>
            </w:pPr>
          </w:p>
          <w:p w14:paraId="53C4BEEA" w14:textId="77777777" w:rsidR="001C2A67" w:rsidRPr="00C40912" w:rsidRDefault="001C2A67" w:rsidP="001C2A67">
            <w:pPr>
              <w:pStyle w:val="TableParagraph"/>
            </w:pPr>
          </w:p>
          <w:p w14:paraId="3DDD0168" w14:textId="77777777" w:rsidR="001C2A67" w:rsidRPr="00C40912" w:rsidRDefault="001C2A67" w:rsidP="001C2A67">
            <w:pPr>
              <w:pStyle w:val="TableParagraph"/>
            </w:pPr>
          </w:p>
          <w:p w14:paraId="628BC9EC" w14:textId="77777777" w:rsidR="001C2A67" w:rsidRPr="00C40912" w:rsidRDefault="001C2A67" w:rsidP="001C2A67">
            <w:pPr>
              <w:pStyle w:val="TableParagraph"/>
            </w:pPr>
          </w:p>
          <w:p w14:paraId="27CE4617" w14:textId="77777777" w:rsidR="001C2A67" w:rsidRPr="00C40912" w:rsidRDefault="001C2A67" w:rsidP="001C2A67">
            <w:pPr>
              <w:pStyle w:val="TableParagraph"/>
            </w:pPr>
          </w:p>
          <w:p w14:paraId="2F63B4A7" w14:textId="77777777" w:rsidR="001C2A67" w:rsidRPr="00C40912" w:rsidRDefault="001C2A67" w:rsidP="001C2A67">
            <w:pPr>
              <w:pStyle w:val="TableParagraph"/>
            </w:pPr>
            <w:r w:rsidRPr="00C40912">
              <w:t>1.33 (17680,7105,184,98)</w:t>
            </w:r>
          </w:p>
        </w:tc>
        <w:tc>
          <w:tcPr>
            <w:tcW w:w="6021" w:type="dxa"/>
            <w:tcBorders>
              <w:top w:val="double" w:sz="2" w:space="0" w:color="2C2C2C"/>
              <w:left w:val="double" w:sz="2" w:space="0" w:color="2C2C2C"/>
              <w:bottom w:val="double" w:sz="2" w:space="0" w:color="2C2C2C"/>
              <w:right w:val="double" w:sz="2" w:space="0" w:color="D4D4D4"/>
            </w:tcBorders>
          </w:tcPr>
          <w:p w14:paraId="308C0C3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sc2 - desmocollin 2</w:t>
            </w:r>
          </w:p>
          <w:p w14:paraId="5FF9061A"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07BDBF93" w14:textId="6F6BF21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BC023829 - cdna sequence bc023829</w:t>
            </w:r>
          </w:p>
          <w:p w14:paraId="2E0CC890"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kap11 - a kinase (prka) anchor protein 11 </w:t>
            </w:r>
          </w:p>
          <w:p w14:paraId="156B2E37" w14:textId="3B77049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rkcb - protein kinase c, beta</w:t>
            </w:r>
          </w:p>
          <w:p w14:paraId="4BD8B63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nx10 - sorting nexin 10</w:t>
            </w:r>
          </w:p>
          <w:p w14:paraId="768AE67D"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ab2 - disabled 2, mitogen-responsive phosphoprotein </w:t>
            </w:r>
          </w:p>
          <w:p w14:paraId="53D34BB3" w14:textId="49B94F6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M3 - histocompatibility 2, m region locus 3</w:t>
            </w:r>
          </w:p>
          <w:p w14:paraId="6C0BE53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ch1 - gtp cyclohydrolase 1</w:t>
            </w:r>
          </w:p>
          <w:p w14:paraId="1F64A0D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1B32D2EB"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a6 - solute carrier family 2 (facilitated glucose transporter), member 6 </w:t>
            </w:r>
          </w:p>
          <w:p w14:paraId="727AD3FB" w14:textId="07D2395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to2 - neuropilin (nrp) and tolloid (tll)-like 2</w:t>
            </w:r>
          </w:p>
          <w:p w14:paraId="6D2344C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de4b - phosphodiesterase 4b, camp specific</w:t>
            </w:r>
          </w:p>
          <w:p w14:paraId="26EEB2BF"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7D11BAFD" w14:textId="2E4C11B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xnc1 - plexin c1</w:t>
            </w:r>
          </w:p>
          <w:p w14:paraId="374F9801"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cts1 - malignant t cell amplified sequence 1 </w:t>
            </w:r>
          </w:p>
          <w:p w14:paraId="2C3F6722" w14:textId="03873D0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763BEC48"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arvb - parvin, beta </w:t>
            </w:r>
          </w:p>
          <w:p w14:paraId="17645A7F" w14:textId="73E48AB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pxn - leupaxin</w:t>
            </w:r>
          </w:p>
          <w:p w14:paraId="7FF0772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ilra - paired immunoglobin-like type 2 receptor alpha</w:t>
            </w:r>
          </w:p>
          <w:p w14:paraId="21AA01AC"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yp4f18 - cytochrome p450, family 4, subfamily f, polypeptide 18 </w:t>
            </w:r>
          </w:p>
          <w:p w14:paraId="47170148" w14:textId="120ED4B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rc1 - mannose receptor, c type 1</w:t>
            </w:r>
          </w:p>
          <w:p w14:paraId="5E0330EB"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kbke - inhibitor of kappab kinase epsilon </w:t>
            </w:r>
          </w:p>
          <w:p w14:paraId="1A383853"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cam1 - intercellular adhesion molecule 1 </w:t>
            </w:r>
          </w:p>
          <w:p w14:paraId="58990E55" w14:textId="79D58A7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b - cathepsin b</w:t>
            </w:r>
          </w:p>
          <w:p w14:paraId="102DC78F"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6a12 - solute carrier family 6 (neurotransmitter transporter, betaine/gaba), member 12 </w:t>
            </w:r>
          </w:p>
          <w:p w14:paraId="02C7B14B" w14:textId="474D61A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em2 - triggering receptor expressed on myeloid cells 2</w:t>
            </w:r>
          </w:p>
          <w:p w14:paraId="41E938A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2B2E3CA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7EA775E4"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27DA8E91" w14:textId="7962973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ck - hemopoietic cell kinase</w:t>
            </w:r>
          </w:p>
          <w:p w14:paraId="564F649B"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5a3 - solute carrier family 15, member 3 </w:t>
            </w:r>
          </w:p>
          <w:p w14:paraId="069C22BA" w14:textId="3ED3697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tss - cathepsin s</w:t>
            </w:r>
          </w:p>
          <w:p w14:paraId="4F830926"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5 - chemokine (c-c motif) receptor 5 </w:t>
            </w:r>
          </w:p>
          <w:p w14:paraId="2EECE914" w14:textId="7102D2B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asp1 - caspase 1</w:t>
            </w:r>
          </w:p>
          <w:p w14:paraId="51B65DE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rpa - signal-regulatory protein alpha</w:t>
            </w:r>
          </w:p>
          <w:p w14:paraId="4E99BC3E"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fi27 - interferon, alpha-inducible protein 27 </w:t>
            </w:r>
          </w:p>
          <w:p w14:paraId="5C3C9B17" w14:textId="7AD76A8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145B97FF"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pcat2 - lysophosphatidylcholine acyltransferase 2 </w:t>
            </w:r>
          </w:p>
          <w:p w14:paraId="1C16A217" w14:textId="18E2C48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gll - monoglyceride lipase</w:t>
            </w:r>
          </w:p>
          <w:p w14:paraId="0391A59B"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Zmat3 - zinc finger matrin type 3 </w:t>
            </w:r>
          </w:p>
          <w:p w14:paraId="2B5512F1" w14:textId="058AD6D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rf - transferrin</w:t>
            </w:r>
          </w:p>
          <w:p w14:paraId="351E3B8C"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tmr9 - myotubularin related protein 9 </w:t>
            </w:r>
          </w:p>
          <w:p w14:paraId="79C45F12" w14:textId="63DF2B6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1 - formyl peptide receptor 1</w:t>
            </w:r>
          </w:p>
          <w:p w14:paraId="7D80263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2 - formyl peptide receptor 2</w:t>
            </w:r>
          </w:p>
          <w:p w14:paraId="652733BF"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38478677" w14:textId="2BF91BB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mp2 - matrix metallopeptidase 2</w:t>
            </w:r>
          </w:p>
          <w:p w14:paraId="2AFE65C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3A60E467"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7C92BE35" w14:textId="3227054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2A16E11F"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75CE1D00" w14:textId="4AC73236"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Lgals3bp - lectin, galactoside-binding, soluble, 3 binding protein </w:t>
            </w:r>
          </w:p>
          <w:p w14:paraId="2497E553" w14:textId="7F3B898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pnmb - glycoprotein (transmembrane) nmb</w:t>
            </w:r>
          </w:p>
          <w:p w14:paraId="1E026809"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Itgax - integrin alpha x </w:t>
            </w:r>
          </w:p>
          <w:p w14:paraId="7245748B" w14:textId="5D5DE2A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 - ceruloplasmin</w:t>
            </w:r>
          </w:p>
          <w:p w14:paraId="56DE1430" w14:textId="77777777" w:rsidR="00C14023"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1b - tumor necrosis factor receptor superfamily, member 1b </w:t>
            </w:r>
          </w:p>
          <w:p w14:paraId="6D94FF11" w14:textId="20B955B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lec4n - c-type lectin domain family 4, member n</w:t>
            </w:r>
          </w:p>
          <w:p w14:paraId="080A11B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lox15 - arachidonate 15-lipoxygenase</w:t>
            </w:r>
          </w:p>
          <w:p w14:paraId="7C79A3C5"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6E46EDEA"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6d - membrane-spanning 4-domains, subfamily a, member 6d </w:t>
            </w:r>
          </w:p>
          <w:p w14:paraId="05562134" w14:textId="32222963"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pp1 - membrane protein, palmitoylated</w:t>
            </w:r>
          </w:p>
          <w:p w14:paraId="5444703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0EA97348"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y14 - purinergic receptor p2y, g-protein coupled, 14 </w:t>
            </w:r>
          </w:p>
          <w:p w14:paraId="60914A17" w14:textId="15B85A4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l2 - chemokine (c-c motif) receptor-like 2</w:t>
            </w:r>
          </w:p>
          <w:p w14:paraId="639A8CB6"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txbp6 - syntaxin binding protein 6 (amisyn) </w:t>
            </w:r>
          </w:p>
          <w:p w14:paraId="300CCC6D"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Nenf - neuron derived neurotrophic factor </w:t>
            </w:r>
          </w:p>
          <w:p w14:paraId="284BD107"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ld4 - phospholipase d family, member 4 </w:t>
            </w:r>
          </w:p>
          <w:p w14:paraId="091ABF8E"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hst11 - carbohydrate sulfotransferase 11 </w:t>
            </w:r>
          </w:p>
          <w:p w14:paraId="40D42DF8" w14:textId="62336AA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Rnf128 - ring finger protein 128</w:t>
            </w:r>
          </w:p>
          <w:p w14:paraId="26F4663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F251705 - cdna sequence af251705</w:t>
            </w:r>
          </w:p>
          <w:p w14:paraId="5C6C8726"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csl4 - acyl-coa synthetase long-chain family member 4 </w:t>
            </w:r>
          </w:p>
          <w:p w14:paraId="09027E77" w14:textId="4A89947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Rnf157 - ring finger protein 157</w:t>
            </w:r>
          </w:p>
          <w:p w14:paraId="3FBA41F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yo7a - myosin viia</w:t>
            </w:r>
          </w:p>
          <w:p w14:paraId="67819D69"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glec5 - sialic acid binding ig-like lectin 5</w:t>
            </w:r>
          </w:p>
          <w:p w14:paraId="698F47C1"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Fgr - gardner-rasheed feline sarcoma viral (fgr) oncogene homolog </w:t>
            </w:r>
          </w:p>
          <w:p w14:paraId="7280A892" w14:textId="38C0B51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4CCFEAA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53EF33FA"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5F6A5EE3" w14:textId="1AA9DFC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egs1 - degenerative spermatocyte homolog 1 (drosophila)</w:t>
            </w:r>
          </w:p>
          <w:p w14:paraId="01F9B21A"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6c - membrane-spanning 4-domains, subfamily a, member 6c </w:t>
            </w:r>
          </w:p>
          <w:p w14:paraId="0EC71039" w14:textId="633251C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1C774FCE"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rocr - protein c receptor, endothelial </w:t>
            </w:r>
          </w:p>
          <w:p w14:paraId="05C60173" w14:textId="283D518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gals3 - lectin, galactose binding, soluble 3</w:t>
            </w:r>
          </w:p>
          <w:p w14:paraId="536D6AA7"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183248BC" w14:textId="27A174D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5C1D115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1B11AD5E"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b1 - histocompatibility 2, class ii antigen a, beta 1 </w:t>
            </w:r>
          </w:p>
          <w:p w14:paraId="4EE7FEF1"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622FF80C" w14:textId="352C48B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pne7 - copine vii</w:t>
            </w:r>
          </w:p>
          <w:p w14:paraId="654BC756"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272B2C6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hy1 - thymus cell antigen 1, theta</w:t>
            </w:r>
          </w:p>
          <w:p w14:paraId="780D2736"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tp6v0d2 - atpase, h+ transporting, lysosomal v0 subunit d2 </w:t>
            </w:r>
          </w:p>
          <w:p w14:paraId="3E540094" w14:textId="2BA6362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7EEE0378"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Eb1 - histocompatibility 2, class ii antigen e beta </w:t>
            </w:r>
          </w:p>
          <w:p w14:paraId="37A70356" w14:textId="0C0809E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Tgm2 - transglutaminase 2, c polypeptide</w:t>
            </w:r>
          </w:p>
          <w:p w14:paraId="227879F8" w14:textId="77777777" w:rsidR="00E354EB"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35d1 - solute carrier family 35 (udp-glucuronic acid/udp-n-acetylgalactosamine dual transporter), member d1 </w:t>
            </w:r>
          </w:p>
          <w:p w14:paraId="1D37BE5B" w14:textId="02EBE5FB"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7E8E60CD"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fge8 - milk fat globule-egf factor 8 protein</w:t>
            </w:r>
          </w:p>
        </w:tc>
      </w:tr>
      <w:tr w:rsidR="001C2A67" w:rsidRPr="00C40912" w14:paraId="7E9537AC"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12D0ED49" w14:textId="77777777" w:rsidR="001C2A67" w:rsidRPr="00C40912" w:rsidRDefault="001C2A67" w:rsidP="001C2A67">
            <w:pPr>
              <w:pStyle w:val="TableParagraph"/>
            </w:pPr>
          </w:p>
          <w:p w14:paraId="742BCDB4" w14:textId="77777777" w:rsidR="001C2A67" w:rsidRPr="00C40912" w:rsidRDefault="001C2A67" w:rsidP="001C2A67">
            <w:pPr>
              <w:pStyle w:val="TableParagraph"/>
            </w:pPr>
          </w:p>
          <w:p w14:paraId="4F7F5778" w14:textId="77777777" w:rsidR="001C2A67" w:rsidRPr="00C40912" w:rsidRDefault="001C2A67" w:rsidP="001C2A67">
            <w:pPr>
              <w:pStyle w:val="TableParagraph"/>
            </w:pPr>
          </w:p>
          <w:p w14:paraId="634B71C8" w14:textId="77777777" w:rsidR="001C2A67" w:rsidRPr="00C40912" w:rsidRDefault="001C2A67" w:rsidP="001C2A67">
            <w:pPr>
              <w:pStyle w:val="TableParagraph"/>
            </w:pPr>
          </w:p>
          <w:p w14:paraId="6058E1AB" w14:textId="77777777" w:rsidR="001C2A67" w:rsidRPr="00C40912" w:rsidRDefault="001C2A67" w:rsidP="001C2A67">
            <w:pPr>
              <w:pStyle w:val="TableParagraph"/>
            </w:pPr>
          </w:p>
          <w:p w14:paraId="4CD6390F" w14:textId="77777777" w:rsidR="001C2A67" w:rsidRPr="00C40912" w:rsidRDefault="001C2A67" w:rsidP="001C2A67">
            <w:pPr>
              <w:pStyle w:val="TableParagraph"/>
            </w:pPr>
          </w:p>
          <w:p w14:paraId="5157C96B" w14:textId="77777777" w:rsidR="001C2A67" w:rsidRPr="00C40912" w:rsidRDefault="001C2A67" w:rsidP="001C2A67">
            <w:pPr>
              <w:pStyle w:val="TableParagraph"/>
            </w:pPr>
          </w:p>
          <w:p w14:paraId="2FD6E6F6" w14:textId="77777777" w:rsidR="001C2A67" w:rsidRPr="00C40912" w:rsidRDefault="001C2A67" w:rsidP="001C2A67">
            <w:pPr>
              <w:pStyle w:val="TableParagraph"/>
            </w:pPr>
          </w:p>
          <w:p w14:paraId="62674415" w14:textId="77777777" w:rsidR="001C2A67" w:rsidRPr="00C40912" w:rsidRDefault="001C2A67" w:rsidP="001C2A67">
            <w:pPr>
              <w:pStyle w:val="TableParagraph"/>
            </w:pPr>
          </w:p>
          <w:p w14:paraId="2EABB5DE" w14:textId="77777777" w:rsidR="001C2A67" w:rsidRPr="00C40912" w:rsidRDefault="001C2A67" w:rsidP="001C2A67">
            <w:pPr>
              <w:pStyle w:val="TableParagraph"/>
            </w:pPr>
          </w:p>
          <w:p w14:paraId="0C6CD021" w14:textId="77777777" w:rsidR="001C2A67" w:rsidRPr="00C40912" w:rsidRDefault="001C2A67" w:rsidP="001C2A67">
            <w:pPr>
              <w:pStyle w:val="TableParagraph"/>
            </w:pPr>
          </w:p>
          <w:p w14:paraId="45794A98" w14:textId="77777777" w:rsidR="001C2A67" w:rsidRPr="00C40912" w:rsidRDefault="001C2A67" w:rsidP="001C2A67">
            <w:pPr>
              <w:pStyle w:val="TableParagraph"/>
            </w:pPr>
          </w:p>
          <w:p w14:paraId="592F836E" w14:textId="77777777" w:rsidR="001C2A67" w:rsidRPr="00C40912" w:rsidRDefault="001C2A67" w:rsidP="001C2A67">
            <w:pPr>
              <w:pStyle w:val="TableParagraph"/>
            </w:pPr>
          </w:p>
          <w:p w14:paraId="0ED2077A" w14:textId="77777777" w:rsidR="001C2A67" w:rsidRPr="00C40912" w:rsidRDefault="001C2A67" w:rsidP="001C2A67">
            <w:pPr>
              <w:pStyle w:val="TableParagraph"/>
            </w:pPr>
          </w:p>
          <w:p w14:paraId="2A75981B" w14:textId="77777777" w:rsidR="001C2A67" w:rsidRPr="00C40912" w:rsidRDefault="001C2A67" w:rsidP="001C2A67">
            <w:pPr>
              <w:pStyle w:val="TableParagraph"/>
            </w:pPr>
          </w:p>
          <w:p w14:paraId="7C5913E7" w14:textId="77777777" w:rsidR="001C2A67" w:rsidRPr="00C40912" w:rsidRDefault="001C2A67" w:rsidP="001C2A67">
            <w:pPr>
              <w:pStyle w:val="TableParagraph"/>
            </w:pPr>
          </w:p>
          <w:p w14:paraId="005D8BCB" w14:textId="77777777" w:rsidR="001C2A67" w:rsidRPr="00C40912" w:rsidRDefault="001C2A67" w:rsidP="001C2A67">
            <w:pPr>
              <w:pStyle w:val="TableParagraph"/>
            </w:pPr>
          </w:p>
          <w:p w14:paraId="1FC89C6D" w14:textId="77777777" w:rsidR="001C2A67" w:rsidRPr="00C40912" w:rsidRDefault="001C2A67" w:rsidP="001C2A67">
            <w:pPr>
              <w:pStyle w:val="TableParagraph"/>
            </w:pPr>
          </w:p>
          <w:p w14:paraId="6E25C57B" w14:textId="77777777" w:rsidR="001C2A67" w:rsidRPr="00C40912" w:rsidRDefault="001C2A67" w:rsidP="001C2A67">
            <w:pPr>
              <w:pStyle w:val="TableParagraph"/>
            </w:pPr>
          </w:p>
          <w:p w14:paraId="3A15FDA4" w14:textId="77777777" w:rsidR="001C2A67" w:rsidRPr="00C40912" w:rsidRDefault="001C2A67" w:rsidP="001C2A67">
            <w:pPr>
              <w:pStyle w:val="TableParagraph"/>
            </w:pPr>
          </w:p>
          <w:p w14:paraId="78B03D17" w14:textId="77777777" w:rsidR="001C2A67" w:rsidRPr="00C40912" w:rsidRDefault="001C2A67" w:rsidP="001C2A67">
            <w:pPr>
              <w:pStyle w:val="TableParagraph"/>
            </w:pPr>
          </w:p>
          <w:p w14:paraId="1C248442" w14:textId="77777777" w:rsidR="001C2A67" w:rsidRPr="00C40912" w:rsidRDefault="001C2A67" w:rsidP="001C2A67">
            <w:pPr>
              <w:pStyle w:val="TableParagraph"/>
            </w:pPr>
          </w:p>
          <w:p w14:paraId="3FF296D7" w14:textId="77777777" w:rsidR="001C2A67" w:rsidRPr="00C40912" w:rsidRDefault="001C2A67" w:rsidP="001C2A67">
            <w:pPr>
              <w:pStyle w:val="TableParagraph"/>
            </w:pPr>
          </w:p>
          <w:p w14:paraId="58919F27" w14:textId="77777777" w:rsidR="001C2A67" w:rsidRPr="00C40912" w:rsidRDefault="001C2A67" w:rsidP="001C2A67">
            <w:pPr>
              <w:pStyle w:val="TableParagraph"/>
            </w:pPr>
            <w:r w:rsidRPr="00C40912">
              <w:t>GO:0016021</w:t>
            </w:r>
          </w:p>
        </w:tc>
        <w:tc>
          <w:tcPr>
            <w:tcW w:w="1910" w:type="dxa"/>
            <w:tcBorders>
              <w:top w:val="double" w:sz="2" w:space="0" w:color="2C2C2C"/>
              <w:left w:val="double" w:sz="2" w:space="0" w:color="2C2C2C"/>
              <w:bottom w:val="double" w:sz="2" w:space="0" w:color="2C2C2C"/>
              <w:right w:val="double" w:sz="2" w:space="0" w:color="2C2C2C"/>
            </w:tcBorders>
          </w:tcPr>
          <w:p w14:paraId="65938E55" w14:textId="77777777" w:rsidR="001C2A67" w:rsidRPr="00C40912" w:rsidRDefault="001C2A67" w:rsidP="001C2A67">
            <w:pPr>
              <w:pStyle w:val="TableParagraph"/>
            </w:pPr>
          </w:p>
          <w:p w14:paraId="68C833AF" w14:textId="77777777" w:rsidR="001C2A67" w:rsidRPr="00C40912" w:rsidRDefault="001C2A67" w:rsidP="001C2A67">
            <w:pPr>
              <w:pStyle w:val="TableParagraph"/>
            </w:pPr>
          </w:p>
          <w:p w14:paraId="6373B47D" w14:textId="77777777" w:rsidR="001C2A67" w:rsidRPr="00C40912" w:rsidRDefault="001C2A67" w:rsidP="001C2A67">
            <w:pPr>
              <w:pStyle w:val="TableParagraph"/>
            </w:pPr>
          </w:p>
          <w:p w14:paraId="68DFF92C" w14:textId="77777777" w:rsidR="001C2A67" w:rsidRPr="00C40912" w:rsidRDefault="001C2A67" w:rsidP="001C2A67">
            <w:pPr>
              <w:pStyle w:val="TableParagraph"/>
            </w:pPr>
          </w:p>
          <w:p w14:paraId="7366FE0C" w14:textId="77777777" w:rsidR="001C2A67" w:rsidRPr="00C40912" w:rsidRDefault="001C2A67" w:rsidP="001C2A67">
            <w:pPr>
              <w:pStyle w:val="TableParagraph"/>
            </w:pPr>
          </w:p>
          <w:p w14:paraId="512D163C" w14:textId="77777777" w:rsidR="001C2A67" w:rsidRPr="00C40912" w:rsidRDefault="001C2A67" w:rsidP="001C2A67">
            <w:pPr>
              <w:pStyle w:val="TableParagraph"/>
            </w:pPr>
          </w:p>
          <w:p w14:paraId="49BAC9A6" w14:textId="77777777" w:rsidR="001C2A67" w:rsidRPr="00C40912" w:rsidRDefault="001C2A67" w:rsidP="001C2A67">
            <w:pPr>
              <w:pStyle w:val="TableParagraph"/>
            </w:pPr>
          </w:p>
          <w:p w14:paraId="1DD6B495" w14:textId="77777777" w:rsidR="001C2A67" w:rsidRPr="00C40912" w:rsidRDefault="001C2A67" w:rsidP="001C2A67">
            <w:pPr>
              <w:pStyle w:val="TableParagraph"/>
            </w:pPr>
          </w:p>
          <w:p w14:paraId="50DA7259" w14:textId="77777777" w:rsidR="001C2A67" w:rsidRPr="00C40912" w:rsidRDefault="001C2A67" w:rsidP="001C2A67">
            <w:pPr>
              <w:pStyle w:val="TableParagraph"/>
            </w:pPr>
          </w:p>
          <w:p w14:paraId="67619F57" w14:textId="77777777" w:rsidR="001C2A67" w:rsidRPr="00C40912" w:rsidRDefault="001C2A67" w:rsidP="001C2A67">
            <w:pPr>
              <w:pStyle w:val="TableParagraph"/>
            </w:pPr>
          </w:p>
          <w:p w14:paraId="272AB2BC" w14:textId="77777777" w:rsidR="001C2A67" w:rsidRPr="00C40912" w:rsidRDefault="001C2A67" w:rsidP="001C2A67">
            <w:pPr>
              <w:pStyle w:val="TableParagraph"/>
            </w:pPr>
          </w:p>
          <w:p w14:paraId="2C179FE1" w14:textId="77777777" w:rsidR="001C2A67" w:rsidRPr="00C40912" w:rsidRDefault="001C2A67" w:rsidP="001C2A67">
            <w:pPr>
              <w:pStyle w:val="TableParagraph"/>
            </w:pPr>
          </w:p>
          <w:p w14:paraId="215D3C74" w14:textId="77777777" w:rsidR="001C2A67" w:rsidRPr="00C40912" w:rsidRDefault="001C2A67" w:rsidP="001C2A67">
            <w:pPr>
              <w:pStyle w:val="TableParagraph"/>
            </w:pPr>
          </w:p>
          <w:p w14:paraId="10E4ED15" w14:textId="77777777" w:rsidR="001C2A67" w:rsidRPr="00C40912" w:rsidRDefault="001C2A67" w:rsidP="001C2A67">
            <w:pPr>
              <w:pStyle w:val="TableParagraph"/>
            </w:pPr>
          </w:p>
          <w:p w14:paraId="39680849" w14:textId="77777777" w:rsidR="001C2A67" w:rsidRPr="00C40912" w:rsidRDefault="001C2A67" w:rsidP="001C2A67">
            <w:pPr>
              <w:pStyle w:val="TableParagraph"/>
            </w:pPr>
          </w:p>
          <w:p w14:paraId="6712A133" w14:textId="77777777" w:rsidR="001C2A67" w:rsidRPr="00C40912" w:rsidRDefault="001C2A67" w:rsidP="001C2A67">
            <w:pPr>
              <w:pStyle w:val="TableParagraph"/>
            </w:pPr>
          </w:p>
          <w:p w14:paraId="50BF02B5" w14:textId="77777777" w:rsidR="001C2A67" w:rsidRPr="00C40912" w:rsidRDefault="001C2A67" w:rsidP="001C2A67">
            <w:pPr>
              <w:pStyle w:val="TableParagraph"/>
            </w:pPr>
          </w:p>
          <w:p w14:paraId="4AD7CA25" w14:textId="77777777" w:rsidR="001C2A67" w:rsidRPr="00C40912" w:rsidRDefault="001C2A67" w:rsidP="001C2A67">
            <w:pPr>
              <w:pStyle w:val="TableParagraph"/>
            </w:pPr>
          </w:p>
          <w:p w14:paraId="5372D8F6" w14:textId="77777777" w:rsidR="001C2A67" w:rsidRPr="00C40912" w:rsidRDefault="001C2A67" w:rsidP="001C2A67">
            <w:pPr>
              <w:pStyle w:val="TableParagraph"/>
            </w:pPr>
          </w:p>
          <w:p w14:paraId="77FA484E" w14:textId="77777777" w:rsidR="001C2A67" w:rsidRPr="00C40912" w:rsidRDefault="001C2A67" w:rsidP="001C2A67">
            <w:pPr>
              <w:pStyle w:val="TableParagraph"/>
            </w:pPr>
          </w:p>
          <w:p w14:paraId="57B4CA9A" w14:textId="77777777" w:rsidR="001C2A67" w:rsidRPr="00C40912" w:rsidRDefault="001C2A67" w:rsidP="001C2A67">
            <w:pPr>
              <w:pStyle w:val="TableParagraph"/>
            </w:pPr>
          </w:p>
          <w:p w14:paraId="4DCD4FEF" w14:textId="77777777" w:rsidR="001C2A67" w:rsidRPr="00C40912" w:rsidRDefault="001C2A67" w:rsidP="001C2A67">
            <w:pPr>
              <w:pStyle w:val="TableParagraph"/>
            </w:pPr>
          </w:p>
          <w:p w14:paraId="5880636E" w14:textId="77777777" w:rsidR="001C2A67" w:rsidRPr="00C40912" w:rsidRDefault="001C2A67" w:rsidP="001C2A67">
            <w:pPr>
              <w:pStyle w:val="TableParagraph"/>
            </w:pPr>
          </w:p>
          <w:p w14:paraId="50736A79" w14:textId="77777777" w:rsidR="001C2A67" w:rsidRPr="00C40912" w:rsidRDefault="001C2A67" w:rsidP="001C2A67">
            <w:pPr>
              <w:pStyle w:val="TableParagraph"/>
            </w:pPr>
            <w:r w:rsidRPr="00C40912">
              <w:t>integral component of membrane</w:t>
            </w:r>
          </w:p>
        </w:tc>
        <w:tc>
          <w:tcPr>
            <w:tcW w:w="1209" w:type="dxa"/>
            <w:tcBorders>
              <w:top w:val="double" w:sz="2" w:space="0" w:color="2C2C2C"/>
              <w:left w:val="double" w:sz="2" w:space="0" w:color="2C2C2C"/>
              <w:bottom w:val="double" w:sz="2" w:space="0" w:color="2C2C2C"/>
              <w:right w:val="double" w:sz="2" w:space="0" w:color="2C2C2C"/>
            </w:tcBorders>
          </w:tcPr>
          <w:p w14:paraId="76C872EE" w14:textId="77777777" w:rsidR="001C2A67" w:rsidRPr="00C40912" w:rsidRDefault="001C2A67" w:rsidP="001C2A67">
            <w:pPr>
              <w:pStyle w:val="TableParagraph"/>
            </w:pPr>
          </w:p>
          <w:p w14:paraId="02EDFF8A" w14:textId="77777777" w:rsidR="001C2A67" w:rsidRPr="00C40912" w:rsidRDefault="001C2A67" w:rsidP="001C2A67">
            <w:pPr>
              <w:pStyle w:val="TableParagraph"/>
            </w:pPr>
          </w:p>
          <w:p w14:paraId="7F70F3F9" w14:textId="77777777" w:rsidR="001C2A67" w:rsidRPr="00C40912" w:rsidRDefault="001C2A67" w:rsidP="001C2A67">
            <w:pPr>
              <w:pStyle w:val="TableParagraph"/>
            </w:pPr>
          </w:p>
          <w:p w14:paraId="2B4C830F" w14:textId="77777777" w:rsidR="001C2A67" w:rsidRPr="00C40912" w:rsidRDefault="001C2A67" w:rsidP="001C2A67">
            <w:pPr>
              <w:pStyle w:val="TableParagraph"/>
            </w:pPr>
          </w:p>
          <w:p w14:paraId="314C9AB6" w14:textId="77777777" w:rsidR="001C2A67" w:rsidRPr="00C40912" w:rsidRDefault="001C2A67" w:rsidP="001C2A67">
            <w:pPr>
              <w:pStyle w:val="TableParagraph"/>
            </w:pPr>
          </w:p>
          <w:p w14:paraId="62D7FDCC" w14:textId="77777777" w:rsidR="001C2A67" w:rsidRPr="00C40912" w:rsidRDefault="001C2A67" w:rsidP="001C2A67">
            <w:pPr>
              <w:pStyle w:val="TableParagraph"/>
            </w:pPr>
          </w:p>
          <w:p w14:paraId="13307878" w14:textId="77777777" w:rsidR="001C2A67" w:rsidRPr="00C40912" w:rsidRDefault="001C2A67" w:rsidP="001C2A67">
            <w:pPr>
              <w:pStyle w:val="TableParagraph"/>
            </w:pPr>
          </w:p>
          <w:p w14:paraId="458A42A6" w14:textId="77777777" w:rsidR="001C2A67" w:rsidRPr="00C40912" w:rsidRDefault="001C2A67" w:rsidP="001C2A67">
            <w:pPr>
              <w:pStyle w:val="TableParagraph"/>
            </w:pPr>
          </w:p>
          <w:p w14:paraId="642BB6D7" w14:textId="77777777" w:rsidR="001C2A67" w:rsidRPr="00C40912" w:rsidRDefault="001C2A67" w:rsidP="001C2A67">
            <w:pPr>
              <w:pStyle w:val="TableParagraph"/>
            </w:pPr>
          </w:p>
          <w:p w14:paraId="7C123C74" w14:textId="77777777" w:rsidR="001C2A67" w:rsidRPr="00C40912" w:rsidRDefault="001C2A67" w:rsidP="001C2A67">
            <w:pPr>
              <w:pStyle w:val="TableParagraph"/>
            </w:pPr>
          </w:p>
          <w:p w14:paraId="62A632FD" w14:textId="77777777" w:rsidR="001C2A67" w:rsidRPr="00C40912" w:rsidRDefault="001C2A67" w:rsidP="001C2A67">
            <w:pPr>
              <w:pStyle w:val="TableParagraph"/>
            </w:pPr>
          </w:p>
          <w:p w14:paraId="1CFEEFB3" w14:textId="77777777" w:rsidR="001C2A67" w:rsidRPr="00C40912" w:rsidRDefault="001C2A67" w:rsidP="001C2A67">
            <w:pPr>
              <w:pStyle w:val="TableParagraph"/>
            </w:pPr>
          </w:p>
          <w:p w14:paraId="7B3E6D0E" w14:textId="77777777" w:rsidR="001C2A67" w:rsidRPr="00C40912" w:rsidRDefault="001C2A67" w:rsidP="001C2A67">
            <w:pPr>
              <w:pStyle w:val="TableParagraph"/>
            </w:pPr>
          </w:p>
          <w:p w14:paraId="24EAB9C8" w14:textId="77777777" w:rsidR="001C2A67" w:rsidRPr="00C40912" w:rsidRDefault="001C2A67" w:rsidP="001C2A67">
            <w:pPr>
              <w:pStyle w:val="TableParagraph"/>
            </w:pPr>
          </w:p>
          <w:p w14:paraId="5BE605B2" w14:textId="77777777" w:rsidR="001C2A67" w:rsidRPr="00C40912" w:rsidRDefault="001C2A67" w:rsidP="001C2A67">
            <w:pPr>
              <w:pStyle w:val="TableParagraph"/>
            </w:pPr>
          </w:p>
          <w:p w14:paraId="227567EA" w14:textId="77777777" w:rsidR="001C2A67" w:rsidRPr="00C40912" w:rsidRDefault="001C2A67" w:rsidP="001C2A67">
            <w:pPr>
              <w:pStyle w:val="TableParagraph"/>
            </w:pPr>
          </w:p>
          <w:p w14:paraId="0D204537" w14:textId="77777777" w:rsidR="001C2A67" w:rsidRPr="00C40912" w:rsidRDefault="001C2A67" w:rsidP="001C2A67">
            <w:pPr>
              <w:pStyle w:val="TableParagraph"/>
            </w:pPr>
          </w:p>
          <w:p w14:paraId="2A0C1437" w14:textId="77777777" w:rsidR="001C2A67" w:rsidRPr="00C40912" w:rsidRDefault="001C2A67" w:rsidP="001C2A67">
            <w:pPr>
              <w:pStyle w:val="TableParagraph"/>
            </w:pPr>
          </w:p>
          <w:p w14:paraId="2C705587" w14:textId="77777777" w:rsidR="001C2A67" w:rsidRPr="00C40912" w:rsidRDefault="001C2A67" w:rsidP="001C2A67">
            <w:pPr>
              <w:pStyle w:val="TableParagraph"/>
            </w:pPr>
          </w:p>
          <w:p w14:paraId="6C8DE3D2" w14:textId="77777777" w:rsidR="001C2A67" w:rsidRPr="00C40912" w:rsidRDefault="001C2A67" w:rsidP="001C2A67">
            <w:pPr>
              <w:pStyle w:val="TableParagraph"/>
            </w:pPr>
          </w:p>
          <w:p w14:paraId="1A69EFF2" w14:textId="77777777" w:rsidR="001C2A67" w:rsidRPr="00C40912" w:rsidRDefault="001C2A67" w:rsidP="001C2A67">
            <w:pPr>
              <w:pStyle w:val="TableParagraph"/>
            </w:pPr>
          </w:p>
          <w:p w14:paraId="6D26C5BE" w14:textId="77777777" w:rsidR="001C2A67" w:rsidRPr="00C40912" w:rsidRDefault="001C2A67" w:rsidP="001C2A67">
            <w:pPr>
              <w:pStyle w:val="TableParagraph"/>
            </w:pPr>
          </w:p>
          <w:p w14:paraId="037CF806" w14:textId="77777777" w:rsidR="001C2A67" w:rsidRPr="00C40912" w:rsidRDefault="001C2A67" w:rsidP="001C2A67">
            <w:pPr>
              <w:pStyle w:val="TableParagraph"/>
            </w:pPr>
          </w:p>
          <w:p w14:paraId="6C43A42A" w14:textId="77777777" w:rsidR="001C2A67" w:rsidRPr="00C40912" w:rsidRDefault="001C2A67" w:rsidP="001C2A67">
            <w:pPr>
              <w:pStyle w:val="TableParagraph"/>
            </w:pPr>
            <w:r w:rsidRPr="00C40912">
              <w:t>2.51E-4</w:t>
            </w:r>
          </w:p>
        </w:tc>
        <w:tc>
          <w:tcPr>
            <w:tcW w:w="1559" w:type="dxa"/>
            <w:tcBorders>
              <w:top w:val="double" w:sz="2" w:space="0" w:color="2C2C2C"/>
              <w:left w:val="double" w:sz="2" w:space="0" w:color="2C2C2C"/>
              <w:bottom w:val="double" w:sz="2" w:space="0" w:color="2C2C2C"/>
              <w:right w:val="double" w:sz="2" w:space="0" w:color="2C2C2C"/>
            </w:tcBorders>
          </w:tcPr>
          <w:p w14:paraId="79FDE2FB" w14:textId="77777777" w:rsidR="001C2A67" w:rsidRPr="00C40912" w:rsidRDefault="001C2A67" w:rsidP="001C2A67">
            <w:pPr>
              <w:pStyle w:val="TableParagraph"/>
            </w:pPr>
          </w:p>
          <w:p w14:paraId="1BF99D9D" w14:textId="77777777" w:rsidR="001C2A67" w:rsidRPr="00C40912" w:rsidRDefault="001C2A67" w:rsidP="001C2A67">
            <w:pPr>
              <w:pStyle w:val="TableParagraph"/>
            </w:pPr>
          </w:p>
          <w:p w14:paraId="52204F33" w14:textId="77777777" w:rsidR="001C2A67" w:rsidRPr="00C40912" w:rsidRDefault="001C2A67" w:rsidP="001C2A67">
            <w:pPr>
              <w:pStyle w:val="TableParagraph"/>
            </w:pPr>
          </w:p>
          <w:p w14:paraId="3C8B3616" w14:textId="77777777" w:rsidR="001C2A67" w:rsidRPr="00C40912" w:rsidRDefault="001C2A67" w:rsidP="001C2A67">
            <w:pPr>
              <w:pStyle w:val="TableParagraph"/>
            </w:pPr>
          </w:p>
          <w:p w14:paraId="43A6CCAC" w14:textId="77777777" w:rsidR="001C2A67" w:rsidRPr="00C40912" w:rsidRDefault="001C2A67" w:rsidP="001C2A67">
            <w:pPr>
              <w:pStyle w:val="TableParagraph"/>
            </w:pPr>
          </w:p>
          <w:p w14:paraId="7106C4CA" w14:textId="77777777" w:rsidR="001C2A67" w:rsidRPr="00C40912" w:rsidRDefault="001C2A67" w:rsidP="001C2A67">
            <w:pPr>
              <w:pStyle w:val="TableParagraph"/>
            </w:pPr>
          </w:p>
          <w:p w14:paraId="2BB85F36" w14:textId="77777777" w:rsidR="001C2A67" w:rsidRPr="00C40912" w:rsidRDefault="001C2A67" w:rsidP="001C2A67">
            <w:pPr>
              <w:pStyle w:val="TableParagraph"/>
            </w:pPr>
          </w:p>
          <w:p w14:paraId="5B296EC3" w14:textId="77777777" w:rsidR="001C2A67" w:rsidRPr="00C40912" w:rsidRDefault="001C2A67" w:rsidP="001C2A67">
            <w:pPr>
              <w:pStyle w:val="TableParagraph"/>
            </w:pPr>
          </w:p>
          <w:p w14:paraId="5F8B0801" w14:textId="77777777" w:rsidR="001C2A67" w:rsidRPr="00C40912" w:rsidRDefault="001C2A67" w:rsidP="001C2A67">
            <w:pPr>
              <w:pStyle w:val="TableParagraph"/>
            </w:pPr>
          </w:p>
          <w:p w14:paraId="73BEEE0B" w14:textId="77777777" w:rsidR="001C2A67" w:rsidRPr="00C40912" w:rsidRDefault="001C2A67" w:rsidP="001C2A67">
            <w:pPr>
              <w:pStyle w:val="TableParagraph"/>
            </w:pPr>
          </w:p>
          <w:p w14:paraId="7EBF1A79" w14:textId="77777777" w:rsidR="001C2A67" w:rsidRPr="00C40912" w:rsidRDefault="001C2A67" w:rsidP="001C2A67">
            <w:pPr>
              <w:pStyle w:val="TableParagraph"/>
            </w:pPr>
          </w:p>
          <w:p w14:paraId="0467852D" w14:textId="77777777" w:rsidR="001C2A67" w:rsidRPr="00C40912" w:rsidRDefault="001C2A67" w:rsidP="001C2A67">
            <w:pPr>
              <w:pStyle w:val="TableParagraph"/>
            </w:pPr>
          </w:p>
          <w:p w14:paraId="126CD482" w14:textId="77777777" w:rsidR="001C2A67" w:rsidRPr="00C40912" w:rsidRDefault="001C2A67" w:rsidP="001C2A67">
            <w:pPr>
              <w:pStyle w:val="TableParagraph"/>
            </w:pPr>
          </w:p>
          <w:p w14:paraId="74214BCD" w14:textId="77777777" w:rsidR="001C2A67" w:rsidRPr="00C40912" w:rsidRDefault="001C2A67" w:rsidP="001C2A67">
            <w:pPr>
              <w:pStyle w:val="TableParagraph"/>
            </w:pPr>
          </w:p>
          <w:p w14:paraId="3C65E9BD" w14:textId="77777777" w:rsidR="001C2A67" w:rsidRPr="00C40912" w:rsidRDefault="001C2A67" w:rsidP="001C2A67">
            <w:pPr>
              <w:pStyle w:val="TableParagraph"/>
            </w:pPr>
          </w:p>
          <w:p w14:paraId="2CC4D1A7" w14:textId="77777777" w:rsidR="001C2A67" w:rsidRPr="00C40912" w:rsidRDefault="001C2A67" w:rsidP="001C2A67">
            <w:pPr>
              <w:pStyle w:val="TableParagraph"/>
            </w:pPr>
          </w:p>
          <w:p w14:paraId="15ABACEB" w14:textId="77777777" w:rsidR="001C2A67" w:rsidRPr="00C40912" w:rsidRDefault="001C2A67" w:rsidP="001C2A67">
            <w:pPr>
              <w:pStyle w:val="TableParagraph"/>
            </w:pPr>
          </w:p>
          <w:p w14:paraId="76155E27" w14:textId="77777777" w:rsidR="001C2A67" w:rsidRPr="00C40912" w:rsidRDefault="001C2A67" w:rsidP="001C2A67">
            <w:pPr>
              <w:pStyle w:val="TableParagraph"/>
            </w:pPr>
          </w:p>
          <w:p w14:paraId="2CC9F382" w14:textId="77777777" w:rsidR="001C2A67" w:rsidRPr="00C40912" w:rsidRDefault="001C2A67" w:rsidP="001C2A67">
            <w:pPr>
              <w:pStyle w:val="TableParagraph"/>
            </w:pPr>
          </w:p>
          <w:p w14:paraId="5A8F8716" w14:textId="77777777" w:rsidR="001C2A67" w:rsidRPr="00C40912" w:rsidRDefault="001C2A67" w:rsidP="001C2A67">
            <w:pPr>
              <w:pStyle w:val="TableParagraph"/>
            </w:pPr>
          </w:p>
          <w:p w14:paraId="4F3E2E0F" w14:textId="77777777" w:rsidR="001C2A67" w:rsidRPr="00C40912" w:rsidRDefault="001C2A67" w:rsidP="001C2A67">
            <w:pPr>
              <w:pStyle w:val="TableParagraph"/>
            </w:pPr>
          </w:p>
          <w:p w14:paraId="1F79D1D7" w14:textId="77777777" w:rsidR="001C2A67" w:rsidRPr="00C40912" w:rsidRDefault="001C2A67" w:rsidP="001C2A67">
            <w:pPr>
              <w:pStyle w:val="TableParagraph"/>
            </w:pPr>
          </w:p>
          <w:p w14:paraId="1F73D729" w14:textId="77777777" w:rsidR="001C2A67" w:rsidRPr="00C40912" w:rsidRDefault="001C2A67" w:rsidP="001C2A67">
            <w:pPr>
              <w:pStyle w:val="TableParagraph"/>
            </w:pPr>
          </w:p>
          <w:p w14:paraId="3A120042" w14:textId="77777777" w:rsidR="001C2A67" w:rsidRPr="00C40912" w:rsidRDefault="001C2A67" w:rsidP="001C2A67">
            <w:pPr>
              <w:pStyle w:val="TableParagraph"/>
            </w:pPr>
            <w:r w:rsidRPr="00C40912">
              <w:t>2.45E-2</w:t>
            </w:r>
          </w:p>
        </w:tc>
        <w:tc>
          <w:tcPr>
            <w:tcW w:w="2835" w:type="dxa"/>
            <w:tcBorders>
              <w:top w:val="double" w:sz="2" w:space="0" w:color="2C2C2C"/>
              <w:left w:val="double" w:sz="2" w:space="0" w:color="2C2C2C"/>
              <w:bottom w:val="double" w:sz="2" w:space="0" w:color="2C2C2C"/>
              <w:right w:val="double" w:sz="2" w:space="0" w:color="2C2C2C"/>
            </w:tcBorders>
          </w:tcPr>
          <w:p w14:paraId="5FA0BEF0" w14:textId="77777777" w:rsidR="001C2A67" w:rsidRPr="00C40912" w:rsidRDefault="001C2A67" w:rsidP="001C2A67">
            <w:pPr>
              <w:pStyle w:val="TableParagraph"/>
            </w:pPr>
          </w:p>
          <w:p w14:paraId="34C9EAA9" w14:textId="77777777" w:rsidR="001C2A67" w:rsidRPr="00C40912" w:rsidRDefault="001C2A67" w:rsidP="001C2A67">
            <w:pPr>
              <w:pStyle w:val="TableParagraph"/>
            </w:pPr>
          </w:p>
          <w:p w14:paraId="413C1755" w14:textId="77777777" w:rsidR="001C2A67" w:rsidRPr="00C40912" w:rsidRDefault="001C2A67" w:rsidP="001C2A67">
            <w:pPr>
              <w:pStyle w:val="TableParagraph"/>
            </w:pPr>
          </w:p>
          <w:p w14:paraId="3957EBB9" w14:textId="77777777" w:rsidR="001C2A67" w:rsidRPr="00C40912" w:rsidRDefault="001C2A67" w:rsidP="001C2A67">
            <w:pPr>
              <w:pStyle w:val="TableParagraph"/>
            </w:pPr>
          </w:p>
          <w:p w14:paraId="7CFAFBDC" w14:textId="77777777" w:rsidR="001C2A67" w:rsidRPr="00C40912" w:rsidRDefault="001C2A67" w:rsidP="001C2A67">
            <w:pPr>
              <w:pStyle w:val="TableParagraph"/>
            </w:pPr>
          </w:p>
          <w:p w14:paraId="439D1717" w14:textId="77777777" w:rsidR="001C2A67" w:rsidRPr="00C40912" w:rsidRDefault="001C2A67" w:rsidP="001C2A67">
            <w:pPr>
              <w:pStyle w:val="TableParagraph"/>
            </w:pPr>
          </w:p>
          <w:p w14:paraId="7C8BA40B" w14:textId="77777777" w:rsidR="001C2A67" w:rsidRPr="00C40912" w:rsidRDefault="001C2A67" w:rsidP="001C2A67">
            <w:pPr>
              <w:pStyle w:val="TableParagraph"/>
            </w:pPr>
          </w:p>
          <w:p w14:paraId="14214045" w14:textId="77777777" w:rsidR="001C2A67" w:rsidRPr="00C40912" w:rsidRDefault="001C2A67" w:rsidP="001C2A67">
            <w:pPr>
              <w:pStyle w:val="TableParagraph"/>
            </w:pPr>
          </w:p>
          <w:p w14:paraId="5AAB5DB9" w14:textId="77777777" w:rsidR="001C2A67" w:rsidRPr="00C40912" w:rsidRDefault="001C2A67" w:rsidP="001C2A67">
            <w:pPr>
              <w:pStyle w:val="TableParagraph"/>
            </w:pPr>
          </w:p>
          <w:p w14:paraId="7B37670F" w14:textId="77777777" w:rsidR="001C2A67" w:rsidRPr="00C40912" w:rsidRDefault="001C2A67" w:rsidP="001C2A67">
            <w:pPr>
              <w:pStyle w:val="TableParagraph"/>
            </w:pPr>
          </w:p>
          <w:p w14:paraId="17799706" w14:textId="77777777" w:rsidR="001C2A67" w:rsidRPr="00C40912" w:rsidRDefault="001C2A67" w:rsidP="001C2A67">
            <w:pPr>
              <w:pStyle w:val="TableParagraph"/>
            </w:pPr>
          </w:p>
          <w:p w14:paraId="2EA37C4D" w14:textId="77777777" w:rsidR="001C2A67" w:rsidRPr="00C40912" w:rsidRDefault="001C2A67" w:rsidP="001C2A67">
            <w:pPr>
              <w:pStyle w:val="TableParagraph"/>
            </w:pPr>
          </w:p>
          <w:p w14:paraId="50E45583" w14:textId="77777777" w:rsidR="001C2A67" w:rsidRPr="00C40912" w:rsidRDefault="001C2A67" w:rsidP="001C2A67">
            <w:pPr>
              <w:pStyle w:val="TableParagraph"/>
            </w:pPr>
          </w:p>
          <w:p w14:paraId="62B15DA0" w14:textId="77777777" w:rsidR="001C2A67" w:rsidRPr="00C40912" w:rsidRDefault="001C2A67" w:rsidP="001C2A67">
            <w:pPr>
              <w:pStyle w:val="TableParagraph"/>
            </w:pPr>
          </w:p>
          <w:p w14:paraId="4961B790" w14:textId="77777777" w:rsidR="001C2A67" w:rsidRPr="00C40912" w:rsidRDefault="001C2A67" w:rsidP="001C2A67">
            <w:pPr>
              <w:pStyle w:val="TableParagraph"/>
            </w:pPr>
          </w:p>
          <w:p w14:paraId="44CBF37E" w14:textId="77777777" w:rsidR="001C2A67" w:rsidRPr="00C40912" w:rsidRDefault="001C2A67" w:rsidP="001C2A67">
            <w:pPr>
              <w:pStyle w:val="TableParagraph"/>
            </w:pPr>
          </w:p>
          <w:p w14:paraId="5F48FCFE" w14:textId="77777777" w:rsidR="001C2A67" w:rsidRPr="00C40912" w:rsidRDefault="001C2A67" w:rsidP="001C2A67">
            <w:pPr>
              <w:pStyle w:val="TableParagraph"/>
            </w:pPr>
          </w:p>
          <w:p w14:paraId="0E1E7C69" w14:textId="77777777" w:rsidR="001C2A67" w:rsidRPr="00C40912" w:rsidRDefault="001C2A67" w:rsidP="001C2A67">
            <w:pPr>
              <w:pStyle w:val="TableParagraph"/>
            </w:pPr>
          </w:p>
          <w:p w14:paraId="42977D58" w14:textId="77777777" w:rsidR="001C2A67" w:rsidRPr="00C40912" w:rsidRDefault="001C2A67" w:rsidP="001C2A67">
            <w:pPr>
              <w:pStyle w:val="TableParagraph"/>
            </w:pPr>
          </w:p>
          <w:p w14:paraId="48B07175" w14:textId="77777777" w:rsidR="001C2A67" w:rsidRPr="00C40912" w:rsidRDefault="001C2A67" w:rsidP="001C2A67">
            <w:pPr>
              <w:pStyle w:val="TableParagraph"/>
            </w:pPr>
          </w:p>
          <w:p w14:paraId="33FD8333" w14:textId="77777777" w:rsidR="001C2A67" w:rsidRPr="00C40912" w:rsidRDefault="001C2A67" w:rsidP="001C2A67">
            <w:pPr>
              <w:pStyle w:val="TableParagraph"/>
            </w:pPr>
          </w:p>
          <w:p w14:paraId="1F9F125F" w14:textId="77777777" w:rsidR="001C2A67" w:rsidRPr="00C40912" w:rsidRDefault="001C2A67" w:rsidP="001C2A67">
            <w:pPr>
              <w:pStyle w:val="TableParagraph"/>
            </w:pPr>
          </w:p>
          <w:p w14:paraId="34908DFF" w14:textId="77777777" w:rsidR="001C2A67" w:rsidRPr="00C40912" w:rsidRDefault="001C2A67" w:rsidP="001C2A67">
            <w:pPr>
              <w:pStyle w:val="TableParagraph"/>
            </w:pPr>
          </w:p>
          <w:p w14:paraId="28A42E0E" w14:textId="77777777" w:rsidR="001C2A67" w:rsidRPr="00C40912" w:rsidRDefault="001C2A67" w:rsidP="001C2A67">
            <w:pPr>
              <w:pStyle w:val="TableParagraph"/>
            </w:pPr>
            <w:r w:rsidRPr="00C40912">
              <w:t>1.49 (17680,4114,184,64)</w:t>
            </w:r>
          </w:p>
        </w:tc>
        <w:tc>
          <w:tcPr>
            <w:tcW w:w="6021" w:type="dxa"/>
            <w:tcBorders>
              <w:top w:val="double" w:sz="2" w:space="0" w:color="2C2C2C"/>
              <w:left w:val="double" w:sz="2" w:space="0" w:color="2C2C2C"/>
              <w:bottom w:val="double" w:sz="2" w:space="0" w:color="2C2C2C"/>
              <w:right w:val="double" w:sz="2" w:space="0" w:color="D4D4D4"/>
            </w:tcBorders>
          </w:tcPr>
          <w:p w14:paraId="146BEBA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Dsc2 - desmocollin 2</w:t>
            </w:r>
          </w:p>
          <w:p w14:paraId="484DCEC2"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2a3 - solute carrier family 22 (organic cation transporter), member 3 </w:t>
            </w:r>
          </w:p>
          <w:p w14:paraId="0B3D50C6" w14:textId="6C01BAD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1 - formyl peptide receptor 1</w:t>
            </w:r>
          </w:p>
          <w:p w14:paraId="1968FC08"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BC023829 - cdna sequence bc023829 </w:t>
            </w:r>
          </w:p>
          <w:p w14:paraId="4A50783F" w14:textId="6B998E8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Fpr2 - formyl peptide receptor 2</w:t>
            </w:r>
          </w:p>
          <w:p w14:paraId="2B6FDD2C"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d74 - cd74 antigen (invariant polypeptide of major histocompatibility complex, class ii antigen-associated) </w:t>
            </w:r>
          </w:p>
          <w:p w14:paraId="0C21EB32" w14:textId="7D84B20E"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9 - cd9 antigen</w:t>
            </w:r>
          </w:p>
          <w:p w14:paraId="161820DA"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lcam - activated leukocyte cell adhesion molecule </w:t>
            </w:r>
          </w:p>
          <w:p w14:paraId="0C489CA2" w14:textId="36B10CE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Emb - embigin</w:t>
            </w:r>
          </w:p>
          <w:p w14:paraId="58ADA08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DMa - histocompatibility 2, class ii, locus dma</w:t>
            </w:r>
          </w:p>
          <w:p w14:paraId="41490596"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x4 - purinergic receptor p2x, ligand-gated ion channel 4 </w:t>
            </w:r>
          </w:p>
          <w:p w14:paraId="17F56026" w14:textId="29681526"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Gpnmb - glycoprotein (transmembrane) nmb</w:t>
            </w:r>
          </w:p>
          <w:p w14:paraId="7CFEBAA5"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2a6 - solute carrier family 2 (facilitated glucose transporter), member 6 </w:t>
            </w:r>
          </w:p>
          <w:p w14:paraId="3B764F3F" w14:textId="534B3CDC"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Neto2 - neuropilin (nrp) and tolloid (tll)-like 2</w:t>
            </w:r>
          </w:p>
          <w:p w14:paraId="44CAFBA1"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tgax - integrin alpha x</w:t>
            </w:r>
          </w:p>
          <w:p w14:paraId="086A9393" w14:textId="77777777" w:rsidR="00FF6F72"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1b - tumor necrosis factor receptor superfamily, member 1b </w:t>
            </w:r>
          </w:p>
          <w:p w14:paraId="3A241DDD" w14:textId="7BAC251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lec4n - c-type lectin domain family 4, member n</w:t>
            </w:r>
          </w:p>
          <w:p w14:paraId="0CAE7CFC"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nfrsf9 - tumor necrosis factor receptor superfamily, member 9 </w:t>
            </w:r>
          </w:p>
          <w:p w14:paraId="169A80FA" w14:textId="1CFD7C0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s4a6d - membrane-spanning 4-domains, subfamily a, member 6d</w:t>
            </w:r>
          </w:p>
          <w:p w14:paraId="438CFAE1"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1a1 - solute carrier family 11 (proton-coupled divalent metal ion transporters), member 1 </w:t>
            </w:r>
          </w:p>
          <w:p w14:paraId="4052BA8E" w14:textId="128162C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34 - cd34 antigen</w:t>
            </w:r>
          </w:p>
          <w:p w14:paraId="40CBBB38"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xnc1 - plexin c1</w:t>
            </w:r>
          </w:p>
          <w:p w14:paraId="66AFB174"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2ry14 - purinergic receptor p2y, g-protein coupled, 14 </w:t>
            </w:r>
          </w:p>
          <w:p w14:paraId="62DA20D1" w14:textId="7D379E6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vr1 - activin a receptor, type 1</w:t>
            </w:r>
          </w:p>
          <w:p w14:paraId="08B657DD"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crl2 - chemokine (c-c motif) receptor-like 2 </w:t>
            </w:r>
          </w:p>
          <w:p w14:paraId="27345B43"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txbp6 - syntaxin binding protein 6 (amisyn) </w:t>
            </w:r>
          </w:p>
          <w:p w14:paraId="6529EB15" w14:textId="1E9DE578"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4 - phospholipase d family, member 4</w:t>
            </w:r>
          </w:p>
          <w:p w14:paraId="142C79D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ilra - paired immunoglobin-like type 2 receptor alpha</w:t>
            </w:r>
          </w:p>
          <w:p w14:paraId="2A78F50D"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yp4f18 - cytochrome p450, family 4, subfamily f, polypeptide 18 </w:t>
            </w:r>
          </w:p>
          <w:p w14:paraId="094A2411" w14:textId="7D5DBFF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hst11 - carbohydrate sulfotransferase 11</w:t>
            </w:r>
          </w:p>
          <w:p w14:paraId="109B9665"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rc1 - mannose receptor, c type 1 </w:t>
            </w:r>
          </w:p>
          <w:p w14:paraId="6A58EA95"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Rnf128 - ring finger protein 128 </w:t>
            </w:r>
          </w:p>
          <w:p w14:paraId="59C4F1DE" w14:textId="77777777" w:rsidR="00E77A2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AF251705 - cdna sequence af251705 </w:t>
            </w:r>
          </w:p>
          <w:p w14:paraId="7C564B2E" w14:textId="737FB5AD"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cam1 - intercellular adhesion molecule 1</w:t>
            </w:r>
          </w:p>
          <w:p w14:paraId="158F2DF5"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csl4 - acyl-coa synthetase long-chain family member 4</w:t>
            </w:r>
          </w:p>
          <w:p w14:paraId="6B080574"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6a12 - solute carrier family 6 (neurotransmitter transporter, betaine/gaba), member 12 </w:t>
            </w:r>
          </w:p>
          <w:p w14:paraId="30E2C86D" w14:textId="2DC616D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glec5 - sialic acid binding ig-like lectin 5</w:t>
            </w:r>
          </w:p>
          <w:p w14:paraId="1C26ED34"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Trem2 - triggering receptor expressed on myeloid cells 2 </w:t>
            </w:r>
          </w:p>
          <w:p w14:paraId="072FCED3" w14:textId="1C66B80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74 - cd274 antigen</w:t>
            </w:r>
          </w:p>
          <w:p w14:paraId="501E243B"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pap2c - phosphatidic acid phosphatase type 2c</w:t>
            </w:r>
          </w:p>
          <w:p w14:paraId="236839DD"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Emr4 - egf-like module containing, mucin-like, hormone receptor-like sequence 4 </w:t>
            </w:r>
          </w:p>
          <w:p w14:paraId="2F60D263" w14:textId="7080866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1rl1 - interleukin 1 receptor-like 1</w:t>
            </w:r>
          </w:p>
          <w:p w14:paraId="0DB05929"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5a3 - solute carrier family 15, member 3 </w:t>
            </w:r>
          </w:p>
          <w:p w14:paraId="3073E979" w14:textId="4159419A"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r - colony stimulating factor 1 receptor</w:t>
            </w:r>
          </w:p>
          <w:p w14:paraId="18368445"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Csf2ra - colony stimulating factor 2 receptor, alpha, low-affinity (granulocyte-macrophage) </w:t>
            </w:r>
          </w:p>
          <w:p w14:paraId="69D081B3" w14:textId="7E7CFDF0"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s4a6c - membrane-spanning 4-domains, subfamily a, member 6c</w:t>
            </w:r>
          </w:p>
          <w:p w14:paraId="2BAF0A70"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Degs1 - degenerative spermatocyte homolog 1 (drosophila) </w:t>
            </w:r>
          </w:p>
          <w:p w14:paraId="7F0C9973" w14:textId="75302401"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sf1 - colony stimulating factor 1 (macrophage)</w:t>
            </w:r>
          </w:p>
          <w:p w14:paraId="52E238D7"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Procr - protein c receptor, endothelial </w:t>
            </w:r>
          </w:p>
          <w:p w14:paraId="2167C06C" w14:textId="4BAB815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d200r3 - cd200 receptor 3</w:t>
            </w:r>
          </w:p>
          <w:p w14:paraId="244DBB97"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Ccr5 - chemokine (c-c motif) receptor 5</w:t>
            </w:r>
          </w:p>
          <w:p w14:paraId="0D8D123D"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1 - histocompatibility 2, d region locus 1 </w:t>
            </w:r>
          </w:p>
          <w:p w14:paraId="552246DA" w14:textId="780173C4"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7r - interleukin 7 receptor</w:t>
            </w:r>
          </w:p>
          <w:p w14:paraId="6AC31C96"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Ms4a4b - membrane-spanning 4-domains, subfamily a, member 4b </w:t>
            </w:r>
          </w:p>
          <w:p w14:paraId="1F04FF7A" w14:textId="5A2CA665"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Ab1 - histocompatibility 2, class ii antigen a, beta 1</w:t>
            </w:r>
          </w:p>
          <w:p w14:paraId="555FAF68" w14:textId="77777777" w:rsidR="003C11A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Aa - histocompatibility 2, class ii antigen a, alpha </w:t>
            </w:r>
          </w:p>
          <w:p w14:paraId="1DC99C7A" w14:textId="52D91B3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irpa - signal-regulatory protein alpha</w:t>
            </w:r>
          </w:p>
          <w:p w14:paraId="5A84ADCA"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rnl1 - attractin like 1</w:t>
            </w:r>
          </w:p>
          <w:p w14:paraId="2F0C0470"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K1 - histocompatibility 2, k1, k region</w:t>
            </w:r>
          </w:p>
          <w:p w14:paraId="7B12FF4C"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p w14:paraId="7DF84CDA" w14:textId="77777777" w:rsidR="000A0ACA"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35d1 - solute carrier family 35 (udp-glucuronic acid/udp-n-acetylgalactosamine dual transporter), member d1 </w:t>
            </w:r>
          </w:p>
          <w:p w14:paraId="22D8F2CF" w14:textId="39A9311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Il3ra - interleukin 3 receptor, alpha chain</w:t>
            </w:r>
          </w:p>
          <w:p w14:paraId="77E7ADC3"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0E020562"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Lpcat2 - lysophosphatidylcholine acyltransferase 2</w:t>
            </w:r>
          </w:p>
        </w:tc>
      </w:tr>
      <w:tr w:rsidR="001C2A67" w:rsidRPr="00C40912" w14:paraId="5093A035" w14:textId="77777777" w:rsidTr="001C2A6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3D85AEBB" w14:textId="77777777" w:rsidR="001C2A67" w:rsidRPr="00C40912" w:rsidRDefault="001C2A67" w:rsidP="001C2A67">
            <w:pPr>
              <w:pStyle w:val="TableParagraph"/>
            </w:pPr>
          </w:p>
          <w:p w14:paraId="4C8D0F7A" w14:textId="77777777" w:rsidR="001C2A67" w:rsidRPr="00C40912" w:rsidRDefault="001C2A67" w:rsidP="001C2A67">
            <w:pPr>
              <w:pStyle w:val="TableParagraph"/>
            </w:pPr>
          </w:p>
          <w:p w14:paraId="5A97A977" w14:textId="77777777" w:rsidR="001C2A67" w:rsidRPr="00C40912" w:rsidRDefault="001C2A67" w:rsidP="001C2A67">
            <w:pPr>
              <w:pStyle w:val="TableParagraph"/>
            </w:pPr>
            <w:r w:rsidRPr="00C40912">
              <w:t>GO:0098852</w:t>
            </w:r>
          </w:p>
        </w:tc>
        <w:tc>
          <w:tcPr>
            <w:tcW w:w="1910" w:type="dxa"/>
            <w:tcBorders>
              <w:top w:val="double" w:sz="2" w:space="0" w:color="2C2C2C"/>
              <w:left w:val="double" w:sz="2" w:space="0" w:color="2C2C2C"/>
              <w:bottom w:val="double" w:sz="2" w:space="0" w:color="2C2C2C"/>
              <w:right w:val="double" w:sz="2" w:space="0" w:color="2C2C2C"/>
            </w:tcBorders>
          </w:tcPr>
          <w:p w14:paraId="074D1486" w14:textId="77777777" w:rsidR="001C2A67" w:rsidRPr="00C40912" w:rsidRDefault="001C2A67" w:rsidP="001C2A67">
            <w:pPr>
              <w:pStyle w:val="TableParagraph"/>
            </w:pPr>
          </w:p>
          <w:p w14:paraId="33190770" w14:textId="77777777" w:rsidR="001C2A67" w:rsidRPr="00C40912" w:rsidRDefault="001C2A67" w:rsidP="001C2A67">
            <w:pPr>
              <w:pStyle w:val="TableParagraph"/>
            </w:pPr>
          </w:p>
          <w:p w14:paraId="623F1459" w14:textId="77777777" w:rsidR="001C2A67" w:rsidRPr="00C40912" w:rsidRDefault="001C2A67" w:rsidP="001C2A67">
            <w:pPr>
              <w:pStyle w:val="TableParagraph"/>
            </w:pPr>
            <w:r w:rsidRPr="00C40912">
              <w:t>lytic vacuole membrane</w:t>
            </w:r>
          </w:p>
        </w:tc>
        <w:tc>
          <w:tcPr>
            <w:tcW w:w="1209" w:type="dxa"/>
            <w:tcBorders>
              <w:top w:val="double" w:sz="2" w:space="0" w:color="2C2C2C"/>
              <w:left w:val="double" w:sz="2" w:space="0" w:color="2C2C2C"/>
              <w:bottom w:val="double" w:sz="2" w:space="0" w:color="2C2C2C"/>
              <w:right w:val="double" w:sz="2" w:space="0" w:color="2C2C2C"/>
            </w:tcBorders>
          </w:tcPr>
          <w:p w14:paraId="28FC912C" w14:textId="77777777" w:rsidR="001C2A67" w:rsidRPr="00C40912" w:rsidRDefault="001C2A67" w:rsidP="001C2A67">
            <w:pPr>
              <w:pStyle w:val="TableParagraph"/>
            </w:pPr>
          </w:p>
          <w:p w14:paraId="7C59FB9B" w14:textId="77777777" w:rsidR="001C2A67" w:rsidRPr="00C40912" w:rsidRDefault="001C2A67" w:rsidP="001C2A67">
            <w:pPr>
              <w:pStyle w:val="TableParagraph"/>
            </w:pPr>
          </w:p>
          <w:p w14:paraId="2316531C" w14:textId="77777777" w:rsidR="001C2A67" w:rsidRPr="00C40912" w:rsidRDefault="001C2A67" w:rsidP="001C2A67">
            <w:pPr>
              <w:pStyle w:val="TableParagraph"/>
            </w:pPr>
            <w:r w:rsidRPr="00C40912">
              <w:t>3.87E-4</w:t>
            </w:r>
          </w:p>
        </w:tc>
        <w:tc>
          <w:tcPr>
            <w:tcW w:w="1559" w:type="dxa"/>
            <w:tcBorders>
              <w:top w:val="double" w:sz="2" w:space="0" w:color="2C2C2C"/>
              <w:left w:val="double" w:sz="2" w:space="0" w:color="2C2C2C"/>
              <w:bottom w:val="double" w:sz="2" w:space="0" w:color="2C2C2C"/>
              <w:right w:val="double" w:sz="2" w:space="0" w:color="2C2C2C"/>
            </w:tcBorders>
          </w:tcPr>
          <w:p w14:paraId="2A7F1EEF" w14:textId="77777777" w:rsidR="001C2A67" w:rsidRPr="00C40912" w:rsidRDefault="001C2A67" w:rsidP="001C2A67">
            <w:pPr>
              <w:pStyle w:val="TableParagraph"/>
            </w:pPr>
          </w:p>
          <w:p w14:paraId="69D26E6B" w14:textId="77777777" w:rsidR="001C2A67" w:rsidRPr="00C40912" w:rsidRDefault="001C2A67" w:rsidP="001C2A67">
            <w:pPr>
              <w:pStyle w:val="TableParagraph"/>
            </w:pPr>
          </w:p>
          <w:p w14:paraId="48E2F688" w14:textId="77777777" w:rsidR="001C2A67" w:rsidRPr="00C40912" w:rsidRDefault="001C2A67" w:rsidP="001C2A67">
            <w:pPr>
              <w:pStyle w:val="TableParagraph"/>
            </w:pPr>
            <w:r w:rsidRPr="00C40912">
              <w:t>3.6E-2</w:t>
            </w:r>
          </w:p>
        </w:tc>
        <w:tc>
          <w:tcPr>
            <w:tcW w:w="2835" w:type="dxa"/>
            <w:tcBorders>
              <w:top w:val="double" w:sz="2" w:space="0" w:color="2C2C2C"/>
              <w:left w:val="double" w:sz="2" w:space="0" w:color="2C2C2C"/>
              <w:bottom w:val="double" w:sz="2" w:space="0" w:color="2C2C2C"/>
              <w:right w:val="double" w:sz="2" w:space="0" w:color="2C2C2C"/>
            </w:tcBorders>
          </w:tcPr>
          <w:p w14:paraId="46189C51" w14:textId="77777777" w:rsidR="001C2A67" w:rsidRPr="00C40912" w:rsidRDefault="001C2A67" w:rsidP="001C2A67">
            <w:pPr>
              <w:pStyle w:val="TableParagraph"/>
            </w:pPr>
          </w:p>
          <w:p w14:paraId="3931B242" w14:textId="77777777" w:rsidR="001C2A67" w:rsidRPr="00C40912" w:rsidRDefault="001C2A67" w:rsidP="001C2A67">
            <w:pPr>
              <w:pStyle w:val="TableParagraph"/>
            </w:pPr>
          </w:p>
          <w:p w14:paraId="429057DB" w14:textId="77777777" w:rsidR="001C2A67" w:rsidRPr="00C40912" w:rsidRDefault="001C2A67" w:rsidP="001C2A67">
            <w:pPr>
              <w:pStyle w:val="TableParagraph"/>
            </w:pPr>
            <w:r w:rsidRPr="00C40912">
              <w:t>5.25 (17680,128,184,7)</w:t>
            </w:r>
          </w:p>
        </w:tc>
        <w:tc>
          <w:tcPr>
            <w:tcW w:w="6021" w:type="dxa"/>
            <w:tcBorders>
              <w:top w:val="double" w:sz="2" w:space="0" w:color="2C2C2C"/>
              <w:left w:val="double" w:sz="2" w:space="0" w:color="2C2C2C"/>
              <w:bottom w:val="double" w:sz="2" w:space="0" w:color="2C2C2C"/>
              <w:right w:val="double" w:sz="2" w:space="0" w:color="D4D4D4"/>
            </w:tcBorders>
          </w:tcPr>
          <w:p w14:paraId="0FBCD41F" w14:textId="77777777" w:rsidR="003C11AD" w:rsidRDefault="003C11AD" w:rsidP="001C2A67">
            <w:pPr>
              <w:rPr>
                <w:rFonts w:ascii="Times New Roman" w:hAnsi="Times New Roman" w:cs="Times New Roman"/>
                <w:sz w:val="22"/>
                <w:szCs w:val="22"/>
              </w:rPr>
            </w:pPr>
          </w:p>
          <w:p w14:paraId="27E3BFD9" w14:textId="77777777" w:rsidR="00123C6F"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Slc15a3 - solute carrier family 15, member 3 </w:t>
            </w:r>
          </w:p>
          <w:p w14:paraId="7F344242" w14:textId="6743B1EF"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Myo7a - myosin viia</w:t>
            </w:r>
          </w:p>
          <w:p w14:paraId="12DECF7F" w14:textId="77777777"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Pld3 - phospholipase d family, member 3</w:t>
            </w:r>
          </w:p>
          <w:p w14:paraId="6DF53503" w14:textId="77777777" w:rsidR="003C11A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 xml:space="preserve">H2-DMa - histocompatibility 2, class ii, locus dma </w:t>
            </w:r>
          </w:p>
          <w:p w14:paraId="08CAF5CF" w14:textId="72FFAAD9"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Atp6v0d2 - atpase, h+ transporting, lysosomal v0 subunit d2</w:t>
            </w:r>
          </w:p>
          <w:p w14:paraId="303B29CC" w14:textId="77777777" w:rsidR="003C11AD"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Slc2a6 - solute carrier family 2 (facilitated glucose transporter),</w:t>
            </w:r>
            <w:r w:rsidR="003C11AD">
              <w:rPr>
                <w:rFonts w:ascii="Times New Roman" w:hAnsi="Times New Roman" w:cs="Times New Roman"/>
                <w:sz w:val="22"/>
                <w:szCs w:val="22"/>
              </w:rPr>
              <w:t xml:space="preserve"> member 6</w:t>
            </w:r>
          </w:p>
          <w:p w14:paraId="01DE84A7" w14:textId="68BF3692" w:rsidR="001C2A67" w:rsidRPr="00C40912" w:rsidRDefault="001C2A67" w:rsidP="001C2A67">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tc>
      </w:tr>
      <w:tr w:rsidR="000D6FC2" w:rsidRPr="00C40912" w14:paraId="1423C799" w14:textId="77777777" w:rsidTr="003C11A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09"/>
        </w:trPr>
        <w:tc>
          <w:tcPr>
            <w:tcW w:w="1560" w:type="dxa"/>
            <w:tcBorders>
              <w:top w:val="double" w:sz="2" w:space="0" w:color="2C2C2C"/>
              <w:left w:val="double" w:sz="2" w:space="0" w:color="2C2C2C"/>
              <w:bottom w:val="double" w:sz="2" w:space="0" w:color="2C2C2C"/>
              <w:right w:val="double" w:sz="2" w:space="0" w:color="2C2C2C"/>
            </w:tcBorders>
          </w:tcPr>
          <w:p w14:paraId="119F0BF9" w14:textId="77777777" w:rsidR="000D6FC2" w:rsidRPr="00C40912" w:rsidRDefault="000D6FC2" w:rsidP="000D6FC2">
            <w:pPr>
              <w:pStyle w:val="TableParagraph"/>
              <w:rPr>
                <w:rFonts w:eastAsiaTheme="minorEastAsia"/>
                <w:noProof/>
                <w:lang w:val="en-GB" w:eastAsia="ja-JP"/>
              </w:rPr>
            </w:pPr>
          </w:p>
          <w:p w14:paraId="1D9B00FD" w14:textId="77777777"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GO:0005765</w:t>
            </w:r>
          </w:p>
          <w:p w14:paraId="5E819FDB" w14:textId="77777777" w:rsidR="000D6FC2" w:rsidRPr="00C40912" w:rsidRDefault="000D6FC2" w:rsidP="000D6FC2">
            <w:pPr>
              <w:pStyle w:val="TableParagraph"/>
              <w:rPr>
                <w:rFonts w:eastAsiaTheme="minorEastAsia"/>
                <w:noProof/>
                <w:lang w:val="en-GB" w:eastAsia="ja-JP"/>
              </w:rPr>
            </w:pPr>
          </w:p>
          <w:p w14:paraId="2DDE8C5F" w14:textId="77777777" w:rsidR="000D6FC2" w:rsidRPr="00C40912" w:rsidRDefault="000D6FC2" w:rsidP="000D6FC2">
            <w:pPr>
              <w:pStyle w:val="TableParagraph"/>
              <w:rPr>
                <w:rFonts w:eastAsiaTheme="minorEastAsia"/>
                <w:noProof/>
                <w:lang w:val="en-GB" w:eastAsia="ja-JP"/>
              </w:rPr>
            </w:pPr>
          </w:p>
          <w:p w14:paraId="4DBBDCFF" w14:textId="77777777" w:rsidR="000D6FC2" w:rsidRPr="00C40912" w:rsidRDefault="000D6FC2" w:rsidP="000D6FC2">
            <w:pPr>
              <w:pStyle w:val="TableParagraph"/>
              <w:rPr>
                <w:rFonts w:eastAsiaTheme="minorEastAsia"/>
                <w:noProof/>
                <w:lang w:val="en-GB" w:eastAsia="ja-JP"/>
              </w:rPr>
            </w:pPr>
          </w:p>
          <w:p w14:paraId="3B19FD3A" w14:textId="77777777" w:rsidR="000D6FC2" w:rsidRPr="00C40912" w:rsidRDefault="000D6FC2" w:rsidP="000D6FC2">
            <w:pPr>
              <w:pStyle w:val="TableParagraph"/>
              <w:rPr>
                <w:rFonts w:eastAsiaTheme="minorEastAsia"/>
                <w:noProof/>
                <w:lang w:val="en-GB" w:eastAsia="ja-JP"/>
              </w:rPr>
            </w:pPr>
          </w:p>
          <w:p w14:paraId="6F1464B2" w14:textId="77777777" w:rsidR="000D6FC2" w:rsidRPr="00C40912" w:rsidRDefault="000D6FC2" w:rsidP="000D6FC2">
            <w:pPr>
              <w:pStyle w:val="TableParagraph"/>
              <w:rPr>
                <w:rFonts w:eastAsiaTheme="minorEastAsia"/>
                <w:noProof/>
                <w:lang w:val="en-GB" w:eastAsia="ja-JP"/>
              </w:rPr>
            </w:pPr>
          </w:p>
          <w:p w14:paraId="7C67FD91" w14:textId="77777777" w:rsidR="000D6FC2" w:rsidRPr="00C40912" w:rsidRDefault="000D6FC2" w:rsidP="000D6FC2">
            <w:pPr>
              <w:pStyle w:val="TableParagraph"/>
              <w:rPr>
                <w:rFonts w:eastAsiaTheme="minorEastAsia"/>
                <w:noProof/>
                <w:lang w:val="en-GB" w:eastAsia="ja-JP"/>
              </w:rPr>
            </w:pPr>
          </w:p>
          <w:p w14:paraId="3C779C16" w14:textId="77777777" w:rsidR="000D6FC2" w:rsidRPr="00C40912" w:rsidRDefault="000D6FC2" w:rsidP="000D6FC2">
            <w:pPr>
              <w:pStyle w:val="TableParagraph"/>
              <w:rPr>
                <w:rFonts w:eastAsiaTheme="minorEastAsia"/>
                <w:noProof/>
                <w:lang w:val="en-GB" w:eastAsia="ja-JP"/>
              </w:rPr>
            </w:pPr>
          </w:p>
          <w:p w14:paraId="72721F5E" w14:textId="77777777" w:rsidR="000D6FC2" w:rsidRPr="00C40912" w:rsidRDefault="000D6FC2" w:rsidP="000D6FC2">
            <w:pPr>
              <w:pStyle w:val="TableParagraph"/>
              <w:rPr>
                <w:rFonts w:eastAsiaTheme="minorEastAsia"/>
                <w:noProof/>
                <w:lang w:val="en-GB" w:eastAsia="ja-JP"/>
              </w:rPr>
            </w:pPr>
          </w:p>
        </w:tc>
        <w:tc>
          <w:tcPr>
            <w:tcW w:w="1910" w:type="dxa"/>
            <w:tcBorders>
              <w:top w:val="double" w:sz="2" w:space="0" w:color="2C2C2C"/>
              <w:left w:val="double" w:sz="2" w:space="0" w:color="2C2C2C"/>
              <w:bottom w:val="double" w:sz="2" w:space="0" w:color="2C2C2C"/>
              <w:right w:val="double" w:sz="2" w:space="0" w:color="2C2C2C"/>
            </w:tcBorders>
          </w:tcPr>
          <w:p w14:paraId="010830C8" w14:textId="77777777" w:rsidR="000D6FC2" w:rsidRPr="00C40912" w:rsidRDefault="000D6FC2" w:rsidP="000D6FC2">
            <w:pPr>
              <w:pStyle w:val="TableParagraph"/>
              <w:rPr>
                <w:rFonts w:eastAsiaTheme="minorEastAsia"/>
                <w:noProof/>
                <w:lang w:val="en-GB" w:eastAsia="ja-JP"/>
              </w:rPr>
            </w:pPr>
          </w:p>
          <w:p w14:paraId="3687854F" w14:textId="32440BCC"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lysosomal membrane</w:t>
            </w:r>
          </w:p>
        </w:tc>
        <w:tc>
          <w:tcPr>
            <w:tcW w:w="1209" w:type="dxa"/>
            <w:tcBorders>
              <w:top w:val="double" w:sz="2" w:space="0" w:color="2C2C2C"/>
              <w:left w:val="double" w:sz="2" w:space="0" w:color="2C2C2C"/>
              <w:bottom w:val="double" w:sz="2" w:space="0" w:color="2C2C2C"/>
              <w:right w:val="double" w:sz="2" w:space="0" w:color="2C2C2C"/>
            </w:tcBorders>
          </w:tcPr>
          <w:p w14:paraId="557B9CE8" w14:textId="77777777" w:rsidR="000D6FC2" w:rsidRPr="00C40912" w:rsidRDefault="000D6FC2" w:rsidP="000D6FC2">
            <w:pPr>
              <w:pStyle w:val="TableParagraph"/>
              <w:rPr>
                <w:rFonts w:eastAsiaTheme="minorEastAsia"/>
                <w:noProof/>
                <w:lang w:val="en-GB" w:eastAsia="ja-JP"/>
              </w:rPr>
            </w:pPr>
          </w:p>
          <w:p w14:paraId="33849751" w14:textId="023F4853"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 xml:space="preserve">3.87E-4     </w:t>
            </w:r>
          </w:p>
        </w:tc>
        <w:tc>
          <w:tcPr>
            <w:tcW w:w="1559" w:type="dxa"/>
            <w:tcBorders>
              <w:top w:val="double" w:sz="2" w:space="0" w:color="2C2C2C"/>
              <w:left w:val="double" w:sz="2" w:space="0" w:color="2C2C2C"/>
              <w:bottom w:val="double" w:sz="2" w:space="0" w:color="2C2C2C"/>
              <w:right w:val="double" w:sz="2" w:space="0" w:color="2C2C2C"/>
            </w:tcBorders>
          </w:tcPr>
          <w:p w14:paraId="50C65C09" w14:textId="77777777" w:rsidR="000D6FC2" w:rsidRPr="00C40912" w:rsidRDefault="000D6FC2" w:rsidP="000D6FC2">
            <w:pPr>
              <w:pStyle w:val="TableParagraph"/>
              <w:rPr>
                <w:rFonts w:eastAsiaTheme="minorEastAsia"/>
                <w:noProof/>
                <w:lang w:val="en-GB" w:eastAsia="ja-JP"/>
              </w:rPr>
            </w:pPr>
          </w:p>
          <w:p w14:paraId="64C5B4D7" w14:textId="77777777" w:rsidR="000D6FC2" w:rsidRPr="00C40912" w:rsidRDefault="000D6FC2" w:rsidP="000D6FC2">
            <w:pPr>
              <w:pStyle w:val="TableParagraph"/>
              <w:spacing w:before="32"/>
              <w:ind w:left="95"/>
              <w:rPr>
                <w:rFonts w:eastAsiaTheme="minorEastAsia"/>
                <w:noProof/>
                <w:lang w:val="en-GB" w:eastAsia="ja-JP"/>
              </w:rPr>
            </w:pPr>
            <w:r w:rsidRPr="00C40912">
              <w:rPr>
                <w:rFonts w:eastAsiaTheme="minorEastAsia"/>
                <w:noProof/>
                <w:lang w:val="en-GB" w:eastAsia="ja-JP"/>
              </w:rPr>
              <w:t>3.43E-2</w:t>
            </w:r>
          </w:p>
          <w:p w14:paraId="0D199FB9" w14:textId="77777777" w:rsidR="000D6FC2" w:rsidRPr="00C40912" w:rsidRDefault="000D6FC2" w:rsidP="000D6FC2">
            <w:pPr>
              <w:pStyle w:val="TableParagraph"/>
              <w:rPr>
                <w:rFonts w:eastAsiaTheme="minorEastAsia"/>
                <w:noProof/>
                <w:lang w:val="en-GB" w:eastAsia="ja-JP"/>
              </w:rPr>
            </w:pPr>
          </w:p>
        </w:tc>
        <w:tc>
          <w:tcPr>
            <w:tcW w:w="2835" w:type="dxa"/>
            <w:tcBorders>
              <w:top w:val="double" w:sz="2" w:space="0" w:color="2C2C2C"/>
              <w:left w:val="double" w:sz="2" w:space="0" w:color="2C2C2C"/>
              <w:bottom w:val="double" w:sz="2" w:space="0" w:color="2C2C2C"/>
              <w:right w:val="double" w:sz="2" w:space="0" w:color="2C2C2C"/>
            </w:tcBorders>
          </w:tcPr>
          <w:p w14:paraId="0C909273" w14:textId="77777777" w:rsidR="000D6FC2" w:rsidRPr="00C40912" w:rsidRDefault="000D6FC2" w:rsidP="000D6FC2">
            <w:pPr>
              <w:pStyle w:val="TableParagraph"/>
              <w:rPr>
                <w:rFonts w:eastAsiaTheme="minorEastAsia"/>
                <w:noProof/>
                <w:lang w:val="en-GB" w:eastAsia="ja-JP"/>
              </w:rPr>
            </w:pPr>
          </w:p>
          <w:p w14:paraId="4DA2AB35" w14:textId="214F0E63"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5.25 (17680,128,184,7)</w:t>
            </w:r>
          </w:p>
        </w:tc>
        <w:tc>
          <w:tcPr>
            <w:tcW w:w="6021" w:type="dxa"/>
            <w:tcBorders>
              <w:top w:val="double" w:sz="2" w:space="0" w:color="2C2C2C"/>
              <w:left w:val="double" w:sz="2" w:space="0" w:color="2C2C2C"/>
              <w:bottom w:val="double" w:sz="2" w:space="0" w:color="2C2C2C"/>
              <w:right w:val="double" w:sz="2" w:space="0" w:color="D4D4D4"/>
            </w:tcBorders>
          </w:tcPr>
          <w:p w14:paraId="0C78C226" w14:textId="77777777" w:rsidR="003C11AD" w:rsidRDefault="003C11AD" w:rsidP="000D6FC2">
            <w:pPr>
              <w:rPr>
                <w:rFonts w:ascii="Times New Roman" w:hAnsi="Times New Roman" w:cs="Times New Roman"/>
                <w:sz w:val="22"/>
                <w:szCs w:val="22"/>
              </w:rPr>
            </w:pPr>
          </w:p>
          <w:p w14:paraId="4E163B20" w14:textId="77777777" w:rsidR="000D6FC2" w:rsidRPr="00C40912" w:rsidRDefault="000D6FC2" w:rsidP="000D6FC2">
            <w:pPr>
              <w:rPr>
                <w:rFonts w:ascii="Times New Roman" w:hAnsi="Times New Roman" w:cs="Times New Roman"/>
                <w:sz w:val="22"/>
                <w:szCs w:val="22"/>
              </w:rPr>
            </w:pPr>
            <w:r w:rsidRPr="00C40912">
              <w:rPr>
                <w:rFonts w:ascii="Times New Roman" w:hAnsi="Times New Roman" w:cs="Times New Roman"/>
                <w:sz w:val="22"/>
                <w:szCs w:val="22"/>
              </w:rPr>
              <w:t>Slc15a3 - solute carrier family 15, member 3</w:t>
            </w:r>
          </w:p>
          <w:p w14:paraId="45E711B1" w14:textId="77777777" w:rsidR="000D6FC2" w:rsidRPr="00C40912" w:rsidRDefault="000D6FC2" w:rsidP="000D6FC2">
            <w:pPr>
              <w:rPr>
                <w:rFonts w:ascii="Times New Roman" w:hAnsi="Times New Roman" w:cs="Times New Roman"/>
                <w:sz w:val="22"/>
                <w:szCs w:val="22"/>
              </w:rPr>
            </w:pPr>
            <w:r w:rsidRPr="00C40912">
              <w:rPr>
                <w:rFonts w:ascii="Times New Roman" w:hAnsi="Times New Roman" w:cs="Times New Roman"/>
                <w:sz w:val="22"/>
                <w:szCs w:val="22"/>
              </w:rPr>
              <w:t>Myo7a - myosin viia</w:t>
            </w:r>
          </w:p>
          <w:p w14:paraId="4C9E9B27" w14:textId="77777777"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Pld3 - phospholipase d family, member 3</w:t>
            </w:r>
          </w:p>
          <w:p w14:paraId="53101A62" w14:textId="77777777" w:rsidR="003C11AD" w:rsidRDefault="000D6FC2" w:rsidP="000D6FC2">
            <w:pPr>
              <w:pStyle w:val="TableParagraph"/>
            </w:pPr>
            <w:r w:rsidRPr="00C40912">
              <w:t xml:space="preserve">H2-DMa - histocompatibility 2, class ii, locus dma </w:t>
            </w:r>
          </w:p>
          <w:p w14:paraId="7BB2F790" w14:textId="2BD1034F" w:rsidR="000D6FC2" w:rsidRPr="00C40912" w:rsidRDefault="000D6FC2" w:rsidP="000D6FC2">
            <w:pPr>
              <w:pStyle w:val="TableParagraph"/>
              <w:rPr>
                <w:rFonts w:eastAsiaTheme="minorEastAsia"/>
                <w:noProof/>
                <w:lang w:val="en-GB" w:eastAsia="ja-JP"/>
              </w:rPr>
            </w:pPr>
            <w:r w:rsidRPr="00C40912">
              <w:t>Atp6v0d2 - atpase, h+ transporting, lysosomal v0 subunit d2</w:t>
            </w:r>
          </w:p>
          <w:p w14:paraId="1BD04BB2" w14:textId="77777777" w:rsidR="000D6FC2" w:rsidRPr="00C40912" w:rsidRDefault="000D6FC2" w:rsidP="000D6FC2">
            <w:pPr>
              <w:pStyle w:val="TableParagraph"/>
              <w:rPr>
                <w:rFonts w:eastAsiaTheme="minorEastAsia"/>
                <w:noProof/>
                <w:lang w:val="en-GB" w:eastAsia="ja-JP"/>
              </w:rPr>
            </w:pPr>
            <w:r w:rsidRPr="00C40912">
              <w:rPr>
                <w:rFonts w:eastAsiaTheme="minorEastAsia"/>
                <w:noProof/>
                <w:lang w:val="en-GB" w:eastAsia="ja-JP"/>
              </w:rPr>
              <w:t>Slc2a6 - solute carrier family 2 (facilitated glucose transporter), member 6</w:t>
            </w:r>
          </w:p>
          <w:p w14:paraId="3EDF35E7" w14:textId="20F4B339" w:rsidR="000D6FC2" w:rsidRPr="00C40912" w:rsidRDefault="000D6FC2" w:rsidP="000D6FC2">
            <w:pPr>
              <w:rPr>
                <w:rFonts w:ascii="Times New Roman" w:hAnsi="Times New Roman" w:cs="Times New Roman"/>
                <w:sz w:val="22"/>
                <w:szCs w:val="22"/>
              </w:rPr>
            </w:pPr>
            <w:r w:rsidRPr="00C40912">
              <w:rPr>
                <w:rFonts w:ascii="Times New Roman" w:hAnsi="Times New Roman" w:cs="Times New Roman"/>
                <w:sz w:val="22"/>
                <w:szCs w:val="22"/>
              </w:rPr>
              <w:t>H2-Eb1 - histocompatibility 2, class ii antigen e beta</w:t>
            </w:r>
          </w:p>
        </w:tc>
      </w:tr>
      <w:tr w:rsidR="00014997" w:rsidRPr="00C40912" w14:paraId="43B9F07A" w14:textId="77777777" w:rsidTr="003C11A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969"/>
        </w:trPr>
        <w:tc>
          <w:tcPr>
            <w:tcW w:w="1560" w:type="dxa"/>
            <w:tcBorders>
              <w:top w:val="double" w:sz="2" w:space="0" w:color="2C2C2C"/>
              <w:left w:val="double" w:sz="2" w:space="0" w:color="2C2C2C"/>
              <w:bottom w:val="double" w:sz="2" w:space="0" w:color="2C2C2C"/>
              <w:right w:val="double" w:sz="2" w:space="0" w:color="2C2C2C"/>
            </w:tcBorders>
          </w:tcPr>
          <w:p w14:paraId="4F4B5BAD" w14:textId="77777777" w:rsidR="00014997" w:rsidRPr="00C40912" w:rsidRDefault="00014997" w:rsidP="00014997">
            <w:pPr>
              <w:rPr>
                <w:rFonts w:ascii="Times New Roman" w:hAnsi="Times New Roman" w:cs="Times New Roman"/>
                <w:sz w:val="22"/>
                <w:szCs w:val="22"/>
              </w:rPr>
            </w:pPr>
          </w:p>
          <w:p w14:paraId="24E029D6" w14:textId="3FEDA496"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GO:0005770</w:t>
            </w:r>
          </w:p>
        </w:tc>
        <w:tc>
          <w:tcPr>
            <w:tcW w:w="1910" w:type="dxa"/>
            <w:tcBorders>
              <w:top w:val="double" w:sz="2" w:space="0" w:color="2C2C2C"/>
              <w:left w:val="double" w:sz="2" w:space="0" w:color="2C2C2C"/>
              <w:bottom w:val="double" w:sz="2" w:space="0" w:color="2C2C2C"/>
              <w:right w:val="double" w:sz="2" w:space="0" w:color="2C2C2C"/>
            </w:tcBorders>
          </w:tcPr>
          <w:p w14:paraId="1ACFE749" w14:textId="77777777" w:rsidR="00014997" w:rsidRPr="00C40912" w:rsidRDefault="00014997" w:rsidP="00014997">
            <w:pPr>
              <w:rPr>
                <w:rFonts w:ascii="Times New Roman" w:hAnsi="Times New Roman" w:cs="Times New Roman"/>
                <w:sz w:val="22"/>
                <w:szCs w:val="22"/>
              </w:rPr>
            </w:pPr>
          </w:p>
          <w:p w14:paraId="46B1AA5E" w14:textId="7ADF67EC"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Late endosome</w:t>
            </w:r>
          </w:p>
        </w:tc>
        <w:tc>
          <w:tcPr>
            <w:tcW w:w="1209" w:type="dxa"/>
            <w:tcBorders>
              <w:top w:val="double" w:sz="2" w:space="0" w:color="2C2C2C"/>
              <w:left w:val="double" w:sz="2" w:space="0" w:color="2C2C2C"/>
              <w:bottom w:val="double" w:sz="2" w:space="0" w:color="2C2C2C"/>
              <w:right w:val="double" w:sz="2" w:space="0" w:color="2C2C2C"/>
            </w:tcBorders>
          </w:tcPr>
          <w:p w14:paraId="67A2CF01" w14:textId="77777777" w:rsidR="00014997" w:rsidRPr="00C40912" w:rsidRDefault="00014997" w:rsidP="00014997">
            <w:pPr>
              <w:rPr>
                <w:rFonts w:ascii="Times New Roman" w:hAnsi="Times New Roman" w:cs="Times New Roman"/>
                <w:sz w:val="22"/>
                <w:szCs w:val="22"/>
              </w:rPr>
            </w:pPr>
          </w:p>
          <w:p w14:paraId="28E1B7C2" w14:textId="6BEC4662"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4.29E-4</w:t>
            </w:r>
          </w:p>
        </w:tc>
        <w:tc>
          <w:tcPr>
            <w:tcW w:w="1559" w:type="dxa"/>
            <w:tcBorders>
              <w:top w:val="double" w:sz="2" w:space="0" w:color="2C2C2C"/>
              <w:left w:val="double" w:sz="2" w:space="0" w:color="2C2C2C"/>
              <w:bottom w:val="double" w:sz="2" w:space="0" w:color="2C2C2C"/>
              <w:right w:val="double" w:sz="2" w:space="0" w:color="2C2C2C"/>
            </w:tcBorders>
          </w:tcPr>
          <w:p w14:paraId="62550274" w14:textId="77777777" w:rsidR="00014997" w:rsidRPr="00C40912" w:rsidRDefault="00014997" w:rsidP="00014997">
            <w:pPr>
              <w:rPr>
                <w:rFonts w:ascii="Times New Roman" w:hAnsi="Times New Roman" w:cs="Times New Roman"/>
                <w:sz w:val="22"/>
                <w:szCs w:val="22"/>
              </w:rPr>
            </w:pPr>
          </w:p>
          <w:p w14:paraId="76535E9F" w14:textId="724C08DC"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3.65E-2</w:t>
            </w:r>
          </w:p>
        </w:tc>
        <w:tc>
          <w:tcPr>
            <w:tcW w:w="2835" w:type="dxa"/>
            <w:tcBorders>
              <w:top w:val="double" w:sz="2" w:space="0" w:color="2C2C2C"/>
              <w:left w:val="double" w:sz="2" w:space="0" w:color="2C2C2C"/>
              <w:bottom w:val="double" w:sz="2" w:space="0" w:color="2C2C2C"/>
              <w:right w:val="double" w:sz="2" w:space="0" w:color="2C2C2C"/>
            </w:tcBorders>
          </w:tcPr>
          <w:p w14:paraId="69FCCF43" w14:textId="77777777" w:rsidR="00014997" w:rsidRPr="00C40912" w:rsidRDefault="00014997" w:rsidP="00014997">
            <w:pPr>
              <w:rPr>
                <w:rFonts w:ascii="Times New Roman" w:hAnsi="Times New Roman" w:cs="Times New Roman"/>
                <w:sz w:val="22"/>
                <w:szCs w:val="22"/>
              </w:rPr>
            </w:pPr>
          </w:p>
          <w:p w14:paraId="7761EF19" w14:textId="66A20D5D" w:rsidR="00014997" w:rsidRPr="00C40912" w:rsidRDefault="00C926A8" w:rsidP="00014997">
            <w:pPr>
              <w:rPr>
                <w:rFonts w:ascii="Times New Roman" w:hAnsi="Times New Roman" w:cs="Times New Roman"/>
                <w:sz w:val="22"/>
                <w:szCs w:val="22"/>
              </w:rPr>
            </w:pPr>
            <w:r w:rsidRPr="00C40912">
              <w:rPr>
                <w:rFonts w:ascii="Times New Roman" w:hAnsi="Times New Roman" w:cs="Times New Roman"/>
                <w:sz w:val="22"/>
                <w:szCs w:val="22"/>
                <w:lang w:val="en-US"/>
              </w:rPr>
              <w:t>4.50 (17680,171,184,8)</w:t>
            </w:r>
          </w:p>
        </w:tc>
        <w:tc>
          <w:tcPr>
            <w:tcW w:w="6021" w:type="dxa"/>
            <w:tcBorders>
              <w:top w:val="double" w:sz="2" w:space="0" w:color="2C2C2C"/>
              <w:left w:val="double" w:sz="2" w:space="0" w:color="2C2C2C"/>
              <w:bottom w:val="double" w:sz="2" w:space="0" w:color="2C2C2C"/>
              <w:right w:val="double" w:sz="2" w:space="0" w:color="D4D4D4"/>
            </w:tcBorders>
          </w:tcPr>
          <w:p w14:paraId="749167F2" w14:textId="77777777" w:rsidR="00014997" w:rsidRPr="00C40912" w:rsidRDefault="00014997" w:rsidP="00014997">
            <w:pPr>
              <w:rPr>
                <w:rFonts w:ascii="Times New Roman" w:hAnsi="Times New Roman" w:cs="Times New Roman"/>
                <w:sz w:val="22"/>
                <w:szCs w:val="22"/>
              </w:rPr>
            </w:pPr>
          </w:p>
          <w:p w14:paraId="49E96687" w14:textId="77777777" w:rsidR="003C11AD"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Cd74 - cd74 antigen (invariant polypeptide of major histocompatibility complex, class ii antigen-associated) </w:t>
            </w:r>
          </w:p>
          <w:p w14:paraId="094DA288" w14:textId="1A0F2BCD" w:rsidR="00C926A8" w:rsidRPr="00C40912"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Rnf128 - ring finger protein 128</w:t>
            </w:r>
          </w:p>
          <w:p w14:paraId="1D043C7C" w14:textId="77777777" w:rsidR="003C11AD"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H2-Ab1 - histocompatibility 2, class ii antigen a, beta 1 </w:t>
            </w:r>
          </w:p>
          <w:p w14:paraId="0260F960" w14:textId="46912947" w:rsidR="00C926A8" w:rsidRPr="00C40912"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Trf - transferrin</w:t>
            </w:r>
          </w:p>
          <w:p w14:paraId="5D4B93AB" w14:textId="77777777" w:rsidR="00C926A8" w:rsidRPr="00C40912"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Cst7 - cystatin f (leukocystatin)</w:t>
            </w:r>
          </w:p>
          <w:p w14:paraId="4BF9338B" w14:textId="77777777" w:rsidR="00C926A8" w:rsidRPr="00C40912"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Slc11a1 - solute carrier family 11 (proton-coupled divalent metal ion transporters), member 1 </w:t>
            </w:r>
          </w:p>
          <w:p w14:paraId="376CDF04" w14:textId="323B2A9F" w:rsidR="00C926A8" w:rsidRPr="00C40912" w:rsidRDefault="00C926A8" w:rsidP="00C926A8">
            <w:pPr>
              <w:rPr>
                <w:rFonts w:ascii="Times New Roman" w:hAnsi="Times New Roman" w:cs="Times New Roman"/>
                <w:sz w:val="22"/>
                <w:szCs w:val="22"/>
                <w:lang w:val="en-US"/>
              </w:rPr>
            </w:pPr>
            <w:r w:rsidRPr="00C40912">
              <w:rPr>
                <w:rFonts w:ascii="Times New Roman" w:hAnsi="Times New Roman" w:cs="Times New Roman"/>
                <w:sz w:val="22"/>
                <w:szCs w:val="22"/>
                <w:lang w:val="en-US"/>
              </w:rPr>
              <w:t>H2-DMa - histocompatibility 2, class ii, locus dma</w:t>
            </w:r>
          </w:p>
          <w:p w14:paraId="031E7D4F" w14:textId="66B46967" w:rsidR="00C926A8" w:rsidRPr="00C40912" w:rsidRDefault="00C926A8" w:rsidP="00C926A8">
            <w:pPr>
              <w:rPr>
                <w:rFonts w:ascii="Times New Roman" w:hAnsi="Times New Roman" w:cs="Times New Roman"/>
                <w:sz w:val="22"/>
                <w:szCs w:val="22"/>
              </w:rPr>
            </w:pPr>
            <w:r w:rsidRPr="00C40912">
              <w:rPr>
                <w:rFonts w:ascii="Times New Roman" w:hAnsi="Times New Roman" w:cs="Times New Roman"/>
                <w:sz w:val="22"/>
                <w:szCs w:val="22"/>
                <w:lang w:val="en-US"/>
              </w:rPr>
              <w:t>Ctss - cathepsin s</w:t>
            </w:r>
          </w:p>
        </w:tc>
      </w:tr>
      <w:tr w:rsidR="00014997" w:rsidRPr="00C40912" w14:paraId="4CE38A9C" w14:textId="77777777" w:rsidTr="0028288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393"/>
        </w:trPr>
        <w:tc>
          <w:tcPr>
            <w:tcW w:w="1560" w:type="dxa"/>
            <w:tcBorders>
              <w:top w:val="double" w:sz="2" w:space="0" w:color="2C2C2C"/>
              <w:left w:val="double" w:sz="2" w:space="0" w:color="2C2C2C"/>
              <w:bottom w:val="double" w:sz="2" w:space="0" w:color="2C2C2C"/>
              <w:right w:val="double" w:sz="2" w:space="0" w:color="2C2C2C"/>
            </w:tcBorders>
          </w:tcPr>
          <w:p w14:paraId="01096BED" w14:textId="77777777" w:rsidR="00014997" w:rsidRPr="00C40912" w:rsidRDefault="00014997" w:rsidP="00014997">
            <w:pPr>
              <w:rPr>
                <w:rFonts w:ascii="Times New Roman" w:hAnsi="Times New Roman" w:cs="Times New Roman"/>
                <w:sz w:val="22"/>
                <w:szCs w:val="22"/>
              </w:rPr>
            </w:pPr>
          </w:p>
          <w:p w14:paraId="617E2183" w14:textId="77777777"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GO:0005768</w:t>
            </w:r>
          </w:p>
          <w:p w14:paraId="3ED88432" w14:textId="77777777" w:rsidR="00014997" w:rsidRPr="00C40912" w:rsidRDefault="00014997" w:rsidP="00014997">
            <w:pPr>
              <w:rPr>
                <w:rFonts w:ascii="Times New Roman" w:hAnsi="Times New Roman" w:cs="Times New Roman"/>
                <w:sz w:val="22"/>
                <w:szCs w:val="22"/>
              </w:rPr>
            </w:pPr>
          </w:p>
          <w:p w14:paraId="13543CCC" w14:textId="77777777" w:rsidR="00014997" w:rsidRPr="00C40912" w:rsidRDefault="00014997" w:rsidP="00014997">
            <w:pPr>
              <w:rPr>
                <w:rFonts w:ascii="Times New Roman" w:hAnsi="Times New Roman" w:cs="Times New Roman"/>
                <w:sz w:val="22"/>
                <w:szCs w:val="22"/>
              </w:rPr>
            </w:pPr>
          </w:p>
          <w:p w14:paraId="21AD0E4A" w14:textId="77777777" w:rsidR="00014997" w:rsidRPr="00C40912" w:rsidRDefault="00014997" w:rsidP="00014997">
            <w:pPr>
              <w:rPr>
                <w:rFonts w:ascii="Times New Roman" w:hAnsi="Times New Roman" w:cs="Times New Roman"/>
                <w:sz w:val="22"/>
                <w:szCs w:val="22"/>
              </w:rPr>
            </w:pPr>
          </w:p>
          <w:p w14:paraId="0709FEDC" w14:textId="77777777" w:rsidR="00014997" w:rsidRPr="00C40912" w:rsidRDefault="00014997" w:rsidP="00014997">
            <w:pPr>
              <w:rPr>
                <w:rFonts w:ascii="Times New Roman" w:hAnsi="Times New Roman" w:cs="Times New Roman"/>
                <w:sz w:val="22"/>
                <w:szCs w:val="22"/>
              </w:rPr>
            </w:pPr>
          </w:p>
          <w:p w14:paraId="2582E676" w14:textId="77777777" w:rsidR="00014997" w:rsidRPr="00C40912" w:rsidRDefault="00014997" w:rsidP="00014997">
            <w:pPr>
              <w:rPr>
                <w:rFonts w:ascii="Times New Roman" w:hAnsi="Times New Roman" w:cs="Times New Roman"/>
                <w:sz w:val="22"/>
                <w:szCs w:val="22"/>
              </w:rPr>
            </w:pPr>
          </w:p>
          <w:p w14:paraId="29CFFA9C" w14:textId="77777777" w:rsidR="00014997" w:rsidRPr="00C40912" w:rsidRDefault="00014997" w:rsidP="00014997">
            <w:pPr>
              <w:rPr>
                <w:rFonts w:ascii="Times New Roman" w:hAnsi="Times New Roman" w:cs="Times New Roman"/>
                <w:sz w:val="22"/>
                <w:szCs w:val="22"/>
              </w:rPr>
            </w:pPr>
          </w:p>
          <w:p w14:paraId="2ACDFFED" w14:textId="77777777" w:rsidR="00014997" w:rsidRPr="00C40912" w:rsidRDefault="00014997" w:rsidP="00014997">
            <w:pPr>
              <w:rPr>
                <w:rFonts w:ascii="Times New Roman" w:hAnsi="Times New Roman" w:cs="Times New Roman"/>
                <w:sz w:val="22"/>
                <w:szCs w:val="22"/>
              </w:rPr>
            </w:pPr>
          </w:p>
          <w:p w14:paraId="058F2B86" w14:textId="77777777" w:rsidR="00014997" w:rsidRPr="00C40912" w:rsidRDefault="00014997" w:rsidP="001C2A67">
            <w:pPr>
              <w:pStyle w:val="TableParagraph"/>
              <w:rPr>
                <w:rFonts w:eastAsiaTheme="minorEastAsia"/>
                <w:noProof/>
                <w:lang w:val="en-GB" w:eastAsia="ja-JP"/>
              </w:rPr>
            </w:pPr>
          </w:p>
        </w:tc>
        <w:tc>
          <w:tcPr>
            <w:tcW w:w="1910" w:type="dxa"/>
            <w:tcBorders>
              <w:top w:val="double" w:sz="2" w:space="0" w:color="2C2C2C"/>
              <w:left w:val="double" w:sz="2" w:space="0" w:color="2C2C2C"/>
              <w:bottom w:val="double" w:sz="2" w:space="0" w:color="2C2C2C"/>
              <w:right w:val="double" w:sz="2" w:space="0" w:color="2C2C2C"/>
            </w:tcBorders>
          </w:tcPr>
          <w:p w14:paraId="1760991A" w14:textId="77777777" w:rsidR="00014997" w:rsidRPr="00C40912" w:rsidRDefault="00014997" w:rsidP="00014997">
            <w:pPr>
              <w:rPr>
                <w:rFonts w:ascii="Times New Roman" w:hAnsi="Times New Roman" w:cs="Times New Roman"/>
                <w:sz w:val="22"/>
                <w:szCs w:val="22"/>
              </w:rPr>
            </w:pPr>
          </w:p>
          <w:p w14:paraId="608565CE" w14:textId="6FDE3017" w:rsidR="00014997" w:rsidRPr="00C40912" w:rsidRDefault="00014997" w:rsidP="003B76C8">
            <w:pPr>
              <w:pStyle w:val="TableParagraph"/>
              <w:rPr>
                <w:rFonts w:eastAsiaTheme="minorEastAsia"/>
                <w:noProof/>
                <w:lang w:val="en-GB" w:eastAsia="ja-JP"/>
              </w:rPr>
            </w:pPr>
            <w:r w:rsidRPr="00C40912">
              <w:t>Endosome</w:t>
            </w:r>
          </w:p>
        </w:tc>
        <w:tc>
          <w:tcPr>
            <w:tcW w:w="1209" w:type="dxa"/>
            <w:tcBorders>
              <w:top w:val="double" w:sz="2" w:space="0" w:color="2C2C2C"/>
              <w:left w:val="double" w:sz="2" w:space="0" w:color="2C2C2C"/>
              <w:bottom w:val="double" w:sz="2" w:space="0" w:color="2C2C2C"/>
              <w:right w:val="double" w:sz="2" w:space="0" w:color="2C2C2C"/>
            </w:tcBorders>
          </w:tcPr>
          <w:p w14:paraId="103BD614" w14:textId="77777777" w:rsidR="00014997" w:rsidRPr="00C40912" w:rsidRDefault="00014997" w:rsidP="00014997">
            <w:pPr>
              <w:rPr>
                <w:rFonts w:ascii="Times New Roman" w:hAnsi="Times New Roman" w:cs="Times New Roman"/>
                <w:sz w:val="22"/>
                <w:szCs w:val="22"/>
              </w:rPr>
            </w:pPr>
          </w:p>
          <w:p w14:paraId="789F7D87" w14:textId="629076F5" w:rsidR="00014997" w:rsidRPr="00C40912" w:rsidRDefault="00014997" w:rsidP="001C2A67">
            <w:pPr>
              <w:pStyle w:val="TableParagraph"/>
              <w:rPr>
                <w:rFonts w:eastAsiaTheme="minorEastAsia"/>
                <w:noProof/>
                <w:lang w:val="en-GB" w:eastAsia="ja-JP"/>
              </w:rPr>
            </w:pPr>
            <w:r w:rsidRPr="00C40912">
              <w:t>4.72E-4</w:t>
            </w:r>
          </w:p>
        </w:tc>
        <w:tc>
          <w:tcPr>
            <w:tcW w:w="1559" w:type="dxa"/>
            <w:tcBorders>
              <w:top w:val="double" w:sz="2" w:space="0" w:color="2C2C2C"/>
              <w:left w:val="double" w:sz="2" w:space="0" w:color="2C2C2C"/>
              <w:bottom w:val="double" w:sz="2" w:space="0" w:color="2C2C2C"/>
              <w:right w:val="double" w:sz="2" w:space="0" w:color="2C2C2C"/>
            </w:tcBorders>
          </w:tcPr>
          <w:p w14:paraId="5B308FF6" w14:textId="77777777" w:rsidR="00014997" w:rsidRPr="00C40912" w:rsidRDefault="00014997" w:rsidP="00014997">
            <w:pPr>
              <w:rPr>
                <w:rFonts w:ascii="Times New Roman" w:hAnsi="Times New Roman" w:cs="Times New Roman"/>
                <w:sz w:val="22"/>
                <w:szCs w:val="22"/>
              </w:rPr>
            </w:pPr>
          </w:p>
          <w:p w14:paraId="710FACFA" w14:textId="77777777"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rPr>
              <w:t xml:space="preserve"> 3.84E-2</w:t>
            </w:r>
          </w:p>
          <w:p w14:paraId="199FA140" w14:textId="77777777" w:rsidR="00014997" w:rsidRPr="00C40912" w:rsidRDefault="00014997" w:rsidP="001C2A67">
            <w:pPr>
              <w:pStyle w:val="TableParagraph"/>
              <w:rPr>
                <w:rFonts w:eastAsiaTheme="minorEastAsia"/>
                <w:noProof/>
                <w:lang w:val="en-GB" w:eastAsia="ja-JP"/>
              </w:rPr>
            </w:pPr>
          </w:p>
        </w:tc>
        <w:tc>
          <w:tcPr>
            <w:tcW w:w="2835" w:type="dxa"/>
            <w:tcBorders>
              <w:top w:val="double" w:sz="2" w:space="0" w:color="2C2C2C"/>
              <w:left w:val="double" w:sz="2" w:space="0" w:color="2C2C2C"/>
              <w:bottom w:val="double" w:sz="2" w:space="0" w:color="2C2C2C"/>
              <w:right w:val="double" w:sz="2" w:space="0" w:color="2C2C2C"/>
            </w:tcBorders>
          </w:tcPr>
          <w:p w14:paraId="22829F85" w14:textId="77777777" w:rsidR="00014997" w:rsidRPr="00C40912" w:rsidRDefault="00014997" w:rsidP="00014997">
            <w:pPr>
              <w:rPr>
                <w:rFonts w:ascii="Times New Roman" w:hAnsi="Times New Roman" w:cs="Times New Roman"/>
                <w:sz w:val="22"/>
                <w:szCs w:val="22"/>
              </w:rPr>
            </w:pPr>
          </w:p>
          <w:p w14:paraId="1BF9DBCF" w14:textId="082E6E03" w:rsidR="00014997" w:rsidRPr="00C40912" w:rsidRDefault="00014997" w:rsidP="001C2A67">
            <w:pPr>
              <w:pStyle w:val="TableParagraph"/>
              <w:rPr>
                <w:rFonts w:eastAsiaTheme="minorEastAsia"/>
                <w:noProof/>
                <w:lang w:val="en-GB" w:eastAsia="ja-JP"/>
              </w:rPr>
            </w:pPr>
            <w:r w:rsidRPr="00C40912">
              <w:t>2.29 (17680,838,184,20)</w:t>
            </w:r>
          </w:p>
        </w:tc>
        <w:tc>
          <w:tcPr>
            <w:tcW w:w="6021" w:type="dxa"/>
            <w:tcBorders>
              <w:top w:val="double" w:sz="2" w:space="0" w:color="2C2C2C"/>
              <w:left w:val="double" w:sz="2" w:space="0" w:color="2C2C2C"/>
              <w:bottom w:val="double" w:sz="2" w:space="0" w:color="2C2C2C"/>
              <w:right w:val="double" w:sz="2" w:space="0" w:color="D4D4D4"/>
            </w:tcBorders>
          </w:tcPr>
          <w:p w14:paraId="2AAEABF6"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Ccr5 - chemokine (c-c motif) receptor 5 </w:t>
            </w:r>
          </w:p>
          <w:p w14:paraId="0A07D2C3"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Mrc1 - mannose receptor, c type 1 </w:t>
            </w:r>
          </w:p>
          <w:p w14:paraId="692D46DF"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Rnf128 - ring finger protein 128</w:t>
            </w:r>
          </w:p>
          <w:p w14:paraId="0A9D797A" w14:textId="77777777" w:rsidR="003C11AD"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H2-Ab1 - histocompatibility 2, class ii antigen a, beta 1 </w:t>
            </w:r>
          </w:p>
          <w:p w14:paraId="0904D685" w14:textId="5649E92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Trf - transferrin</w:t>
            </w:r>
          </w:p>
          <w:p w14:paraId="19A66950"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Rnf157 - ring finger protein 157 </w:t>
            </w:r>
          </w:p>
          <w:p w14:paraId="2022CFFF"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Cd274 - cd274 antigen</w:t>
            </w:r>
          </w:p>
          <w:p w14:paraId="72922A5F"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Cst7 - cystatin f (leukocystatin)</w:t>
            </w:r>
          </w:p>
          <w:p w14:paraId="6C707C50"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Slc11a1 - solute carrier family 11 (proton-coupled divalent metal ion transporters), member 1 </w:t>
            </w:r>
          </w:p>
          <w:p w14:paraId="325E085E"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Atp6v0d2 - atpase, h+ transporting, lysosomal v0 subunit d2</w:t>
            </w:r>
          </w:p>
          <w:p w14:paraId="5C73C900"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Ppap2c - phosphatidic acid phosphatase type 2c </w:t>
            </w:r>
          </w:p>
          <w:p w14:paraId="60F2F072"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Slc15a3 - solute carrier family 15, member 3</w:t>
            </w:r>
          </w:p>
          <w:p w14:paraId="6C8260F8" w14:textId="77777777" w:rsidR="003C11AD"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Cd74 - cd74 antigen (invariant polypeptide of major histocompatibility complex, class ii antigen-associated) </w:t>
            </w:r>
          </w:p>
          <w:p w14:paraId="62FF3162" w14:textId="60CF0832"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Snx10 - sorting nexin 10</w:t>
            </w:r>
          </w:p>
          <w:p w14:paraId="731672FC"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H2-M3 - histocompatibility 2, m region locus 3 </w:t>
            </w:r>
          </w:p>
          <w:p w14:paraId="3F462D73"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Pld3 - phospholipase d family, member 3</w:t>
            </w:r>
          </w:p>
          <w:p w14:paraId="024A7105"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H2-DMa - histocompatibility 2, class ii, locus dma </w:t>
            </w:r>
          </w:p>
          <w:p w14:paraId="7CDE70EE"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Pld4 - phospholipase d family, member 4</w:t>
            </w:r>
          </w:p>
          <w:p w14:paraId="7C9F496E"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Gpnmb - glycoprotein (transmembrane) nmb</w:t>
            </w:r>
          </w:p>
          <w:p w14:paraId="5B725995" w14:textId="05D0F22E" w:rsidR="00014997" w:rsidRPr="00C40912" w:rsidRDefault="00014997" w:rsidP="003B76C8">
            <w:pPr>
              <w:rPr>
                <w:rFonts w:ascii="Times New Roman" w:hAnsi="Times New Roman" w:cs="Times New Roman"/>
                <w:sz w:val="22"/>
                <w:szCs w:val="22"/>
              </w:rPr>
            </w:pPr>
            <w:r w:rsidRPr="00C40912">
              <w:rPr>
                <w:rFonts w:ascii="Times New Roman" w:hAnsi="Times New Roman" w:cs="Times New Roman"/>
                <w:sz w:val="22"/>
                <w:szCs w:val="22"/>
                <w:lang w:val="en-US"/>
              </w:rPr>
              <w:t>Ctss - cathepsin s</w:t>
            </w:r>
          </w:p>
        </w:tc>
      </w:tr>
      <w:tr w:rsidR="00014997" w:rsidRPr="00C40912" w14:paraId="0A53187D" w14:textId="77777777" w:rsidTr="0001499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
        </w:trPr>
        <w:tc>
          <w:tcPr>
            <w:tcW w:w="1560" w:type="dxa"/>
            <w:tcBorders>
              <w:top w:val="double" w:sz="2" w:space="0" w:color="2C2C2C"/>
              <w:left w:val="double" w:sz="2" w:space="0" w:color="2C2C2C"/>
              <w:bottom w:val="double" w:sz="2" w:space="0" w:color="2C2C2C"/>
              <w:right w:val="double" w:sz="2" w:space="0" w:color="2C2C2C"/>
            </w:tcBorders>
          </w:tcPr>
          <w:p w14:paraId="202DDB5A" w14:textId="28DF3A55" w:rsidR="00014997" w:rsidRPr="00C40912" w:rsidRDefault="00014997" w:rsidP="00014997">
            <w:pPr>
              <w:pStyle w:val="TableParagraph"/>
            </w:pPr>
            <w:r w:rsidRPr="00C40912">
              <w:t>GO:0005771</w:t>
            </w:r>
          </w:p>
        </w:tc>
        <w:tc>
          <w:tcPr>
            <w:tcW w:w="1910" w:type="dxa"/>
            <w:tcBorders>
              <w:top w:val="double" w:sz="2" w:space="0" w:color="2C2C2C"/>
              <w:left w:val="double" w:sz="2" w:space="0" w:color="2C2C2C"/>
              <w:bottom w:val="double" w:sz="2" w:space="0" w:color="2C2C2C"/>
              <w:right w:val="double" w:sz="2" w:space="0" w:color="2C2C2C"/>
            </w:tcBorders>
          </w:tcPr>
          <w:p w14:paraId="1A44BCB3" w14:textId="5DF1B3B1" w:rsidR="00014997" w:rsidRPr="00C40912" w:rsidRDefault="00014997" w:rsidP="00014997">
            <w:pPr>
              <w:pStyle w:val="TableParagraph"/>
            </w:pPr>
            <w:r w:rsidRPr="00C40912">
              <w:t>Multivesicular body</w:t>
            </w:r>
          </w:p>
        </w:tc>
        <w:tc>
          <w:tcPr>
            <w:tcW w:w="1209" w:type="dxa"/>
            <w:tcBorders>
              <w:top w:val="double" w:sz="2" w:space="0" w:color="2C2C2C"/>
              <w:left w:val="double" w:sz="2" w:space="0" w:color="2C2C2C"/>
              <w:bottom w:val="double" w:sz="2" w:space="0" w:color="2C2C2C"/>
              <w:right w:val="double" w:sz="2" w:space="0" w:color="2C2C2C"/>
            </w:tcBorders>
          </w:tcPr>
          <w:p w14:paraId="5A07F0EC" w14:textId="0A523A09" w:rsidR="00014997" w:rsidRPr="00C40912" w:rsidRDefault="00014997" w:rsidP="00014997">
            <w:pPr>
              <w:pStyle w:val="TableParagraph"/>
            </w:pPr>
            <w:r w:rsidRPr="00C40912">
              <w:t>8.51E-4</w:t>
            </w:r>
          </w:p>
        </w:tc>
        <w:tc>
          <w:tcPr>
            <w:tcW w:w="1559" w:type="dxa"/>
            <w:tcBorders>
              <w:top w:val="double" w:sz="2" w:space="0" w:color="2C2C2C"/>
              <w:left w:val="double" w:sz="2" w:space="0" w:color="2C2C2C"/>
              <w:bottom w:val="double" w:sz="2" w:space="0" w:color="2C2C2C"/>
              <w:right w:val="double" w:sz="2" w:space="0" w:color="2C2C2C"/>
            </w:tcBorders>
          </w:tcPr>
          <w:p w14:paraId="7DB27C06" w14:textId="30482F5C" w:rsidR="00014997" w:rsidRPr="00C40912" w:rsidRDefault="00014997" w:rsidP="00014997">
            <w:pPr>
              <w:pStyle w:val="TableParagraph"/>
            </w:pPr>
            <w:r w:rsidRPr="00C40912">
              <w:t>6.65E-2</w:t>
            </w:r>
          </w:p>
        </w:tc>
        <w:tc>
          <w:tcPr>
            <w:tcW w:w="2835" w:type="dxa"/>
            <w:tcBorders>
              <w:top w:val="double" w:sz="2" w:space="0" w:color="2C2C2C"/>
              <w:left w:val="double" w:sz="2" w:space="0" w:color="2C2C2C"/>
              <w:bottom w:val="double" w:sz="2" w:space="0" w:color="2C2C2C"/>
              <w:right w:val="double" w:sz="2" w:space="0" w:color="2C2C2C"/>
            </w:tcBorders>
          </w:tcPr>
          <w:p w14:paraId="434D00C5" w14:textId="751E2F33" w:rsidR="00014997" w:rsidRPr="00C40912" w:rsidRDefault="00014997" w:rsidP="00014997">
            <w:pPr>
              <w:pStyle w:val="TableParagraph"/>
            </w:pPr>
            <w:r w:rsidRPr="00C40912">
              <w:t>9.37 (17680,41,184,4)</w:t>
            </w:r>
          </w:p>
        </w:tc>
        <w:tc>
          <w:tcPr>
            <w:tcW w:w="6021" w:type="dxa"/>
            <w:tcBorders>
              <w:top w:val="double" w:sz="2" w:space="0" w:color="2C2C2C"/>
              <w:left w:val="double" w:sz="2" w:space="0" w:color="2C2C2C"/>
              <w:bottom w:val="double" w:sz="2" w:space="0" w:color="2C2C2C"/>
              <w:right w:val="double" w:sz="2" w:space="0" w:color="D4D4D4"/>
            </w:tcBorders>
          </w:tcPr>
          <w:p w14:paraId="017A5AFB" w14:textId="77777777" w:rsidR="003C11AD"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 xml:space="preserve">Cd74 - cd74 antigen (invariant polypeptide of major histocompatibility complex, class ii antigen-associated) </w:t>
            </w:r>
          </w:p>
          <w:p w14:paraId="27EFB3D7" w14:textId="4E01097A"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H2-Ab1 - histocompatibility 2, class ii antigen a, beta 1</w:t>
            </w:r>
          </w:p>
          <w:p w14:paraId="31D2FDD2" w14:textId="77777777" w:rsidR="00014997" w:rsidRPr="00C40912" w:rsidRDefault="00014997" w:rsidP="00014997">
            <w:pPr>
              <w:rPr>
                <w:rFonts w:ascii="Times New Roman" w:hAnsi="Times New Roman" w:cs="Times New Roman"/>
                <w:sz w:val="22"/>
                <w:szCs w:val="22"/>
                <w:lang w:val="en-US"/>
              </w:rPr>
            </w:pPr>
            <w:r w:rsidRPr="00C40912">
              <w:rPr>
                <w:rFonts w:ascii="Times New Roman" w:hAnsi="Times New Roman" w:cs="Times New Roman"/>
                <w:sz w:val="22"/>
                <w:szCs w:val="22"/>
                <w:lang w:val="en-US"/>
              </w:rPr>
              <w:t>Cst7 - cystatin f (leukocystatin)</w:t>
            </w:r>
          </w:p>
          <w:p w14:paraId="722180B2" w14:textId="06603C68" w:rsidR="00014997" w:rsidRPr="00C40912" w:rsidRDefault="00014997" w:rsidP="00014997">
            <w:pPr>
              <w:rPr>
                <w:rFonts w:ascii="Times New Roman" w:hAnsi="Times New Roman" w:cs="Times New Roman"/>
                <w:sz w:val="22"/>
                <w:szCs w:val="22"/>
              </w:rPr>
            </w:pPr>
            <w:r w:rsidRPr="00C40912">
              <w:rPr>
                <w:rFonts w:ascii="Times New Roman" w:hAnsi="Times New Roman" w:cs="Times New Roman"/>
                <w:sz w:val="22"/>
                <w:szCs w:val="22"/>
                <w:lang w:val="en-US"/>
              </w:rPr>
              <w:t>H2-DMa - histocompatibility 2, class ii, locus dma</w:t>
            </w:r>
          </w:p>
        </w:tc>
      </w:tr>
    </w:tbl>
    <w:p w14:paraId="1AF5058D" w14:textId="77777777" w:rsidR="005C74A5" w:rsidRPr="00C40912" w:rsidRDefault="005C74A5" w:rsidP="006842AB">
      <w:pPr>
        <w:rPr>
          <w:rFonts w:ascii="Times New Roman" w:hAnsi="Times New Roman" w:cs="Times New Roman"/>
          <w:sz w:val="22"/>
          <w:szCs w:val="22"/>
        </w:rPr>
      </w:pPr>
    </w:p>
    <w:p w14:paraId="1D728CBB" w14:textId="77777777" w:rsidR="005870AD" w:rsidRPr="00C40912" w:rsidRDefault="005870AD" w:rsidP="006842AB">
      <w:pPr>
        <w:rPr>
          <w:rFonts w:ascii="Times New Roman" w:hAnsi="Times New Roman" w:cs="Times New Roman"/>
          <w:sz w:val="22"/>
          <w:szCs w:val="22"/>
        </w:rPr>
      </w:pPr>
    </w:p>
    <w:p w14:paraId="21F01D7F" w14:textId="07DD8182" w:rsidR="00D52798" w:rsidRPr="00C40912" w:rsidRDefault="00D52798" w:rsidP="005870AD">
      <w:pPr>
        <w:rPr>
          <w:rFonts w:ascii="Times New Roman" w:hAnsi="Times New Roman" w:cs="Times New Roman"/>
          <w:sz w:val="22"/>
          <w:szCs w:val="22"/>
        </w:rPr>
      </w:pPr>
      <w:r w:rsidRPr="00C40912">
        <w:rPr>
          <w:rFonts w:ascii="Times New Roman" w:hAnsi="Times New Roman" w:cs="Times New Roman"/>
          <w:sz w:val="22"/>
          <w:szCs w:val="22"/>
        </w:rPr>
        <w:t xml:space="preserve">Differentially expressed RNA was ranked according to the p-values of differential expression and degree of enrichment compared with the total number of expressed genes analysed (17680 GO terms). </w:t>
      </w:r>
      <w:r w:rsidRPr="00C40912">
        <w:rPr>
          <w:rFonts w:ascii="Times New Roman" w:hAnsi="Times New Roman" w:cs="Times New Roman"/>
          <w:sz w:val="22"/>
          <w:szCs w:val="22"/>
          <w:lang w:val="en-US"/>
        </w:rPr>
        <w:t>The GOrilla database updated on Mar 6, 2021 was used.</w:t>
      </w:r>
    </w:p>
    <w:p w14:paraId="2CEB7B8C" w14:textId="77777777" w:rsidR="005870AD" w:rsidRPr="00C40912" w:rsidRDefault="005870AD" w:rsidP="005870AD">
      <w:pPr>
        <w:rPr>
          <w:rFonts w:ascii="Times New Roman" w:hAnsi="Times New Roman" w:cs="Times New Roman"/>
          <w:sz w:val="22"/>
          <w:szCs w:val="22"/>
          <w:lang w:val="en-US"/>
        </w:rPr>
      </w:pPr>
    </w:p>
    <w:p w14:paraId="60EF8605" w14:textId="2BD9971E"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b/>
          <w:sz w:val="22"/>
          <w:szCs w:val="22"/>
          <w:lang w:val="en-US"/>
        </w:rPr>
        <w:t xml:space="preserve">'P-value' </w:t>
      </w:r>
      <w:r w:rsidRPr="00C40912">
        <w:rPr>
          <w:rFonts w:ascii="Times New Roman" w:hAnsi="Times New Roman" w:cs="Times New Roman"/>
          <w:sz w:val="22"/>
          <w:szCs w:val="22"/>
          <w:lang w:val="en-US"/>
        </w:rPr>
        <w:t>is the enrichment p-value computed according to the mHG or HG model. This p-value is not correc</w:t>
      </w:r>
      <w:r w:rsidR="00676680" w:rsidRPr="00C40912">
        <w:rPr>
          <w:rFonts w:ascii="Times New Roman" w:hAnsi="Times New Roman" w:cs="Times New Roman"/>
          <w:sz w:val="22"/>
          <w:szCs w:val="22"/>
          <w:lang w:val="en-US"/>
        </w:rPr>
        <w:t>ted for multiple testing of 1953</w:t>
      </w:r>
      <w:r w:rsidRPr="00C40912">
        <w:rPr>
          <w:rFonts w:ascii="Times New Roman" w:hAnsi="Times New Roman" w:cs="Times New Roman"/>
          <w:sz w:val="22"/>
          <w:szCs w:val="22"/>
          <w:lang w:val="en-US"/>
        </w:rPr>
        <w:t xml:space="preserve"> GO terms.</w:t>
      </w:r>
    </w:p>
    <w:p w14:paraId="5FF557B0"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b/>
          <w:sz w:val="22"/>
          <w:szCs w:val="22"/>
          <w:lang w:val="en-US"/>
        </w:rPr>
        <w:t xml:space="preserve">'FDR q-value' </w:t>
      </w:r>
      <w:r w:rsidRPr="00C40912">
        <w:rPr>
          <w:rFonts w:ascii="Times New Roman" w:hAnsi="Times New Roman" w:cs="Times New Roman"/>
          <w:sz w:val="22"/>
          <w:szCs w:val="22"/>
          <w:lang w:val="en-US"/>
        </w:rPr>
        <w:t>is the correction of the above p-value for multiple testing using the Benjamini and Hochberg (1995) method. Namely, for the ith term (ranked according to p-value) the FDR q-value is (p-value * number of GO terms) / i.</w:t>
      </w:r>
    </w:p>
    <w:p w14:paraId="6231EE07" w14:textId="77777777" w:rsidR="005870AD" w:rsidRPr="00C40912" w:rsidRDefault="005870AD" w:rsidP="005870AD">
      <w:pPr>
        <w:rPr>
          <w:rFonts w:ascii="Times New Roman" w:hAnsi="Times New Roman" w:cs="Times New Roman"/>
          <w:sz w:val="22"/>
          <w:szCs w:val="22"/>
          <w:lang w:val="en-US"/>
        </w:rPr>
      </w:pPr>
    </w:p>
    <w:p w14:paraId="30855C62"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b/>
          <w:sz w:val="22"/>
          <w:szCs w:val="22"/>
          <w:lang w:val="en-US"/>
        </w:rPr>
        <w:t xml:space="preserve">Enrichment (N, B, n, b) </w:t>
      </w:r>
      <w:r w:rsidRPr="00C40912">
        <w:rPr>
          <w:rFonts w:ascii="Times New Roman" w:hAnsi="Times New Roman" w:cs="Times New Roman"/>
          <w:sz w:val="22"/>
          <w:szCs w:val="22"/>
          <w:lang w:val="en-US"/>
        </w:rPr>
        <w:t>is defined as follows:</w:t>
      </w:r>
    </w:p>
    <w:p w14:paraId="0735ED47"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sz w:val="22"/>
          <w:szCs w:val="22"/>
          <w:lang w:val="en-US"/>
        </w:rPr>
        <w:t>N - is the total number of genes</w:t>
      </w:r>
    </w:p>
    <w:p w14:paraId="3ADC6FD2"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sz w:val="22"/>
          <w:szCs w:val="22"/>
          <w:lang w:val="en-US"/>
        </w:rPr>
        <w:t>B - is the total number of genes associated with a specific GO term</w:t>
      </w:r>
    </w:p>
    <w:p w14:paraId="35BA9984"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sz w:val="22"/>
          <w:szCs w:val="22"/>
          <w:lang w:val="en-US"/>
        </w:rPr>
        <w:t>n - is the number of genes in the top of the user's input list or in the target set when appropriate b - is the number of genes in the intersection</w:t>
      </w:r>
    </w:p>
    <w:p w14:paraId="52A028B4"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sz w:val="22"/>
          <w:szCs w:val="22"/>
          <w:lang w:val="en-US"/>
        </w:rPr>
        <w:t>Enrichment = (b/n) / (B/N)</w:t>
      </w:r>
    </w:p>
    <w:p w14:paraId="654673BB" w14:textId="77777777" w:rsidR="005870AD" w:rsidRPr="00C40912" w:rsidRDefault="005870AD" w:rsidP="005870AD">
      <w:pPr>
        <w:rPr>
          <w:rFonts w:ascii="Times New Roman" w:hAnsi="Times New Roman" w:cs="Times New Roman"/>
          <w:sz w:val="22"/>
          <w:szCs w:val="22"/>
          <w:lang w:val="en-US"/>
        </w:rPr>
      </w:pPr>
    </w:p>
    <w:p w14:paraId="5AD2ADD1" w14:textId="77777777" w:rsidR="005870AD" w:rsidRPr="00C40912" w:rsidRDefault="005870AD" w:rsidP="005870AD">
      <w:pPr>
        <w:rPr>
          <w:rFonts w:ascii="Times New Roman" w:hAnsi="Times New Roman" w:cs="Times New Roman"/>
          <w:sz w:val="22"/>
          <w:szCs w:val="22"/>
          <w:lang w:val="en-US"/>
        </w:rPr>
      </w:pPr>
      <w:r w:rsidRPr="00C40912">
        <w:rPr>
          <w:rFonts w:ascii="Times New Roman" w:hAnsi="Times New Roman" w:cs="Times New Roman"/>
          <w:b/>
          <w:sz w:val="22"/>
          <w:szCs w:val="22"/>
          <w:lang w:val="en-US"/>
        </w:rPr>
        <w:t xml:space="preserve">Genes: </w:t>
      </w:r>
      <w:r w:rsidRPr="00C40912">
        <w:rPr>
          <w:rFonts w:ascii="Times New Roman" w:hAnsi="Times New Roman" w:cs="Times New Roman"/>
          <w:sz w:val="22"/>
          <w:szCs w:val="22"/>
          <w:lang w:val="en-US"/>
        </w:rPr>
        <w:t>For each GO term you can see the list of associated genes that appear in the optimal top of the list. Each gene name is specified by gene symbol followed by a short description of the gene</w:t>
      </w:r>
    </w:p>
    <w:p w14:paraId="5F62FF71" w14:textId="77777777" w:rsidR="0014052E" w:rsidRPr="00C40912" w:rsidRDefault="005870AD">
      <w:pPr>
        <w:rPr>
          <w:rFonts w:ascii="Times New Roman" w:hAnsi="Times New Roman" w:cs="Times New Roman"/>
          <w:sz w:val="22"/>
          <w:szCs w:val="22"/>
          <w:lang w:val="en-US"/>
        </w:rPr>
      </w:pPr>
      <w:r w:rsidRPr="00C40912">
        <w:rPr>
          <w:rFonts w:ascii="Times New Roman" w:hAnsi="Times New Roman" w:cs="Times New Roman"/>
          <w:sz w:val="22"/>
          <w:szCs w:val="22"/>
          <w:lang w:val="de-DE" w:eastAsia="de-DE"/>
        </w:rPr>
        <mc:AlternateContent>
          <mc:Choice Requires="wpg">
            <w:drawing>
              <wp:inline distT="0" distB="0" distL="0" distR="0" wp14:anchorId="6E401A91" wp14:editId="2C482769">
                <wp:extent cx="13335" cy="2540"/>
                <wp:effectExtent l="635" t="0" r="0" b="2540"/>
                <wp:docPr id="73" name="docshapegroup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 cy="2540"/>
                          <a:chOff x="0" y="0"/>
                          <a:chExt cx="21" cy="4"/>
                        </a:xfrm>
                      </wpg:grpSpPr>
                      <wps:wsp>
                        <wps:cNvPr id="74" name="docshape32"/>
                        <wps:cNvSpPr>
                          <a:spLocks/>
                        </wps:cNvSpPr>
                        <wps:spPr bwMode="auto">
                          <a:xfrm>
                            <a:off x="0" y="0"/>
                            <a:ext cx="21" cy="4"/>
                          </a:xfrm>
                          <a:custGeom>
                            <a:avLst/>
                            <a:gdLst>
                              <a:gd name="T0" fmla="*/ 8 w 21"/>
                              <a:gd name="T1" fmla="*/ 0 h 4"/>
                              <a:gd name="T2" fmla="*/ 0 w 21"/>
                              <a:gd name="T3" fmla="*/ 0 h 4"/>
                              <a:gd name="T4" fmla="*/ 0 w 21"/>
                              <a:gd name="T5" fmla="*/ 3 h 4"/>
                              <a:gd name="T6" fmla="*/ 8 w 21"/>
                              <a:gd name="T7" fmla="*/ 3 h 4"/>
                              <a:gd name="T8" fmla="*/ 8 w 21"/>
                              <a:gd name="T9" fmla="*/ 0 h 4"/>
                              <a:gd name="T10" fmla="*/ 21 w 21"/>
                              <a:gd name="T11" fmla="*/ 0 h 4"/>
                              <a:gd name="T12" fmla="*/ 16 w 21"/>
                              <a:gd name="T13" fmla="*/ 0 h 4"/>
                              <a:gd name="T14" fmla="*/ 16 w 21"/>
                              <a:gd name="T15" fmla="*/ 3 h 4"/>
                              <a:gd name="T16" fmla="*/ 21 w 21"/>
                              <a:gd name="T17" fmla="*/ 3 h 4"/>
                              <a:gd name="T18" fmla="*/ 21 w 21"/>
                              <a:gd name="T19" fmla="*/ 0 h 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21" h="4">
                                <a:moveTo>
                                  <a:pt x="8" y="0"/>
                                </a:moveTo>
                                <a:lnTo>
                                  <a:pt x="0" y="0"/>
                                </a:lnTo>
                                <a:lnTo>
                                  <a:pt x="0" y="3"/>
                                </a:lnTo>
                                <a:lnTo>
                                  <a:pt x="8" y="3"/>
                                </a:lnTo>
                                <a:lnTo>
                                  <a:pt x="8" y="0"/>
                                </a:lnTo>
                                <a:close/>
                                <a:moveTo>
                                  <a:pt x="21" y="0"/>
                                </a:moveTo>
                                <a:lnTo>
                                  <a:pt x="16" y="0"/>
                                </a:lnTo>
                                <a:lnTo>
                                  <a:pt x="16" y="3"/>
                                </a:lnTo>
                                <a:lnTo>
                                  <a:pt x="21" y="3"/>
                                </a:lnTo>
                                <a:lnTo>
                                  <a:pt x="21" y="0"/>
                                </a:lnTo>
                                <a:close/>
                              </a:path>
                            </a:pathLst>
                          </a:custGeom>
                          <a:solidFill>
                            <a:srgbClr val="551A8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id="docshapegroup31" o:spid="_x0000_s1026" style="width:1.05pt;height:.2pt;mso-position-horizontal-relative:char;mso-position-vertical-relative:line" coordsize="21,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">
                <v:shape id="docshape32" o:spid="_x0000_s1027" style="position:absolute;width:21;height:4;visibility:visible;mso-wrap-style:square;v-text-anchor:top" coordsize="21,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GuHdwwAA&#10;ANsAAAAPAAAAZHJzL2Rvd25yZXYueG1sRI9BawIxFITvBf9DeEJvNasUW1ejiLrFg5e6/oDH5rkJ&#10;bl6WTdStv74pCD0OM/MNs1j1rhE36oL1rGA8ykAQV15brhWcyuLtE0SIyBobz6TghwKsloOXBeba&#10;3/mbbsdYiwThkKMCE2ObSxkqQw7DyLfEyTv7zmFMsqul7vCe4K6RkyybSoeW04LBljaGqsvx6hSU&#10;43Lz9bCHIptRO33YbWV2xUGp12G/noOI1Mf/8LO91wo+3uHvS/oBcvk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GuHdwwAAANsAAAAPAAAAAAAAAAAAAAAAAJcCAABkcnMvZG93&#10;bnJldi54bWxQSwUGAAAAAAQABAD1AAAAhwMAAAAA&#10;" path="m8,0l0,,,3,8,3,8,0xm21,0l16,,16,3,21,3,21,0xe" fillcolor="#551a8b" stroked="f">
                  <v:path arrowok="t" o:connecttype="custom" o:connectlocs="8,0;0,0;0,3;8,3;8,0;21,0;16,0;16,3;21,3;21,0" o:connectangles="0,0,0,0,0,0,0,0,0,0"/>
                </v:shape>
                <w10:anchorlock/>
              </v:group>
            </w:pict>
          </mc:Fallback>
        </mc:AlternateContent>
      </w:r>
      <w:r w:rsidRPr="00C40912">
        <w:rPr>
          <w:rFonts w:ascii="Times New Roman" w:hAnsi="Times New Roman" w:cs="Times New Roman"/>
          <w:sz w:val="22"/>
          <w:szCs w:val="22"/>
          <w:lang w:val="en-US"/>
        </w:rPr>
        <w:t xml:space="preserve"> </w:t>
      </w:r>
      <w:r w:rsidRPr="00C40912">
        <w:rPr>
          <w:rFonts w:ascii="Times New Roman" w:hAnsi="Times New Roman" w:cs="Times New Roman"/>
          <w:sz w:val="22"/>
          <w:szCs w:val="22"/>
          <w:lang w:val="de-DE" w:eastAsia="de-DE"/>
        </w:rPr>
        <mc:AlternateContent>
          <mc:Choice Requires="wpg">
            <w:drawing>
              <wp:inline distT="0" distB="0" distL="0" distR="0" wp14:anchorId="671CAF00" wp14:editId="52727442">
                <wp:extent cx="2540" cy="2540"/>
                <wp:effectExtent l="5715" t="0" r="4445" b="2540"/>
                <wp:docPr id="71" name="docshapegroup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0" cy="2540"/>
                          <a:chOff x="0" y="0"/>
                          <a:chExt cx="4" cy="4"/>
                        </a:xfrm>
                      </wpg:grpSpPr>
                      <wps:wsp>
                        <wps:cNvPr id="72" name="docshape34"/>
                        <wps:cNvSpPr>
                          <a:spLocks noChangeArrowheads="1"/>
                        </wps:cNvSpPr>
                        <wps:spPr bwMode="auto">
                          <a:xfrm>
                            <a:off x="0" y="0"/>
                            <a:ext cx="4" cy="4"/>
                          </a:xfrm>
                          <a:prstGeom prst="rect">
                            <a:avLst/>
                          </a:prstGeom>
                          <a:solidFill>
                            <a:srgbClr val="551A8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id="docshapegroup33" o:spid="_x0000_s1026" style="width:.2pt;height:.2pt;mso-position-horizontal-relative:char;mso-position-vertical-relative:line" coordsize="4,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">
                <v:rect id="docshape34" o:spid="_x0000_s1027" style="position:absolute;width:4;height: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W2F7wwAA&#10;ANsAAAAPAAAAZHJzL2Rvd25yZXYueG1sRI9Pa8JAFMTvgt9heYIX0Y2WqkRXUVFaemv8c35mn0kw&#10;+zZkN5p++26h4HGYmd8wy3VrSvGg2hWWFYxHEQji1OqCMwWn42E4B+E8ssbSMin4IQfrVbezxFjb&#10;J3/TI/GZCBB2MSrIva9iKV2ak0E3shVx8G62NuiDrDOpa3wGuCnlJIqm0mDBYSHHinY5pfekMQqa&#10;/fv27eOSJIPrubGUlTjw8y+l+r12swDhqfWv8H/7UyuYTeDvS/gBcv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W2F7wwAAANsAAAAPAAAAAAAAAAAAAAAAAJcCAABkcnMvZG93&#10;bnJldi54bWxQSwUGAAAAAAQABAD1AAAAhwMAAAAA&#10;" fillcolor="#551a8b" stroked="f"/>
                <w10:anchorlock/>
              </v:group>
            </w:pict>
          </mc:Fallback>
        </mc:AlternateContent>
      </w:r>
    </w:p>
    <w:sectPr w:rsidR="0014052E" w:rsidRPr="00C40912" w:rsidSect="00F2594B">
      <w:footerReference w:type="even" r:id="rId7"/>
      <w:footerReference w:type="default" r:id="rId8"/>
      <w:pgSz w:w="16820" w:h="11900" w:orient="landscape"/>
      <w:pgMar w:top="357" w:right="816" w:bottom="363" w:left="993"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E67BC9" w14:textId="77777777" w:rsidR="00E77A2D" w:rsidRDefault="00E77A2D" w:rsidP="008C4FA7">
      <w:r>
        <w:separator/>
      </w:r>
    </w:p>
  </w:endnote>
  <w:endnote w:type="continuationSeparator" w:id="0">
    <w:p w14:paraId="4E79536E" w14:textId="77777777" w:rsidR="00E77A2D" w:rsidRDefault="00E77A2D" w:rsidP="008C4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A34B8" w14:textId="77777777" w:rsidR="00E77A2D" w:rsidRDefault="00E77A2D" w:rsidP="001A03C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4656FA1" w14:textId="77777777" w:rsidR="00E77A2D" w:rsidRDefault="00E77A2D" w:rsidP="008C4FA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BEE1E" w14:textId="77777777" w:rsidR="00E77A2D" w:rsidRDefault="00E77A2D" w:rsidP="001A03C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7C31E0">
      <w:rPr>
        <w:rStyle w:val="Seitenzahl"/>
      </w:rPr>
      <w:t>1</w:t>
    </w:r>
    <w:r>
      <w:rPr>
        <w:rStyle w:val="Seitenzahl"/>
      </w:rPr>
      <w:fldChar w:fldCharType="end"/>
    </w:r>
  </w:p>
  <w:p w14:paraId="598AEAC3" w14:textId="77777777" w:rsidR="00E77A2D" w:rsidRDefault="00E77A2D" w:rsidP="008C4FA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2D8FA" w14:textId="77777777" w:rsidR="00E77A2D" w:rsidRDefault="00E77A2D" w:rsidP="008C4FA7">
      <w:r>
        <w:separator/>
      </w:r>
    </w:p>
  </w:footnote>
  <w:footnote w:type="continuationSeparator" w:id="0">
    <w:p w14:paraId="672957DF" w14:textId="77777777" w:rsidR="00E77A2D" w:rsidRDefault="00E77A2D" w:rsidP="008C4F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18"/>
  <w:embedSystemFonts/>
  <w:documentProtection w:edit="readOnly" w:enforcement="1" w:cryptProviderType="rsaFull" w:cryptAlgorithmClass="hash" w:cryptAlgorithmType="typeAny" w:cryptAlgorithmSid="4" w:cryptSpinCount="100000" w:hash="uZhNcWPaVd5+ruZbW973KmSCRIA=" w:salt="86MWsHn86bFZ5TRNZPI7JA=="/>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0AD"/>
    <w:rsid w:val="00014997"/>
    <w:rsid w:val="00034F65"/>
    <w:rsid w:val="0009498A"/>
    <w:rsid w:val="000A071A"/>
    <w:rsid w:val="000A0ACA"/>
    <w:rsid w:val="000C07DB"/>
    <w:rsid w:val="000D6FC2"/>
    <w:rsid w:val="000E43E4"/>
    <w:rsid w:val="001036F2"/>
    <w:rsid w:val="00123C6F"/>
    <w:rsid w:val="001242D0"/>
    <w:rsid w:val="0014052E"/>
    <w:rsid w:val="001A03CF"/>
    <w:rsid w:val="001C2A67"/>
    <w:rsid w:val="0020616A"/>
    <w:rsid w:val="00220288"/>
    <w:rsid w:val="00235968"/>
    <w:rsid w:val="0028288A"/>
    <w:rsid w:val="0029401D"/>
    <w:rsid w:val="002C022D"/>
    <w:rsid w:val="0030148C"/>
    <w:rsid w:val="00301A07"/>
    <w:rsid w:val="00314825"/>
    <w:rsid w:val="00316B82"/>
    <w:rsid w:val="0031736B"/>
    <w:rsid w:val="003374DE"/>
    <w:rsid w:val="00356922"/>
    <w:rsid w:val="003A1B6D"/>
    <w:rsid w:val="003B76C8"/>
    <w:rsid w:val="003C07E1"/>
    <w:rsid w:val="003C11AD"/>
    <w:rsid w:val="00412707"/>
    <w:rsid w:val="004879D5"/>
    <w:rsid w:val="004D3285"/>
    <w:rsid w:val="00565524"/>
    <w:rsid w:val="005870AD"/>
    <w:rsid w:val="005A74B7"/>
    <w:rsid w:val="005C74A5"/>
    <w:rsid w:val="005E5C2A"/>
    <w:rsid w:val="005F63B3"/>
    <w:rsid w:val="00676680"/>
    <w:rsid w:val="006842AB"/>
    <w:rsid w:val="00694145"/>
    <w:rsid w:val="00696CF7"/>
    <w:rsid w:val="006B5174"/>
    <w:rsid w:val="00724D13"/>
    <w:rsid w:val="007312EC"/>
    <w:rsid w:val="007656DF"/>
    <w:rsid w:val="007C05D5"/>
    <w:rsid w:val="007C31E0"/>
    <w:rsid w:val="007E534E"/>
    <w:rsid w:val="007F013E"/>
    <w:rsid w:val="00811708"/>
    <w:rsid w:val="00883A7F"/>
    <w:rsid w:val="008C4FA7"/>
    <w:rsid w:val="008D73AC"/>
    <w:rsid w:val="00971523"/>
    <w:rsid w:val="00982817"/>
    <w:rsid w:val="00990E80"/>
    <w:rsid w:val="009B44CE"/>
    <w:rsid w:val="009C09C0"/>
    <w:rsid w:val="009C46D6"/>
    <w:rsid w:val="009F43D7"/>
    <w:rsid w:val="00A0374B"/>
    <w:rsid w:val="00AF1E71"/>
    <w:rsid w:val="00AF6C47"/>
    <w:rsid w:val="00B227BF"/>
    <w:rsid w:val="00B2323E"/>
    <w:rsid w:val="00B55297"/>
    <w:rsid w:val="00B636B5"/>
    <w:rsid w:val="00B67EBF"/>
    <w:rsid w:val="00B72C13"/>
    <w:rsid w:val="00BB254E"/>
    <w:rsid w:val="00BD2F1B"/>
    <w:rsid w:val="00BF65C2"/>
    <w:rsid w:val="00C14023"/>
    <w:rsid w:val="00C40912"/>
    <w:rsid w:val="00C5227A"/>
    <w:rsid w:val="00C8507D"/>
    <w:rsid w:val="00C926A8"/>
    <w:rsid w:val="00CC308B"/>
    <w:rsid w:val="00CF5F8D"/>
    <w:rsid w:val="00D041B3"/>
    <w:rsid w:val="00D32790"/>
    <w:rsid w:val="00D52798"/>
    <w:rsid w:val="00D93B0D"/>
    <w:rsid w:val="00E10D53"/>
    <w:rsid w:val="00E354EB"/>
    <w:rsid w:val="00E77A2D"/>
    <w:rsid w:val="00EC1F16"/>
    <w:rsid w:val="00ED6D6A"/>
    <w:rsid w:val="00EF50A5"/>
    <w:rsid w:val="00F1338C"/>
    <w:rsid w:val="00F2594B"/>
    <w:rsid w:val="00F70A2E"/>
    <w:rsid w:val="00F934EA"/>
    <w:rsid w:val="00FA0E7C"/>
    <w:rsid w:val="00FA7D14"/>
    <w:rsid w:val="00FF24BE"/>
    <w:rsid w:val="00FF6F72"/>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573F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customStyle="1" w:styleId="TextkrperZeichen">
    <w:name w:val="Textkörper Zeichen"/>
    <w:basedOn w:val="Absatzstandardschriftart"/>
    <w:link w:val="Textkrper"/>
    <w:uiPriority w:val="1"/>
    <w:rsid w:val="005870AD"/>
    <w:rPr>
      <w:rFonts w:ascii="Times New Roman" w:eastAsia="Times New Roman" w:hAnsi="Times New Roman" w:cs="Times New Roman"/>
      <w:sz w:val="5"/>
      <w:szCs w:val="5"/>
      <w:lang w:val="en-US" w:eastAsia="en-US"/>
    </w:rPr>
  </w:style>
  <w:style w:type="paragraph" w:styleId="Textkrper">
    <w:name w:val="Body Text"/>
    <w:basedOn w:val="Standard"/>
    <w:link w:val="TextkrperZeichen"/>
    <w:uiPriority w:val="1"/>
    <w:qFormat/>
    <w:rsid w:val="005870AD"/>
    <w:pPr>
      <w:widowControl w:val="0"/>
      <w:autoSpaceDE w:val="0"/>
      <w:autoSpaceDN w:val="0"/>
      <w:ind w:left="26"/>
    </w:pPr>
    <w:rPr>
      <w:rFonts w:ascii="Times New Roman" w:eastAsia="Times New Roman" w:hAnsi="Times New Roman" w:cs="Times New Roman"/>
      <w:noProof w:val="0"/>
      <w:sz w:val="5"/>
      <w:szCs w:val="5"/>
      <w:lang w:val="en-US" w:eastAsia="en-US"/>
    </w:rPr>
  </w:style>
  <w:style w:type="character" w:customStyle="1" w:styleId="TitelZeichen">
    <w:name w:val="Titel Zeichen"/>
    <w:basedOn w:val="Absatzstandardschriftart"/>
    <w:link w:val="Titel"/>
    <w:uiPriority w:val="1"/>
    <w:rsid w:val="005870AD"/>
    <w:rPr>
      <w:rFonts w:ascii="Times New Roman" w:eastAsia="Times New Roman" w:hAnsi="Times New Roman" w:cs="Times New Roman"/>
      <w:b/>
      <w:bCs/>
      <w:sz w:val="10"/>
      <w:szCs w:val="10"/>
      <w:lang w:val="en-US" w:eastAsia="en-US"/>
    </w:rPr>
  </w:style>
  <w:style w:type="paragraph" w:styleId="Titel">
    <w:name w:val="Title"/>
    <w:basedOn w:val="Standard"/>
    <w:link w:val="TitelZeichen"/>
    <w:uiPriority w:val="1"/>
    <w:qFormat/>
    <w:rsid w:val="005870AD"/>
    <w:pPr>
      <w:widowControl w:val="0"/>
      <w:autoSpaceDE w:val="0"/>
      <w:autoSpaceDN w:val="0"/>
      <w:spacing w:before="35"/>
      <w:ind w:left="26"/>
    </w:pPr>
    <w:rPr>
      <w:rFonts w:ascii="Times New Roman" w:eastAsia="Times New Roman" w:hAnsi="Times New Roman" w:cs="Times New Roman"/>
      <w:b/>
      <w:bCs/>
      <w:noProof w:val="0"/>
      <w:sz w:val="10"/>
      <w:szCs w:val="10"/>
      <w:lang w:val="en-US" w:eastAsia="en-US"/>
    </w:rPr>
  </w:style>
  <w:style w:type="paragraph" w:styleId="Fuzeile">
    <w:name w:val="footer"/>
    <w:basedOn w:val="Standard"/>
    <w:link w:val="FuzeileZeichen"/>
    <w:uiPriority w:val="99"/>
    <w:unhideWhenUsed/>
    <w:rsid w:val="008C4FA7"/>
    <w:pPr>
      <w:tabs>
        <w:tab w:val="center" w:pos="4536"/>
        <w:tab w:val="right" w:pos="9072"/>
      </w:tabs>
    </w:pPr>
  </w:style>
  <w:style w:type="character" w:customStyle="1" w:styleId="FuzeileZeichen">
    <w:name w:val="Fußzeile Zeichen"/>
    <w:basedOn w:val="Absatzstandardschriftart"/>
    <w:link w:val="Fuzeile"/>
    <w:uiPriority w:val="99"/>
    <w:rsid w:val="008C4FA7"/>
    <w:rPr>
      <w:noProof/>
      <w:sz w:val="24"/>
      <w:lang w:val="en-GB"/>
    </w:rPr>
  </w:style>
  <w:style w:type="character" w:styleId="Seitenzahl">
    <w:name w:val="page number"/>
    <w:basedOn w:val="Absatzstandardschriftart"/>
    <w:uiPriority w:val="99"/>
    <w:semiHidden/>
    <w:unhideWhenUsed/>
    <w:rsid w:val="008C4FA7"/>
  </w:style>
  <w:style w:type="paragraph" w:customStyle="1" w:styleId="TableParagraph">
    <w:name w:val="Table Paragraph"/>
    <w:basedOn w:val="Standard"/>
    <w:uiPriority w:val="1"/>
    <w:qFormat/>
    <w:rsid w:val="007656DF"/>
    <w:pPr>
      <w:widowControl w:val="0"/>
      <w:autoSpaceDE w:val="0"/>
      <w:autoSpaceDN w:val="0"/>
    </w:pPr>
    <w:rPr>
      <w:rFonts w:ascii="Times New Roman" w:eastAsia="Times New Roman" w:hAnsi="Times New Roman" w:cs="Times New Roman"/>
      <w:noProof w:val="0"/>
      <w:sz w:val="22"/>
      <w:szCs w:val="22"/>
      <w:lang w:val="en-US" w:eastAsia="en-US"/>
    </w:rPr>
  </w:style>
  <w:style w:type="table" w:customStyle="1" w:styleId="TableNormal">
    <w:name w:val="Table Normal"/>
    <w:uiPriority w:val="2"/>
    <w:semiHidden/>
    <w:unhideWhenUsed/>
    <w:qFormat/>
    <w:rsid w:val="0028288A"/>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customStyle="1" w:styleId="TextkrperZeichen">
    <w:name w:val="Textkörper Zeichen"/>
    <w:basedOn w:val="Absatzstandardschriftart"/>
    <w:link w:val="Textkrper"/>
    <w:uiPriority w:val="1"/>
    <w:rsid w:val="005870AD"/>
    <w:rPr>
      <w:rFonts w:ascii="Times New Roman" w:eastAsia="Times New Roman" w:hAnsi="Times New Roman" w:cs="Times New Roman"/>
      <w:sz w:val="5"/>
      <w:szCs w:val="5"/>
      <w:lang w:val="en-US" w:eastAsia="en-US"/>
    </w:rPr>
  </w:style>
  <w:style w:type="paragraph" w:styleId="Textkrper">
    <w:name w:val="Body Text"/>
    <w:basedOn w:val="Standard"/>
    <w:link w:val="TextkrperZeichen"/>
    <w:uiPriority w:val="1"/>
    <w:qFormat/>
    <w:rsid w:val="005870AD"/>
    <w:pPr>
      <w:widowControl w:val="0"/>
      <w:autoSpaceDE w:val="0"/>
      <w:autoSpaceDN w:val="0"/>
      <w:ind w:left="26"/>
    </w:pPr>
    <w:rPr>
      <w:rFonts w:ascii="Times New Roman" w:eastAsia="Times New Roman" w:hAnsi="Times New Roman" w:cs="Times New Roman"/>
      <w:noProof w:val="0"/>
      <w:sz w:val="5"/>
      <w:szCs w:val="5"/>
      <w:lang w:val="en-US" w:eastAsia="en-US"/>
    </w:rPr>
  </w:style>
  <w:style w:type="character" w:customStyle="1" w:styleId="TitelZeichen">
    <w:name w:val="Titel Zeichen"/>
    <w:basedOn w:val="Absatzstandardschriftart"/>
    <w:link w:val="Titel"/>
    <w:uiPriority w:val="1"/>
    <w:rsid w:val="005870AD"/>
    <w:rPr>
      <w:rFonts w:ascii="Times New Roman" w:eastAsia="Times New Roman" w:hAnsi="Times New Roman" w:cs="Times New Roman"/>
      <w:b/>
      <w:bCs/>
      <w:sz w:val="10"/>
      <w:szCs w:val="10"/>
      <w:lang w:val="en-US" w:eastAsia="en-US"/>
    </w:rPr>
  </w:style>
  <w:style w:type="paragraph" w:styleId="Titel">
    <w:name w:val="Title"/>
    <w:basedOn w:val="Standard"/>
    <w:link w:val="TitelZeichen"/>
    <w:uiPriority w:val="1"/>
    <w:qFormat/>
    <w:rsid w:val="005870AD"/>
    <w:pPr>
      <w:widowControl w:val="0"/>
      <w:autoSpaceDE w:val="0"/>
      <w:autoSpaceDN w:val="0"/>
      <w:spacing w:before="35"/>
      <w:ind w:left="26"/>
    </w:pPr>
    <w:rPr>
      <w:rFonts w:ascii="Times New Roman" w:eastAsia="Times New Roman" w:hAnsi="Times New Roman" w:cs="Times New Roman"/>
      <w:b/>
      <w:bCs/>
      <w:noProof w:val="0"/>
      <w:sz w:val="10"/>
      <w:szCs w:val="10"/>
      <w:lang w:val="en-US" w:eastAsia="en-US"/>
    </w:rPr>
  </w:style>
  <w:style w:type="paragraph" w:styleId="Fuzeile">
    <w:name w:val="footer"/>
    <w:basedOn w:val="Standard"/>
    <w:link w:val="FuzeileZeichen"/>
    <w:uiPriority w:val="99"/>
    <w:unhideWhenUsed/>
    <w:rsid w:val="008C4FA7"/>
    <w:pPr>
      <w:tabs>
        <w:tab w:val="center" w:pos="4536"/>
        <w:tab w:val="right" w:pos="9072"/>
      </w:tabs>
    </w:pPr>
  </w:style>
  <w:style w:type="character" w:customStyle="1" w:styleId="FuzeileZeichen">
    <w:name w:val="Fußzeile Zeichen"/>
    <w:basedOn w:val="Absatzstandardschriftart"/>
    <w:link w:val="Fuzeile"/>
    <w:uiPriority w:val="99"/>
    <w:rsid w:val="008C4FA7"/>
    <w:rPr>
      <w:noProof/>
      <w:sz w:val="24"/>
      <w:lang w:val="en-GB"/>
    </w:rPr>
  </w:style>
  <w:style w:type="character" w:styleId="Seitenzahl">
    <w:name w:val="page number"/>
    <w:basedOn w:val="Absatzstandardschriftart"/>
    <w:uiPriority w:val="99"/>
    <w:semiHidden/>
    <w:unhideWhenUsed/>
    <w:rsid w:val="008C4FA7"/>
  </w:style>
  <w:style w:type="paragraph" w:customStyle="1" w:styleId="TableParagraph">
    <w:name w:val="Table Paragraph"/>
    <w:basedOn w:val="Standard"/>
    <w:uiPriority w:val="1"/>
    <w:qFormat/>
    <w:rsid w:val="007656DF"/>
    <w:pPr>
      <w:widowControl w:val="0"/>
      <w:autoSpaceDE w:val="0"/>
      <w:autoSpaceDN w:val="0"/>
    </w:pPr>
    <w:rPr>
      <w:rFonts w:ascii="Times New Roman" w:eastAsia="Times New Roman" w:hAnsi="Times New Roman" w:cs="Times New Roman"/>
      <w:noProof w:val="0"/>
      <w:sz w:val="22"/>
      <w:szCs w:val="22"/>
      <w:lang w:val="en-US" w:eastAsia="en-US"/>
    </w:rPr>
  </w:style>
  <w:style w:type="table" w:customStyle="1" w:styleId="TableNormal">
    <w:name w:val="Table Normal"/>
    <w:uiPriority w:val="2"/>
    <w:semiHidden/>
    <w:unhideWhenUsed/>
    <w:qFormat/>
    <w:rsid w:val="0028288A"/>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487</Words>
  <Characters>34574</Characters>
  <Application>Microsoft Macintosh Word</Application>
  <DocSecurity>8</DocSecurity>
  <Lines>288</Lines>
  <Paragraphs>79</Paragraphs>
  <ScaleCrop>false</ScaleCrop>
  <Company>CAU</Company>
  <LinksUpToDate>false</LinksUpToDate>
  <CharactersWithSpaces>39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09T14:52:00Z</cp:lastPrinted>
  <dcterms:created xsi:type="dcterms:W3CDTF">2022-09-15T15:38:00Z</dcterms:created>
  <dcterms:modified xsi:type="dcterms:W3CDTF">2023-10-10T22:13:00Z</dcterms:modified>
</cp:coreProperties>
</file>